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8BB6F" w14:textId="61167C8F" w:rsidR="008C00D9" w:rsidRPr="00695C90" w:rsidRDefault="008C00D9" w:rsidP="0095070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5C9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8ADB484" w14:textId="77777777" w:rsidR="00583973" w:rsidRPr="00695C90" w:rsidRDefault="00583973" w:rsidP="0095070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42257" w14:textId="77777777" w:rsidR="00F620B7" w:rsidRPr="000E1B88" w:rsidRDefault="00F620B7" w:rsidP="00F620B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E1B88">
        <w:rPr>
          <w:rFonts w:ascii="Times New Roman" w:hAnsi="Times New Roman" w:cs="Times New Roman"/>
          <w:b/>
          <w:bCs/>
          <w:sz w:val="24"/>
          <w:szCs w:val="24"/>
        </w:rPr>
        <w:t>SMURF1 attenuates endoplasmic reticulum stress by promoting the degradation of KEAP1 to activate NRF2 antioxidant pathway</w:t>
      </w:r>
    </w:p>
    <w:p w14:paraId="70064FA6" w14:textId="77777777" w:rsidR="00F620B7" w:rsidRPr="000E1B88" w:rsidRDefault="00F620B7" w:rsidP="00F620B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A90A9" w14:textId="77777777" w:rsidR="00F620B7" w:rsidRPr="000E1B88" w:rsidRDefault="00F620B7" w:rsidP="00F620B7">
      <w:pPr>
        <w:pStyle w:val="MDPI13authornames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0E1B88">
        <w:rPr>
          <w:rFonts w:ascii="Times New Roman" w:hAnsi="Times New Roman"/>
          <w:color w:val="auto"/>
          <w:sz w:val="24"/>
          <w:szCs w:val="24"/>
        </w:rPr>
        <w:t>Lei Dong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1,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 xml:space="preserve"> 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#</w:t>
      </w:r>
      <w:r w:rsidRPr="000E1B88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0E1B88">
        <w:rPr>
          <w:rFonts w:ascii="Times New Roman" w:hAnsi="Times New Roman"/>
          <w:color w:val="auto"/>
          <w:sz w:val="24"/>
          <w:szCs w:val="24"/>
        </w:rPr>
        <w:t>Mengchuan</w:t>
      </w:r>
      <w:proofErr w:type="spellEnd"/>
      <w:r w:rsidRPr="000E1B88">
        <w:rPr>
          <w:rFonts w:ascii="Times New Roman" w:hAnsi="Times New Roman"/>
          <w:color w:val="auto"/>
          <w:sz w:val="24"/>
          <w:szCs w:val="24"/>
        </w:rPr>
        <w:t xml:space="preserve"> Xu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1,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 xml:space="preserve"> 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#</w:t>
      </w:r>
      <w:r w:rsidRPr="000E1B88">
        <w:rPr>
          <w:rFonts w:ascii="Times New Roman" w:hAnsi="Times New Roman"/>
          <w:color w:val="auto"/>
          <w:sz w:val="24"/>
          <w:szCs w:val="24"/>
        </w:rPr>
        <w:t>,</w:t>
      </w:r>
      <w:r w:rsidRPr="000E1B88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r w:rsidRPr="000E1B88">
        <w:rPr>
          <w:rFonts w:ascii="Times New Roman" w:hAnsi="Times New Roman"/>
          <w:color w:val="auto"/>
          <w:sz w:val="24"/>
          <w:szCs w:val="24"/>
        </w:rPr>
        <w:t>Yang Li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E1B88">
        <w:rPr>
          <w:rFonts w:ascii="Times New Roman" w:hAnsi="Times New Roman"/>
          <w:color w:val="auto"/>
          <w:sz w:val="24"/>
          <w:szCs w:val="24"/>
        </w:rPr>
        <w:t>, Wanting Xu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E1B88">
        <w:rPr>
          <w:rFonts w:ascii="Times New Roman" w:hAnsi="Times New Roman"/>
          <w:color w:val="auto"/>
          <w:sz w:val="24"/>
          <w:szCs w:val="24"/>
        </w:rPr>
        <w:t>,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</w:t>
      </w:r>
      <w:proofErr w:type="spellStart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Chengwei</w:t>
      </w:r>
      <w:proofErr w:type="spellEnd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Wu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>1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,</w:t>
      </w:r>
      <w:r w:rsidRPr="000E1B88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Hanfei</w:t>
      </w:r>
      <w:proofErr w:type="spellEnd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Zheng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Zhenyu</w:t>
      </w:r>
      <w:proofErr w:type="spellEnd"/>
      <w:r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Xiao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E1B88">
        <w:rPr>
          <w:rFonts w:ascii="Times New Roman" w:hAnsi="Times New Roman"/>
          <w:color w:val="auto"/>
          <w:sz w:val="24"/>
          <w:szCs w:val="24"/>
        </w:rPr>
        <w:t>,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Guochen</w:t>
      </w:r>
      <w:proofErr w:type="spellEnd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Sun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>2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, Lei Ding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>3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, Xiaobo Li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>4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, </w:t>
      </w:r>
      <w:proofErr w:type="spellStart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Wenming</w:t>
      </w:r>
      <w:proofErr w:type="spellEnd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Li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>4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, </w:t>
      </w:r>
      <w:proofErr w:type="spellStart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Liying</w:t>
      </w:r>
      <w:proofErr w:type="spellEnd"/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Zhou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>4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, </w:t>
      </w:r>
      <w:r w:rsidRPr="000E1B88">
        <w:rPr>
          <w:rFonts w:ascii="Times New Roman" w:hAnsi="Times New Roman"/>
          <w:color w:val="auto"/>
          <w:sz w:val="24"/>
          <w:szCs w:val="24"/>
        </w:rPr>
        <w:t>and Qin Xia</w:t>
      </w:r>
      <w:r w:rsidRPr="000E1B88">
        <w:rPr>
          <w:rFonts w:ascii="Times New Roman" w:hAnsi="Times New Roman"/>
          <w:color w:val="auto"/>
          <w:sz w:val="24"/>
          <w:szCs w:val="24"/>
          <w:vertAlign w:val="superscript"/>
        </w:rPr>
        <w:t>1,</w:t>
      </w:r>
      <w:r w:rsidRPr="000E1B88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 xml:space="preserve"> </w:t>
      </w:r>
      <w:r w:rsidRPr="000E1B88">
        <w:rPr>
          <w:rFonts w:ascii="Times New Roman" w:hAnsi="Times New Roman"/>
          <w:color w:val="auto"/>
          <w:sz w:val="24"/>
          <w:szCs w:val="24"/>
        </w:rPr>
        <w:t>*</w:t>
      </w:r>
    </w:p>
    <w:p w14:paraId="24FC78E4" w14:textId="77777777" w:rsidR="00F620B7" w:rsidRPr="000E1B88" w:rsidRDefault="00F620B7" w:rsidP="00F620B7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E1B8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1: </w:t>
      </w:r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Key Laboratory of Molecular Medicine and Biological Diagnosis and Treatment (Ministry of Industry and Information Technology), </w:t>
      </w:r>
      <w:r w:rsidRPr="000E1B8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chool of Life Science, Beijing Institute of Technology, Beijing, China.</w:t>
      </w:r>
    </w:p>
    <w:p w14:paraId="04B67FF9" w14:textId="77777777" w:rsidR="00F620B7" w:rsidRPr="000E1B88" w:rsidRDefault="00F620B7" w:rsidP="00F620B7">
      <w:pPr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E1B8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2: </w:t>
      </w:r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epartment of Neurosurgery, </w:t>
      </w:r>
      <w:proofErr w:type="gramStart"/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</w:t>
      </w:r>
      <w:proofErr w:type="gramEnd"/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irst Medical Centre, Chinese PLA General Hospital, Beijing, China. 28 </w:t>
      </w:r>
      <w:proofErr w:type="spellStart"/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uxing</w:t>
      </w:r>
      <w:proofErr w:type="spellEnd"/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d, Beijing, 100853, China. </w:t>
      </w:r>
    </w:p>
    <w:p w14:paraId="68582F53" w14:textId="77777777" w:rsidR="00F620B7" w:rsidRPr="000E1B88" w:rsidRDefault="00F620B7" w:rsidP="00F620B7">
      <w:pPr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3: Key Laboratory of Carcinogenesis and Translational Research (Ministry of Education/Beijing), </w:t>
      </w:r>
    </w:p>
    <w:p w14:paraId="1A1C6204" w14:textId="77777777" w:rsidR="00F620B7" w:rsidRPr="000E1B88" w:rsidRDefault="00F620B7" w:rsidP="00F620B7">
      <w:pPr>
        <w:spacing w:line="360" w:lineRule="auto"/>
        <w:jc w:val="left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E1B8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 of Anesthesiology, Peking University Cancer Hospital &amp; Institute, Beijing 100142, China</w:t>
      </w:r>
    </w:p>
    <w:p w14:paraId="4DE8E548" w14:textId="77777777" w:rsidR="00F620B7" w:rsidRPr="000E1B88" w:rsidRDefault="00F620B7" w:rsidP="00F620B7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E1B88">
        <w:rPr>
          <w:rFonts w:ascii="Times New Roman" w:hAnsi="Times New Roman" w:cs="Times New Roman"/>
          <w:sz w:val="24"/>
          <w:szCs w:val="24"/>
        </w:rPr>
        <w:t xml:space="preserve">4: </w:t>
      </w:r>
      <w:proofErr w:type="spellStart"/>
      <w:proofErr w:type="gramStart"/>
      <w:r w:rsidRPr="00C63039">
        <w:rPr>
          <w:rFonts w:ascii="Times New Roman" w:hAnsi="Times New Roman" w:cs="Times New Roman"/>
          <w:sz w:val="24"/>
          <w:szCs w:val="24"/>
        </w:rPr>
        <w:t>BeiJing</w:t>
      </w:r>
      <w:proofErr w:type="spellEnd"/>
      <w:proofErr w:type="gramEnd"/>
      <w:r w:rsidRPr="00C63039">
        <w:rPr>
          <w:rFonts w:ascii="Times New Roman" w:hAnsi="Times New Roman" w:cs="Times New Roman"/>
          <w:sz w:val="24"/>
          <w:szCs w:val="24"/>
        </w:rPr>
        <w:t xml:space="preserve"> Tide Pharmaceutical Co. LTD</w:t>
      </w:r>
      <w:r w:rsidRPr="000E1B88">
        <w:rPr>
          <w:rFonts w:ascii="Times New Roman" w:hAnsi="Times New Roman" w:cs="Times New Roman"/>
          <w:sz w:val="24"/>
          <w:szCs w:val="24"/>
        </w:rPr>
        <w:t>.</w:t>
      </w:r>
    </w:p>
    <w:p w14:paraId="7AB0CCFA" w14:textId="77777777" w:rsidR="00F620B7" w:rsidRPr="000E1B88" w:rsidRDefault="00F620B7" w:rsidP="00F620B7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E1B8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0E1B8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: These authors contributed equally to this work.</w:t>
      </w:r>
    </w:p>
    <w:p w14:paraId="6BB47A25" w14:textId="3A1E4CFE" w:rsidR="00F620B7" w:rsidRPr="000E1B88" w:rsidRDefault="00F620B7" w:rsidP="00F620B7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E1B88">
        <w:rPr>
          <w:rFonts w:ascii="Times New Roman" w:hAnsi="Times New Roman" w:cs="Times New Roman"/>
          <w:b/>
          <w:sz w:val="24"/>
          <w:szCs w:val="24"/>
        </w:rPr>
        <w:t>*</w:t>
      </w:r>
      <w:r w:rsidRPr="000E1B88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: Correspondence: qin.xia@bit.edu.cn</w:t>
      </w:r>
      <w:r w:rsidR="00085761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</w:p>
    <w:p w14:paraId="28EFC720" w14:textId="5289E829" w:rsidR="0032050F" w:rsidRPr="00695C90" w:rsidRDefault="00F620B7" w:rsidP="0095070F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14:paraId="351B655D" w14:textId="3568BD73" w:rsidR="001627BD" w:rsidRPr="00695C90" w:rsidRDefault="00CF515C" w:rsidP="0095070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5C90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 w:rsidR="0032050F" w:rsidRPr="00695C90">
        <w:rPr>
          <w:rFonts w:ascii="Times New Roman" w:hAnsi="Times New Roman" w:cs="Times New Roman"/>
          <w:b/>
          <w:sz w:val="24"/>
          <w:szCs w:val="24"/>
        </w:rPr>
        <w:t>.</w:t>
      </w:r>
      <w:r w:rsidR="00D74113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1 Knockdown of </w:t>
      </w:r>
      <w:r w:rsidR="00D60835" w:rsidRPr="00695C90">
        <w:rPr>
          <w:rFonts w:ascii="Times New Roman" w:hAnsi="Times New Roman" w:cs="Times New Roman"/>
          <w:b/>
          <w:sz w:val="24"/>
          <w:szCs w:val="24"/>
        </w:rPr>
        <w:t>SMURF1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enhances UPR signaling mediated-cell death. </w:t>
      </w:r>
      <w:r w:rsidR="001627BD" w:rsidRPr="00695C90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1627BD" w:rsidRPr="00695C90">
        <w:rPr>
          <w:rFonts w:ascii="Times New Roman" w:hAnsi="Times New Roman" w:cs="Times New Roman"/>
          <w:sz w:val="24"/>
          <w:szCs w:val="24"/>
        </w:rPr>
        <w:t xml:space="preserve">The LN229 cells were treated with or without </w:t>
      </w:r>
      <w:proofErr w:type="spellStart"/>
      <w:r w:rsidR="001627BD" w:rsidRPr="00695C90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="001627BD" w:rsidRPr="00695C90">
        <w:rPr>
          <w:rFonts w:ascii="Times New Roman" w:hAnsi="Times New Roman" w:cs="Times New Roman"/>
          <w:sz w:val="24"/>
          <w:szCs w:val="24"/>
        </w:rPr>
        <w:t xml:space="preserve"> (TG, 300 </w:t>
      </w:r>
      <w:proofErr w:type="spellStart"/>
      <w:r w:rsidR="001627BD" w:rsidRPr="00695C9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1627BD" w:rsidRPr="00695C90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1627BD" w:rsidRPr="00695C90">
        <w:rPr>
          <w:rFonts w:ascii="Times New Roman" w:hAnsi="Times New Roman" w:cs="Times New Roman"/>
          <w:sz w:val="24"/>
          <w:szCs w:val="24"/>
        </w:rPr>
        <w:t>Tunicamycin</w:t>
      </w:r>
      <w:proofErr w:type="spellEnd"/>
      <w:r w:rsidR="001627BD" w:rsidRPr="00695C90">
        <w:rPr>
          <w:rFonts w:ascii="Times New Roman" w:hAnsi="Times New Roman" w:cs="Times New Roman"/>
          <w:sz w:val="24"/>
          <w:szCs w:val="24"/>
        </w:rPr>
        <w:t xml:space="preserve"> (TM, 3 </w:t>
      </w:r>
      <w:proofErr w:type="spellStart"/>
      <w:r w:rsidR="001627BD"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1627BD" w:rsidRPr="00695C90">
        <w:rPr>
          <w:rFonts w:ascii="Times New Roman" w:hAnsi="Times New Roman" w:cs="Times New Roman"/>
          <w:sz w:val="24"/>
          <w:szCs w:val="24"/>
        </w:rPr>
        <w:t xml:space="preserve">/mL) for 12 h, and the whole cell extracts were analyzed by western blotting </w:t>
      </w:r>
      <w:bookmarkStart w:id="1" w:name="OLE_LINK7"/>
      <w:r w:rsidR="001627BD" w:rsidRPr="00695C90">
        <w:rPr>
          <w:rFonts w:ascii="Times New Roman" w:hAnsi="Times New Roman" w:cs="Times New Roman"/>
          <w:sz w:val="24"/>
          <w:szCs w:val="24"/>
        </w:rPr>
        <w:t xml:space="preserve">with antibodies against SMURF1, GRP78 and Actin. </w:t>
      </w:r>
      <w:bookmarkEnd w:id="1"/>
      <w:r w:rsidR="001627BD" w:rsidRPr="00695C90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="001627BD" w:rsidRPr="00695C90">
        <w:rPr>
          <w:rFonts w:ascii="Times New Roman" w:hAnsi="Times New Roman" w:cs="Times New Roman"/>
          <w:sz w:val="24"/>
          <w:szCs w:val="24"/>
        </w:rPr>
        <w:t>Quantification of relative intensity of SMURF1 in (</w:t>
      </w:r>
      <w:r w:rsidR="001627BD" w:rsidRPr="00695C90">
        <w:rPr>
          <w:rFonts w:ascii="Times New Roman" w:hAnsi="Times New Roman" w:cs="Times New Roman"/>
          <w:b/>
          <w:sz w:val="24"/>
          <w:szCs w:val="24"/>
        </w:rPr>
        <w:t>A</w:t>
      </w:r>
      <w:r w:rsidR="001627BD" w:rsidRPr="00695C90">
        <w:rPr>
          <w:rFonts w:ascii="Times New Roman" w:hAnsi="Times New Roman" w:cs="Times New Roman"/>
          <w:sz w:val="24"/>
          <w:szCs w:val="24"/>
        </w:rPr>
        <w:t>).</w:t>
      </w:r>
      <w:r w:rsidR="00782D1B"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782D1B" w:rsidRPr="00695C90">
        <w:rPr>
          <w:rFonts w:ascii="Times New Roman" w:hAnsi="Times New Roman" w:cs="Times New Roman"/>
          <w:b/>
          <w:sz w:val="24"/>
          <w:szCs w:val="24"/>
        </w:rPr>
        <w:t>C</w:t>
      </w:r>
      <w:r w:rsidR="00B564CD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564CD"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564CD" w:rsidRPr="00695C90">
        <w:rPr>
          <w:rFonts w:ascii="Times New Roman" w:hAnsi="Times New Roman" w:cs="Times New Roman"/>
          <w:sz w:val="24"/>
          <w:szCs w:val="24"/>
        </w:rPr>
        <w:t xml:space="preserve"> LN229 and U343 cells were treated with or without </w:t>
      </w:r>
      <w:r w:rsidR="00A12ECB" w:rsidRPr="00695C90">
        <w:rPr>
          <w:rFonts w:ascii="Times New Roman" w:hAnsi="Times New Roman" w:cs="Times New Roman"/>
          <w:sz w:val="24"/>
          <w:szCs w:val="24"/>
        </w:rPr>
        <w:t>TG</w:t>
      </w:r>
      <w:r w:rsidR="00B564CD"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A12ECB" w:rsidRPr="00695C90">
        <w:rPr>
          <w:rFonts w:ascii="Times New Roman" w:hAnsi="Times New Roman" w:cs="Times New Roman"/>
          <w:sz w:val="24"/>
          <w:szCs w:val="24"/>
        </w:rPr>
        <w:t>(1</w:t>
      </w:r>
      <w:r w:rsidR="00107BE3"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2ECB" w:rsidRPr="00695C90">
        <w:rPr>
          <w:rFonts w:ascii="Times New Roman" w:hAnsi="Times New Roman" w:cs="Times New Roman"/>
          <w:sz w:val="24"/>
          <w:szCs w:val="24"/>
        </w:rPr>
        <w:t>μ</w:t>
      </w:r>
      <w:r w:rsidR="00B564CD" w:rsidRPr="00695C90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B564CD" w:rsidRPr="00695C90">
        <w:rPr>
          <w:rFonts w:ascii="Times New Roman" w:hAnsi="Times New Roman" w:cs="Times New Roman"/>
          <w:sz w:val="24"/>
          <w:szCs w:val="24"/>
        </w:rPr>
        <w:t>) or T</w:t>
      </w:r>
      <w:r w:rsidR="00A12ECB" w:rsidRPr="00695C90">
        <w:rPr>
          <w:rFonts w:ascii="Times New Roman" w:hAnsi="Times New Roman" w:cs="Times New Roman"/>
          <w:sz w:val="24"/>
          <w:szCs w:val="24"/>
        </w:rPr>
        <w:t>M</w:t>
      </w:r>
      <w:r w:rsidR="00B564CD" w:rsidRPr="00695C90">
        <w:rPr>
          <w:rFonts w:ascii="Times New Roman" w:hAnsi="Times New Roman" w:cs="Times New Roman"/>
          <w:sz w:val="24"/>
          <w:szCs w:val="24"/>
        </w:rPr>
        <w:t xml:space="preserve"> (</w:t>
      </w:r>
      <w:r w:rsidR="00A12ECB" w:rsidRPr="00695C90">
        <w:rPr>
          <w:rFonts w:ascii="Times New Roman" w:hAnsi="Times New Roman" w:cs="Times New Roman"/>
          <w:sz w:val="24"/>
          <w:szCs w:val="24"/>
        </w:rPr>
        <w:t>10</w:t>
      </w:r>
      <w:r w:rsidR="00B564CD"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64CD"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B564CD" w:rsidRPr="00695C90">
        <w:rPr>
          <w:rFonts w:ascii="Times New Roman" w:hAnsi="Times New Roman" w:cs="Times New Roman"/>
          <w:sz w:val="24"/>
          <w:szCs w:val="24"/>
        </w:rPr>
        <w:t>/mL) for 12 h</w:t>
      </w:r>
      <w:r w:rsidR="00687471" w:rsidRPr="00695C90">
        <w:rPr>
          <w:rFonts w:ascii="Times New Roman" w:hAnsi="Times New Roman" w:cs="Times New Roman"/>
          <w:sz w:val="24"/>
          <w:szCs w:val="24"/>
        </w:rPr>
        <w:t>,</w:t>
      </w:r>
      <w:r w:rsidR="00687471" w:rsidRPr="00695C90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="008B655B" w:rsidRPr="00695C90">
        <w:rPr>
          <w:rFonts w:ascii="Times New Roman" w:hAnsi="Times New Roman" w:cs="Times New Roman"/>
          <w:sz w:val="24"/>
          <w:szCs w:val="24"/>
        </w:rPr>
        <w:t xml:space="preserve"> the relative mRNA level</w:t>
      </w:r>
      <w:r w:rsidR="00687471" w:rsidRPr="00695C90">
        <w:rPr>
          <w:rFonts w:ascii="Times New Roman" w:hAnsi="Times New Roman" w:cs="Times New Roman"/>
          <w:sz w:val="24"/>
          <w:szCs w:val="24"/>
        </w:rPr>
        <w:t xml:space="preserve"> of SMURF1</w:t>
      </w:r>
      <w:r w:rsidR="008B655B" w:rsidRPr="00695C90">
        <w:rPr>
          <w:rFonts w:ascii="Times New Roman" w:hAnsi="Times New Roman" w:cs="Times New Roman"/>
          <w:sz w:val="24"/>
          <w:szCs w:val="24"/>
        </w:rPr>
        <w:t xml:space="preserve"> was</w:t>
      </w:r>
      <w:r w:rsidR="00687471" w:rsidRPr="00695C90">
        <w:rPr>
          <w:rFonts w:ascii="Times New Roman" w:hAnsi="Times New Roman" w:cs="Times New Roman"/>
          <w:sz w:val="24"/>
          <w:szCs w:val="24"/>
        </w:rPr>
        <w:t xml:space="preserve"> detected by </w:t>
      </w:r>
      <w:proofErr w:type="spellStart"/>
      <w:r w:rsidR="00687471"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87471" w:rsidRPr="00695C90">
        <w:rPr>
          <w:rFonts w:ascii="Times New Roman" w:hAnsi="Times New Roman" w:cs="Times New Roman"/>
          <w:sz w:val="24"/>
          <w:szCs w:val="24"/>
        </w:rPr>
        <w:t>-PCR.</w:t>
      </w:r>
      <w:r w:rsidR="0011289C"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11289C" w:rsidRPr="00695C90">
        <w:rPr>
          <w:rFonts w:ascii="Times New Roman" w:hAnsi="Times New Roman" w:cs="Times New Roman"/>
          <w:b/>
          <w:sz w:val="24"/>
          <w:szCs w:val="24"/>
        </w:rPr>
        <w:t xml:space="preserve">D </w:t>
      </w:r>
      <w:proofErr w:type="gramStart"/>
      <w:r w:rsidR="002E5240"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E5240" w:rsidRPr="00695C90">
        <w:rPr>
          <w:rFonts w:ascii="Times New Roman" w:hAnsi="Times New Roman" w:cs="Times New Roman"/>
          <w:sz w:val="24"/>
          <w:szCs w:val="24"/>
        </w:rPr>
        <w:t xml:space="preserve"> LN229 cells </w:t>
      </w:r>
      <w:r w:rsidR="002E5240" w:rsidRPr="00695C90">
        <w:rPr>
          <w:rFonts w:ascii="Times New Roman" w:eastAsia="宋体" w:hAnsi="Times New Roman" w:cs="Times New Roman"/>
          <w:sz w:val="24"/>
          <w:szCs w:val="24"/>
        </w:rPr>
        <w:t>were transfected with GFP plasmid</w:t>
      </w:r>
      <w:r w:rsidR="001B4C89" w:rsidRPr="00695C90">
        <w:rPr>
          <w:rFonts w:ascii="Times New Roman" w:eastAsia="宋体" w:hAnsi="Times New Roman" w:cs="Times New Roman"/>
          <w:sz w:val="24"/>
          <w:szCs w:val="24"/>
        </w:rPr>
        <w:t xml:space="preserve"> for 24 h and treated with or without TG </w:t>
      </w:r>
      <w:r w:rsidR="001B4C89" w:rsidRPr="00695C90">
        <w:rPr>
          <w:rFonts w:ascii="Times New Roman" w:hAnsi="Times New Roman" w:cs="Times New Roman"/>
          <w:sz w:val="24"/>
          <w:szCs w:val="24"/>
        </w:rPr>
        <w:t>(1μM, 12 h)</w:t>
      </w:r>
      <w:r w:rsidR="00EF72BA" w:rsidRPr="00695C90">
        <w:rPr>
          <w:rFonts w:ascii="Times New Roman" w:hAnsi="Times New Roman" w:cs="Times New Roman"/>
          <w:sz w:val="24"/>
          <w:szCs w:val="24"/>
        </w:rPr>
        <w:t>. The whole cell extracts were analyzed by western blotting with antibodies against GFP, GRP78 and Actin.</w:t>
      </w:r>
      <w:r w:rsidR="00C36382" w:rsidRPr="00695C90">
        <w:rPr>
          <w:rFonts w:ascii="Times New Roman" w:hAnsi="Times New Roman" w:cs="Times New Roman"/>
          <w:sz w:val="24"/>
          <w:szCs w:val="24"/>
        </w:rPr>
        <w:t xml:space="preserve"> Data are presented as mean ± SD, (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*</w:t>
      </w:r>
      <w:r w:rsidR="00C36382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&lt; 0.05, **</w:t>
      </w:r>
      <w:r w:rsidR="00C36382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&lt; 0.01 and ***</w:t>
      </w:r>
      <w:r w:rsidR="00C36382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&lt; 0.001).</w:t>
      </w:r>
    </w:p>
    <w:p w14:paraId="57CC0FB8" w14:textId="51E8F5B4" w:rsidR="00C36382" w:rsidRPr="00695C90" w:rsidRDefault="00563857" w:rsidP="0095070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5C9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95C90">
        <w:rPr>
          <w:rFonts w:ascii="Times New Roman" w:hAnsi="Times New Roman" w:cs="Times New Roman"/>
          <w:b/>
          <w:bCs/>
          <w:sz w:val="24"/>
          <w:szCs w:val="24"/>
        </w:rPr>
        <w:t>Fig. 2 Knockdown of SMURF1 enhances UPR signaling mediated-cell death</w:t>
      </w:r>
      <w:r w:rsidR="006A0522" w:rsidRPr="00695C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E62A4" w:rsidRPr="00695C90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EE62A4" w:rsidRPr="00695C90">
        <w:rPr>
          <w:rFonts w:ascii="Times New Roman" w:hAnsi="Times New Roman" w:cs="Times New Roman"/>
          <w:sz w:val="24"/>
          <w:szCs w:val="24"/>
        </w:rPr>
        <w:t xml:space="preserve"> The LN229 cells </w:t>
      </w:r>
      <w:r w:rsidR="00EE62A4" w:rsidRPr="00695C90">
        <w:rPr>
          <w:rFonts w:ascii="Times New Roman" w:eastAsia="宋体" w:hAnsi="Times New Roman" w:cs="Times New Roman"/>
          <w:sz w:val="24"/>
          <w:szCs w:val="24"/>
        </w:rPr>
        <w:t xml:space="preserve">transfected with SMURF1 or scramble siRNA </w:t>
      </w:r>
      <w:proofErr w:type="spellStart"/>
      <w:r w:rsidR="00EE62A4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EE62A4" w:rsidRPr="00695C90">
        <w:rPr>
          <w:rFonts w:ascii="Times New Roman" w:hAnsi="Times New Roman" w:cs="Times New Roman"/>
          <w:sz w:val="24"/>
          <w:szCs w:val="24"/>
        </w:rPr>
        <w:t xml:space="preserve"> were treated with or without TM (10 </w:t>
      </w:r>
      <w:proofErr w:type="spellStart"/>
      <w:r w:rsidR="00EE62A4"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EE62A4" w:rsidRPr="00695C90">
        <w:rPr>
          <w:rFonts w:ascii="Times New Roman" w:hAnsi="Times New Roman" w:cs="Times New Roman"/>
          <w:sz w:val="24"/>
          <w:szCs w:val="24"/>
        </w:rPr>
        <w:t xml:space="preserve">/mL) for 12 h, the relative mRNA levels of sXBP1, ATF4, CHOP and SMURF1 were conducted by </w:t>
      </w:r>
      <w:proofErr w:type="spellStart"/>
      <w:r w:rsidR="00EE62A4"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E62A4" w:rsidRPr="00695C90">
        <w:rPr>
          <w:rFonts w:ascii="Times New Roman" w:hAnsi="Times New Roman" w:cs="Times New Roman"/>
          <w:sz w:val="24"/>
          <w:szCs w:val="24"/>
        </w:rPr>
        <w:t>-PCR analysis.</w:t>
      </w:r>
      <w:r w:rsidR="00E1601F"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E1601F" w:rsidRPr="00695C90">
        <w:rPr>
          <w:rFonts w:ascii="Times New Roman" w:hAnsi="Times New Roman" w:cs="Times New Roman"/>
          <w:b/>
          <w:sz w:val="24"/>
          <w:szCs w:val="24"/>
        </w:rPr>
        <w:t>B</w:t>
      </w:r>
      <w:r w:rsidR="000037D4" w:rsidRPr="00695C90">
        <w:rPr>
          <w:rFonts w:ascii="Times New Roman" w:hAnsi="Times New Roman" w:cs="Times New Roman"/>
          <w:sz w:val="24"/>
          <w:szCs w:val="24"/>
        </w:rPr>
        <w:t xml:space="preserve"> The LN229 cells transfected with </w:t>
      </w:r>
      <w:r w:rsidR="000B0268" w:rsidRPr="00695C90">
        <w:rPr>
          <w:rFonts w:ascii="Times New Roman" w:hAnsi="Times New Roman" w:cs="Times New Roman"/>
          <w:sz w:val="24"/>
          <w:szCs w:val="24"/>
        </w:rPr>
        <w:t>Flag</w:t>
      </w:r>
      <w:r w:rsidR="000037D4" w:rsidRPr="00695C90">
        <w:rPr>
          <w:rFonts w:ascii="Times New Roman" w:hAnsi="Times New Roman" w:cs="Times New Roman"/>
          <w:sz w:val="24"/>
          <w:szCs w:val="24"/>
        </w:rPr>
        <w:t xml:space="preserve"> vector or </w:t>
      </w:r>
      <w:r w:rsidR="000B0268" w:rsidRPr="00695C90">
        <w:rPr>
          <w:rFonts w:ascii="Times New Roman" w:hAnsi="Times New Roman" w:cs="Times New Roman"/>
          <w:sz w:val="24"/>
          <w:szCs w:val="24"/>
        </w:rPr>
        <w:t>Flag</w:t>
      </w:r>
      <w:r w:rsidR="000037D4" w:rsidRPr="00695C90">
        <w:rPr>
          <w:rFonts w:ascii="Times New Roman" w:hAnsi="Times New Roman" w:cs="Times New Roman"/>
          <w:sz w:val="24"/>
          <w:szCs w:val="24"/>
        </w:rPr>
        <w:t xml:space="preserve">-SMURF1 were treated with or without TM (10 </w:t>
      </w:r>
      <w:proofErr w:type="spellStart"/>
      <w:r w:rsidR="000037D4"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0037D4" w:rsidRPr="00695C90">
        <w:rPr>
          <w:rFonts w:ascii="Times New Roman" w:hAnsi="Times New Roman" w:cs="Times New Roman"/>
          <w:sz w:val="24"/>
          <w:szCs w:val="24"/>
        </w:rPr>
        <w:t>/mL) for 12 h, the relative mRNA levels of sXBP1, ATF4</w:t>
      </w:r>
      <w:r w:rsidR="00337499" w:rsidRPr="00695C90">
        <w:rPr>
          <w:rFonts w:ascii="Times New Roman" w:hAnsi="Times New Roman" w:cs="Times New Roman"/>
          <w:sz w:val="24"/>
          <w:szCs w:val="24"/>
        </w:rPr>
        <w:t>,</w:t>
      </w:r>
      <w:r w:rsidR="000037D4" w:rsidRPr="00695C90">
        <w:rPr>
          <w:rFonts w:ascii="Times New Roman" w:hAnsi="Times New Roman" w:cs="Times New Roman"/>
          <w:sz w:val="24"/>
          <w:szCs w:val="24"/>
        </w:rPr>
        <w:t xml:space="preserve"> CHOP and SMURF1 were conducted by </w:t>
      </w:r>
      <w:proofErr w:type="spellStart"/>
      <w:r w:rsidR="000037D4"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037D4" w:rsidRPr="00695C90">
        <w:rPr>
          <w:rFonts w:ascii="Times New Roman" w:hAnsi="Times New Roman" w:cs="Times New Roman"/>
          <w:sz w:val="24"/>
          <w:szCs w:val="24"/>
        </w:rPr>
        <w:t>-PCR analysis</w:t>
      </w:r>
      <w:r w:rsidR="0049586C" w:rsidRPr="00695C90">
        <w:rPr>
          <w:rFonts w:ascii="Times New Roman" w:hAnsi="Times New Roman" w:cs="Times New Roman"/>
          <w:sz w:val="24"/>
          <w:szCs w:val="24"/>
        </w:rPr>
        <w:t>.</w:t>
      </w:r>
      <w:r w:rsidR="00C36382" w:rsidRPr="00695C90">
        <w:rPr>
          <w:rFonts w:ascii="Times New Roman" w:hAnsi="Times New Roman" w:cs="Times New Roman"/>
          <w:sz w:val="24"/>
          <w:szCs w:val="24"/>
        </w:rPr>
        <w:t xml:space="preserve"> Data are presented as mean ± SD, (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*</w:t>
      </w:r>
      <w:r w:rsidR="00C36382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&lt; 0.05, **</w:t>
      </w:r>
      <w:r w:rsidR="00C36382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&lt; 0.01 and ***</w:t>
      </w:r>
      <w:r w:rsidR="00C36382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C36382" w:rsidRPr="00695C90">
        <w:rPr>
          <w:rFonts w:ascii="Times New Roman" w:eastAsia="宋体" w:hAnsi="Times New Roman" w:cs="Times New Roman"/>
          <w:sz w:val="24"/>
          <w:szCs w:val="24"/>
        </w:rPr>
        <w:t>&lt; 0.001).</w:t>
      </w:r>
    </w:p>
    <w:p w14:paraId="4D29F958" w14:textId="5039AD16" w:rsidR="003D763A" w:rsidRPr="00695C90" w:rsidRDefault="00F9638A" w:rsidP="0095070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5C9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95C90">
        <w:rPr>
          <w:rFonts w:ascii="Times New Roman" w:hAnsi="Times New Roman" w:cs="Times New Roman"/>
          <w:b/>
          <w:bCs/>
          <w:sz w:val="24"/>
          <w:szCs w:val="24"/>
        </w:rPr>
        <w:t>Fig. 3</w:t>
      </w:r>
      <w:r w:rsidR="0070408A" w:rsidRPr="00695C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7D83" w:rsidRPr="00695C90">
        <w:rPr>
          <w:rFonts w:ascii="Times New Roman" w:hAnsi="Times New Roman" w:cs="Times New Roman"/>
          <w:b/>
          <w:bCs/>
          <w:sz w:val="24"/>
          <w:szCs w:val="24"/>
        </w:rPr>
        <w:t>SMURF1 knockd</w:t>
      </w:r>
      <w:r w:rsidR="00605F7F" w:rsidRPr="00695C90">
        <w:rPr>
          <w:rFonts w:ascii="Times New Roman" w:hAnsi="Times New Roman" w:cs="Times New Roman"/>
          <w:b/>
          <w:bCs/>
          <w:sz w:val="24"/>
          <w:szCs w:val="24"/>
        </w:rPr>
        <w:t>own enhances ROS production and</w:t>
      </w:r>
      <w:r w:rsidR="00C67D83" w:rsidRPr="00695C90">
        <w:rPr>
          <w:rFonts w:ascii="Times New Roman" w:hAnsi="Times New Roman" w:cs="Times New Roman"/>
          <w:b/>
          <w:bCs/>
          <w:sz w:val="24"/>
          <w:szCs w:val="24"/>
        </w:rPr>
        <w:t xml:space="preserve"> impairs ERAD activity</w:t>
      </w:r>
      <w:r w:rsidR="000F6655" w:rsidRPr="00695C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7C8B"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7C8B" w:rsidRPr="00695C90">
        <w:rPr>
          <w:rFonts w:ascii="Times New Roman" w:hAnsi="Times New Roman" w:cs="Times New Roman"/>
          <w:b/>
          <w:sz w:val="24"/>
          <w:szCs w:val="24"/>
        </w:rPr>
        <w:t>A</w:t>
      </w:r>
      <w:r w:rsidR="00917C8B" w:rsidRPr="00695C90">
        <w:rPr>
          <w:rFonts w:ascii="Times New Roman" w:hAnsi="Times New Roman" w:cs="Times New Roman"/>
          <w:sz w:val="24"/>
          <w:szCs w:val="24"/>
        </w:rPr>
        <w:t xml:space="preserve"> The</w:t>
      </w:r>
      <w:proofErr w:type="gramEnd"/>
      <w:r w:rsidR="00917C8B" w:rsidRPr="00695C90">
        <w:rPr>
          <w:rFonts w:ascii="Times New Roman" w:hAnsi="Times New Roman" w:cs="Times New Roman"/>
          <w:sz w:val="24"/>
          <w:szCs w:val="24"/>
        </w:rPr>
        <w:t xml:space="preserve"> LN229 cells</w:t>
      </w:r>
      <w:r w:rsidR="00917C8B" w:rsidRPr="00695C90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="00917C8B" w:rsidRPr="00695C90">
        <w:rPr>
          <w:rFonts w:ascii="Times New Roman" w:hAnsi="Times New Roman" w:cs="Times New Roman"/>
          <w:sz w:val="24"/>
          <w:szCs w:val="24"/>
        </w:rPr>
        <w:t xml:space="preserve"> transfected with </w:t>
      </w:r>
      <w:r w:rsidR="004E058F" w:rsidRPr="00695C90">
        <w:rPr>
          <w:rFonts w:ascii="Times New Roman" w:hAnsi="Times New Roman" w:cs="Times New Roman"/>
          <w:sz w:val="24"/>
          <w:szCs w:val="24"/>
        </w:rPr>
        <w:t>GFP</w:t>
      </w:r>
      <w:r w:rsidR="00917C8B" w:rsidRPr="00695C90">
        <w:rPr>
          <w:rFonts w:ascii="Times New Roman" w:hAnsi="Times New Roman" w:cs="Times New Roman"/>
          <w:sz w:val="24"/>
          <w:szCs w:val="24"/>
        </w:rPr>
        <w:t xml:space="preserve"> plasmid for 12 h,</w:t>
      </w:r>
      <w:r w:rsidR="00917C8B" w:rsidRPr="00695C90">
        <w:rPr>
          <w:rFonts w:ascii="Times New Roman" w:eastAsia="宋体" w:hAnsi="Times New Roman" w:cs="Times New Roman"/>
          <w:sz w:val="24"/>
          <w:szCs w:val="24"/>
        </w:rPr>
        <w:t xml:space="preserve"> and then transfected with SMURF1 or scramble siRNA </w:t>
      </w:r>
      <w:proofErr w:type="spellStart"/>
      <w:r w:rsidR="00917C8B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917C8B" w:rsidRPr="00695C90">
        <w:rPr>
          <w:rFonts w:ascii="Times New Roman" w:hAnsi="Times New Roman" w:cs="Times New Roman"/>
          <w:sz w:val="24"/>
          <w:szCs w:val="24"/>
        </w:rPr>
        <w:t xml:space="preserve"> for 72 h. The whole cell extracts were analyzed by western blotting with antibodies against GFP, SMURF1 and Actin.</w:t>
      </w:r>
      <w:r w:rsidR="007D618E" w:rsidRPr="00695C90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7D618E"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D618E"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7D618E" w:rsidRPr="00695C90">
        <w:rPr>
          <w:rFonts w:ascii="Times New Roman" w:hAnsi="Times New Roman" w:cs="Times New Roman"/>
          <w:sz w:val="24"/>
          <w:szCs w:val="24"/>
        </w:rPr>
        <w:t xml:space="preserve"> LN229 cells</w:t>
      </w:r>
      <w:r w:rsidR="007D618E" w:rsidRPr="00695C90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="007D618E" w:rsidRPr="00695C90">
        <w:rPr>
          <w:rFonts w:ascii="Times New Roman" w:hAnsi="Times New Roman" w:cs="Times New Roman"/>
          <w:sz w:val="24"/>
          <w:szCs w:val="24"/>
        </w:rPr>
        <w:t xml:space="preserve"> transfected with </w:t>
      </w:r>
      <w:r w:rsidR="00155379" w:rsidRPr="00695C90">
        <w:rPr>
          <w:rFonts w:ascii="Times New Roman" w:hAnsi="Times New Roman" w:cs="Times New Roman"/>
          <w:sz w:val="24"/>
          <w:szCs w:val="24"/>
        </w:rPr>
        <w:t>GFP</w:t>
      </w:r>
      <w:r w:rsidR="007D618E" w:rsidRPr="00695C90">
        <w:rPr>
          <w:rFonts w:ascii="Times New Roman" w:hAnsi="Times New Roman" w:cs="Times New Roman"/>
          <w:sz w:val="24"/>
          <w:szCs w:val="24"/>
        </w:rPr>
        <w:t xml:space="preserve"> plasmid for 12 h,</w:t>
      </w:r>
      <w:r w:rsidR="007D618E" w:rsidRPr="00695C90">
        <w:rPr>
          <w:rFonts w:ascii="Times New Roman" w:eastAsia="宋体" w:hAnsi="Times New Roman" w:cs="Times New Roman"/>
          <w:sz w:val="24"/>
          <w:szCs w:val="24"/>
        </w:rPr>
        <w:t xml:space="preserve"> and then transfected with SMURF1 or scramble siRNA </w:t>
      </w:r>
      <w:proofErr w:type="spellStart"/>
      <w:r w:rsidR="007D618E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7D618E" w:rsidRPr="00695C90">
        <w:rPr>
          <w:rFonts w:ascii="Times New Roman" w:hAnsi="Times New Roman" w:cs="Times New Roman"/>
          <w:sz w:val="24"/>
          <w:szCs w:val="24"/>
        </w:rPr>
        <w:t xml:space="preserve"> for 60 h. The LN229 cells</w:t>
      </w:r>
      <w:r w:rsidR="007D618E" w:rsidRPr="00695C90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="007D618E" w:rsidRPr="00695C90">
        <w:rPr>
          <w:rFonts w:ascii="Times New Roman" w:hAnsi="Times New Roman" w:cs="Times New Roman"/>
          <w:sz w:val="24"/>
          <w:szCs w:val="24"/>
        </w:rPr>
        <w:t xml:space="preserve"> per-treated with TG (1 </w:t>
      </w:r>
      <w:proofErr w:type="spellStart"/>
      <w:r w:rsidR="007D618E" w:rsidRPr="00695C9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D618E" w:rsidRPr="00695C90">
        <w:rPr>
          <w:rFonts w:ascii="Times New Roman" w:hAnsi="Times New Roman" w:cs="Times New Roman"/>
          <w:sz w:val="24"/>
          <w:szCs w:val="24"/>
        </w:rPr>
        <w:t xml:space="preserve">, 6 h) and then treated with </w:t>
      </w:r>
      <w:proofErr w:type="spellStart"/>
      <w:r w:rsidR="007D618E" w:rsidRPr="00695C90"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 w:rsidR="007D618E" w:rsidRPr="00695C90">
        <w:rPr>
          <w:rFonts w:ascii="Times New Roman" w:hAnsi="Times New Roman" w:cs="Times New Roman"/>
          <w:sz w:val="24"/>
          <w:szCs w:val="24"/>
        </w:rPr>
        <w:t xml:space="preserve"> (CHX, </w:t>
      </w:r>
      <w:proofErr w:type="gramStart"/>
      <w:r w:rsidR="007D618E" w:rsidRPr="00695C90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7D618E"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7D618E" w:rsidRPr="00695C90">
        <w:rPr>
          <w:rFonts w:ascii="Times New Roman" w:hAnsi="Times New Roman" w:cs="Times New Roman"/>
          <w:sz w:val="24"/>
          <w:szCs w:val="24"/>
        </w:rPr>
        <w:t>/mL</w:t>
      </w:r>
      <w:proofErr w:type="gramEnd"/>
      <w:r w:rsidR="007D618E" w:rsidRPr="00695C90">
        <w:rPr>
          <w:rFonts w:ascii="Times New Roman" w:hAnsi="Times New Roman" w:cs="Times New Roman"/>
          <w:sz w:val="24"/>
          <w:szCs w:val="24"/>
        </w:rPr>
        <w:t xml:space="preserve">) for the indicated time. The whole cell extracts were analyzed by western blotting with antibodies against GFP, SMURF1 and Actin. </w:t>
      </w:r>
      <w:proofErr w:type="gramStart"/>
      <w:r w:rsidR="002A3ABB" w:rsidRPr="00695C90">
        <w:rPr>
          <w:rFonts w:ascii="Times New Roman" w:hAnsi="Times New Roman" w:cs="Times New Roman"/>
          <w:b/>
          <w:sz w:val="24"/>
          <w:szCs w:val="24"/>
        </w:rPr>
        <w:t>C</w:t>
      </w:r>
      <w:r w:rsidR="007D618E" w:rsidRPr="00695C90">
        <w:rPr>
          <w:rFonts w:ascii="Times New Roman" w:hAnsi="Times New Roman" w:cs="Times New Roman"/>
          <w:sz w:val="24"/>
          <w:szCs w:val="24"/>
        </w:rPr>
        <w:t xml:space="preserve"> Quantification of </w:t>
      </w:r>
      <w:r w:rsidR="004E21EE" w:rsidRPr="00695C90">
        <w:rPr>
          <w:rFonts w:ascii="Times New Roman" w:hAnsi="Times New Roman" w:cs="Times New Roman"/>
          <w:sz w:val="24"/>
          <w:szCs w:val="24"/>
        </w:rPr>
        <w:t>GFP</w:t>
      </w:r>
      <w:r w:rsidR="007D618E" w:rsidRPr="00695C90">
        <w:rPr>
          <w:rFonts w:ascii="Times New Roman" w:hAnsi="Times New Roman" w:cs="Times New Roman"/>
          <w:sz w:val="24"/>
          <w:szCs w:val="24"/>
        </w:rPr>
        <w:t xml:space="preserve"> band intensities relative to Actin.</w:t>
      </w:r>
      <w:proofErr w:type="gramEnd"/>
      <w:r w:rsidR="003D763A" w:rsidRPr="00695C90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3D763A"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D763A"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3D763A" w:rsidRPr="00695C90">
        <w:rPr>
          <w:rFonts w:ascii="Times New Roman" w:hAnsi="Times New Roman" w:cs="Times New Roman"/>
          <w:sz w:val="24"/>
          <w:szCs w:val="24"/>
        </w:rPr>
        <w:t xml:space="preserve"> LN229 cells</w:t>
      </w:r>
      <w:r w:rsidR="003D763A" w:rsidRPr="00695C90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="003D763A" w:rsidRPr="00695C90">
        <w:rPr>
          <w:rFonts w:ascii="Times New Roman" w:hAnsi="Times New Roman" w:cs="Times New Roman"/>
          <w:sz w:val="24"/>
          <w:szCs w:val="24"/>
        </w:rPr>
        <w:t xml:space="preserve"> transfected with GFP plasmid for 12 h,</w:t>
      </w:r>
      <w:r w:rsidR="003D763A" w:rsidRPr="00695C90">
        <w:rPr>
          <w:rFonts w:ascii="Times New Roman" w:eastAsia="宋体" w:hAnsi="Times New Roman" w:cs="Times New Roman"/>
          <w:sz w:val="24"/>
          <w:szCs w:val="24"/>
        </w:rPr>
        <w:t xml:space="preserve"> and then transfected with HA-SMURF1 or HA vector</w:t>
      </w:r>
      <w:r w:rsidR="003D763A" w:rsidRPr="00695C90">
        <w:rPr>
          <w:rFonts w:ascii="Times New Roman" w:hAnsi="Times New Roman" w:cs="Times New Roman"/>
          <w:sz w:val="24"/>
          <w:szCs w:val="24"/>
        </w:rPr>
        <w:t xml:space="preserve"> for 24 h. The LN229 cells</w:t>
      </w:r>
      <w:r w:rsidR="003D763A" w:rsidRPr="00695C90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="003D763A" w:rsidRPr="00695C90">
        <w:rPr>
          <w:rFonts w:ascii="Times New Roman" w:hAnsi="Times New Roman" w:cs="Times New Roman"/>
          <w:sz w:val="24"/>
          <w:szCs w:val="24"/>
        </w:rPr>
        <w:t xml:space="preserve"> per-treated with TG (1 </w:t>
      </w:r>
      <w:proofErr w:type="spellStart"/>
      <w:r w:rsidR="003D763A" w:rsidRPr="00695C9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D763A" w:rsidRPr="00695C90">
        <w:rPr>
          <w:rFonts w:ascii="Times New Roman" w:hAnsi="Times New Roman" w:cs="Times New Roman"/>
          <w:sz w:val="24"/>
          <w:szCs w:val="24"/>
        </w:rPr>
        <w:t xml:space="preserve">, 6 h) and then treated with </w:t>
      </w:r>
      <w:proofErr w:type="spellStart"/>
      <w:r w:rsidR="003D763A" w:rsidRPr="00695C90"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 w:rsidR="003D763A" w:rsidRPr="00695C90">
        <w:rPr>
          <w:rFonts w:ascii="Times New Roman" w:hAnsi="Times New Roman" w:cs="Times New Roman"/>
          <w:sz w:val="24"/>
          <w:szCs w:val="24"/>
        </w:rPr>
        <w:t xml:space="preserve"> (CHX, </w:t>
      </w:r>
      <w:proofErr w:type="gramStart"/>
      <w:r w:rsidR="003D763A" w:rsidRPr="00695C90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3D763A"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D763A" w:rsidRPr="00695C90">
        <w:rPr>
          <w:rFonts w:ascii="Times New Roman" w:hAnsi="Times New Roman" w:cs="Times New Roman"/>
          <w:sz w:val="24"/>
          <w:szCs w:val="24"/>
        </w:rPr>
        <w:t>/mL</w:t>
      </w:r>
      <w:proofErr w:type="gramEnd"/>
      <w:r w:rsidR="003D763A" w:rsidRPr="00695C90">
        <w:rPr>
          <w:rFonts w:ascii="Times New Roman" w:hAnsi="Times New Roman" w:cs="Times New Roman"/>
          <w:sz w:val="24"/>
          <w:szCs w:val="24"/>
        </w:rPr>
        <w:t xml:space="preserve">) for the indicated time. The whole cell extracts were analyzed by western blotting with antibodies against GFP, </w:t>
      </w:r>
      <w:r w:rsidR="000920E6" w:rsidRPr="00695C90">
        <w:rPr>
          <w:rFonts w:ascii="Times New Roman" w:hAnsi="Times New Roman" w:cs="Times New Roman"/>
          <w:sz w:val="24"/>
          <w:szCs w:val="24"/>
        </w:rPr>
        <w:t>HA</w:t>
      </w:r>
      <w:r w:rsidR="003D763A" w:rsidRPr="00695C90">
        <w:rPr>
          <w:rFonts w:ascii="Times New Roman" w:hAnsi="Times New Roman" w:cs="Times New Roman"/>
          <w:sz w:val="24"/>
          <w:szCs w:val="24"/>
        </w:rPr>
        <w:t xml:space="preserve"> and Actin. </w:t>
      </w:r>
      <w:proofErr w:type="gramStart"/>
      <w:r w:rsidR="00EA0F8E" w:rsidRPr="00695C90">
        <w:rPr>
          <w:rFonts w:ascii="Times New Roman" w:hAnsi="Times New Roman" w:cs="Times New Roman"/>
          <w:b/>
          <w:sz w:val="24"/>
          <w:szCs w:val="24"/>
        </w:rPr>
        <w:t>E</w:t>
      </w:r>
      <w:r w:rsidR="003D763A" w:rsidRPr="00695C90">
        <w:rPr>
          <w:rFonts w:ascii="Times New Roman" w:hAnsi="Times New Roman" w:cs="Times New Roman"/>
          <w:sz w:val="24"/>
          <w:szCs w:val="24"/>
        </w:rPr>
        <w:t xml:space="preserve"> Quantification of GFP band intensities relative to Actin.</w:t>
      </w:r>
      <w:proofErr w:type="gramEnd"/>
      <w:r w:rsidR="00B913FE"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913FE" w:rsidRPr="00695C90">
        <w:rPr>
          <w:rFonts w:ascii="Times New Roman" w:hAnsi="Times New Roman" w:cs="Times New Roman"/>
          <w:b/>
          <w:sz w:val="24"/>
          <w:szCs w:val="24"/>
        </w:rPr>
        <w:t>F</w:t>
      </w:r>
      <w:proofErr w:type="spellEnd"/>
      <w:r w:rsidR="00C83CE3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3CE3" w:rsidRPr="00695C90">
        <w:rPr>
          <w:rFonts w:ascii="Times New Roman" w:hAnsi="Times New Roman" w:cs="Times New Roman"/>
          <w:sz w:val="24"/>
          <w:szCs w:val="24"/>
        </w:rPr>
        <w:t>The LN229 cells</w:t>
      </w:r>
      <w:r w:rsidR="00C83CE3" w:rsidRPr="00695C90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="00C83CE3" w:rsidRPr="00695C90">
        <w:rPr>
          <w:rFonts w:ascii="Times New Roman" w:hAnsi="Times New Roman" w:cs="Times New Roman"/>
          <w:sz w:val="24"/>
          <w:szCs w:val="24"/>
        </w:rPr>
        <w:t xml:space="preserve"> transfected with </w:t>
      </w:r>
      <w:r w:rsidR="00F13B4B" w:rsidRPr="00695C90">
        <w:rPr>
          <w:rFonts w:ascii="Times New Roman" w:hAnsi="Times New Roman" w:cs="Times New Roman"/>
          <w:sz w:val="24"/>
          <w:szCs w:val="24"/>
        </w:rPr>
        <w:t>GFP</w:t>
      </w:r>
      <w:r w:rsidR="00C83CE3" w:rsidRPr="00695C90">
        <w:rPr>
          <w:rFonts w:ascii="Times New Roman" w:hAnsi="Times New Roman" w:cs="Times New Roman"/>
          <w:sz w:val="24"/>
          <w:szCs w:val="24"/>
        </w:rPr>
        <w:t xml:space="preserve"> plasmid for 12 h,</w:t>
      </w:r>
      <w:r w:rsidR="00C83CE3" w:rsidRPr="00695C90">
        <w:rPr>
          <w:rFonts w:ascii="Times New Roman" w:eastAsia="宋体" w:hAnsi="Times New Roman" w:cs="Times New Roman"/>
          <w:sz w:val="24"/>
          <w:szCs w:val="24"/>
        </w:rPr>
        <w:t xml:space="preserve"> and then transfected with SMURF1 or scramble siRNA </w:t>
      </w:r>
      <w:proofErr w:type="spellStart"/>
      <w:r w:rsidR="00C83CE3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C83CE3" w:rsidRPr="00695C90">
        <w:rPr>
          <w:rFonts w:ascii="Times New Roman" w:hAnsi="Times New Roman" w:cs="Times New Roman"/>
          <w:sz w:val="24"/>
          <w:szCs w:val="24"/>
        </w:rPr>
        <w:t xml:space="preserve"> for 60 h, and treated with DMSO, </w:t>
      </w:r>
      <w:r w:rsidR="00C83CE3" w:rsidRPr="00695C90">
        <w:rPr>
          <w:rFonts w:ascii="Times New Roman" w:hAnsi="Times New Roman" w:cs="Times New Roman"/>
          <w:sz w:val="24"/>
          <w:szCs w:val="24"/>
        </w:rPr>
        <w:lastRenderedPageBreak/>
        <w:t xml:space="preserve">NAC (2 </w:t>
      </w:r>
      <w:proofErr w:type="spellStart"/>
      <w:r w:rsidR="00C83CE3" w:rsidRPr="00695C9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83CE3" w:rsidRPr="00695C90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C83CE3" w:rsidRPr="00695C90">
        <w:rPr>
          <w:rFonts w:ascii="Times New Roman" w:hAnsi="Times New Roman" w:cs="Times New Roman"/>
          <w:sz w:val="24"/>
          <w:szCs w:val="24"/>
        </w:rPr>
        <w:t>tBHQ</w:t>
      </w:r>
      <w:proofErr w:type="spellEnd"/>
      <w:r w:rsidR="00C83CE3" w:rsidRPr="00695C90">
        <w:rPr>
          <w:rFonts w:ascii="Times New Roman" w:hAnsi="Times New Roman" w:cs="Times New Roman"/>
          <w:sz w:val="24"/>
          <w:szCs w:val="24"/>
        </w:rPr>
        <w:t xml:space="preserve"> (20 </w:t>
      </w:r>
      <w:proofErr w:type="spellStart"/>
      <w:r w:rsidR="00C83CE3" w:rsidRPr="00695C9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83CE3" w:rsidRPr="00695C90">
        <w:rPr>
          <w:rFonts w:ascii="Times New Roman" w:hAnsi="Times New Roman" w:cs="Times New Roman"/>
          <w:sz w:val="24"/>
          <w:szCs w:val="24"/>
        </w:rPr>
        <w:t>) for 8 h. The whole cell extracts were analyzed by western blotting with antibodies against GFP, SMURF1 and Actin.</w:t>
      </w:r>
      <w:r w:rsidR="00CB0801"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F55834" w:rsidRPr="00695C90">
        <w:rPr>
          <w:rFonts w:ascii="Times New Roman" w:hAnsi="Times New Roman" w:cs="Times New Roman"/>
          <w:b/>
          <w:sz w:val="24"/>
          <w:szCs w:val="24"/>
        </w:rPr>
        <w:t xml:space="preserve">G </w:t>
      </w:r>
      <w:r w:rsidR="00F55834" w:rsidRPr="00695C90">
        <w:rPr>
          <w:rFonts w:ascii="Times New Roman" w:hAnsi="Times New Roman" w:cs="Times New Roman"/>
          <w:sz w:val="24"/>
          <w:szCs w:val="24"/>
        </w:rPr>
        <w:t>The LN229 cells</w:t>
      </w:r>
      <w:r w:rsidR="00F55834" w:rsidRPr="00695C90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="00F55834" w:rsidRPr="00695C90">
        <w:rPr>
          <w:rFonts w:ascii="Times New Roman" w:hAnsi="Times New Roman" w:cs="Times New Roman"/>
          <w:sz w:val="24"/>
          <w:szCs w:val="24"/>
        </w:rPr>
        <w:t xml:space="preserve"> transfected with CD3-δ-YFP plasmid for 12 h,</w:t>
      </w:r>
      <w:r w:rsidR="00F55834" w:rsidRPr="00695C90">
        <w:rPr>
          <w:rFonts w:ascii="Times New Roman" w:eastAsia="宋体" w:hAnsi="Times New Roman" w:cs="Times New Roman"/>
          <w:sz w:val="24"/>
          <w:szCs w:val="24"/>
        </w:rPr>
        <w:t xml:space="preserve"> and then transfected with SMURF1 or scramble siRNA </w:t>
      </w:r>
      <w:proofErr w:type="spellStart"/>
      <w:r w:rsidR="00F55834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F55834" w:rsidRPr="00695C90">
        <w:rPr>
          <w:rFonts w:ascii="Times New Roman" w:hAnsi="Times New Roman" w:cs="Times New Roman"/>
          <w:sz w:val="24"/>
          <w:szCs w:val="24"/>
        </w:rPr>
        <w:t xml:space="preserve"> for 60 h, and treated with DMSO or 4-PBA (10 </w:t>
      </w:r>
      <w:proofErr w:type="spellStart"/>
      <w:proofErr w:type="gramStart"/>
      <w:r w:rsidR="00F55834" w:rsidRPr="00695C9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55834" w:rsidRPr="00695C90">
        <w:rPr>
          <w:rFonts w:ascii="Times New Roman" w:hAnsi="Times New Roman" w:cs="Times New Roman"/>
          <w:sz w:val="24"/>
          <w:szCs w:val="24"/>
        </w:rPr>
        <w:t xml:space="preserve"> )</w:t>
      </w:r>
      <w:proofErr w:type="gramEnd"/>
      <w:r w:rsidR="00F55834" w:rsidRPr="00695C90">
        <w:rPr>
          <w:rFonts w:ascii="Times New Roman" w:hAnsi="Times New Roman" w:cs="Times New Roman"/>
          <w:sz w:val="24"/>
          <w:szCs w:val="24"/>
        </w:rPr>
        <w:t xml:space="preserve"> for 24 h. The whole cell extracts were analyzed by western blotting with antibodies against GFP, SMURF1 and Actin. </w:t>
      </w:r>
      <w:r w:rsidR="006451A0" w:rsidRPr="00695C90">
        <w:rPr>
          <w:rFonts w:ascii="Times New Roman" w:hAnsi="Times New Roman" w:cs="Times New Roman"/>
          <w:b/>
          <w:sz w:val="24"/>
          <w:szCs w:val="24"/>
        </w:rPr>
        <w:t>H</w:t>
      </w:r>
      <w:r w:rsidR="00F55834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5834" w:rsidRPr="00695C90">
        <w:rPr>
          <w:rFonts w:ascii="Times New Roman" w:hAnsi="Times New Roman" w:cs="Times New Roman"/>
          <w:sz w:val="24"/>
          <w:szCs w:val="24"/>
        </w:rPr>
        <w:t xml:space="preserve">Quantification of CD3-δ-YFP band intensities relative to Actin. </w:t>
      </w:r>
      <w:r w:rsidR="006451A0" w:rsidRPr="00695C90">
        <w:rPr>
          <w:rFonts w:ascii="Times New Roman" w:hAnsi="Times New Roman" w:cs="Times New Roman"/>
          <w:b/>
          <w:sz w:val="24"/>
          <w:szCs w:val="24"/>
        </w:rPr>
        <w:t>I</w:t>
      </w:r>
      <w:r w:rsidR="00CB0801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40EF" w:rsidRPr="00695C90">
        <w:rPr>
          <w:rFonts w:ascii="Times New Roman" w:hAnsi="Times New Roman" w:cs="Times New Roman"/>
          <w:sz w:val="24"/>
          <w:szCs w:val="24"/>
        </w:rPr>
        <w:t xml:space="preserve">The LN229 cells </w:t>
      </w:r>
      <w:r w:rsidR="00D440EF" w:rsidRPr="00695C90">
        <w:rPr>
          <w:rFonts w:ascii="Times New Roman" w:eastAsia="宋体" w:hAnsi="Times New Roman" w:cs="Times New Roman"/>
          <w:sz w:val="24"/>
          <w:szCs w:val="24"/>
        </w:rPr>
        <w:t xml:space="preserve">were transfected with SMURF1 or scramble siRNA </w:t>
      </w:r>
      <w:proofErr w:type="spellStart"/>
      <w:r w:rsidR="00D440EF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D440EF" w:rsidRPr="00695C90">
        <w:rPr>
          <w:rFonts w:ascii="Times New Roman" w:eastAsia="宋体" w:hAnsi="Times New Roman" w:cs="Times New Roman"/>
          <w:sz w:val="24"/>
          <w:szCs w:val="24"/>
        </w:rPr>
        <w:t xml:space="preserve"> for 72 h and</w:t>
      </w:r>
      <w:r w:rsidR="005F5197" w:rsidRPr="00695C90">
        <w:rPr>
          <w:rFonts w:ascii="Times New Roman" w:hAnsi="Times New Roman" w:cs="Times New Roman"/>
          <w:sz w:val="24"/>
          <w:szCs w:val="24"/>
        </w:rPr>
        <w:t xml:space="preserve"> treated with DMSO or NAC (2 </w:t>
      </w:r>
      <w:proofErr w:type="spellStart"/>
      <w:r w:rsidR="005F5197" w:rsidRPr="00695C9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5F5197" w:rsidRPr="00695C90">
        <w:rPr>
          <w:rFonts w:ascii="Times New Roman" w:hAnsi="Times New Roman" w:cs="Times New Roman"/>
          <w:sz w:val="24"/>
          <w:szCs w:val="24"/>
        </w:rPr>
        <w:t xml:space="preserve">) for 8 h. The whole cell extracts were analyzed by western blotting with antibodies against </w:t>
      </w:r>
      <w:r w:rsidR="00E246B4" w:rsidRPr="00695C90">
        <w:rPr>
          <w:rFonts w:ascii="Times New Roman" w:hAnsi="Times New Roman" w:cs="Times New Roman"/>
          <w:sz w:val="24"/>
          <w:szCs w:val="24"/>
        </w:rPr>
        <w:t>phospho-IRE1/IRE1, XBP1</w:t>
      </w:r>
      <w:r w:rsidR="005F5197" w:rsidRPr="00695C90">
        <w:rPr>
          <w:rFonts w:ascii="Times New Roman" w:hAnsi="Times New Roman" w:cs="Times New Roman"/>
          <w:sz w:val="24"/>
          <w:szCs w:val="24"/>
        </w:rPr>
        <w:t>, SMURF1 and Actin.</w:t>
      </w:r>
      <w:r w:rsidR="0029146A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7934" w:rsidRPr="00695C90">
        <w:rPr>
          <w:rFonts w:ascii="Times New Roman" w:hAnsi="Times New Roman" w:cs="Times New Roman"/>
          <w:b/>
          <w:sz w:val="24"/>
          <w:szCs w:val="24"/>
        </w:rPr>
        <w:t>J</w:t>
      </w:r>
      <w:r w:rsidR="0029146A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5D0C" w:rsidRPr="00695C90">
        <w:rPr>
          <w:rFonts w:ascii="Times New Roman" w:hAnsi="Times New Roman" w:cs="Times New Roman"/>
          <w:sz w:val="24"/>
          <w:szCs w:val="24"/>
        </w:rPr>
        <w:t xml:space="preserve">Quantification of relative intensity of phospho-IRE1/IRE1 and </w:t>
      </w:r>
      <w:r w:rsidR="00487D55" w:rsidRPr="00695C90">
        <w:rPr>
          <w:rFonts w:ascii="Times New Roman" w:hAnsi="Times New Roman" w:cs="Times New Roman"/>
          <w:sz w:val="24"/>
          <w:szCs w:val="24"/>
        </w:rPr>
        <w:t>sXBP1</w:t>
      </w:r>
      <w:r w:rsidR="00BA5D0C" w:rsidRPr="00695C90">
        <w:rPr>
          <w:rFonts w:ascii="Times New Roman" w:hAnsi="Times New Roman" w:cs="Times New Roman"/>
          <w:sz w:val="24"/>
          <w:szCs w:val="24"/>
        </w:rPr>
        <w:t xml:space="preserve"> in (</w:t>
      </w:r>
      <w:proofErr w:type="gramStart"/>
      <w:r w:rsidR="0054129C" w:rsidRPr="00695C90">
        <w:rPr>
          <w:rFonts w:ascii="Times New Roman" w:hAnsi="Times New Roman" w:cs="Times New Roman"/>
          <w:b/>
          <w:sz w:val="24"/>
          <w:szCs w:val="24"/>
        </w:rPr>
        <w:t>I</w:t>
      </w:r>
      <w:proofErr w:type="gramEnd"/>
      <w:r w:rsidR="00BA5D0C" w:rsidRPr="00695C90">
        <w:rPr>
          <w:rFonts w:ascii="Times New Roman" w:hAnsi="Times New Roman" w:cs="Times New Roman"/>
          <w:sz w:val="24"/>
          <w:szCs w:val="24"/>
        </w:rPr>
        <w:t>).</w:t>
      </w:r>
      <w:r w:rsidR="00E65ACD" w:rsidRPr="00695C90">
        <w:rPr>
          <w:rFonts w:ascii="Times New Roman" w:hAnsi="Times New Roman" w:cs="Times New Roman"/>
          <w:sz w:val="24"/>
          <w:szCs w:val="24"/>
        </w:rPr>
        <w:t xml:space="preserve"> Data are presented as mean ± SD, (</w:t>
      </w:r>
      <w:r w:rsidR="00E65ACD" w:rsidRPr="00695C90">
        <w:rPr>
          <w:rFonts w:ascii="Times New Roman" w:eastAsia="宋体" w:hAnsi="Times New Roman" w:cs="Times New Roman"/>
          <w:sz w:val="24"/>
          <w:szCs w:val="24"/>
        </w:rPr>
        <w:t>*</w:t>
      </w:r>
      <w:r w:rsidR="00E65ACD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E65ACD" w:rsidRPr="00695C90">
        <w:rPr>
          <w:rFonts w:ascii="Times New Roman" w:eastAsia="宋体" w:hAnsi="Times New Roman" w:cs="Times New Roman"/>
          <w:sz w:val="24"/>
          <w:szCs w:val="24"/>
        </w:rPr>
        <w:t>&lt; 0.05, **</w:t>
      </w:r>
      <w:r w:rsidR="00E65ACD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E65ACD" w:rsidRPr="00695C90">
        <w:rPr>
          <w:rFonts w:ascii="Times New Roman" w:eastAsia="宋体" w:hAnsi="Times New Roman" w:cs="Times New Roman"/>
          <w:sz w:val="24"/>
          <w:szCs w:val="24"/>
        </w:rPr>
        <w:t>&lt; 0.01 and ***</w:t>
      </w:r>
      <w:r w:rsidR="00E65ACD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E65ACD" w:rsidRPr="00695C90">
        <w:rPr>
          <w:rFonts w:ascii="Times New Roman" w:eastAsia="宋体" w:hAnsi="Times New Roman" w:cs="Times New Roman"/>
          <w:sz w:val="24"/>
          <w:szCs w:val="24"/>
        </w:rPr>
        <w:t>&lt; 0.001).</w:t>
      </w:r>
    </w:p>
    <w:p w14:paraId="6EC2499F" w14:textId="0ABA8FD7" w:rsidR="0070710C" w:rsidRPr="00695C90" w:rsidRDefault="00CF515C" w:rsidP="0095070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5C90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2367C9" w:rsidRPr="00695C90">
        <w:rPr>
          <w:rFonts w:ascii="Times New Roman" w:hAnsi="Times New Roman" w:cs="Times New Roman"/>
          <w:b/>
          <w:sz w:val="24"/>
          <w:szCs w:val="24"/>
        </w:rPr>
        <w:t>.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67C9" w:rsidRPr="00695C90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D60835" w:rsidRPr="00695C90">
        <w:rPr>
          <w:rFonts w:ascii="Times New Roman" w:hAnsi="Times New Roman" w:cs="Times New Roman"/>
          <w:b/>
          <w:sz w:val="24"/>
          <w:szCs w:val="24"/>
        </w:rPr>
        <w:t>SMURF1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activates </w:t>
      </w:r>
      <w:r w:rsidR="00D60835" w:rsidRPr="00695C90">
        <w:rPr>
          <w:rFonts w:ascii="Times New Roman" w:hAnsi="Times New Roman" w:cs="Times New Roman"/>
          <w:b/>
          <w:sz w:val="24"/>
          <w:szCs w:val="24"/>
        </w:rPr>
        <w:t>NRF2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signaling pathway by promoting its nuclear import. </w:t>
      </w:r>
      <w:proofErr w:type="gramStart"/>
      <w:r w:rsidR="00EC5CFC" w:rsidRPr="00695C90">
        <w:rPr>
          <w:rFonts w:ascii="Times New Roman" w:hAnsi="Times New Roman" w:cs="Times New Roman"/>
          <w:b/>
          <w:sz w:val="24"/>
          <w:szCs w:val="24"/>
        </w:rPr>
        <w:t>A</w:t>
      </w:r>
      <w:r w:rsidR="00DD294F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294F"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DD294F" w:rsidRPr="00695C90">
        <w:rPr>
          <w:rFonts w:ascii="Times New Roman" w:hAnsi="Times New Roman" w:cs="Times New Roman"/>
          <w:sz w:val="24"/>
          <w:szCs w:val="24"/>
        </w:rPr>
        <w:t xml:space="preserve"> LN229 cells were </w:t>
      </w:r>
      <w:r w:rsidR="00DD294F" w:rsidRPr="00695C90">
        <w:rPr>
          <w:rFonts w:ascii="Times New Roman" w:eastAsia="宋体" w:hAnsi="Times New Roman" w:cs="Times New Roman"/>
          <w:sz w:val="24"/>
          <w:szCs w:val="24"/>
        </w:rPr>
        <w:t xml:space="preserve">transfected with SMURF1 or scramble siRNA </w:t>
      </w:r>
      <w:proofErr w:type="spellStart"/>
      <w:r w:rsidR="00DD294F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DD294F" w:rsidRPr="00695C90">
        <w:rPr>
          <w:rFonts w:ascii="Times New Roman" w:hAnsi="Times New Roman" w:cs="Times New Roman"/>
          <w:sz w:val="24"/>
          <w:szCs w:val="24"/>
        </w:rPr>
        <w:t xml:space="preserve"> for 72 h and the relative mRNA level of NRF2 was conducted by </w:t>
      </w:r>
      <w:proofErr w:type="spellStart"/>
      <w:r w:rsidR="00DD294F"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D294F" w:rsidRPr="00695C90">
        <w:rPr>
          <w:rFonts w:ascii="Times New Roman" w:hAnsi="Times New Roman" w:cs="Times New Roman"/>
          <w:sz w:val="24"/>
          <w:szCs w:val="24"/>
        </w:rPr>
        <w:t>-PCR analysis.</w:t>
      </w:r>
      <w:r w:rsidR="00573444" w:rsidRPr="00695C90">
        <w:rPr>
          <w:rFonts w:ascii="Times New Roman" w:hAnsi="Times New Roman" w:cs="Times New Roman"/>
          <w:b/>
          <w:sz w:val="24"/>
          <w:szCs w:val="24"/>
        </w:rPr>
        <w:t xml:space="preserve"> B </w:t>
      </w:r>
      <w:proofErr w:type="gramStart"/>
      <w:r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95C90">
        <w:rPr>
          <w:rFonts w:ascii="Times New Roman" w:hAnsi="Times New Roman" w:cs="Times New Roman"/>
          <w:sz w:val="24"/>
          <w:szCs w:val="24"/>
        </w:rPr>
        <w:t xml:space="preserve"> LN229 cells were </w:t>
      </w:r>
      <w:r w:rsidRPr="00695C90">
        <w:rPr>
          <w:rFonts w:ascii="Times New Roman" w:eastAsia="宋体" w:hAnsi="Times New Roman" w:cs="Times New Roman"/>
          <w:sz w:val="24"/>
          <w:szCs w:val="24"/>
        </w:rPr>
        <w:t xml:space="preserve">transfected with </w:t>
      </w:r>
      <w:r w:rsidR="00D60835" w:rsidRPr="00695C90">
        <w:rPr>
          <w:rFonts w:ascii="Times New Roman" w:eastAsia="宋体" w:hAnsi="Times New Roman" w:cs="Times New Roman"/>
          <w:sz w:val="24"/>
          <w:szCs w:val="24"/>
        </w:rPr>
        <w:t>SMURF1</w:t>
      </w:r>
      <w:r w:rsidRPr="00695C90">
        <w:rPr>
          <w:rFonts w:ascii="Times New Roman" w:eastAsia="宋体" w:hAnsi="Times New Roman" w:cs="Times New Roman"/>
          <w:sz w:val="24"/>
          <w:szCs w:val="24"/>
        </w:rPr>
        <w:t xml:space="preserve"> or scramble siRNA </w:t>
      </w:r>
      <w:proofErr w:type="spellStart"/>
      <w:r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 for 72 h and treated with</w:t>
      </w:r>
      <w:r w:rsidR="00DF0024" w:rsidRPr="00695C90">
        <w:rPr>
          <w:rFonts w:ascii="Times New Roman" w:hAnsi="Times New Roman" w:cs="Times New Roman"/>
          <w:sz w:val="24"/>
          <w:szCs w:val="24"/>
        </w:rPr>
        <w:t xml:space="preserve"> or without</w:t>
      </w:r>
      <w:r w:rsidRPr="00695C90">
        <w:rPr>
          <w:rFonts w:ascii="Times New Roman" w:hAnsi="Times New Roman" w:cs="Times New Roman"/>
          <w:sz w:val="24"/>
          <w:szCs w:val="24"/>
        </w:rPr>
        <w:t xml:space="preserve"> TM (10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/ml, 12 h). The relative mRNA levels of NQO1 and HO1 were conducted by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-PCR analysis. </w:t>
      </w:r>
      <w:r w:rsidR="00573444" w:rsidRPr="00695C90">
        <w:rPr>
          <w:rFonts w:ascii="Times New Roman" w:hAnsi="Times New Roman" w:cs="Times New Roman"/>
          <w:b/>
          <w:sz w:val="24"/>
          <w:szCs w:val="24"/>
        </w:rPr>
        <w:t>C</w:t>
      </w:r>
      <w:r w:rsidRPr="00695C90">
        <w:rPr>
          <w:rFonts w:ascii="Times New Roman" w:hAnsi="Times New Roman" w:cs="Times New Roman"/>
          <w:sz w:val="24"/>
          <w:szCs w:val="24"/>
        </w:rPr>
        <w:t xml:space="preserve"> The LN229 cells transfected with HA vector or HA-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 xml:space="preserve"> were treated with or without TM (10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/ml, 12 h), and the relative mRNA levels of NQO1 and HO1 were performed by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>-PCR analysis.</w:t>
      </w:r>
      <w:r w:rsidR="0070710C" w:rsidRPr="00695C90">
        <w:rPr>
          <w:rFonts w:ascii="Times New Roman" w:hAnsi="Times New Roman" w:cs="Times New Roman"/>
          <w:sz w:val="24"/>
          <w:szCs w:val="24"/>
        </w:rPr>
        <w:t xml:space="preserve"> Data are presented as mean ± SD, (</w:t>
      </w:r>
      <w:r w:rsidR="0070710C" w:rsidRPr="00695C90">
        <w:rPr>
          <w:rFonts w:ascii="Times New Roman" w:eastAsia="宋体" w:hAnsi="Times New Roman" w:cs="Times New Roman"/>
          <w:sz w:val="24"/>
          <w:szCs w:val="24"/>
        </w:rPr>
        <w:t>*</w:t>
      </w:r>
      <w:r w:rsidR="0070710C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70710C" w:rsidRPr="00695C90">
        <w:rPr>
          <w:rFonts w:ascii="Times New Roman" w:eastAsia="宋体" w:hAnsi="Times New Roman" w:cs="Times New Roman"/>
          <w:sz w:val="24"/>
          <w:szCs w:val="24"/>
        </w:rPr>
        <w:t>&lt; 0.05, **</w:t>
      </w:r>
      <w:r w:rsidR="0070710C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70710C" w:rsidRPr="00695C90">
        <w:rPr>
          <w:rFonts w:ascii="Times New Roman" w:eastAsia="宋体" w:hAnsi="Times New Roman" w:cs="Times New Roman"/>
          <w:sz w:val="24"/>
          <w:szCs w:val="24"/>
        </w:rPr>
        <w:t>&lt; 0.01 and ***</w:t>
      </w:r>
      <w:r w:rsidR="0070710C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70710C" w:rsidRPr="00695C90">
        <w:rPr>
          <w:rFonts w:ascii="Times New Roman" w:eastAsia="宋体" w:hAnsi="Times New Roman" w:cs="Times New Roman"/>
          <w:sz w:val="24"/>
          <w:szCs w:val="24"/>
        </w:rPr>
        <w:t>&lt; 0.001).</w:t>
      </w:r>
    </w:p>
    <w:p w14:paraId="6A2447E8" w14:textId="1B1628EA" w:rsidR="007819CB" w:rsidRPr="00695C90" w:rsidRDefault="00CF515C" w:rsidP="0095070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5C90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2A3E62" w:rsidRPr="00695C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5C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3E62" w:rsidRPr="00695C9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95C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0835" w:rsidRPr="00695C90">
        <w:rPr>
          <w:rFonts w:ascii="Times New Roman" w:hAnsi="Times New Roman" w:cs="Times New Roman"/>
          <w:b/>
          <w:bCs/>
          <w:sz w:val="24"/>
          <w:szCs w:val="24"/>
        </w:rPr>
        <w:t>SMURF1</w:t>
      </w:r>
      <w:r w:rsidRPr="00695C90">
        <w:rPr>
          <w:rFonts w:ascii="Times New Roman" w:hAnsi="Times New Roman" w:cs="Times New Roman"/>
          <w:b/>
          <w:bCs/>
          <w:sz w:val="24"/>
          <w:szCs w:val="24"/>
        </w:rPr>
        <w:t xml:space="preserve"> mediates the ubiquitination and degradation of </w:t>
      </w:r>
      <w:r w:rsidR="00D60835" w:rsidRPr="00695C90">
        <w:rPr>
          <w:rFonts w:ascii="Times New Roman" w:hAnsi="Times New Roman" w:cs="Times New Roman"/>
          <w:b/>
          <w:bCs/>
          <w:sz w:val="24"/>
          <w:szCs w:val="24"/>
        </w:rPr>
        <w:t>KEAP1</w:t>
      </w:r>
      <w:r w:rsidRPr="00695C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F24D9" w:rsidRPr="00695C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24D9" w:rsidRPr="00695C90">
        <w:rPr>
          <w:rFonts w:ascii="Times New Roman" w:hAnsi="Times New Roman" w:cs="Times New Roman"/>
          <w:b/>
          <w:sz w:val="24"/>
          <w:szCs w:val="24"/>
        </w:rPr>
        <w:t>A</w:t>
      </w:r>
      <w:r w:rsidRPr="00695C90">
        <w:rPr>
          <w:rFonts w:ascii="Times New Roman" w:hAnsi="Times New Roman" w:cs="Times New Roman"/>
          <w:sz w:val="24"/>
          <w:szCs w:val="24"/>
        </w:rPr>
        <w:t xml:space="preserve"> The LN229 cells were transfected with</w:t>
      </w:r>
      <w:r w:rsidRPr="00695C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60835" w:rsidRPr="00695C90">
        <w:rPr>
          <w:rFonts w:ascii="Times New Roman" w:eastAsia="宋体" w:hAnsi="Times New Roman" w:cs="Times New Roman"/>
          <w:sz w:val="24"/>
          <w:szCs w:val="24"/>
        </w:rPr>
        <w:t>SMURF1</w:t>
      </w:r>
      <w:r w:rsidRPr="00695C90">
        <w:rPr>
          <w:rFonts w:ascii="Times New Roman" w:eastAsia="宋体" w:hAnsi="Times New Roman" w:cs="Times New Roman"/>
          <w:sz w:val="24"/>
          <w:szCs w:val="24"/>
        </w:rPr>
        <w:t xml:space="preserve"> or scramble siRNA </w:t>
      </w:r>
      <w:proofErr w:type="spellStart"/>
      <w:r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Pr="00695C90">
        <w:rPr>
          <w:rFonts w:ascii="Times New Roman" w:eastAsia="宋体" w:hAnsi="Times New Roman" w:cs="Times New Roman"/>
          <w:sz w:val="24"/>
          <w:szCs w:val="24"/>
        </w:rPr>
        <w:t xml:space="preserve"> for 72 h and </w:t>
      </w:r>
      <w:r w:rsidR="00717800" w:rsidRPr="00695C90">
        <w:rPr>
          <w:rFonts w:ascii="Times New Roman" w:hAnsi="Times New Roman" w:cs="Times New Roman"/>
          <w:sz w:val="24"/>
          <w:szCs w:val="24"/>
        </w:rPr>
        <w:t xml:space="preserve">the whole cell extracts were analyzed by western blotting with antibodies against </w:t>
      </w:r>
      <w:r w:rsidR="00D60835" w:rsidRPr="00695C90">
        <w:rPr>
          <w:rFonts w:ascii="Times New Roman" w:hAnsi="Times New Roman" w:cs="Times New Roman"/>
          <w:sz w:val="24"/>
          <w:szCs w:val="24"/>
        </w:rPr>
        <w:t>KEAP1</w:t>
      </w:r>
      <w:r w:rsidRPr="00695C90">
        <w:rPr>
          <w:rFonts w:ascii="Times New Roman" w:hAnsi="Times New Roman" w:cs="Times New Roman"/>
          <w:sz w:val="24"/>
          <w:szCs w:val="24"/>
        </w:rPr>
        <w:t xml:space="preserve">, </w:t>
      </w:r>
      <w:r w:rsidR="00717800" w:rsidRPr="00695C90">
        <w:rPr>
          <w:rFonts w:ascii="Times New Roman" w:hAnsi="Times New Roman" w:cs="Times New Roman"/>
          <w:sz w:val="24"/>
          <w:szCs w:val="24"/>
        </w:rPr>
        <w:t xml:space="preserve">NRF2, 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 xml:space="preserve"> and </w:t>
      </w:r>
      <w:r w:rsidR="00D60835" w:rsidRPr="00695C90">
        <w:rPr>
          <w:rFonts w:ascii="Times New Roman" w:hAnsi="Times New Roman" w:cs="Times New Roman"/>
          <w:sz w:val="24"/>
          <w:szCs w:val="24"/>
        </w:rPr>
        <w:t>Actin</w:t>
      </w:r>
      <w:r w:rsidR="002F24D9" w:rsidRPr="00695C90">
        <w:rPr>
          <w:rFonts w:ascii="Times New Roman" w:hAnsi="Times New Roman" w:cs="Times New Roman"/>
          <w:sz w:val="24"/>
          <w:szCs w:val="24"/>
        </w:rPr>
        <w:t xml:space="preserve">. </w:t>
      </w:r>
      <w:r w:rsidR="002F24D9" w:rsidRPr="00695C90">
        <w:rPr>
          <w:rFonts w:ascii="Times New Roman" w:hAnsi="Times New Roman" w:cs="Times New Roman"/>
          <w:b/>
          <w:sz w:val="24"/>
          <w:szCs w:val="24"/>
        </w:rPr>
        <w:t>B</w:t>
      </w:r>
      <w:r w:rsidR="00C070A6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70A6" w:rsidRPr="00695C90">
        <w:rPr>
          <w:rFonts w:ascii="Times New Roman" w:hAnsi="Times New Roman" w:cs="Times New Roman"/>
          <w:sz w:val="24"/>
          <w:szCs w:val="24"/>
        </w:rPr>
        <w:t>Quantification of relative intensity of KEAP1</w:t>
      </w:r>
      <w:r w:rsidR="00DB77F9" w:rsidRPr="00695C90">
        <w:rPr>
          <w:rFonts w:ascii="Times New Roman" w:hAnsi="Times New Roman" w:cs="Times New Roman"/>
          <w:sz w:val="24"/>
          <w:szCs w:val="24"/>
        </w:rPr>
        <w:t xml:space="preserve"> and </w:t>
      </w:r>
      <w:r w:rsidR="00C070A6" w:rsidRPr="00695C90">
        <w:rPr>
          <w:rFonts w:ascii="Times New Roman" w:hAnsi="Times New Roman" w:cs="Times New Roman"/>
          <w:sz w:val="24"/>
          <w:szCs w:val="24"/>
        </w:rPr>
        <w:t>NRF2 in (</w:t>
      </w:r>
      <w:r w:rsidR="00C070A6" w:rsidRPr="00695C90">
        <w:rPr>
          <w:rFonts w:ascii="Times New Roman" w:hAnsi="Times New Roman" w:cs="Times New Roman"/>
          <w:b/>
          <w:sz w:val="24"/>
          <w:szCs w:val="24"/>
        </w:rPr>
        <w:t>A</w:t>
      </w:r>
      <w:r w:rsidR="00C070A6" w:rsidRPr="00695C90">
        <w:rPr>
          <w:rFonts w:ascii="Times New Roman" w:hAnsi="Times New Roman" w:cs="Times New Roman"/>
          <w:sz w:val="24"/>
          <w:szCs w:val="24"/>
        </w:rPr>
        <w:t>).</w:t>
      </w:r>
      <w:r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D00B91" w:rsidRPr="00695C90">
        <w:rPr>
          <w:rFonts w:ascii="Times New Roman" w:hAnsi="Times New Roman" w:cs="Times New Roman"/>
          <w:b/>
          <w:sz w:val="24"/>
          <w:szCs w:val="24"/>
        </w:rPr>
        <w:t xml:space="preserve">C </w:t>
      </w:r>
      <w:r w:rsidRPr="00695C90">
        <w:rPr>
          <w:rFonts w:ascii="Times New Roman" w:hAnsi="Times New Roman" w:cs="Times New Roman"/>
          <w:sz w:val="24"/>
          <w:szCs w:val="24"/>
        </w:rPr>
        <w:t>The LN229 cells were transfected with HA/Flag-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 xml:space="preserve"> or HA/Flag vector plasmid for 24 h and the whole cell extracts were analyzed by western blotting with antibodies against </w:t>
      </w:r>
      <w:r w:rsidR="00D60835" w:rsidRPr="00695C90">
        <w:rPr>
          <w:rFonts w:ascii="Times New Roman" w:hAnsi="Times New Roman" w:cs="Times New Roman"/>
          <w:sz w:val="24"/>
          <w:szCs w:val="24"/>
        </w:rPr>
        <w:t>KEAP1</w:t>
      </w:r>
      <w:r w:rsidRPr="00695C90">
        <w:rPr>
          <w:rFonts w:ascii="Times New Roman" w:hAnsi="Times New Roman" w:cs="Times New Roman"/>
          <w:sz w:val="24"/>
          <w:szCs w:val="24"/>
        </w:rPr>
        <w:t xml:space="preserve">, </w:t>
      </w:r>
      <w:r w:rsidR="00F667D4" w:rsidRPr="00695C90">
        <w:rPr>
          <w:rFonts w:ascii="Times New Roman" w:hAnsi="Times New Roman" w:cs="Times New Roman"/>
          <w:sz w:val="24"/>
          <w:szCs w:val="24"/>
        </w:rPr>
        <w:t xml:space="preserve">NRF2, </w:t>
      </w:r>
      <w:r w:rsidRPr="00695C90">
        <w:rPr>
          <w:rFonts w:ascii="Times New Roman" w:hAnsi="Times New Roman" w:cs="Times New Roman"/>
          <w:sz w:val="24"/>
          <w:szCs w:val="24"/>
        </w:rPr>
        <w:t xml:space="preserve">HA/Flag and </w:t>
      </w:r>
      <w:r w:rsidR="00D60835" w:rsidRPr="00695C90">
        <w:rPr>
          <w:rFonts w:ascii="Times New Roman" w:hAnsi="Times New Roman" w:cs="Times New Roman"/>
          <w:sz w:val="24"/>
          <w:szCs w:val="24"/>
        </w:rPr>
        <w:t>Actin</w:t>
      </w:r>
      <w:r w:rsidRPr="00695C90">
        <w:rPr>
          <w:rFonts w:ascii="Times New Roman" w:hAnsi="Times New Roman" w:cs="Times New Roman"/>
          <w:sz w:val="24"/>
          <w:szCs w:val="24"/>
        </w:rPr>
        <w:t>.</w:t>
      </w:r>
      <w:r w:rsidR="00660557" w:rsidRPr="00695C90">
        <w:rPr>
          <w:rFonts w:ascii="Times New Roman" w:hAnsi="Times New Roman" w:cs="Times New Roman"/>
          <w:b/>
          <w:sz w:val="24"/>
          <w:szCs w:val="24"/>
        </w:rPr>
        <w:t xml:space="preserve"> D </w:t>
      </w:r>
      <w:r w:rsidR="00660557" w:rsidRPr="00695C90">
        <w:rPr>
          <w:rFonts w:ascii="Times New Roman" w:hAnsi="Times New Roman" w:cs="Times New Roman"/>
          <w:sz w:val="24"/>
          <w:szCs w:val="24"/>
        </w:rPr>
        <w:t>Quantification of relative intensity of KEAP1 and NRF2 in (</w:t>
      </w:r>
      <w:r w:rsidR="001620C3" w:rsidRPr="00695C90">
        <w:rPr>
          <w:rFonts w:ascii="Times New Roman" w:hAnsi="Times New Roman" w:cs="Times New Roman"/>
          <w:b/>
          <w:sz w:val="24"/>
          <w:szCs w:val="24"/>
        </w:rPr>
        <w:t>C</w:t>
      </w:r>
      <w:r w:rsidR="00660557" w:rsidRPr="00695C90">
        <w:rPr>
          <w:rFonts w:ascii="Times New Roman" w:hAnsi="Times New Roman" w:cs="Times New Roman"/>
          <w:sz w:val="24"/>
          <w:szCs w:val="24"/>
        </w:rPr>
        <w:t xml:space="preserve">). </w:t>
      </w:r>
      <w:r w:rsidR="00D031DF" w:rsidRPr="00695C90">
        <w:rPr>
          <w:rFonts w:ascii="Times New Roman" w:hAnsi="Times New Roman" w:cs="Times New Roman"/>
          <w:b/>
          <w:sz w:val="24"/>
          <w:szCs w:val="24"/>
        </w:rPr>
        <w:t>E</w:t>
      </w:r>
      <w:r w:rsidRPr="00695C90">
        <w:rPr>
          <w:rFonts w:ascii="Times New Roman" w:hAnsi="Times New Roman" w:cs="Times New Roman"/>
          <w:sz w:val="24"/>
          <w:szCs w:val="24"/>
        </w:rPr>
        <w:t xml:space="preserve"> The relative mRNA expression of </w:t>
      </w:r>
      <w:r w:rsidR="00D60835" w:rsidRPr="00695C90">
        <w:rPr>
          <w:rFonts w:ascii="Times New Roman" w:hAnsi="Times New Roman" w:cs="Times New Roman"/>
          <w:sz w:val="24"/>
          <w:szCs w:val="24"/>
        </w:rPr>
        <w:t>KEAP1</w:t>
      </w:r>
      <w:r w:rsidRPr="00695C90">
        <w:rPr>
          <w:rFonts w:ascii="Times New Roman" w:hAnsi="Times New Roman" w:cs="Times New Roman"/>
          <w:sz w:val="24"/>
          <w:szCs w:val="24"/>
        </w:rPr>
        <w:t xml:space="preserve"> in LN229 cells transfected with </w:t>
      </w:r>
      <w:r w:rsidR="00D60835" w:rsidRPr="00695C90">
        <w:rPr>
          <w:rFonts w:ascii="Times New Roman" w:eastAsia="宋体" w:hAnsi="Times New Roman" w:cs="Times New Roman"/>
          <w:sz w:val="24"/>
          <w:szCs w:val="24"/>
        </w:rPr>
        <w:t>SMURF1</w:t>
      </w:r>
      <w:r w:rsidRPr="00695C90">
        <w:rPr>
          <w:rFonts w:ascii="Times New Roman" w:eastAsia="宋体" w:hAnsi="Times New Roman" w:cs="Times New Roman"/>
          <w:sz w:val="24"/>
          <w:szCs w:val="24"/>
        </w:rPr>
        <w:t xml:space="preserve"> or scramble siRNA </w:t>
      </w:r>
      <w:proofErr w:type="spellStart"/>
      <w:r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 was performed by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-PCR analysis. </w:t>
      </w:r>
      <w:proofErr w:type="spellStart"/>
      <w:proofErr w:type="gramStart"/>
      <w:r w:rsidR="0080109F" w:rsidRPr="00695C90">
        <w:rPr>
          <w:rFonts w:ascii="Times New Roman" w:hAnsi="Times New Roman" w:cs="Times New Roman"/>
          <w:b/>
          <w:sz w:val="24"/>
          <w:szCs w:val="24"/>
        </w:rPr>
        <w:t>F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 The co-IP analysis of the interaction between 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 xml:space="preserve"> and endogenous </w:t>
      </w:r>
      <w:r w:rsidR="00D60835" w:rsidRPr="00695C90">
        <w:rPr>
          <w:rFonts w:ascii="Times New Roman" w:hAnsi="Times New Roman" w:cs="Times New Roman"/>
          <w:sz w:val="24"/>
          <w:szCs w:val="24"/>
        </w:rPr>
        <w:t>KEAP1</w:t>
      </w:r>
      <w:r w:rsidRPr="00695C90">
        <w:rPr>
          <w:rFonts w:ascii="Times New Roman" w:hAnsi="Times New Roman" w:cs="Times New Roman"/>
          <w:sz w:val="24"/>
          <w:szCs w:val="24"/>
        </w:rPr>
        <w:t xml:space="preserve"> in the LN229 cells.</w:t>
      </w:r>
      <w:proofErr w:type="gramEnd"/>
      <w:r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D3782F" w:rsidRPr="00695C90">
        <w:rPr>
          <w:rFonts w:ascii="Times New Roman" w:hAnsi="Times New Roman" w:cs="Times New Roman"/>
          <w:b/>
          <w:sz w:val="24"/>
          <w:szCs w:val="24"/>
        </w:rPr>
        <w:t>G</w:t>
      </w:r>
      <w:r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95C90">
        <w:rPr>
          <w:rFonts w:ascii="Times New Roman" w:hAnsi="Times New Roman" w:cs="Times New Roman"/>
          <w:sz w:val="24"/>
          <w:szCs w:val="24"/>
        </w:rPr>
        <w:t xml:space="preserve"> LN229 cells transfected with Flag vector, Flag-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 xml:space="preserve"> or Flag-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 xml:space="preserve">-C699A were treated with TG (1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, 12 h), and the cytoplasmic and nuclear fractionation of </w:t>
      </w:r>
      <w:r w:rsidR="00D60835" w:rsidRPr="00695C90">
        <w:rPr>
          <w:rFonts w:ascii="Times New Roman" w:hAnsi="Times New Roman" w:cs="Times New Roman"/>
          <w:sz w:val="24"/>
          <w:szCs w:val="24"/>
        </w:rPr>
        <w:t>NRF2</w:t>
      </w:r>
      <w:r w:rsidRPr="00695C90">
        <w:rPr>
          <w:rFonts w:ascii="Times New Roman" w:hAnsi="Times New Roman" w:cs="Times New Roman"/>
          <w:sz w:val="24"/>
          <w:szCs w:val="24"/>
        </w:rPr>
        <w:t xml:space="preserve">, </w:t>
      </w:r>
      <w:r w:rsidR="002B4E3B">
        <w:rPr>
          <w:rFonts w:ascii="Times New Roman" w:hAnsi="Times New Roman" w:cs="Times New Roman" w:hint="eastAsia"/>
          <w:sz w:val="24"/>
          <w:szCs w:val="24"/>
        </w:rPr>
        <w:t xml:space="preserve">Flag, </w:t>
      </w:r>
      <w:r w:rsidRPr="00695C90">
        <w:rPr>
          <w:rFonts w:ascii="Times New Roman" w:hAnsi="Times New Roman" w:cs="Times New Roman"/>
          <w:sz w:val="24"/>
          <w:szCs w:val="24"/>
        </w:rPr>
        <w:t xml:space="preserve">α-Tubulin and H2B were analyzed by western blotting. </w:t>
      </w:r>
      <w:r w:rsidR="00DA3CB1" w:rsidRPr="00695C90">
        <w:rPr>
          <w:rFonts w:ascii="Times New Roman" w:hAnsi="Times New Roman" w:cs="Times New Roman"/>
          <w:b/>
          <w:sz w:val="24"/>
          <w:szCs w:val="24"/>
        </w:rPr>
        <w:t>H</w:t>
      </w:r>
      <w:r w:rsidR="00DA3CB1"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DD69D6" w:rsidRPr="00695C90">
        <w:rPr>
          <w:rFonts w:ascii="Times New Roman" w:hAnsi="Times New Roman" w:cs="Times New Roman"/>
          <w:sz w:val="24"/>
          <w:szCs w:val="24"/>
        </w:rPr>
        <w:lastRenderedPageBreak/>
        <w:t xml:space="preserve">Quantification of relative intensity of NRF2 in </w:t>
      </w:r>
      <w:r w:rsidR="001448DC" w:rsidRPr="00695C90">
        <w:rPr>
          <w:rFonts w:ascii="Times New Roman" w:hAnsi="Times New Roman" w:cs="Times New Roman"/>
          <w:sz w:val="24"/>
          <w:szCs w:val="24"/>
        </w:rPr>
        <w:t xml:space="preserve">cytoplasm and nucleus in </w:t>
      </w:r>
      <w:r w:rsidR="00DD69D6" w:rsidRPr="00695C90">
        <w:rPr>
          <w:rFonts w:ascii="Times New Roman" w:hAnsi="Times New Roman" w:cs="Times New Roman"/>
          <w:sz w:val="24"/>
          <w:szCs w:val="24"/>
        </w:rPr>
        <w:t>(</w:t>
      </w:r>
      <w:r w:rsidR="001448DC" w:rsidRPr="00695C90">
        <w:rPr>
          <w:rFonts w:ascii="Times New Roman" w:hAnsi="Times New Roman" w:cs="Times New Roman"/>
          <w:b/>
          <w:sz w:val="24"/>
          <w:szCs w:val="24"/>
        </w:rPr>
        <w:t>G</w:t>
      </w:r>
      <w:r w:rsidR="00DD69D6" w:rsidRPr="00695C90">
        <w:rPr>
          <w:rFonts w:ascii="Times New Roman" w:hAnsi="Times New Roman" w:cs="Times New Roman"/>
          <w:sz w:val="24"/>
          <w:szCs w:val="24"/>
        </w:rPr>
        <w:t>).</w:t>
      </w:r>
      <w:r w:rsidR="00DD69D6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5594" w:rsidRPr="00695C90">
        <w:rPr>
          <w:rFonts w:ascii="Times New Roman" w:hAnsi="Times New Roman" w:cs="Times New Roman"/>
          <w:b/>
          <w:sz w:val="24"/>
          <w:szCs w:val="24"/>
        </w:rPr>
        <w:t>I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5C90">
        <w:rPr>
          <w:rFonts w:ascii="Times New Roman" w:hAnsi="Times New Roman" w:cs="Times New Roman"/>
          <w:sz w:val="24"/>
          <w:szCs w:val="24"/>
        </w:rPr>
        <w:t>The LN229 cells transfected with Flag vector, Flag-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 xml:space="preserve"> or Flag-</w:t>
      </w:r>
      <w:r w:rsidR="00D60835" w:rsidRPr="00695C90">
        <w:rPr>
          <w:rFonts w:ascii="Times New Roman" w:hAnsi="Times New Roman" w:cs="Times New Roman"/>
          <w:sz w:val="24"/>
          <w:szCs w:val="24"/>
        </w:rPr>
        <w:t>SMURF1</w:t>
      </w:r>
      <w:r w:rsidRPr="00695C90">
        <w:rPr>
          <w:rFonts w:ascii="Times New Roman" w:hAnsi="Times New Roman" w:cs="Times New Roman"/>
          <w:sz w:val="24"/>
          <w:szCs w:val="24"/>
        </w:rPr>
        <w:t>-C699A were treated with</w:t>
      </w:r>
      <w:r w:rsidR="00115554" w:rsidRPr="00695C90">
        <w:rPr>
          <w:rFonts w:ascii="Times New Roman" w:hAnsi="Times New Roman" w:cs="Times New Roman"/>
          <w:sz w:val="24"/>
          <w:szCs w:val="24"/>
        </w:rPr>
        <w:t xml:space="preserve"> or without</w:t>
      </w:r>
      <w:r w:rsidRPr="00695C90">
        <w:rPr>
          <w:rFonts w:ascii="Times New Roman" w:hAnsi="Times New Roman" w:cs="Times New Roman"/>
          <w:sz w:val="24"/>
          <w:szCs w:val="24"/>
        </w:rPr>
        <w:t xml:space="preserve"> TG (1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, 12 h), and the relative mRNA levels of NQO1 and HO1 were performed by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-PCR analysis. </w:t>
      </w:r>
      <w:r w:rsidR="007819CB" w:rsidRPr="00695C90">
        <w:rPr>
          <w:rFonts w:ascii="Times New Roman" w:hAnsi="Times New Roman" w:cs="Times New Roman"/>
          <w:sz w:val="24"/>
          <w:szCs w:val="24"/>
        </w:rPr>
        <w:t>Data are presented as mean ± SD, (</w:t>
      </w:r>
      <w:r w:rsidR="007819CB" w:rsidRPr="00695C90">
        <w:rPr>
          <w:rFonts w:ascii="Times New Roman" w:eastAsia="宋体" w:hAnsi="Times New Roman" w:cs="Times New Roman"/>
          <w:sz w:val="24"/>
          <w:szCs w:val="24"/>
        </w:rPr>
        <w:t>*</w:t>
      </w:r>
      <w:r w:rsidR="007819CB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7819CB" w:rsidRPr="00695C90">
        <w:rPr>
          <w:rFonts w:ascii="Times New Roman" w:eastAsia="宋体" w:hAnsi="Times New Roman" w:cs="Times New Roman"/>
          <w:sz w:val="24"/>
          <w:szCs w:val="24"/>
        </w:rPr>
        <w:t>&lt; 0.05, **</w:t>
      </w:r>
      <w:r w:rsidR="007819CB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7819CB" w:rsidRPr="00695C90">
        <w:rPr>
          <w:rFonts w:ascii="Times New Roman" w:eastAsia="宋体" w:hAnsi="Times New Roman" w:cs="Times New Roman"/>
          <w:sz w:val="24"/>
          <w:szCs w:val="24"/>
        </w:rPr>
        <w:t>&lt; 0.01 and ***</w:t>
      </w:r>
      <w:r w:rsidR="007819CB" w:rsidRPr="00695C90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7819CB" w:rsidRPr="00695C90">
        <w:rPr>
          <w:rFonts w:ascii="Times New Roman" w:eastAsia="宋体" w:hAnsi="Times New Roman" w:cs="Times New Roman"/>
          <w:sz w:val="24"/>
          <w:szCs w:val="24"/>
        </w:rPr>
        <w:t>&lt; 0.001).</w:t>
      </w:r>
    </w:p>
    <w:p w14:paraId="184280E8" w14:textId="03818BFA" w:rsidR="00CF515C" w:rsidRPr="00695C90" w:rsidRDefault="00CF515C" w:rsidP="0095070F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95C90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650CBF" w:rsidRPr="00695C90">
        <w:rPr>
          <w:rFonts w:ascii="Times New Roman" w:hAnsi="Times New Roman" w:cs="Times New Roman"/>
          <w:b/>
          <w:sz w:val="24"/>
          <w:szCs w:val="24"/>
        </w:rPr>
        <w:t>.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CBF" w:rsidRPr="00695C90">
        <w:rPr>
          <w:rFonts w:ascii="Times New Roman" w:hAnsi="Times New Roman" w:cs="Times New Roman"/>
          <w:b/>
          <w:sz w:val="24"/>
          <w:szCs w:val="24"/>
        </w:rPr>
        <w:t>6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0835" w:rsidRPr="00695C90">
        <w:rPr>
          <w:rFonts w:ascii="Times New Roman" w:hAnsi="Times New Roman" w:cs="Times New Roman"/>
          <w:b/>
          <w:sz w:val="24"/>
          <w:szCs w:val="24"/>
        </w:rPr>
        <w:t>SMURF1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protects cell survival in a </w:t>
      </w:r>
      <w:r w:rsidR="00D60835" w:rsidRPr="00695C90">
        <w:rPr>
          <w:rFonts w:ascii="Times New Roman" w:hAnsi="Times New Roman" w:cs="Times New Roman"/>
          <w:b/>
          <w:sz w:val="24"/>
          <w:szCs w:val="24"/>
        </w:rPr>
        <w:t>NRF2</w:t>
      </w:r>
      <w:r w:rsidRPr="00695C90">
        <w:rPr>
          <w:rFonts w:ascii="Times New Roman" w:hAnsi="Times New Roman" w:cs="Times New Roman"/>
          <w:b/>
          <w:sz w:val="24"/>
          <w:szCs w:val="24"/>
        </w:rPr>
        <w:t xml:space="preserve"> dependent manner. </w:t>
      </w:r>
      <w:proofErr w:type="gramStart"/>
      <w:r w:rsidR="008530DF" w:rsidRPr="00695C90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8530DF"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8530DF" w:rsidRPr="00695C90">
        <w:rPr>
          <w:rFonts w:ascii="Times New Roman" w:hAnsi="Times New Roman" w:cs="Times New Roman"/>
          <w:sz w:val="24"/>
          <w:szCs w:val="24"/>
        </w:rPr>
        <w:t xml:space="preserve"> LN229 cells were transfected with NRF2 </w:t>
      </w:r>
      <w:r w:rsidR="008530DF" w:rsidRPr="00695C90">
        <w:rPr>
          <w:rFonts w:ascii="Times New Roman" w:eastAsia="宋体" w:hAnsi="Times New Roman" w:cs="Times New Roman"/>
          <w:sz w:val="24"/>
          <w:szCs w:val="24"/>
        </w:rPr>
        <w:t xml:space="preserve">or scramble siRNA </w:t>
      </w:r>
      <w:proofErr w:type="spellStart"/>
      <w:r w:rsidR="008530DF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="008530DF" w:rsidRPr="00695C90">
        <w:rPr>
          <w:rFonts w:ascii="Times New Roman" w:hAnsi="Times New Roman" w:cs="Times New Roman"/>
          <w:sz w:val="24"/>
          <w:szCs w:val="24"/>
        </w:rPr>
        <w:t xml:space="preserve"> for 48 h and transfected with Flag vector or Flag-SMURF1 plasmid for 24 h, then treated with T</w:t>
      </w:r>
      <w:r w:rsidR="0025340B" w:rsidRPr="00695C90">
        <w:rPr>
          <w:rFonts w:ascii="Times New Roman" w:hAnsi="Times New Roman" w:cs="Times New Roman"/>
          <w:sz w:val="24"/>
          <w:szCs w:val="24"/>
        </w:rPr>
        <w:t>M</w:t>
      </w:r>
      <w:r w:rsidR="008530DF" w:rsidRPr="00695C90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="008530DF" w:rsidRPr="00695C9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530DF" w:rsidRPr="00695C90">
        <w:rPr>
          <w:rFonts w:ascii="Times New Roman" w:hAnsi="Times New Roman" w:cs="Times New Roman"/>
          <w:sz w:val="24"/>
          <w:szCs w:val="24"/>
        </w:rPr>
        <w:t>/mL, 12 h). The whole cell extracts were analyzed by western blotting with antibodies against</w:t>
      </w:r>
      <w:r w:rsidR="007B45F0" w:rsidRPr="00695C90">
        <w:rPr>
          <w:rFonts w:ascii="Times New Roman" w:hAnsi="Times New Roman" w:cs="Times New Roman"/>
          <w:sz w:val="24"/>
          <w:szCs w:val="24"/>
        </w:rPr>
        <w:t xml:space="preserve"> Caspase3,</w:t>
      </w:r>
      <w:r w:rsidR="008530DF" w:rsidRPr="00695C90">
        <w:rPr>
          <w:rFonts w:ascii="Times New Roman" w:hAnsi="Times New Roman" w:cs="Times New Roman"/>
          <w:sz w:val="24"/>
          <w:szCs w:val="24"/>
        </w:rPr>
        <w:t xml:space="preserve"> NRF2</w:t>
      </w:r>
      <w:r w:rsidR="007B45F0" w:rsidRPr="00695C90">
        <w:rPr>
          <w:rFonts w:ascii="Times New Roman" w:hAnsi="Times New Roman" w:cs="Times New Roman"/>
          <w:sz w:val="24"/>
          <w:szCs w:val="24"/>
        </w:rPr>
        <w:t xml:space="preserve">, Flag </w:t>
      </w:r>
      <w:r w:rsidR="008530DF" w:rsidRPr="00695C90">
        <w:rPr>
          <w:rFonts w:ascii="Times New Roman" w:hAnsi="Times New Roman" w:cs="Times New Roman"/>
          <w:sz w:val="24"/>
          <w:szCs w:val="24"/>
        </w:rPr>
        <w:t>and Actin.</w:t>
      </w:r>
      <w:r w:rsidR="008530DF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5ED4" w:rsidRPr="00695C90">
        <w:rPr>
          <w:rFonts w:ascii="Times New Roman" w:hAnsi="Times New Roman" w:cs="Times New Roman"/>
          <w:b/>
          <w:sz w:val="24"/>
          <w:szCs w:val="24"/>
        </w:rPr>
        <w:t>B</w:t>
      </w:r>
      <w:r w:rsidR="00D05ED4" w:rsidRPr="00695C90">
        <w:rPr>
          <w:rFonts w:ascii="Times New Roman" w:hAnsi="Times New Roman" w:cs="Times New Roman"/>
          <w:sz w:val="24"/>
          <w:szCs w:val="24"/>
        </w:rPr>
        <w:t xml:space="preserve"> Quantification of relative intensity of </w:t>
      </w:r>
      <w:r w:rsidR="006B1A72" w:rsidRPr="00695C90">
        <w:rPr>
          <w:rFonts w:ascii="Times New Roman" w:hAnsi="Times New Roman" w:cs="Times New Roman"/>
          <w:sz w:val="24"/>
          <w:szCs w:val="24"/>
        </w:rPr>
        <w:t>Cleaved Caspase3</w:t>
      </w:r>
      <w:r w:rsidR="00D05ED4" w:rsidRPr="00695C90">
        <w:rPr>
          <w:rFonts w:ascii="Times New Roman" w:hAnsi="Times New Roman" w:cs="Times New Roman"/>
          <w:sz w:val="24"/>
          <w:szCs w:val="24"/>
        </w:rPr>
        <w:t xml:space="preserve"> in (</w:t>
      </w:r>
      <w:r w:rsidR="00D05ED4" w:rsidRPr="00695C90">
        <w:rPr>
          <w:rFonts w:ascii="Times New Roman" w:hAnsi="Times New Roman" w:cs="Times New Roman"/>
          <w:b/>
          <w:sz w:val="24"/>
          <w:szCs w:val="24"/>
        </w:rPr>
        <w:t>A</w:t>
      </w:r>
      <w:r w:rsidR="00D05ED4" w:rsidRPr="00695C90">
        <w:rPr>
          <w:rFonts w:ascii="Times New Roman" w:hAnsi="Times New Roman" w:cs="Times New Roman"/>
          <w:sz w:val="24"/>
          <w:szCs w:val="24"/>
        </w:rPr>
        <w:t>).</w:t>
      </w:r>
      <w:r w:rsidR="00D05ED4" w:rsidRPr="00695C90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8530DF" w:rsidRPr="00695C9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95C9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95C90">
        <w:rPr>
          <w:rFonts w:ascii="Times New Roman" w:hAnsi="Times New Roman" w:cs="Times New Roman"/>
          <w:sz w:val="24"/>
          <w:szCs w:val="24"/>
        </w:rPr>
        <w:t xml:space="preserve"> LN229 cells</w:t>
      </w:r>
      <w:r w:rsidR="005525C1" w:rsidRPr="00695C90">
        <w:rPr>
          <w:rFonts w:ascii="Times New Roman" w:hAnsi="Times New Roman" w:cs="Times New Roman"/>
          <w:sz w:val="24"/>
          <w:szCs w:val="24"/>
        </w:rPr>
        <w:t xml:space="preserve"> overexpressing</w:t>
      </w:r>
      <w:r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5525C1" w:rsidRPr="00695C90">
        <w:rPr>
          <w:rFonts w:ascii="Times New Roman" w:hAnsi="Times New Roman" w:cs="Times New Roman"/>
          <w:sz w:val="24"/>
          <w:szCs w:val="24"/>
        </w:rPr>
        <w:t xml:space="preserve">GFP </w:t>
      </w:r>
      <w:r w:rsidR="008E40D0" w:rsidRPr="00695C90">
        <w:rPr>
          <w:rFonts w:ascii="Times New Roman" w:hAnsi="Times New Roman" w:cs="Times New Roman"/>
          <w:sz w:val="24"/>
          <w:szCs w:val="24"/>
        </w:rPr>
        <w:t xml:space="preserve">were transfected </w:t>
      </w:r>
      <w:r w:rsidRPr="00695C90">
        <w:rPr>
          <w:rFonts w:ascii="Times New Roman" w:hAnsi="Times New Roman" w:cs="Times New Roman"/>
          <w:sz w:val="24"/>
          <w:szCs w:val="24"/>
        </w:rPr>
        <w:t>with</w:t>
      </w:r>
      <w:r w:rsidR="005525C1" w:rsidRPr="00695C90">
        <w:rPr>
          <w:rFonts w:ascii="Times New Roman" w:hAnsi="Times New Roman" w:cs="Times New Roman"/>
          <w:sz w:val="24"/>
          <w:szCs w:val="24"/>
        </w:rPr>
        <w:t xml:space="preserve"> </w:t>
      </w:r>
      <w:r w:rsidR="00783D44" w:rsidRPr="00695C90">
        <w:rPr>
          <w:rFonts w:ascii="Times New Roman" w:hAnsi="Times New Roman" w:cs="Times New Roman"/>
          <w:sz w:val="24"/>
          <w:szCs w:val="24"/>
        </w:rPr>
        <w:t xml:space="preserve">NRF2 </w:t>
      </w:r>
      <w:r w:rsidR="00783D44" w:rsidRPr="00695C90">
        <w:rPr>
          <w:rFonts w:ascii="Times New Roman" w:eastAsia="宋体" w:hAnsi="Times New Roman" w:cs="Times New Roman"/>
          <w:sz w:val="24"/>
          <w:szCs w:val="24"/>
        </w:rPr>
        <w:t xml:space="preserve">or scramble siRNA </w:t>
      </w:r>
      <w:proofErr w:type="spellStart"/>
      <w:r w:rsidR="00783D44" w:rsidRPr="00695C90">
        <w:rPr>
          <w:rFonts w:ascii="Times New Roman" w:eastAsia="宋体" w:hAnsi="Times New Roman" w:cs="Times New Roman"/>
          <w:sz w:val="24"/>
          <w:szCs w:val="24"/>
        </w:rPr>
        <w:t>oligos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 xml:space="preserve"> and treated with </w:t>
      </w:r>
      <w:r w:rsidR="008E40D0" w:rsidRPr="00695C90">
        <w:rPr>
          <w:rFonts w:ascii="Times New Roman" w:hAnsi="Times New Roman" w:cs="Times New Roman"/>
          <w:sz w:val="24"/>
          <w:szCs w:val="24"/>
        </w:rPr>
        <w:t xml:space="preserve">TG (1 </w:t>
      </w:r>
      <w:proofErr w:type="spellStart"/>
      <w:r w:rsidR="008E40D0" w:rsidRPr="00695C9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8E40D0" w:rsidRPr="00695C90">
        <w:rPr>
          <w:rFonts w:ascii="Times New Roman" w:hAnsi="Times New Roman" w:cs="Times New Roman"/>
          <w:sz w:val="24"/>
          <w:szCs w:val="24"/>
        </w:rPr>
        <w:t>, 12 h).</w:t>
      </w:r>
      <w:r w:rsidRPr="00695C90">
        <w:rPr>
          <w:rFonts w:ascii="Times New Roman" w:hAnsi="Times New Roman" w:cs="Times New Roman"/>
          <w:sz w:val="24"/>
          <w:szCs w:val="24"/>
        </w:rPr>
        <w:t xml:space="preserve"> The whole cell extracts were analyzed by western blotting with antibodies against </w:t>
      </w:r>
      <w:r w:rsidR="00E20C2B" w:rsidRPr="00695C90">
        <w:rPr>
          <w:rFonts w:ascii="Times New Roman" w:hAnsi="Times New Roman" w:cs="Times New Roman"/>
          <w:sz w:val="24"/>
          <w:szCs w:val="24"/>
        </w:rPr>
        <w:t>GFP</w:t>
      </w:r>
      <w:r w:rsidRPr="00695C90">
        <w:rPr>
          <w:rFonts w:ascii="Times New Roman" w:hAnsi="Times New Roman" w:cs="Times New Roman"/>
          <w:sz w:val="24"/>
          <w:szCs w:val="24"/>
        </w:rPr>
        <w:t xml:space="preserve">, </w:t>
      </w:r>
      <w:r w:rsidR="00E20C2B" w:rsidRPr="00695C90">
        <w:rPr>
          <w:rFonts w:ascii="Times New Roman" w:hAnsi="Times New Roman" w:cs="Times New Roman"/>
          <w:sz w:val="24"/>
          <w:szCs w:val="24"/>
        </w:rPr>
        <w:t xml:space="preserve">NRF2 </w:t>
      </w:r>
      <w:r w:rsidRPr="00695C90">
        <w:rPr>
          <w:rFonts w:ascii="Times New Roman" w:hAnsi="Times New Roman" w:cs="Times New Roman"/>
          <w:sz w:val="24"/>
          <w:szCs w:val="24"/>
        </w:rPr>
        <w:t xml:space="preserve">and </w:t>
      </w:r>
      <w:r w:rsidR="00D60835" w:rsidRPr="00695C90">
        <w:rPr>
          <w:rFonts w:ascii="Times New Roman" w:hAnsi="Times New Roman" w:cs="Times New Roman"/>
          <w:sz w:val="24"/>
          <w:szCs w:val="24"/>
        </w:rPr>
        <w:t>Actin</w:t>
      </w:r>
      <w:r w:rsidRPr="00695C9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FA4984" w14:textId="533EDD6F" w:rsidR="00302A20" w:rsidRPr="00695C90" w:rsidRDefault="00A632DF" w:rsidP="009507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C90">
        <w:rPr>
          <w:rFonts w:ascii="Times New Roman" w:hAnsi="Times New Roman" w:cs="Times New Roman"/>
          <w:sz w:val="24"/>
          <w:szCs w:val="24"/>
        </w:rPr>
        <w:fldChar w:fldCharType="begin"/>
      </w:r>
      <w:r w:rsidRPr="00695C9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95C9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02A20" w:rsidRPr="00695C90" w:rsidSect="0038199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E2D29D" w14:textId="77777777" w:rsidR="000A4038" w:rsidRDefault="000A4038" w:rsidP="00F66E2A">
      <w:r>
        <w:separator/>
      </w:r>
    </w:p>
  </w:endnote>
  <w:endnote w:type="continuationSeparator" w:id="0">
    <w:p w14:paraId="3CCF9E36" w14:textId="77777777" w:rsidR="000A4038" w:rsidRDefault="000A4038" w:rsidP="00F66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C9212" w14:textId="77777777" w:rsidR="000A4038" w:rsidRDefault="000A4038" w:rsidP="00F66E2A">
      <w:r>
        <w:separator/>
      </w:r>
    </w:p>
  </w:footnote>
  <w:footnote w:type="continuationSeparator" w:id="0">
    <w:p w14:paraId="099F9AC8" w14:textId="77777777" w:rsidR="000A4038" w:rsidRDefault="000A4038" w:rsidP="00F66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96B23"/>
    <w:multiLevelType w:val="hybridMultilevel"/>
    <w:tmpl w:val="1974D50A"/>
    <w:lvl w:ilvl="0" w:tplc="01CA23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f9at9xnds9sber2a95p5a9wzwtawarfxdx&quot;&gt;2019_My EndNote Library&lt;record-ids&gt;&lt;item&gt;1&lt;/item&gt;&lt;item&gt;118&lt;/item&gt;&lt;/record-ids&gt;&lt;/item&gt;&lt;/Libraries&gt;"/>
  </w:docVars>
  <w:rsids>
    <w:rsidRoot w:val="000326B5"/>
    <w:rsid w:val="00000413"/>
    <w:rsid w:val="0000080E"/>
    <w:rsid w:val="0000095D"/>
    <w:rsid w:val="00000C72"/>
    <w:rsid w:val="000013BF"/>
    <w:rsid w:val="000016FC"/>
    <w:rsid w:val="00001D04"/>
    <w:rsid w:val="00001EF7"/>
    <w:rsid w:val="000021A0"/>
    <w:rsid w:val="000024F2"/>
    <w:rsid w:val="000027AE"/>
    <w:rsid w:val="000027DE"/>
    <w:rsid w:val="00002B7E"/>
    <w:rsid w:val="000037D4"/>
    <w:rsid w:val="00003913"/>
    <w:rsid w:val="00003D1C"/>
    <w:rsid w:val="000042F9"/>
    <w:rsid w:val="000043F2"/>
    <w:rsid w:val="00004609"/>
    <w:rsid w:val="00004AEA"/>
    <w:rsid w:val="00004C64"/>
    <w:rsid w:val="00004C83"/>
    <w:rsid w:val="00004D4B"/>
    <w:rsid w:val="00004E18"/>
    <w:rsid w:val="00004F50"/>
    <w:rsid w:val="00004F78"/>
    <w:rsid w:val="00005000"/>
    <w:rsid w:val="00005055"/>
    <w:rsid w:val="00005356"/>
    <w:rsid w:val="000059C9"/>
    <w:rsid w:val="0000667E"/>
    <w:rsid w:val="00006F9D"/>
    <w:rsid w:val="00007C9D"/>
    <w:rsid w:val="00007D71"/>
    <w:rsid w:val="00007D83"/>
    <w:rsid w:val="00010721"/>
    <w:rsid w:val="00010A28"/>
    <w:rsid w:val="00010F0A"/>
    <w:rsid w:val="00011122"/>
    <w:rsid w:val="000112C5"/>
    <w:rsid w:val="00011B43"/>
    <w:rsid w:val="00011CBD"/>
    <w:rsid w:val="0001278F"/>
    <w:rsid w:val="000128DA"/>
    <w:rsid w:val="00012C7E"/>
    <w:rsid w:val="0001371C"/>
    <w:rsid w:val="00013763"/>
    <w:rsid w:val="000145E6"/>
    <w:rsid w:val="00014721"/>
    <w:rsid w:val="000148D8"/>
    <w:rsid w:val="000151DD"/>
    <w:rsid w:val="00015A01"/>
    <w:rsid w:val="00015D25"/>
    <w:rsid w:val="00015FD0"/>
    <w:rsid w:val="000163F7"/>
    <w:rsid w:val="000166CC"/>
    <w:rsid w:val="00016A04"/>
    <w:rsid w:val="00016AA8"/>
    <w:rsid w:val="000173C5"/>
    <w:rsid w:val="000177D5"/>
    <w:rsid w:val="0002045F"/>
    <w:rsid w:val="00020606"/>
    <w:rsid w:val="00020627"/>
    <w:rsid w:val="00020716"/>
    <w:rsid w:val="00020A45"/>
    <w:rsid w:val="00021180"/>
    <w:rsid w:val="00021659"/>
    <w:rsid w:val="000218B8"/>
    <w:rsid w:val="00021948"/>
    <w:rsid w:val="00021DC9"/>
    <w:rsid w:val="00021EB4"/>
    <w:rsid w:val="00022957"/>
    <w:rsid w:val="000229D7"/>
    <w:rsid w:val="00022AF7"/>
    <w:rsid w:val="00022C2C"/>
    <w:rsid w:val="00022EFB"/>
    <w:rsid w:val="00023405"/>
    <w:rsid w:val="000238BE"/>
    <w:rsid w:val="00023BBE"/>
    <w:rsid w:val="000243B2"/>
    <w:rsid w:val="00024543"/>
    <w:rsid w:val="000246F2"/>
    <w:rsid w:val="00024749"/>
    <w:rsid w:val="00024895"/>
    <w:rsid w:val="00024BA0"/>
    <w:rsid w:val="00024D16"/>
    <w:rsid w:val="000253B3"/>
    <w:rsid w:val="00025630"/>
    <w:rsid w:val="000256C2"/>
    <w:rsid w:val="00026482"/>
    <w:rsid w:val="0002691E"/>
    <w:rsid w:val="00026B3D"/>
    <w:rsid w:val="00026EAD"/>
    <w:rsid w:val="00026FF1"/>
    <w:rsid w:val="00027BD9"/>
    <w:rsid w:val="00027E90"/>
    <w:rsid w:val="00030EE3"/>
    <w:rsid w:val="0003156D"/>
    <w:rsid w:val="0003163B"/>
    <w:rsid w:val="00031701"/>
    <w:rsid w:val="00031750"/>
    <w:rsid w:val="00031879"/>
    <w:rsid w:val="000326B5"/>
    <w:rsid w:val="00032CEB"/>
    <w:rsid w:val="00032FD9"/>
    <w:rsid w:val="000334CF"/>
    <w:rsid w:val="000339F5"/>
    <w:rsid w:val="000346DD"/>
    <w:rsid w:val="00034CAD"/>
    <w:rsid w:val="00034D28"/>
    <w:rsid w:val="00034F51"/>
    <w:rsid w:val="000350F1"/>
    <w:rsid w:val="00035479"/>
    <w:rsid w:val="00035BA4"/>
    <w:rsid w:val="00035C31"/>
    <w:rsid w:val="0003626E"/>
    <w:rsid w:val="000363EF"/>
    <w:rsid w:val="00036440"/>
    <w:rsid w:val="00036A02"/>
    <w:rsid w:val="00036A41"/>
    <w:rsid w:val="00036AA8"/>
    <w:rsid w:val="00036D29"/>
    <w:rsid w:val="00036E5B"/>
    <w:rsid w:val="00036EDE"/>
    <w:rsid w:val="000372A8"/>
    <w:rsid w:val="00037310"/>
    <w:rsid w:val="00037336"/>
    <w:rsid w:val="000374C4"/>
    <w:rsid w:val="000376EF"/>
    <w:rsid w:val="00037ED3"/>
    <w:rsid w:val="00040452"/>
    <w:rsid w:val="0004047B"/>
    <w:rsid w:val="000405AD"/>
    <w:rsid w:val="0004065E"/>
    <w:rsid w:val="000407BC"/>
    <w:rsid w:val="00040B97"/>
    <w:rsid w:val="00040D26"/>
    <w:rsid w:val="000410CC"/>
    <w:rsid w:val="000419BF"/>
    <w:rsid w:val="00041E77"/>
    <w:rsid w:val="00042173"/>
    <w:rsid w:val="00042258"/>
    <w:rsid w:val="000423DD"/>
    <w:rsid w:val="00042497"/>
    <w:rsid w:val="0004278E"/>
    <w:rsid w:val="00042B60"/>
    <w:rsid w:val="00043006"/>
    <w:rsid w:val="00043100"/>
    <w:rsid w:val="00043602"/>
    <w:rsid w:val="000436F0"/>
    <w:rsid w:val="000439A0"/>
    <w:rsid w:val="00043B72"/>
    <w:rsid w:val="0004477D"/>
    <w:rsid w:val="00044BFD"/>
    <w:rsid w:val="00044E83"/>
    <w:rsid w:val="00045186"/>
    <w:rsid w:val="000458A1"/>
    <w:rsid w:val="0004719B"/>
    <w:rsid w:val="00047510"/>
    <w:rsid w:val="00050243"/>
    <w:rsid w:val="00050942"/>
    <w:rsid w:val="00050C9E"/>
    <w:rsid w:val="00050CCE"/>
    <w:rsid w:val="000513FA"/>
    <w:rsid w:val="00052B3F"/>
    <w:rsid w:val="00052B50"/>
    <w:rsid w:val="00052BF4"/>
    <w:rsid w:val="000531DC"/>
    <w:rsid w:val="00053216"/>
    <w:rsid w:val="00053C9E"/>
    <w:rsid w:val="00053D75"/>
    <w:rsid w:val="00053F22"/>
    <w:rsid w:val="00054893"/>
    <w:rsid w:val="00054B29"/>
    <w:rsid w:val="00054C2F"/>
    <w:rsid w:val="0005536D"/>
    <w:rsid w:val="0005556F"/>
    <w:rsid w:val="0005575F"/>
    <w:rsid w:val="00055A08"/>
    <w:rsid w:val="00055F05"/>
    <w:rsid w:val="000562D5"/>
    <w:rsid w:val="00056BC2"/>
    <w:rsid w:val="000577A1"/>
    <w:rsid w:val="0005791C"/>
    <w:rsid w:val="000579BA"/>
    <w:rsid w:val="00057B2C"/>
    <w:rsid w:val="00057F50"/>
    <w:rsid w:val="00060611"/>
    <w:rsid w:val="00060733"/>
    <w:rsid w:val="00060787"/>
    <w:rsid w:val="00060915"/>
    <w:rsid w:val="00061001"/>
    <w:rsid w:val="000618A6"/>
    <w:rsid w:val="00061CC7"/>
    <w:rsid w:val="0006202F"/>
    <w:rsid w:val="0006289B"/>
    <w:rsid w:val="00062B45"/>
    <w:rsid w:val="00063027"/>
    <w:rsid w:val="000630B8"/>
    <w:rsid w:val="00063636"/>
    <w:rsid w:val="000638BD"/>
    <w:rsid w:val="00063AC5"/>
    <w:rsid w:val="00063B82"/>
    <w:rsid w:val="00063CEE"/>
    <w:rsid w:val="00064164"/>
    <w:rsid w:val="0006462C"/>
    <w:rsid w:val="000649E8"/>
    <w:rsid w:val="00064D7E"/>
    <w:rsid w:val="00064D99"/>
    <w:rsid w:val="00064EAB"/>
    <w:rsid w:val="00064F9E"/>
    <w:rsid w:val="00065457"/>
    <w:rsid w:val="00065BC7"/>
    <w:rsid w:val="00065D9A"/>
    <w:rsid w:val="00065E57"/>
    <w:rsid w:val="00066129"/>
    <w:rsid w:val="0006666C"/>
    <w:rsid w:val="0006683E"/>
    <w:rsid w:val="00066975"/>
    <w:rsid w:val="00066AE3"/>
    <w:rsid w:val="00066B5B"/>
    <w:rsid w:val="00066DDA"/>
    <w:rsid w:val="00067143"/>
    <w:rsid w:val="0006728F"/>
    <w:rsid w:val="000673ED"/>
    <w:rsid w:val="00067435"/>
    <w:rsid w:val="00067C24"/>
    <w:rsid w:val="00067C6D"/>
    <w:rsid w:val="00067E5C"/>
    <w:rsid w:val="000703AF"/>
    <w:rsid w:val="00070B5B"/>
    <w:rsid w:val="00070D2A"/>
    <w:rsid w:val="00071413"/>
    <w:rsid w:val="00071BC6"/>
    <w:rsid w:val="00071F76"/>
    <w:rsid w:val="0007249F"/>
    <w:rsid w:val="00072A3F"/>
    <w:rsid w:val="00072E00"/>
    <w:rsid w:val="00074262"/>
    <w:rsid w:val="000746EE"/>
    <w:rsid w:val="00074D59"/>
    <w:rsid w:val="00075129"/>
    <w:rsid w:val="00075515"/>
    <w:rsid w:val="00075745"/>
    <w:rsid w:val="000761A2"/>
    <w:rsid w:val="00076822"/>
    <w:rsid w:val="00076BA3"/>
    <w:rsid w:val="0007727D"/>
    <w:rsid w:val="00077312"/>
    <w:rsid w:val="00077331"/>
    <w:rsid w:val="0007739E"/>
    <w:rsid w:val="00077798"/>
    <w:rsid w:val="00077C07"/>
    <w:rsid w:val="0008048E"/>
    <w:rsid w:val="000807EF"/>
    <w:rsid w:val="00080837"/>
    <w:rsid w:val="00080945"/>
    <w:rsid w:val="00080B4D"/>
    <w:rsid w:val="0008163B"/>
    <w:rsid w:val="00081ABE"/>
    <w:rsid w:val="00081AE4"/>
    <w:rsid w:val="000821A4"/>
    <w:rsid w:val="00082858"/>
    <w:rsid w:val="00082A5E"/>
    <w:rsid w:val="00082B7B"/>
    <w:rsid w:val="00082E13"/>
    <w:rsid w:val="00082F30"/>
    <w:rsid w:val="000833C5"/>
    <w:rsid w:val="00083BD6"/>
    <w:rsid w:val="000840A4"/>
    <w:rsid w:val="0008448A"/>
    <w:rsid w:val="00084BB9"/>
    <w:rsid w:val="00084E11"/>
    <w:rsid w:val="00084E6C"/>
    <w:rsid w:val="00085231"/>
    <w:rsid w:val="00085761"/>
    <w:rsid w:val="000858EF"/>
    <w:rsid w:val="000859F8"/>
    <w:rsid w:val="00085E8C"/>
    <w:rsid w:val="00086174"/>
    <w:rsid w:val="000865CC"/>
    <w:rsid w:val="000865DA"/>
    <w:rsid w:val="00086917"/>
    <w:rsid w:val="000869BA"/>
    <w:rsid w:val="00086CC3"/>
    <w:rsid w:val="00086EC6"/>
    <w:rsid w:val="00087C6B"/>
    <w:rsid w:val="00087E91"/>
    <w:rsid w:val="0009033D"/>
    <w:rsid w:val="00090EF1"/>
    <w:rsid w:val="000915C0"/>
    <w:rsid w:val="00091804"/>
    <w:rsid w:val="00091A5C"/>
    <w:rsid w:val="00091D34"/>
    <w:rsid w:val="000920E6"/>
    <w:rsid w:val="0009218D"/>
    <w:rsid w:val="00092364"/>
    <w:rsid w:val="00092BFC"/>
    <w:rsid w:val="00092D09"/>
    <w:rsid w:val="00092D67"/>
    <w:rsid w:val="000930F8"/>
    <w:rsid w:val="0009373D"/>
    <w:rsid w:val="00094087"/>
    <w:rsid w:val="000958A0"/>
    <w:rsid w:val="00095EAF"/>
    <w:rsid w:val="00096068"/>
    <w:rsid w:val="000961AA"/>
    <w:rsid w:val="000964A1"/>
    <w:rsid w:val="00096965"/>
    <w:rsid w:val="000972B5"/>
    <w:rsid w:val="0009736D"/>
    <w:rsid w:val="00097877"/>
    <w:rsid w:val="00097E23"/>
    <w:rsid w:val="000A0284"/>
    <w:rsid w:val="000A0332"/>
    <w:rsid w:val="000A0393"/>
    <w:rsid w:val="000A03E6"/>
    <w:rsid w:val="000A09C4"/>
    <w:rsid w:val="000A0A58"/>
    <w:rsid w:val="000A0F56"/>
    <w:rsid w:val="000A136E"/>
    <w:rsid w:val="000A1554"/>
    <w:rsid w:val="000A1A56"/>
    <w:rsid w:val="000A1FE6"/>
    <w:rsid w:val="000A2680"/>
    <w:rsid w:val="000A275A"/>
    <w:rsid w:val="000A30ED"/>
    <w:rsid w:val="000A3974"/>
    <w:rsid w:val="000A3B5A"/>
    <w:rsid w:val="000A4038"/>
    <w:rsid w:val="000A41B9"/>
    <w:rsid w:val="000A43D3"/>
    <w:rsid w:val="000A461F"/>
    <w:rsid w:val="000A49BB"/>
    <w:rsid w:val="000A4DB1"/>
    <w:rsid w:val="000A5732"/>
    <w:rsid w:val="000A59CA"/>
    <w:rsid w:val="000A5B03"/>
    <w:rsid w:val="000A5DB7"/>
    <w:rsid w:val="000A5DEB"/>
    <w:rsid w:val="000A60E8"/>
    <w:rsid w:val="000A611E"/>
    <w:rsid w:val="000A6E07"/>
    <w:rsid w:val="000A70FA"/>
    <w:rsid w:val="000A7A6E"/>
    <w:rsid w:val="000A7ADA"/>
    <w:rsid w:val="000A7E8A"/>
    <w:rsid w:val="000B0118"/>
    <w:rsid w:val="000B0268"/>
    <w:rsid w:val="000B0FBF"/>
    <w:rsid w:val="000B0FFD"/>
    <w:rsid w:val="000B1245"/>
    <w:rsid w:val="000B126A"/>
    <w:rsid w:val="000B1A00"/>
    <w:rsid w:val="000B213D"/>
    <w:rsid w:val="000B23AF"/>
    <w:rsid w:val="000B29EE"/>
    <w:rsid w:val="000B2AFF"/>
    <w:rsid w:val="000B2D86"/>
    <w:rsid w:val="000B2EC6"/>
    <w:rsid w:val="000B314D"/>
    <w:rsid w:val="000B3961"/>
    <w:rsid w:val="000B3AAE"/>
    <w:rsid w:val="000B3C37"/>
    <w:rsid w:val="000B4A87"/>
    <w:rsid w:val="000B4C8E"/>
    <w:rsid w:val="000B4F07"/>
    <w:rsid w:val="000B51E5"/>
    <w:rsid w:val="000B656C"/>
    <w:rsid w:val="000B66F1"/>
    <w:rsid w:val="000B6918"/>
    <w:rsid w:val="000B6998"/>
    <w:rsid w:val="000B742E"/>
    <w:rsid w:val="000B79AA"/>
    <w:rsid w:val="000B7FDB"/>
    <w:rsid w:val="000C021A"/>
    <w:rsid w:val="000C058A"/>
    <w:rsid w:val="000C199F"/>
    <w:rsid w:val="000C1B88"/>
    <w:rsid w:val="000C1F00"/>
    <w:rsid w:val="000C231A"/>
    <w:rsid w:val="000C301E"/>
    <w:rsid w:val="000C30E9"/>
    <w:rsid w:val="000C360A"/>
    <w:rsid w:val="000C3C1A"/>
    <w:rsid w:val="000C3CCF"/>
    <w:rsid w:val="000C44CB"/>
    <w:rsid w:val="000C4B3D"/>
    <w:rsid w:val="000C4FCD"/>
    <w:rsid w:val="000C50FF"/>
    <w:rsid w:val="000C5964"/>
    <w:rsid w:val="000C5F82"/>
    <w:rsid w:val="000C6212"/>
    <w:rsid w:val="000C62AF"/>
    <w:rsid w:val="000C6F90"/>
    <w:rsid w:val="000C7828"/>
    <w:rsid w:val="000C7CCE"/>
    <w:rsid w:val="000D0159"/>
    <w:rsid w:val="000D0450"/>
    <w:rsid w:val="000D0671"/>
    <w:rsid w:val="000D0DB6"/>
    <w:rsid w:val="000D0F9A"/>
    <w:rsid w:val="000D145A"/>
    <w:rsid w:val="000D155A"/>
    <w:rsid w:val="000D1FA9"/>
    <w:rsid w:val="000D252A"/>
    <w:rsid w:val="000D25D4"/>
    <w:rsid w:val="000D288C"/>
    <w:rsid w:val="000D2BDB"/>
    <w:rsid w:val="000D2F3A"/>
    <w:rsid w:val="000D3333"/>
    <w:rsid w:val="000D336A"/>
    <w:rsid w:val="000D399A"/>
    <w:rsid w:val="000D40D5"/>
    <w:rsid w:val="000D4312"/>
    <w:rsid w:val="000D4559"/>
    <w:rsid w:val="000D4A32"/>
    <w:rsid w:val="000D4DB8"/>
    <w:rsid w:val="000D4F7B"/>
    <w:rsid w:val="000D51DB"/>
    <w:rsid w:val="000D521E"/>
    <w:rsid w:val="000D5866"/>
    <w:rsid w:val="000D59B8"/>
    <w:rsid w:val="000D67A1"/>
    <w:rsid w:val="000D6901"/>
    <w:rsid w:val="000D6C6A"/>
    <w:rsid w:val="000D7205"/>
    <w:rsid w:val="000D725B"/>
    <w:rsid w:val="000D78E8"/>
    <w:rsid w:val="000D795E"/>
    <w:rsid w:val="000D79F5"/>
    <w:rsid w:val="000D7AD3"/>
    <w:rsid w:val="000D7D19"/>
    <w:rsid w:val="000D7E59"/>
    <w:rsid w:val="000D7F9F"/>
    <w:rsid w:val="000E07F0"/>
    <w:rsid w:val="000E17F6"/>
    <w:rsid w:val="000E22B9"/>
    <w:rsid w:val="000E2820"/>
    <w:rsid w:val="000E293A"/>
    <w:rsid w:val="000E2D5D"/>
    <w:rsid w:val="000E2DB8"/>
    <w:rsid w:val="000E3172"/>
    <w:rsid w:val="000E33EA"/>
    <w:rsid w:val="000E35D6"/>
    <w:rsid w:val="000E39C0"/>
    <w:rsid w:val="000E39F1"/>
    <w:rsid w:val="000E3E91"/>
    <w:rsid w:val="000E3F2F"/>
    <w:rsid w:val="000E419B"/>
    <w:rsid w:val="000E48E7"/>
    <w:rsid w:val="000E4E6C"/>
    <w:rsid w:val="000E56C4"/>
    <w:rsid w:val="000E5C6A"/>
    <w:rsid w:val="000E5D94"/>
    <w:rsid w:val="000E6049"/>
    <w:rsid w:val="000E614A"/>
    <w:rsid w:val="000E62EF"/>
    <w:rsid w:val="000E63CA"/>
    <w:rsid w:val="000E66B8"/>
    <w:rsid w:val="000E685E"/>
    <w:rsid w:val="000E6AEE"/>
    <w:rsid w:val="000E6EF3"/>
    <w:rsid w:val="000E71C9"/>
    <w:rsid w:val="000E7742"/>
    <w:rsid w:val="000E7C2B"/>
    <w:rsid w:val="000E7C61"/>
    <w:rsid w:val="000E7F7A"/>
    <w:rsid w:val="000F0441"/>
    <w:rsid w:val="000F1225"/>
    <w:rsid w:val="000F1568"/>
    <w:rsid w:val="000F1D97"/>
    <w:rsid w:val="000F1E62"/>
    <w:rsid w:val="000F222A"/>
    <w:rsid w:val="000F27D7"/>
    <w:rsid w:val="000F2FFE"/>
    <w:rsid w:val="000F3397"/>
    <w:rsid w:val="000F368F"/>
    <w:rsid w:val="000F38BC"/>
    <w:rsid w:val="000F3EBE"/>
    <w:rsid w:val="000F3FDF"/>
    <w:rsid w:val="000F4082"/>
    <w:rsid w:val="000F431C"/>
    <w:rsid w:val="000F4B1D"/>
    <w:rsid w:val="000F4DB7"/>
    <w:rsid w:val="000F4DBE"/>
    <w:rsid w:val="000F5028"/>
    <w:rsid w:val="000F51C5"/>
    <w:rsid w:val="000F55BA"/>
    <w:rsid w:val="000F56FF"/>
    <w:rsid w:val="000F58E7"/>
    <w:rsid w:val="000F5D29"/>
    <w:rsid w:val="000F649E"/>
    <w:rsid w:val="000F65EC"/>
    <w:rsid w:val="000F6655"/>
    <w:rsid w:val="000F6B3B"/>
    <w:rsid w:val="000F6C93"/>
    <w:rsid w:val="000F6DFF"/>
    <w:rsid w:val="000F73DD"/>
    <w:rsid w:val="000F7709"/>
    <w:rsid w:val="00100473"/>
    <w:rsid w:val="00100676"/>
    <w:rsid w:val="00101560"/>
    <w:rsid w:val="00101613"/>
    <w:rsid w:val="00101B4B"/>
    <w:rsid w:val="00101F2B"/>
    <w:rsid w:val="001020AE"/>
    <w:rsid w:val="001028C5"/>
    <w:rsid w:val="00102F10"/>
    <w:rsid w:val="001033E4"/>
    <w:rsid w:val="0010349E"/>
    <w:rsid w:val="00103B54"/>
    <w:rsid w:val="00103BA3"/>
    <w:rsid w:val="00103C82"/>
    <w:rsid w:val="00103CFA"/>
    <w:rsid w:val="00104047"/>
    <w:rsid w:val="00104433"/>
    <w:rsid w:val="00104459"/>
    <w:rsid w:val="00104501"/>
    <w:rsid w:val="001045AC"/>
    <w:rsid w:val="0010530A"/>
    <w:rsid w:val="00105418"/>
    <w:rsid w:val="00105E97"/>
    <w:rsid w:val="00105FAB"/>
    <w:rsid w:val="001060EB"/>
    <w:rsid w:val="00106179"/>
    <w:rsid w:val="00106392"/>
    <w:rsid w:val="0010651E"/>
    <w:rsid w:val="0010659B"/>
    <w:rsid w:val="001068A5"/>
    <w:rsid w:val="0010748C"/>
    <w:rsid w:val="0010776C"/>
    <w:rsid w:val="001078BA"/>
    <w:rsid w:val="00107A21"/>
    <w:rsid w:val="00107BE3"/>
    <w:rsid w:val="00107DAD"/>
    <w:rsid w:val="00110154"/>
    <w:rsid w:val="00110457"/>
    <w:rsid w:val="00110903"/>
    <w:rsid w:val="001114CD"/>
    <w:rsid w:val="00111B88"/>
    <w:rsid w:val="00111ED5"/>
    <w:rsid w:val="00112255"/>
    <w:rsid w:val="001125E4"/>
    <w:rsid w:val="001125F9"/>
    <w:rsid w:val="0011289C"/>
    <w:rsid w:val="00112A03"/>
    <w:rsid w:val="00112A6A"/>
    <w:rsid w:val="00113A4D"/>
    <w:rsid w:val="00113AB0"/>
    <w:rsid w:val="00113E48"/>
    <w:rsid w:val="0011535C"/>
    <w:rsid w:val="00115418"/>
    <w:rsid w:val="00115554"/>
    <w:rsid w:val="001156CB"/>
    <w:rsid w:val="00115806"/>
    <w:rsid w:val="00115DB1"/>
    <w:rsid w:val="00116476"/>
    <w:rsid w:val="001164ED"/>
    <w:rsid w:val="00116649"/>
    <w:rsid w:val="001170E5"/>
    <w:rsid w:val="00117B92"/>
    <w:rsid w:val="00117BC5"/>
    <w:rsid w:val="00117F41"/>
    <w:rsid w:val="00120010"/>
    <w:rsid w:val="00120204"/>
    <w:rsid w:val="00120603"/>
    <w:rsid w:val="00120BDB"/>
    <w:rsid w:val="00120CEA"/>
    <w:rsid w:val="00120DD3"/>
    <w:rsid w:val="00120E0A"/>
    <w:rsid w:val="001216A0"/>
    <w:rsid w:val="00121D97"/>
    <w:rsid w:val="00122206"/>
    <w:rsid w:val="00122456"/>
    <w:rsid w:val="00122A65"/>
    <w:rsid w:val="00122B43"/>
    <w:rsid w:val="00122C2F"/>
    <w:rsid w:val="001230E3"/>
    <w:rsid w:val="0012345E"/>
    <w:rsid w:val="0012378D"/>
    <w:rsid w:val="00123E39"/>
    <w:rsid w:val="0012509D"/>
    <w:rsid w:val="0012546C"/>
    <w:rsid w:val="0012548A"/>
    <w:rsid w:val="00125D45"/>
    <w:rsid w:val="0012675B"/>
    <w:rsid w:val="001268C6"/>
    <w:rsid w:val="00126926"/>
    <w:rsid w:val="00127154"/>
    <w:rsid w:val="0012764B"/>
    <w:rsid w:val="001278A9"/>
    <w:rsid w:val="00127F1F"/>
    <w:rsid w:val="00130160"/>
    <w:rsid w:val="00130CE3"/>
    <w:rsid w:val="00131107"/>
    <w:rsid w:val="0013277F"/>
    <w:rsid w:val="00132823"/>
    <w:rsid w:val="00132957"/>
    <w:rsid w:val="001329D7"/>
    <w:rsid w:val="00132BA0"/>
    <w:rsid w:val="00133437"/>
    <w:rsid w:val="001335BC"/>
    <w:rsid w:val="00133AF9"/>
    <w:rsid w:val="00133B54"/>
    <w:rsid w:val="00133BE3"/>
    <w:rsid w:val="00134027"/>
    <w:rsid w:val="001351F5"/>
    <w:rsid w:val="00135550"/>
    <w:rsid w:val="001356C4"/>
    <w:rsid w:val="00135D96"/>
    <w:rsid w:val="001360F6"/>
    <w:rsid w:val="00136451"/>
    <w:rsid w:val="00136981"/>
    <w:rsid w:val="001370B6"/>
    <w:rsid w:val="00137551"/>
    <w:rsid w:val="0013776C"/>
    <w:rsid w:val="0013792E"/>
    <w:rsid w:val="00137A50"/>
    <w:rsid w:val="00140A92"/>
    <w:rsid w:val="00140BA3"/>
    <w:rsid w:val="00140D06"/>
    <w:rsid w:val="00140EAB"/>
    <w:rsid w:val="00141486"/>
    <w:rsid w:val="00141994"/>
    <w:rsid w:val="00141B73"/>
    <w:rsid w:val="00141FCF"/>
    <w:rsid w:val="0014213A"/>
    <w:rsid w:val="001421C4"/>
    <w:rsid w:val="00142A71"/>
    <w:rsid w:val="00142AC6"/>
    <w:rsid w:val="00142BE5"/>
    <w:rsid w:val="00142D83"/>
    <w:rsid w:val="0014302F"/>
    <w:rsid w:val="001430F7"/>
    <w:rsid w:val="0014332F"/>
    <w:rsid w:val="00143387"/>
    <w:rsid w:val="0014383B"/>
    <w:rsid w:val="001438B7"/>
    <w:rsid w:val="00143945"/>
    <w:rsid w:val="00143B38"/>
    <w:rsid w:val="00143C42"/>
    <w:rsid w:val="001440FE"/>
    <w:rsid w:val="001448CD"/>
    <w:rsid w:val="001448DC"/>
    <w:rsid w:val="00144A3F"/>
    <w:rsid w:val="0014512B"/>
    <w:rsid w:val="001452AC"/>
    <w:rsid w:val="00145521"/>
    <w:rsid w:val="001464A5"/>
    <w:rsid w:val="00147549"/>
    <w:rsid w:val="001475C3"/>
    <w:rsid w:val="00147968"/>
    <w:rsid w:val="00147BBB"/>
    <w:rsid w:val="00147DF6"/>
    <w:rsid w:val="001507B0"/>
    <w:rsid w:val="00150C92"/>
    <w:rsid w:val="00150CCE"/>
    <w:rsid w:val="00150DB3"/>
    <w:rsid w:val="001510B4"/>
    <w:rsid w:val="001510FB"/>
    <w:rsid w:val="001511ED"/>
    <w:rsid w:val="0015170A"/>
    <w:rsid w:val="00151FAC"/>
    <w:rsid w:val="00152718"/>
    <w:rsid w:val="0015281A"/>
    <w:rsid w:val="00152B30"/>
    <w:rsid w:val="00152B46"/>
    <w:rsid w:val="00153618"/>
    <w:rsid w:val="001538E5"/>
    <w:rsid w:val="0015392F"/>
    <w:rsid w:val="00153C04"/>
    <w:rsid w:val="00153FB1"/>
    <w:rsid w:val="00154043"/>
    <w:rsid w:val="001542FA"/>
    <w:rsid w:val="0015438F"/>
    <w:rsid w:val="0015444B"/>
    <w:rsid w:val="00154580"/>
    <w:rsid w:val="0015458C"/>
    <w:rsid w:val="001546D2"/>
    <w:rsid w:val="001548BE"/>
    <w:rsid w:val="001549FF"/>
    <w:rsid w:val="00154EDC"/>
    <w:rsid w:val="00155379"/>
    <w:rsid w:val="001555C5"/>
    <w:rsid w:val="00155C5B"/>
    <w:rsid w:val="001562C6"/>
    <w:rsid w:val="00156317"/>
    <w:rsid w:val="00156AFD"/>
    <w:rsid w:val="0015716C"/>
    <w:rsid w:val="00157D10"/>
    <w:rsid w:val="00157D8A"/>
    <w:rsid w:val="00157F3E"/>
    <w:rsid w:val="00160362"/>
    <w:rsid w:val="001603B4"/>
    <w:rsid w:val="0016087C"/>
    <w:rsid w:val="00160992"/>
    <w:rsid w:val="00160CE6"/>
    <w:rsid w:val="00160DDF"/>
    <w:rsid w:val="00161019"/>
    <w:rsid w:val="00161248"/>
    <w:rsid w:val="001618E8"/>
    <w:rsid w:val="00161DBC"/>
    <w:rsid w:val="00161DBF"/>
    <w:rsid w:val="00161E92"/>
    <w:rsid w:val="001620C3"/>
    <w:rsid w:val="0016269A"/>
    <w:rsid w:val="0016270C"/>
    <w:rsid w:val="001627BD"/>
    <w:rsid w:val="00162BA7"/>
    <w:rsid w:val="00162FFA"/>
    <w:rsid w:val="001630EB"/>
    <w:rsid w:val="00163743"/>
    <w:rsid w:val="00163BD1"/>
    <w:rsid w:val="00163C45"/>
    <w:rsid w:val="00163DE3"/>
    <w:rsid w:val="00163F5C"/>
    <w:rsid w:val="001640E8"/>
    <w:rsid w:val="00164722"/>
    <w:rsid w:val="001648B0"/>
    <w:rsid w:val="001648B5"/>
    <w:rsid w:val="001649E6"/>
    <w:rsid w:val="00165164"/>
    <w:rsid w:val="00165294"/>
    <w:rsid w:val="00165765"/>
    <w:rsid w:val="001657F9"/>
    <w:rsid w:val="001661DD"/>
    <w:rsid w:val="0016640C"/>
    <w:rsid w:val="00166899"/>
    <w:rsid w:val="00166A26"/>
    <w:rsid w:val="001670F9"/>
    <w:rsid w:val="001673A6"/>
    <w:rsid w:val="001678B3"/>
    <w:rsid w:val="00167B2F"/>
    <w:rsid w:val="00167D3B"/>
    <w:rsid w:val="00167F8E"/>
    <w:rsid w:val="001702FC"/>
    <w:rsid w:val="00170603"/>
    <w:rsid w:val="0017097D"/>
    <w:rsid w:val="00171288"/>
    <w:rsid w:val="001713CF"/>
    <w:rsid w:val="001720B6"/>
    <w:rsid w:val="00172ACB"/>
    <w:rsid w:val="00173610"/>
    <w:rsid w:val="00173A18"/>
    <w:rsid w:val="00173B19"/>
    <w:rsid w:val="00173E38"/>
    <w:rsid w:val="00174632"/>
    <w:rsid w:val="0017492C"/>
    <w:rsid w:val="00175077"/>
    <w:rsid w:val="001752C4"/>
    <w:rsid w:val="001753E1"/>
    <w:rsid w:val="0017572B"/>
    <w:rsid w:val="00175E54"/>
    <w:rsid w:val="00175FCF"/>
    <w:rsid w:val="001761D2"/>
    <w:rsid w:val="00176603"/>
    <w:rsid w:val="00176879"/>
    <w:rsid w:val="00176CB3"/>
    <w:rsid w:val="00177094"/>
    <w:rsid w:val="00177FE4"/>
    <w:rsid w:val="0018001A"/>
    <w:rsid w:val="001800B7"/>
    <w:rsid w:val="001807E1"/>
    <w:rsid w:val="001809FF"/>
    <w:rsid w:val="00180C9B"/>
    <w:rsid w:val="00180DDC"/>
    <w:rsid w:val="001813E2"/>
    <w:rsid w:val="00181745"/>
    <w:rsid w:val="00181848"/>
    <w:rsid w:val="001818D9"/>
    <w:rsid w:val="00181A21"/>
    <w:rsid w:val="00181E14"/>
    <w:rsid w:val="00182077"/>
    <w:rsid w:val="001821A2"/>
    <w:rsid w:val="001822A0"/>
    <w:rsid w:val="00182407"/>
    <w:rsid w:val="00182513"/>
    <w:rsid w:val="001827FE"/>
    <w:rsid w:val="001828EB"/>
    <w:rsid w:val="00182A1F"/>
    <w:rsid w:val="00182AE4"/>
    <w:rsid w:val="00182E63"/>
    <w:rsid w:val="00182ED8"/>
    <w:rsid w:val="00182FA3"/>
    <w:rsid w:val="0018302C"/>
    <w:rsid w:val="00183183"/>
    <w:rsid w:val="00183679"/>
    <w:rsid w:val="00183A4F"/>
    <w:rsid w:val="00183C75"/>
    <w:rsid w:val="0018427C"/>
    <w:rsid w:val="0018458A"/>
    <w:rsid w:val="00184A27"/>
    <w:rsid w:val="001858BD"/>
    <w:rsid w:val="0018690B"/>
    <w:rsid w:val="00186B2E"/>
    <w:rsid w:val="00186CF5"/>
    <w:rsid w:val="00186F4F"/>
    <w:rsid w:val="0018717A"/>
    <w:rsid w:val="001873D2"/>
    <w:rsid w:val="0018766A"/>
    <w:rsid w:val="00187823"/>
    <w:rsid w:val="00187830"/>
    <w:rsid w:val="00187FAD"/>
    <w:rsid w:val="00190DD6"/>
    <w:rsid w:val="00190EC0"/>
    <w:rsid w:val="00191233"/>
    <w:rsid w:val="0019195E"/>
    <w:rsid w:val="00191A19"/>
    <w:rsid w:val="00191ABF"/>
    <w:rsid w:val="00191C9F"/>
    <w:rsid w:val="00192112"/>
    <w:rsid w:val="00192806"/>
    <w:rsid w:val="0019315D"/>
    <w:rsid w:val="001933D4"/>
    <w:rsid w:val="001933F0"/>
    <w:rsid w:val="0019389D"/>
    <w:rsid w:val="0019399B"/>
    <w:rsid w:val="00193C1E"/>
    <w:rsid w:val="00193C37"/>
    <w:rsid w:val="00194005"/>
    <w:rsid w:val="001940D3"/>
    <w:rsid w:val="001942CF"/>
    <w:rsid w:val="001944C5"/>
    <w:rsid w:val="00194ABE"/>
    <w:rsid w:val="00194BAF"/>
    <w:rsid w:val="001954FF"/>
    <w:rsid w:val="00195570"/>
    <w:rsid w:val="001956EE"/>
    <w:rsid w:val="00195C85"/>
    <w:rsid w:val="001962C6"/>
    <w:rsid w:val="001968CB"/>
    <w:rsid w:val="00196F51"/>
    <w:rsid w:val="00197163"/>
    <w:rsid w:val="001971A9"/>
    <w:rsid w:val="001974C2"/>
    <w:rsid w:val="00197740"/>
    <w:rsid w:val="001978B5"/>
    <w:rsid w:val="001979CE"/>
    <w:rsid w:val="001A002C"/>
    <w:rsid w:val="001A0A6B"/>
    <w:rsid w:val="001A10A7"/>
    <w:rsid w:val="001A1633"/>
    <w:rsid w:val="001A1A73"/>
    <w:rsid w:val="001A2037"/>
    <w:rsid w:val="001A286A"/>
    <w:rsid w:val="001A2D4D"/>
    <w:rsid w:val="001A2F09"/>
    <w:rsid w:val="001A319B"/>
    <w:rsid w:val="001A3364"/>
    <w:rsid w:val="001A33B8"/>
    <w:rsid w:val="001A412B"/>
    <w:rsid w:val="001A42F0"/>
    <w:rsid w:val="001A4871"/>
    <w:rsid w:val="001A49E6"/>
    <w:rsid w:val="001A4A98"/>
    <w:rsid w:val="001A5877"/>
    <w:rsid w:val="001A5FC5"/>
    <w:rsid w:val="001A6126"/>
    <w:rsid w:val="001A627C"/>
    <w:rsid w:val="001A668C"/>
    <w:rsid w:val="001A6C0F"/>
    <w:rsid w:val="001A7257"/>
    <w:rsid w:val="001A73FE"/>
    <w:rsid w:val="001A7BB6"/>
    <w:rsid w:val="001A7DEB"/>
    <w:rsid w:val="001B0479"/>
    <w:rsid w:val="001B05E4"/>
    <w:rsid w:val="001B06DA"/>
    <w:rsid w:val="001B076F"/>
    <w:rsid w:val="001B0829"/>
    <w:rsid w:val="001B0A3F"/>
    <w:rsid w:val="001B0E8D"/>
    <w:rsid w:val="001B0FC6"/>
    <w:rsid w:val="001B115F"/>
    <w:rsid w:val="001B1A41"/>
    <w:rsid w:val="001B2824"/>
    <w:rsid w:val="001B2BA8"/>
    <w:rsid w:val="001B2EC0"/>
    <w:rsid w:val="001B314D"/>
    <w:rsid w:val="001B3291"/>
    <w:rsid w:val="001B32B2"/>
    <w:rsid w:val="001B36ED"/>
    <w:rsid w:val="001B38BF"/>
    <w:rsid w:val="001B38CB"/>
    <w:rsid w:val="001B3ECB"/>
    <w:rsid w:val="001B4BA8"/>
    <w:rsid w:val="001B4C89"/>
    <w:rsid w:val="001B59BE"/>
    <w:rsid w:val="001B59C9"/>
    <w:rsid w:val="001B5C38"/>
    <w:rsid w:val="001B5F46"/>
    <w:rsid w:val="001B663F"/>
    <w:rsid w:val="001B6EEE"/>
    <w:rsid w:val="001B6F4F"/>
    <w:rsid w:val="001B71CB"/>
    <w:rsid w:val="001B7E59"/>
    <w:rsid w:val="001B7FE9"/>
    <w:rsid w:val="001C016F"/>
    <w:rsid w:val="001C0695"/>
    <w:rsid w:val="001C0A2D"/>
    <w:rsid w:val="001C0E96"/>
    <w:rsid w:val="001C1464"/>
    <w:rsid w:val="001C1A3A"/>
    <w:rsid w:val="001C1AF8"/>
    <w:rsid w:val="001C2330"/>
    <w:rsid w:val="001C23A5"/>
    <w:rsid w:val="001C2486"/>
    <w:rsid w:val="001C29DE"/>
    <w:rsid w:val="001C2B64"/>
    <w:rsid w:val="001C2D08"/>
    <w:rsid w:val="001C373E"/>
    <w:rsid w:val="001C391A"/>
    <w:rsid w:val="001C3E69"/>
    <w:rsid w:val="001C4083"/>
    <w:rsid w:val="001C4402"/>
    <w:rsid w:val="001C444D"/>
    <w:rsid w:val="001C4B81"/>
    <w:rsid w:val="001C5343"/>
    <w:rsid w:val="001C55EE"/>
    <w:rsid w:val="001C5C37"/>
    <w:rsid w:val="001C61F3"/>
    <w:rsid w:val="001C65F0"/>
    <w:rsid w:val="001C66AE"/>
    <w:rsid w:val="001C740A"/>
    <w:rsid w:val="001C768E"/>
    <w:rsid w:val="001C7879"/>
    <w:rsid w:val="001C7A33"/>
    <w:rsid w:val="001C7B0B"/>
    <w:rsid w:val="001D00F3"/>
    <w:rsid w:val="001D066A"/>
    <w:rsid w:val="001D085A"/>
    <w:rsid w:val="001D0E46"/>
    <w:rsid w:val="001D1055"/>
    <w:rsid w:val="001D13F1"/>
    <w:rsid w:val="001D1709"/>
    <w:rsid w:val="001D1725"/>
    <w:rsid w:val="001D1882"/>
    <w:rsid w:val="001D1D5B"/>
    <w:rsid w:val="001D1EBE"/>
    <w:rsid w:val="001D21A6"/>
    <w:rsid w:val="001D2319"/>
    <w:rsid w:val="001D27E3"/>
    <w:rsid w:val="001D2879"/>
    <w:rsid w:val="001D293C"/>
    <w:rsid w:val="001D2C8F"/>
    <w:rsid w:val="001D2EBE"/>
    <w:rsid w:val="001D3203"/>
    <w:rsid w:val="001D3902"/>
    <w:rsid w:val="001D400A"/>
    <w:rsid w:val="001D431D"/>
    <w:rsid w:val="001D43A8"/>
    <w:rsid w:val="001D4426"/>
    <w:rsid w:val="001D46A7"/>
    <w:rsid w:val="001D4D51"/>
    <w:rsid w:val="001D4EF3"/>
    <w:rsid w:val="001D5D1A"/>
    <w:rsid w:val="001D6011"/>
    <w:rsid w:val="001D653B"/>
    <w:rsid w:val="001D74B8"/>
    <w:rsid w:val="001D7B8F"/>
    <w:rsid w:val="001D7C90"/>
    <w:rsid w:val="001D7D91"/>
    <w:rsid w:val="001D7FA9"/>
    <w:rsid w:val="001E0258"/>
    <w:rsid w:val="001E0578"/>
    <w:rsid w:val="001E0978"/>
    <w:rsid w:val="001E0C85"/>
    <w:rsid w:val="001E0CC1"/>
    <w:rsid w:val="001E1483"/>
    <w:rsid w:val="001E14F8"/>
    <w:rsid w:val="001E1856"/>
    <w:rsid w:val="001E2114"/>
    <w:rsid w:val="001E2457"/>
    <w:rsid w:val="001E2640"/>
    <w:rsid w:val="001E27BE"/>
    <w:rsid w:val="001E2C44"/>
    <w:rsid w:val="001E3AD3"/>
    <w:rsid w:val="001E3F66"/>
    <w:rsid w:val="001E3FDD"/>
    <w:rsid w:val="001E40AE"/>
    <w:rsid w:val="001E40D5"/>
    <w:rsid w:val="001E4442"/>
    <w:rsid w:val="001E4571"/>
    <w:rsid w:val="001E47BB"/>
    <w:rsid w:val="001E4AA3"/>
    <w:rsid w:val="001E5492"/>
    <w:rsid w:val="001E5FD5"/>
    <w:rsid w:val="001E6132"/>
    <w:rsid w:val="001E63F4"/>
    <w:rsid w:val="001E658F"/>
    <w:rsid w:val="001E7A9E"/>
    <w:rsid w:val="001F0976"/>
    <w:rsid w:val="001F0B1E"/>
    <w:rsid w:val="001F0B2C"/>
    <w:rsid w:val="001F0BC0"/>
    <w:rsid w:val="001F1755"/>
    <w:rsid w:val="001F2269"/>
    <w:rsid w:val="001F25DB"/>
    <w:rsid w:val="001F2DD9"/>
    <w:rsid w:val="001F2ECE"/>
    <w:rsid w:val="001F338A"/>
    <w:rsid w:val="001F34D8"/>
    <w:rsid w:val="001F3900"/>
    <w:rsid w:val="001F3BEF"/>
    <w:rsid w:val="001F3ED8"/>
    <w:rsid w:val="001F414D"/>
    <w:rsid w:val="001F44AD"/>
    <w:rsid w:val="001F4671"/>
    <w:rsid w:val="001F4ADE"/>
    <w:rsid w:val="001F4CEA"/>
    <w:rsid w:val="001F4E62"/>
    <w:rsid w:val="001F4F80"/>
    <w:rsid w:val="001F5153"/>
    <w:rsid w:val="001F537D"/>
    <w:rsid w:val="001F551A"/>
    <w:rsid w:val="001F55D0"/>
    <w:rsid w:val="001F5E3F"/>
    <w:rsid w:val="001F5EA8"/>
    <w:rsid w:val="001F6339"/>
    <w:rsid w:val="001F68E8"/>
    <w:rsid w:val="001F6902"/>
    <w:rsid w:val="001F6C87"/>
    <w:rsid w:val="001F6DA3"/>
    <w:rsid w:val="001F6DD1"/>
    <w:rsid w:val="001F6FCF"/>
    <w:rsid w:val="001F72D8"/>
    <w:rsid w:val="001F74BA"/>
    <w:rsid w:val="001F76C5"/>
    <w:rsid w:val="001F7762"/>
    <w:rsid w:val="001F78B5"/>
    <w:rsid w:val="001F7994"/>
    <w:rsid w:val="001F79EA"/>
    <w:rsid w:val="00200850"/>
    <w:rsid w:val="00200AD8"/>
    <w:rsid w:val="00200F60"/>
    <w:rsid w:val="0020133F"/>
    <w:rsid w:val="002016E5"/>
    <w:rsid w:val="00201731"/>
    <w:rsid w:val="002020BE"/>
    <w:rsid w:val="0020263E"/>
    <w:rsid w:val="00202A3D"/>
    <w:rsid w:val="00202C5A"/>
    <w:rsid w:val="00202E30"/>
    <w:rsid w:val="00202FB9"/>
    <w:rsid w:val="00203687"/>
    <w:rsid w:val="00203ACB"/>
    <w:rsid w:val="00203B87"/>
    <w:rsid w:val="00203FB6"/>
    <w:rsid w:val="00204A00"/>
    <w:rsid w:val="00204BF2"/>
    <w:rsid w:val="00204FA1"/>
    <w:rsid w:val="002051C0"/>
    <w:rsid w:val="002052FE"/>
    <w:rsid w:val="00205555"/>
    <w:rsid w:val="0020558C"/>
    <w:rsid w:val="002055CA"/>
    <w:rsid w:val="00205631"/>
    <w:rsid w:val="00205656"/>
    <w:rsid w:val="00205714"/>
    <w:rsid w:val="00206D93"/>
    <w:rsid w:val="002073DE"/>
    <w:rsid w:val="002076A1"/>
    <w:rsid w:val="002078F2"/>
    <w:rsid w:val="00207A6F"/>
    <w:rsid w:val="002102DA"/>
    <w:rsid w:val="00210449"/>
    <w:rsid w:val="00210D2F"/>
    <w:rsid w:val="00211287"/>
    <w:rsid w:val="0021151B"/>
    <w:rsid w:val="0021177C"/>
    <w:rsid w:val="002118FB"/>
    <w:rsid w:val="00211E8B"/>
    <w:rsid w:val="002123BC"/>
    <w:rsid w:val="002128BF"/>
    <w:rsid w:val="00212B80"/>
    <w:rsid w:val="00213985"/>
    <w:rsid w:val="00213CC7"/>
    <w:rsid w:val="0021413B"/>
    <w:rsid w:val="002141CA"/>
    <w:rsid w:val="00214EF7"/>
    <w:rsid w:val="0021565F"/>
    <w:rsid w:val="00215C5C"/>
    <w:rsid w:val="00215E2B"/>
    <w:rsid w:val="002160CD"/>
    <w:rsid w:val="00216861"/>
    <w:rsid w:val="00216C67"/>
    <w:rsid w:val="00216CA8"/>
    <w:rsid w:val="00216DB6"/>
    <w:rsid w:val="00217081"/>
    <w:rsid w:val="00217599"/>
    <w:rsid w:val="0021761E"/>
    <w:rsid w:val="002177E8"/>
    <w:rsid w:val="00217DF3"/>
    <w:rsid w:val="0022005D"/>
    <w:rsid w:val="002203B3"/>
    <w:rsid w:val="00220F05"/>
    <w:rsid w:val="0022134C"/>
    <w:rsid w:val="002214E3"/>
    <w:rsid w:val="002217B2"/>
    <w:rsid w:val="002218F1"/>
    <w:rsid w:val="00221E42"/>
    <w:rsid w:val="002223FC"/>
    <w:rsid w:val="00222507"/>
    <w:rsid w:val="0022274F"/>
    <w:rsid w:val="00222835"/>
    <w:rsid w:val="002229F6"/>
    <w:rsid w:val="00222BB5"/>
    <w:rsid w:val="00222F1D"/>
    <w:rsid w:val="00222F28"/>
    <w:rsid w:val="00223048"/>
    <w:rsid w:val="002230BD"/>
    <w:rsid w:val="0022347A"/>
    <w:rsid w:val="00223597"/>
    <w:rsid w:val="002236BA"/>
    <w:rsid w:val="00223834"/>
    <w:rsid w:val="002239C2"/>
    <w:rsid w:val="00223AAF"/>
    <w:rsid w:val="00223ABE"/>
    <w:rsid w:val="00223D20"/>
    <w:rsid w:val="00223F3B"/>
    <w:rsid w:val="00223F3F"/>
    <w:rsid w:val="00224049"/>
    <w:rsid w:val="00224851"/>
    <w:rsid w:val="00224B10"/>
    <w:rsid w:val="00224CE6"/>
    <w:rsid w:val="00224E35"/>
    <w:rsid w:val="0022549F"/>
    <w:rsid w:val="00225594"/>
    <w:rsid w:val="0022566C"/>
    <w:rsid w:val="00226165"/>
    <w:rsid w:val="0022659C"/>
    <w:rsid w:val="002268C8"/>
    <w:rsid w:val="00226C32"/>
    <w:rsid w:val="00226FB0"/>
    <w:rsid w:val="00227850"/>
    <w:rsid w:val="00227C0E"/>
    <w:rsid w:val="00227D30"/>
    <w:rsid w:val="00227F05"/>
    <w:rsid w:val="002304AC"/>
    <w:rsid w:val="00230871"/>
    <w:rsid w:val="002314B2"/>
    <w:rsid w:val="002317BA"/>
    <w:rsid w:val="0023181D"/>
    <w:rsid w:val="002318F7"/>
    <w:rsid w:val="00231929"/>
    <w:rsid w:val="002320A9"/>
    <w:rsid w:val="002320E1"/>
    <w:rsid w:val="002325E8"/>
    <w:rsid w:val="00232C77"/>
    <w:rsid w:val="00233099"/>
    <w:rsid w:val="002334A7"/>
    <w:rsid w:val="0023395F"/>
    <w:rsid w:val="00233CAA"/>
    <w:rsid w:val="00233DA8"/>
    <w:rsid w:val="00233E77"/>
    <w:rsid w:val="002340F5"/>
    <w:rsid w:val="0023455D"/>
    <w:rsid w:val="00234BD6"/>
    <w:rsid w:val="00234E71"/>
    <w:rsid w:val="00235187"/>
    <w:rsid w:val="00235213"/>
    <w:rsid w:val="00236325"/>
    <w:rsid w:val="00236383"/>
    <w:rsid w:val="002363F0"/>
    <w:rsid w:val="002366D6"/>
    <w:rsid w:val="002367C5"/>
    <w:rsid w:val="002367C9"/>
    <w:rsid w:val="00237240"/>
    <w:rsid w:val="002374D2"/>
    <w:rsid w:val="00237865"/>
    <w:rsid w:val="002378C1"/>
    <w:rsid w:val="00237ADE"/>
    <w:rsid w:val="002402A7"/>
    <w:rsid w:val="00240EF5"/>
    <w:rsid w:val="00241058"/>
    <w:rsid w:val="002411DB"/>
    <w:rsid w:val="00241A10"/>
    <w:rsid w:val="00241BAE"/>
    <w:rsid w:val="00241F0C"/>
    <w:rsid w:val="0024209A"/>
    <w:rsid w:val="00242144"/>
    <w:rsid w:val="00242352"/>
    <w:rsid w:val="0024236D"/>
    <w:rsid w:val="00242904"/>
    <w:rsid w:val="002429BE"/>
    <w:rsid w:val="00242B22"/>
    <w:rsid w:val="00242C4D"/>
    <w:rsid w:val="00242CF8"/>
    <w:rsid w:val="00242F94"/>
    <w:rsid w:val="00243217"/>
    <w:rsid w:val="00243C84"/>
    <w:rsid w:val="00244056"/>
    <w:rsid w:val="002444AA"/>
    <w:rsid w:val="00244943"/>
    <w:rsid w:val="00244BAE"/>
    <w:rsid w:val="00244C80"/>
    <w:rsid w:val="00245035"/>
    <w:rsid w:val="00245270"/>
    <w:rsid w:val="002454EE"/>
    <w:rsid w:val="0024572C"/>
    <w:rsid w:val="0024582C"/>
    <w:rsid w:val="00245887"/>
    <w:rsid w:val="002460D4"/>
    <w:rsid w:val="002461D5"/>
    <w:rsid w:val="00246589"/>
    <w:rsid w:val="002466B5"/>
    <w:rsid w:val="002466BF"/>
    <w:rsid w:val="002467A7"/>
    <w:rsid w:val="00246926"/>
    <w:rsid w:val="00246D64"/>
    <w:rsid w:val="00247056"/>
    <w:rsid w:val="00247541"/>
    <w:rsid w:val="00247587"/>
    <w:rsid w:val="002479CE"/>
    <w:rsid w:val="00247A85"/>
    <w:rsid w:val="00247A8F"/>
    <w:rsid w:val="00247B45"/>
    <w:rsid w:val="0025011D"/>
    <w:rsid w:val="00250235"/>
    <w:rsid w:val="00250738"/>
    <w:rsid w:val="002507FA"/>
    <w:rsid w:val="00250B22"/>
    <w:rsid w:val="00250B51"/>
    <w:rsid w:val="00250B63"/>
    <w:rsid w:val="002516A1"/>
    <w:rsid w:val="0025179D"/>
    <w:rsid w:val="00251C36"/>
    <w:rsid w:val="00251F2D"/>
    <w:rsid w:val="002520FF"/>
    <w:rsid w:val="00252374"/>
    <w:rsid w:val="0025244C"/>
    <w:rsid w:val="002525B3"/>
    <w:rsid w:val="00252738"/>
    <w:rsid w:val="00252DDA"/>
    <w:rsid w:val="00252E13"/>
    <w:rsid w:val="00253044"/>
    <w:rsid w:val="0025340B"/>
    <w:rsid w:val="00253525"/>
    <w:rsid w:val="002537C8"/>
    <w:rsid w:val="002538F9"/>
    <w:rsid w:val="00254004"/>
    <w:rsid w:val="00254607"/>
    <w:rsid w:val="002547CF"/>
    <w:rsid w:val="00254DCF"/>
    <w:rsid w:val="00254F27"/>
    <w:rsid w:val="0025559F"/>
    <w:rsid w:val="00255BC6"/>
    <w:rsid w:val="00255F6E"/>
    <w:rsid w:val="00256383"/>
    <w:rsid w:val="002565F5"/>
    <w:rsid w:val="00256725"/>
    <w:rsid w:val="00256B0C"/>
    <w:rsid w:val="00256C40"/>
    <w:rsid w:val="00256C57"/>
    <w:rsid w:val="00257439"/>
    <w:rsid w:val="002574AC"/>
    <w:rsid w:val="002578BB"/>
    <w:rsid w:val="00257BB8"/>
    <w:rsid w:val="0026015A"/>
    <w:rsid w:val="00260353"/>
    <w:rsid w:val="0026143C"/>
    <w:rsid w:val="00261AED"/>
    <w:rsid w:val="00261D9C"/>
    <w:rsid w:val="00261FB3"/>
    <w:rsid w:val="00262281"/>
    <w:rsid w:val="0026264E"/>
    <w:rsid w:val="00262ADE"/>
    <w:rsid w:val="00262CA9"/>
    <w:rsid w:val="00262D5E"/>
    <w:rsid w:val="00263834"/>
    <w:rsid w:val="0026389B"/>
    <w:rsid w:val="00264252"/>
    <w:rsid w:val="00264922"/>
    <w:rsid w:val="00264BBF"/>
    <w:rsid w:val="00264BD2"/>
    <w:rsid w:val="00264F32"/>
    <w:rsid w:val="0026507E"/>
    <w:rsid w:val="0026694C"/>
    <w:rsid w:val="00266E5D"/>
    <w:rsid w:val="00267688"/>
    <w:rsid w:val="00267696"/>
    <w:rsid w:val="00267876"/>
    <w:rsid w:val="00267B1E"/>
    <w:rsid w:val="00267FAB"/>
    <w:rsid w:val="00270292"/>
    <w:rsid w:val="00270416"/>
    <w:rsid w:val="00270717"/>
    <w:rsid w:val="0027096B"/>
    <w:rsid w:val="00270DBD"/>
    <w:rsid w:val="00270DDE"/>
    <w:rsid w:val="00271248"/>
    <w:rsid w:val="00271C3A"/>
    <w:rsid w:val="00271CFC"/>
    <w:rsid w:val="00271DD5"/>
    <w:rsid w:val="002725C0"/>
    <w:rsid w:val="002728E1"/>
    <w:rsid w:val="00272A73"/>
    <w:rsid w:val="00273014"/>
    <w:rsid w:val="002731A6"/>
    <w:rsid w:val="00273BB3"/>
    <w:rsid w:val="00273BCE"/>
    <w:rsid w:val="00273E86"/>
    <w:rsid w:val="00273EA0"/>
    <w:rsid w:val="0027426B"/>
    <w:rsid w:val="0027449F"/>
    <w:rsid w:val="00274E2C"/>
    <w:rsid w:val="00275101"/>
    <w:rsid w:val="00275624"/>
    <w:rsid w:val="002757EE"/>
    <w:rsid w:val="002758A2"/>
    <w:rsid w:val="00275D35"/>
    <w:rsid w:val="0027605F"/>
    <w:rsid w:val="00276082"/>
    <w:rsid w:val="00276471"/>
    <w:rsid w:val="0027676A"/>
    <w:rsid w:val="00276867"/>
    <w:rsid w:val="0027689E"/>
    <w:rsid w:val="00276B45"/>
    <w:rsid w:val="00276D54"/>
    <w:rsid w:val="00277DC6"/>
    <w:rsid w:val="0028016B"/>
    <w:rsid w:val="00280216"/>
    <w:rsid w:val="00280466"/>
    <w:rsid w:val="00280858"/>
    <w:rsid w:val="00280BBE"/>
    <w:rsid w:val="00281325"/>
    <w:rsid w:val="00281D26"/>
    <w:rsid w:val="00282056"/>
    <w:rsid w:val="00282A24"/>
    <w:rsid w:val="00282C8F"/>
    <w:rsid w:val="002832A5"/>
    <w:rsid w:val="00283B13"/>
    <w:rsid w:val="00284A98"/>
    <w:rsid w:val="00284C31"/>
    <w:rsid w:val="002852FC"/>
    <w:rsid w:val="00285491"/>
    <w:rsid w:val="0028595A"/>
    <w:rsid w:val="002859FA"/>
    <w:rsid w:val="00285E62"/>
    <w:rsid w:val="00285FC7"/>
    <w:rsid w:val="00286EEE"/>
    <w:rsid w:val="00286F0E"/>
    <w:rsid w:val="00286F96"/>
    <w:rsid w:val="002870B4"/>
    <w:rsid w:val="002873E4"/>
    <w:rsid w:val="002878F8"/>
    <w:rsid w:val="00287C96"/>
    <w:rsid w:val="00287F62"/>
    <w:rsid w:val="00290193"/>
    <w:rsid w:val="00290DE4"/>
    <w:rsid w:val="00291359"/>
    <w:rsid w:val="0029146A"/>
    <w:rsid w:val="0029146C"/>
    <w:rsid w:val="00292D99"/>
    <w:rsid w:val="0029315D"/>
    <w:rsid w:val="002937C9"/>
    <w:rsid w:val="00293B8D"/>
    <w:rsid w:val="002945D8"/>
    <w:rsid w:val="00294B12"/>
    <w:rsid w:val="00294CE9"/>
    <w:rsid w:val="00294F58"/>
    <w:rsid w:val="00295211"/>
    <w:rsid w:val="00295A7D"/>
    <w:rsid w:val="0029619D"/>
    <w:rsid w:val="002962E1"/>
    <w:rsid w:val="0029630D"/>
    <w:rsid w:val="00296D20"/>
    <w:rsid w:val="00296E43"/>
    <w:rsid w:val="002971C2"/>
    <w:rsid w:val="002972B7"/>
    <w:rsid w:val="00297399"/>
    <w:rsid w:val="00297633"/>
    <w:rsid w:val="00297688"/>
    <w:rsid w:val="002A1566"/>
    <w:rsid w:val="002A1754"/>
    <w:rsid w:val="002A1B72"/>
    <w:rsid w:val="002A1DF9"/>
    <w:rsid w:val="002A2169"/>
    <w:rsid w:val="002A2410"/>
    <w:rsid w:val="002A270E"/>
    <w:rsid w:val="002A2F9A"/>
    <w:rsid w:val="002A3012"/>
    <w:rsid w:val="002A313D"/>
    <w:rsid w:val="002A3691"/>
    <w:rsid w:val="002A3764"/>
    <w:rsid w:val="002A37D8"/>
    <w:rsid w:val="002A38BD"/>
    <w:rsid w:val="002A3A17"/>
    <w:rsid w:val="002A3ABB"/>
    <w:rsid w:val="002A3AFF"/>
    <w:rsid w:val="002A3E62"/>
    <w:rsid w:val="002A3FFB"/>
    <w:rsid w:val="002A413B"/>
    <w:rsid w:val="002A437A"/>
    <w:rsid w:val="002A440D"/>
    <w:rsid w:val="002A46A7"/>
    <w:rsid w:val="002A4803"/>
    <w:rsid w:val="002A480A"/>
    <w:rsid w:val="002A4E51"/>
    <w:rsid w:val="002A5880"/>
    <w:rsid w:val="002A5B24"/>
    <w:rsid w:val="002A6261"/>
    <w:rsid w:val="002A6845"/>
    <w:rsid w:val="002A6886"/>
    <w:rsid w:val="002A6AE7"/>
    <w:rsid w:val="002A6E78"/>
    <w:rsid w:val="002A7357"/>
    <w:rsid w:val="002A7466"/>
    <w:rsid w:val="002A7712"/>
    <w:rsid w:val="002A7C5B"/>
    <w:rsid w:val="002A7DDB"/>
    <w:rsid w:val="002B04C7"/>
    <w:rsid w:val="002B1160"/>
    <w:rsid w:val="002B15C9"/>
    <w:rsid w:val="002B17AA"/>
    <w:rsid w:val="002B1A28"/>
    <w:rsid w:val="002B2110"/>
    <w:rsid w:val="002B29B4"/>
    <w:rsid w:val="002B29BB"/>
    <w:rsid w:val="002B2C33"/>
    <w:rsid w:val="002B2CC6"/>
    <w:rsid w:val="002B2D7C"/>
    <w:rsid w:val="002B3BA3"/>
    <w:rsid w:val="002B3D3E"/>
    <w:rsid w:val="002B4076"/>
    <w:rsid w:val="002B45FF"/>
    <w:rsid w:val="002B48FE"/>
    <w:rsid w:val="002B4E3B"/>
    <w:rsid w:val="002B4F83"/>
    <w:rsid w:val="002B5215"/>
    <w:rsid w:val="002B575F"/>
    <w:rsid w:val="002B57B1"/>
    <w:rsid w:val="002B5AE7"/>
    <w:rsid w:val="002B6046"/>
    <w:rsid w:val="002B617D"/>
    <w:rsid w:val="002B65C8"/>
    <w:rsid w:val="002B6740"/>
    <w:rsid w:val="002B6EEC"/>
    <w:rsid w:val="002B6F33"/>
    <w:rsid w:val="002B754F"/>
    <w:rsid w:val="002B7982"/>
    <w:rsid w:val="002B7AF9"/>
    <w:rsid w:val="002B7C0A"/>
    <w:rsid w:val="002C0087"/>
    <w:rsid w:val="002C1107"/>
    <w:rsid w:val="002C12B4"/>
    <w:rsid w:val="002C18F9"/>
    <w:rsid w:val="002C2268"/>
    <w:rsid w:val="002C23DA"/>
    <w:rsid w:val="002C2743"/>
    <w:rsid w:val="002C3144"/>
    <w:rsid w:val="002C34D0"/>
    <w:rsid w:val="002C3E3A"/>
    <w:rsid w:val="002C3F44"/>
    <w:rsid w:val="002C447E"/>
    <w:rsid w:val="002C4577"/>
    <w:rsid w:val="002C4905"/>
    <w:rsid w:val="002C4B79"/>
    <w:rsid w:val="002C4E74"/>
    <w:rsid w:val="002C539E"/>
    <w:rsid w:val="002C5844"/>
    <w:rsid w:val="002C5B86"/>
    <w:rsid w:val="002C67F9"/>
    <w:rsid w:val="002C6E84"/>
    <w:rsid w:val="002C6F3C"/>
    <w:rsid w:val="002C7701"/>
    <w:rsid w:val="002C798C"/>
    <w:rsid w:val="002C7E60"/>
    <w:rsid w:val="002D05C5"/>
    <w:rsid w:val="002D098A"/>
    <w:rsid w:val="002D09C4"/>
    <w:rsid w:val="002D1DB5"/>
    <w:rsid w:val="002D261E"/>
    <w:rsid w:val="002D3063"/>
    <w:rsid w:val="002D3217"/>
    <w:rsid w:val="002D3388"/>
    <w:rsid w:val="002D381B"/>
    <w:rsid w:val="002D394E"/>
    <w:rsid w:val="002D3B25"/>
    <w:rsid w:val="002D4183"/>
    <w:rsid w:val="002D473C"/>
    <w:rsid w:val="002D4C3C"/>
    <w:rsid w:val="002D4DA1"/>
    <w:rsid w:val="002D4ED4"/>
    <w:rsid w:val="002D51EE"/>
    <w:rsid w:val="002D522E"/>
    <w:rsid w:val="002D532B"/>
    <w:rsid w:val="002D5391"/>
    <w:rsid w:val="002D567D"/>
    <w:rsid w:val="002D5AFB"/>
    <w:rsid w:val="002D5D2D"/>
    <w:rsid w:val="002D5DED"/>
    <w:rsid w:val="002D5ED9"/>
    <w:rsid w:val="002D6CB3"/>
    <w:rsid w:val="002D6D63"/>
    <w:rsid w:val="002D7464"/>
    <w:rsid w:val="002D763E"/>
    <w:rsid w:val="002D76E2"/>
    <w:rsid w:val="002D7F0F"/>
    <w:rsid w:val="002E019F"/>
    <w:rsid w:val="002E0327"/>
    <w:rsid w:val="002E050E"/>
    <w:rsid w:val="002E09AB"/>
    <w:rsid w:val="002E0CB4"/>
    <w:rsid w:val="002E0F6D"/>
    <w:rsid w:val="002E17C0"/>
    <w:rsid w:val="002E19F8"/>
    <w:rsid w:val="002E1BC3"/>
    <w:rsid w:val="002E1C7B"/>
    <w:rsid w:val="002E1CF9"/>
    <w:rsid w:val="002E21B5"/>
    <w:rsid w:val="002E23DB"/>
    <w:rsid w:val="002E2772"/>
    <w:rsid w:val="002E29E1"/>
    <w:rsid w:val="002E2D4E"/>
    <w:rsid w:val="002E2D5D"/>
    <w:rsid w:val="002E3B3A"/>
    <w:rsid w:val="002E3E31"/>
    <w:rsid w:val="002E40BD"/>
    <w:rsid w:val="002E4517"/>
    <w:rsid w:val="002E4612"/>
    <w:rsid w:val="002E4718"/>
    <w:rsid w:val="002E4AF7"/>
    <w:rsid w:val="002E4BC0"/>
    <w:rsid w:val="002E5240"/>
    <w:rsid w:val="002E5406"/>
    <w:rsid w:val="002E5D09"/>
    <w:rsid w:val="002E6B1E"/>
    <w:rsid w:val="002E6B47"/>
    <w:rsid w:val="002E6D71"/>
    <w:rsid w:val="002E71D9"/>
    <w:rsid w:val="002E7878"/>
    <w:rsid w:val="002E7A8E"/>
    <w:rsid w:val="002E7A92"/>
    <w:rsid w:val="002E7B27"/>
    <w:rsid w:val="002E7D77"/>
    <w:rsid w:val="002F0040"/>
    <w:rsid w:val="002F0096"/>
    <w:rsid w:val="002F0F2A"/>
    <w:rsid w:val="002F1EC9"/>
    <w:rsid w:val="002F1FDC"/>
    <w:rsid w:val="002F2028"/>
    <w:rsid w:val="002F24D9"/>
    <w:rsid w:val="002F2A73"/>
    <w:rsid w:val="002F2B09"/>
    <w:rsid w:val="002F2DFB"/>
    <w:rsid w:val="002F320D"/>
    <w:rsid w:val="002F34D4"/>
    <w:rsid w:val="002F373C"/>
    <w:rsid w:val="002F3A01"/>
    <w:rsid w:val="002F3FB6"/>
    <w:rsid w:val="002F43BA"/>
    <w:rsid w:val="002F45D5"/>
    <w:rsid w:val="002F4902"/>
    <w:rsid w:val="002F4F37"/>
    <w:rsid w:val="002F52EB"/>
    <w:rsid w:val="002F5461"/>
    <w:rsid w:val="002F5762"/>
    <w:rsid w:val="002F57BB"/>
    <w:rsid w:val="002F5D95"/>
    <w:rsid w:val="002F60D8"/>
    <w:rsid w:val="002F6372"/>
    <w:rsid w:val="002F64FF"/>
    <w:rsid w:val="002F7099"/>
    <w:rsid w:val="002F734B"/>
    <w:rsid w:val="002F75EB"/>
    <w:rsid w:val="002F79C9"/>
    <w:rsid w:val="002F7DF6"/>
    <w:rsid w:val="0030014B"/>
    <w:rsid w:val="00300640"/>
    <w:rsid w:val="0030067B"/>
    <w:rsid w:val="00300795"/>
    <w:rsid w:val="00300AB7"/>
    <w:rsid w:val="00300BB1"/>
    <w:rsid w:val="00301593"/>
    <w:rsid w:val="003015A5"/>
    <w:rsid w:val="0030192D"/>
    <w:rsid w:val="00301950"/>
    <w:rsid w:val="00301ABA"/>
    <w:rsid w:val="00301BE2"/>
    <w:rsid w:val="00302208"/>
    <w:rsid w:val="0030260F"/>
    <w:rsid w:val="00302693"/>
    <w:rsid w:val="003026E8"/>
    <w:rsid w:val="00302A20"/>
    <w:rsid w:val="00302ACD"/>
    <w:rsid w:val="00302DB7"/>
    <w:rsid w:val="003030F6"/>
    <w:rsid w:val="003033FB"/>
    <w:rsid w:val="00303709"/>
    <w:rsid w:val="00303948"/>
    <w:rsid w:val="00303962"/>
    <w:rsid w:val="00303DBC"/>
    <w:rsid w:val="0030429F"/>
    <w:rsid w:val="003049A9"/>
    <w:rsid w:val="00305022"/>
    <w:rsid w:val="0030506B"/>
    <w:rsid w:val="003050DF"/>
    <w:rsid w:val="003051F5"/>
    <w:rsid w:val="00305346"/>
    <w:rsid w:val="003054E3"/>
    <w:rsid w:val="00305DD7"/>
    <w:rsid w:val="00305FA1"/>
    <w:rsid w:val="003061A0"/>
    <w:rsid w:val="00306833"/>
    <w:rsid w:val="00306CE3"/>
    <w:rsid w:val="00306F6A"/>
    <w:rsid w:val="00307553"/>
    <w:rsid w:val="00307945"/>
    <w:rsid w:val="00310391"/>
    <w:rsid w:val="0031062F"/>
    <w:rsid w:val="00311240"/>
    <w:rsid w:val="0031164C"/>
    <w:rsid w:val="00311ACB"/>
    <w:rsid w:val="00312062"/>
    <w:rsid w:val="0031207C"/>
    <w:rsid w:val="003128F7"/>
    <w:rsid w:val="00312F1A"/>
    <w:rsid w:val="0031376E"/>
    <w:rsid w:val="00313DCC"/>
    <w:rsid w:val="00314159"/>
    <w:rsid w:val="00314247"/>
    <w:rsid w:val="00314271"/>
    <w:rsid w:val="003145F3"/>
    <w:rsid w:val="00314DD2"/>
    <w:rsid w:val="00315174"/>
    <w:rsid w:val="00315264"/>
    <w:rsid w:val="00315655"/>
    <w:rsid w:val="00315B05"/>
    <w:rsid w:val="00315B3B"/>
    <w:rsid w:val="00315C23"/>
    <w:rsid w:val="0031614E"/>
    <w:rsid w:val="003163A8"/>
    <w:rsid w:val="00316781"/>
    <w:rsid w:val="00316FC3"/>
    <w:rsid w:val="0031711E"/>
    <w:rsid w:val="003172B4"/>
    <w:rsid w:val="0031734B"/>
    <w:rsid w:val="00317498"/>
    <w:rsid w:val="0031758B"/>
    <w:rsid w:val="0031779B"/>
    <w:rsid w:val="003177DC"/>
    <w:rsid w:val="003178D3"/>
    <w:rsid w:val="00317D03"/>
    <w:rsid w:val="00317E28"/>
    <w:rsid w:val="00320031"/>
    <w:rsid w:val="00320315"/>
    <w:rsid w:val="0032031C"/>
    <w:rsid w:val="0032050F"/>
    <w:rsid w:val="003206BC"/>
    <w:rsid w:val="0032074B"/>
    <w:rsid w:val="00320EE6"/>
    <w:rsid w:val="00321DAC"/>
    <w:rsid w:val="00321DE2"/>
    <w:rsid w:val="00321E20"/>
    <w:rsid w:val="00321E81"/>
    <w:rsid w:val="00322A30"/>
    <w:rsid w:val="00322B7B"/>
    <w:rsid w:val="003234F9"/>
    <w:rsid w:val="00323746"/>
    <w:rsid w:val="00323DFB"/>
    <w:rsid w:val="00324154"/>
    <w:rsid w:val="00324372"/>
    <w:rsid w:val="003243D6"/>
    <w:rsid w:val="00324583"/>
    <w:rsid w:val="0032461B"/>
    <w:rsid w:val="00324729"/>
    <w:rsid w:val="00324854"/>
    <w:rsid w:val="00324CFF"/>
    <w:rsid w:val="00325948"/>
    <w:rsid w:val="00325E5B"/>
    <w:rsid w:val="00326002"/>
    <w:rsid w:val="00326303"/>
    <w:rsid w:val="00326881"/>
    <w:rsid w:val="00326A48"/>
    <w:rsid w:val="00326C3B"/>
    <w:rsid w:val="00326D8D"/>
    <w:rsid w:val="003270D8"/>
    <w:rsid w:val="0032726F"/>
    <w:rsid w:val="003272E6"/>
    <w:rsid w:val="003273C1"/>
    <w:rsid w:val="00327436"/>
    <w:rsid w:val="00330212"/>
    <w:rsid w:val="003302B5"/>
    <w:rsid w:val="00331458"/>
    <w:rsid w:val="00331703"/>
    <w:rsid w:val="00331B55"/>
    <w:rsid w:val="00332966"/>
    <w:rsid w:val="003329FD"/>
    <w:rsid w:val="0033337C"/>
    <w:rsid w:val="003333EF"/>
    <w:rsid w:val="00333E9E"/>
    <w:rsid w:val="00333F44"/>
    <w:rsid w:val="00333F8F"/>
    <w:rsid w:val="00334063"/>
    <w:rsid w:val="00334D31"/>
    <w:rsid w:val="003357BB"/>
    <w:rsid w:val="00335843"/>
    <w:rsid w:val="00335951"/>
    <w:rsid w:val="00335A4C"/>
    <w:rsid w:val="00335C79"/>
    <w:rsid w:val="00335E3C"/>
    <w:rsid w:val="00336131"/>
    <w:rsid w:val="00336193"/>
    <w:rsid w:val="003361C0"/>
    <w:rsid w:val="00336280"/>
    <w:rsid w:val="003362CF"/>
    <w:rsid w:val="00336858"/>
    <w:rsid w:val="00336A65"/>
    <w:rsid w:val="00336AAB"/>
    <w:rsid w:val="00337499"/>
    <w:rsid w:val="003374B2"/>
    <w:rsid w:val="003378A0"/>
    <w:rsid w:val="0034078D"/>
    <w:rsid w:val="00340D48"/>
    <w:rsid w:val="00340F5F"/>
    <w:rsid w:val="003412A8"/>
    <w:rsid w:val="0034132A"/>
    <w:rsid w:val="00341486"/>
    <w:rsid w:val="00341515"/>
    <w:rsid w:val="0034153C"/>
    <w:rsid w:val="0034169E"/>
    <w:rsid w:val="00341817"/>
    <w:rsid w:val="003418BD"/>
    <w:rsid w:val="00341B93"/>
    <w:rsid w:val="00341BF7"/>
    <w:rsid w:val="00341C30"/>
    <w:rsid w:val="00341E73"/>
    <w:rsid w:val="003420C0"/>
    <w:rsid w:val="003422DC"/>
    <w:rsid w:val="00342363"/>
    <w:rsid w:val="003424DD"/>
    <w:rsid w:val="003427B3"/>
    <w:rsid w:val="00342D80"/>
    <w:rsid w:val="00342E0D"/>
    <w:rsid w:val="0034349D"/>
    <w:rsid w:val="003438FD"/>
    <w:rsid w:val="003439C1"/>
    <w:rsid w:val="00343CC9"/>
    <w:rsid w:val="00344140"/>
    <w:rsid w:val="0034414C"/>
    <w:rsid w:val="003442E7"/>
    <w:rsid w:val="0034430C"/>
    <w:rsid w:val="003443CD"/>
    <w:rsid w:val="00344E9A"/>
    <w:rsid w:val="0034519F"/>
    <w:rsid w:val="0034579A"/>
    <w:rsid w:val="0034595F"/>
    <w:rsid w:val="00345C72"/>
    <w:rsid w:val="00345D05"/>
    <w:rsid w:val="00346ACB"/>
    <w:rsid w:val="00346B22"/>
    <w:rsid w:val="00346C3B"/>
    <w:rsid w:val="003471AD"/>
    <w:rsid w:val="00347338"/>
    <w:rsid w:val="00347362"/>
    <w:rsid w:val="00347449"/>
    <w:rsid w:val="00347641"/>
    <w:rsid w:val="00347660"/>
    <w:rsid w:val="00347B4E"/>
    <w:rsid w:val="00347CEF"/>
    <w:rsid w:val="003500CE"/>
    <w:rsid w:val="0035036D"/>
    <w:rsid w:val="00350417"/>
    <w:rsid w:val="003507E6"/>
    <w:rsid w:val="00350A95"/>
    <w:rsid w:val="00351AD4"/>
    <w:rsid w:val="00351ECF"/>
    <w:rsid w:val="0035267D"/>
    <w:rsid w:val="003528A7"/>
    <w:rsid w:val="00352A99"/>
    <w:rsid w:val="00352DD6"/>
    <w:rsid w:val="0035322A"/>
    <w:rsid w:val="0035334C"/>
    <w:rsid w:val="003539B1"/>
    <w:rsid w:val="00353D8C"/>
    <w:rsid w:val="003541A3"/>
    <w:rsid w:val="00354785"/>
    <w:rsid w:val="00354893"/>
    <w:rsid w:val="00354E8B"/>
    <w:rsid w:val="00355AD6"/>
    <w:rsid w:val="00355B94"/>
    <w:rsid w:val="00355D3E"/>
    <w:rsid w:val="00356555"/>
    <w:rsid w:val="00356630"/>
    <w:rsid w:val="00357C18"/>
    <w:rsid w:val="00357D5D"/>
    <w:rsid w:val="00357FBB"/>
    <w:rsid w:val="00357FE6"/>
    <w:rsid w:val="003605FD"/>
    <w:rsid w:val="003606B3"/>
    <w:rsid w:val="00360711"/>
    <w:rsid w:val="00360CED"/>
    <w:rsid w:val="00360DD5"/>
    <w:rsid w:val="00360F21"/>
    <w:rsid w:val="00361331"/>
    <w:rsid w:val="0036155D"/>
    <w:rsid w:val="00361915"/>
    <w:rsid w:val="003619C4"/>
    <w:rsid w:val="00361F33"/>
    <w:rsid w:val="00361F77"/>
    <w:rsid w:val="003620C0"/>
    <w:rsid w:val="00362A69"/>
    <w:rsid w:val="00363165"/>
    <w:rsid w:val="00363767"/>
    <w:rsid w:val="00363AA9"/>
    <w:rsid w:val="00363BB2"/>
    <w:rsid w:val="0036427B"/>
    <w:rsid w:val="003647C4"/>
    <w:rsid w:val="003647E5"/>
    <w:rsid w:val="00364998"/>
    <w:rsid w:val="00364C5B"/>
    <w:rsid w:val="00364F09"/>
    <w:rsid w:val="00364F59"/>
    <w:rsid w:val="00365092"/>
    <w:rsid w:val="003650B2"/>
    <w:rsid w:val="00365650"/>
    <w:rsid w:val="003658A3"/>
    <w:rsid w:val="00365920"/>
    <w:rsid w:val="00365943"/>
    <w:rsid w:val="00365A17"/>
    <w:rsid w:val="00365DD2"/>
    <w:rsid w:val="00366480"/>
    <w:rsid w:val="00366740"/>
    <w:rsid w:val="003668FB"/>
    <w:rsid w:val="00366CDD"/>
    <w:rsid w:val="00366DFA"/>
    <w:rsid w:val="00366E2A"/>
    <w:rsid w:val="00367042"/>
    <w:rsid w:val="003670D5"/>
    <w:rsid w:val="003671D7"/>
    <w:rsid w:val="00367C51"/>
    <w:rsid w:val="00367E36"/>
    <w:rsid w:val="00367F24"/>
    <w:rsid w:val="00367FEF"/>
    <w:rsid w:val="00370216"/>
    <w:rsid w:val="003705CE"/>
    <w:rsid w:val="0037061F"/>
    <w:rsid w:val="0037069D"/>
    <w:rsid w:val="003709C2"/>
    <w:rsid w:val="00370ABC"/>
    <w:rsid w:val="00370C68"/>
    <w:rsid w:val="0037134D"/>
    <w:rsid w:val="00371871"/>
    <w:rsid w:val="00371B0C"/>
    <w:rsid w:val="003720FB"/>
    <w:rsid w:val="0037221F"/>
    <w:rsid w:val="00372833"/>
    <w:rsid w:val="00372A23"/>
    <w:rsid w:val="00372B99"/>
    <w:rsid w:val="003738B6"/>
    <w:rsid w:val="003739AA"/>
    <w:rsid w:val="00373B30"/>
    <w:rsid w:val="00373E2C"/>
    <w:rsid w:val="00373F97"/>
    <w:rsid w:val="003742CD"/>
    <w:rsid w:val="003743AD"/>
    <w:rsid w:val="0037448E"/>
    <w:rsid w:val="00374E8A"/>
    <w:rsid w:val="0037515C"/>
    <w:rsid w:val="003754B6"/>
    <w:rsid w:val="00375955"/>
    <w:rsid w:val="00376B6C"/>
    <w:rsid w:val="00376CED"/>
    <w:rsid w:val="00376EA0"/>
    <w:rsid w:val="00377253"/>
    <w:rsid w:val="003773FB"/>
    <w:rsid w:val="00377709"/>
    <w:rsid w:val="00377BAB"/>
    <w:rsid w:val="00377CB0"/>
    <w:rsid w:val="00377D49"/>
    <w:rsid w:val="003801E2"/>
    <w:rsid w:val="00380351"/>
    <w:rsid w:val="0038124A"/>
    <w:rsid w:val="003812E3"/>
    <w:rsid w:val="003812EF"/>
    <w:rsid w:val="00381327"/>
    <w:rsid w:val="003813D4"/>
    <w:rsid w:val="003815F0"/>
    <w:rsid w:val="0038199F"/>
    <w:rsid w:val="00381B1A"/>
    <w:rsid w:val="00381C2D"/>
    <w:rsid w:val="00381CED"/>
    <w:rsid w:val="00381E50"/>
    <w:rsid w:val="003824DE"/>
    <w:rsid w:val="003828AD"/>
    <w:rsid w:val="00382A50"/>
    <w:rsid w:val="00382F2B"/>
    <w:rsid w:val="00382F79"/>
    <w:rsid w:val="003835BD"/>
    <w:rsid w:val="00383C73"/>
    <w:rsid w:val="0038458A"/>
    <w:rsid w:val="00384D28"/>
    <w:rsid w:val="00384FA4"/>
    <w:rsid w:val="00385487"/>
    <w:rsid w:val="00385546"/>
    <w:rsid w:val="0038556D"/>
    <w:rsid w:val="003856C2"/>
    <w:rsid w:val="003862D8"/>
    <w:rsid w:val="00386426"/>
    <w:rsid w:val="003864E6"/>
    <w:rsid w:val="00386A28"/>
    <w:rsid w:val="00386AE6"/>
    <w:rsid w:val="00386B4E"/>
    <w:rsid w:val="00386D96"/>
    <w:rsid w:val="0038725F"/>
    <w:rsid w:val="00387757"/>
    <w:rsid w:val="003877B4"/>
    <w:rsid w:val="00387E36"/>
    <w:rsid w:val="00390517"/>
    <w:rsid w:val="00390990"/>
    <w:rsid w:val="003909B8"/>
    <w:rsid w:val="00390B13"/>
    <w:rsid w:val="00390EE5"/>
    <w:rsid w:val="00391321"/>
    <w:rsid w:val="00391475"/>
    <w:rsid w:val="00391617"/>
    <w:rsid w:val="00391646"/>
    <w:rsid w:val="003919C3"/>
    <w:rsid w:val="00391CDA"/>
    <w:rsid w:val="00391D8B"/>
    <w:rsid w:val="00391FE8"/>
    <w:rsid w:val="00391FF9"/>
    <w:rsid w:val="003928DC"/>
    <w:rsid w:val="003928F7"/>
    <w:rsid w:val="00392A17"/>
    <w:rsid w:val="0039368A"/>
    <w:rsid w:val="00393BD8"/>
    <w:rsid w:val="00393F4B"/>
    <w:rsid w:val="00393FDD"/>
    <w:rsid w:val="00394965"/>
    <w:rsid w:val="00394C41"/>
    <w:rsid w:val="00394FB8"/>
    <w:rsid w:val="00394FE2"/>
    <w:rsid w:val="003950DF"/>
    <w:rsid w:val="003952F4"/>
    <w:rsid w:val="003953E0"/>
    <w:rsid w:val="003956DE"/>
    <w:rsid w:val="00395763"/>
    <w:rsid w:val="00395A54"/>
    <w:rsid w:val="00395EB4"/>
    <w:rsid w:val="00396051"/>
    <w:rsid w:val="0039675E"/>
    <w:rsid w:val="00397637"/>
    <w:rsid w:val="00397D75"/>
    <w:rsid w:val="00397E45"/>
    <w:rsid w:val="003A048B"/>
    <w:rsid w:val="003A0F69"/>
    <w:rsid w:val="003A108A"/>
    <w:rsid w:val="003A11E6"/>
    <w:rsid w:val="003A148E"/>
    <w:rsid w:val="003A14A9"/>
    <w:rsid w:val="003A23C1"/>
    <w:rsid w:val="003A2701"/>
    <w:rsid w:val="003A2D6F"/>
    <w:rsid w:val="003A2D99"/>
    <w:rsid w:val="003A2FB7"/>
    <w:rsid w:val="003A33E0"/>
    <w:rsid w:val="003A3745"/>
    <w:rsid w:val="003A3BF9"/>
    <w:rsid w:val="003A3F80"/>
    <w:rsid w:val="003A4013"/>
    <w:rsid w:val="003A442E"/>
    <w:rsid w:val="003A44CD"/>
    <w:rsid w:val="003A4668"/>
    <w:rsid w:val="003A4802"/>
    <w:rsid w:val="003A49C8"/>
    <w:rsid w:val="003A5639"/>
    <w:rsid w:val="003A582B"/>
    <w:rsid w:val="003A5A4C"/>
    <w:rsid w:val="003A5B33"/>
    <w:rsid w:val="003A5C64"/>
    <w:rsid w:val="003A6AC4"/>
    <w:rsid w:val="003A6BC5"/>
    <w:rsid w:val="003A6CD8"/>
    <w:rsid w:val="003A6D5D"/>
    <w:rsid w:val="003A73E1"/>
    <w:rsid w:val="003A7A79"/>
    <w:rsid w:val="003A7BF9"/>
    <w:rsid w:val="003A7D69"/>
    <w:rsid w:val="003B03CD"/>
    <w:rsid w:val="003B0490"/>
    <w:rsid w:val="003B0B5C"/>
    <w:rsid w:val="003B104F"/>
    <w:rsid w:val="003B151A"/>
    <w:rsid w:val="003B161E"/>
    <w:rsid w:val="003B165F"/>
    <w:rsid w:val="003B18DC"/>
    <w:rsid w:val="003B18E0"/>
    <w:rsid w:val="003B1EB5"/>
    <w:rsid w:val="003B1FA2"/>
    <w:rsid w:val="003B2187"/>
    <w:rsid w:val="003B2408"/>
    <w:rsid w:val="003B244B"/>
    <w:rsid w:val="003B30D9"/>
    <w:rsid w:val="003B3288"/>
    <w:rsid w:val="003B3395"/>
    <w:rsid w:val="003B3F14"/>
    <w:rsid w:val="003B41AC"/>
    <w:rsid w:val="003B44BF"/>
    <w:rsid w:val="003B46BB"/>
    <w:rsid w:val="003B4732"/>
    <w:rsid w:val="003B479A"/>
    <w:rsid w:val="003B4DA9"/>
    <w:rsid w:val="003B4EA2"/>
    <w:rsid w:val="003B5955"/>
    <w:rsid w:val="003B6009"/>
    <w:rsid w:val="003B6326"/>
    <w:rsid w:val="003B6868"/>
    <w:rsid w:val="003B6AF4"/>
    <w:rsid w:val="003B6C57"/>
    <w:rsid w:val="003B6F53"/>
    <w:rsid w:val="003B72FB"/>
    <w:rsid w:val="003B747C"/>
    <w:rsid w:val="003B753D"/>
    <w:rsid w:val="003B78FD"/>
    <w:rsid w:val="003B7A12"/>
    <w:rsid w:val="003B7C73"/>
    <w:rsid w:val="003B7E57"/>
    <w:rsid w:val="003B7F40"/>
    <w:rsid w:val="003C0248"/>
    <w:rsid w:val="003C0823"/>
    <w:rsid w:val="003C09BB"/>
    <w:rsid w:val="003C0EA4"/>
    <w:rsid w:val="003C148E"/>
    <w:rsid w:val="003C17BF"/>
    <w:rsid w:val="003C18B1"/>
    <w:rsid w:val="003C1C9A"/>
    <w:rsid w:val="003C23AE"/>
    <w:rsid w:val="003C3233"/>
    <w:rsid w:val="003C3444"/>
    <w:rsid w:val="003C3757"/>
    <w:rsid w:val="003C401E"/>
    <w:rsid w:val="003C445B"/>
    <w:rsid w:val="003C484B"/>
    <w:rsid w:val="003C4A91"/>
    <w:rsid w:val="003C51B5"/>
    <w:rsid w:val="003C5AE2"/>
    <w:rsid w:val="003C5B4D"/>
    <w:rsid w:val="003C62DB"/>
    <w:rsid w:val="003C671F"/>
    <w:rsid w:val="003C6DA3"/>
    <w:rsid w:val="003C6FA9"/>
    <w:rsid w:val="003C74BB"/>
    <w:rsid w:val="003C759C"/>
    <w:rsid w:val="003C7845"/>
    <w:rsid w:val="003C7CA9"/>
    <w:rsid w:val="003D0371"/>
    <w:rsid w:val="003D03EA"/>
    <w:rsid w:val="003D0BE6"/>
    <w:rsid w:val="003D1193"/>
    <w:rsid w:val="003D167F"/>
    <w:rsid w:val="003D23C4"/>
    <w:rsid w:val="003D2639"/>
    <w:rsid w:val="003D2715"/>
    <w:rsid w:val="003D2EFA"/>
    <w:rsid w:val="003D37D9"/>
    <w:rsid w:val="003D44CC"/>
    <w:rsid w:val="003D455D"/>
    <w:rsid w:val="003D495B"/>
    <w:rsid w:val="003D49AF"/>
    <w:rsid w:val="003D4B6B"/>
    <w:rsid w:val="003D4DD7"/>
    <w:rsid w:val="003D4DE0"/>
    <w:rsid w:val="003D4E13"/>
    <w:rsid w:val="003D4E42"/>
    <w:rsid w:val="003D5695"/>
    <w:rsid w:val="003D6612"/>
    <w:rsid w:val="003D66DE"/>
    <w:rsid w:val="003D6AF2"/>
    <w:rsid w:val="003D6B64"/>
    <w:rsid w:val="003D6F1B"/>
    <w:rsid w:val="003D6F21"/>
    <w:rsid w:val="003D6FB6"/>
    <w:rsid w:val="003D7537"/>
    <w:rsid w:val="003D763A"/>
    <w:rsid w:val="003D7946"/>
    <w:rsid w:val="003D7B64"/>
    <w:rsid w:val="003E05E1"/>
    <w:rsid w:val="003E0705"/>
    <w:rsid w:val="003E0896"/>
    <w:rsid w:val="003E09F7"/>
    <w:rsid w:val="003E1178"/>
    <w:rsid w:val="003E11C7"/>
    <w:rsid w:val="003E19B1"/>
    <w:rsid w:val="003E1D95"/>
    <w:rsid w:val="003E20B0"/>
    <w:rsid w:val="003E2858"/>
    <w:rsid w:val="003E2C8C"/>
    <w:rsid w:val="003E3109"/>
    <w:rsid w:val="003E3200"/>
    <w:rsid w:val="003E33E2"/>
    <w:rsid w:val="003E36BE"/>
    <w:rsid w:val="003E373C"/>
    <w:rsid w:val="003E3B92"/>
    <w:rsid w:val="003E3BD4"/>
    <w:rsid w:val="003E3F80"/>
    <w:rsid w:val="003E46BA"/>
    <w:rsid w:val="003E47A7"/>
    <w:rsid w:val="003E4C3E"/>
    <w:rsid w:val="003E4C49"/>
    <w:rsid w:val="003E4C6E"/>
    <w:rsid w:val="003E4D92"/>
    <w:rsid w:val="003E5358"/>
    <w:rsid w:val="003E5724"/>
    <w:rsid w:val="003E58BE"/>
    <w:rsid w:val="003E5F68"/>
    <w:rsid w:val="003E616F"/>
    <w:rsid w:val="003E61F3"/>
    <w:rsid w:val="003E6248"/>
    <w:rsid w:val="003E64D0"/>
    <w:rsid w:val="003E65A4"/>
    <w:rsid w:val="003E6A2A"/>
    <w:rsid w:val="003E6B97"/>
    <w:rsid w:val="003E6C74"/>
    <w:rsid w:val="003E70A9"/>
    <w:rsid w:val="003E7E3B"/>
    <w:rsid w:val="003F035D"/>
    <w:rsid w:val="003F07E3"/>
    <w:rsid w:val="003F0B1D"/>
    <w:rsid w:val="003F0CC1"/>
    <w:rsid w:val="003F0DB5"/>
    <w:rsid w:val="003F136B"/>
    <w:rsid w:val="003F150E"/>
    <w:rsid w:val="003F1854"/>
    <w:rsid w:val="003F1C8C"/>
    <w:rsid w:val="003F26A3"/>
    <w:rsid w:val="003F2B33"/>
    <w:rsid w:val="003F2BAF"/>
    <w:rsid w:val="003F31B1"/>
    <w:rsid w:val="003F34AE"/>
    <w:rsid w:val="003F3AF9"/>
    <w:rsid w:val="003F3C2D"/>
    <w:rsid w:val="003F3C4C"/>
    <w:rsid w:val="003F4096"/>
    <w:rsid w:val="003F4A89"/>
    <w:rsid w:val="003F4F82"/>
    <w:rsid w:val="003F502E"/>
    <w:rsid w:val="003F58A8"/>
    <w:rsid w:val="003F5A44"/>
    <w:rsid w:val="003F5C91"/>
    <w:rsid w:val="003F6683"/>
    <w:rsid w:val="003F6839"/>
    <w:rsid w:val="003F6B93"/>
    <w:rsid w:val="003F6FAA"/>
    <w:rsid w:val="003F7447"/>
    <w:rsid w:val="003F79F4"/>
    <w:rsid w:val="003F7BF5"/>
    <w:rsid w:val="00400556"/>
    <w:rsid w:val="00400DAA"/>
    <w:rsid w:val="00401241"/>
    <w:rsid w:val="004016C0"/>
    <w:rsid w:val="00401A6A"/>
    <w:rsid w:val="00401BBA"/>
    <w:rsid w:val="00403FD6"/>
    <w:rsid w:val="00403FE6"/>
    <w:rsid w:val="00404BAE"/>
    <w:rsid w:val="00404CA7"/>
    <w:rsid w:val="00406042"/>
    <w:rsid w:val="0040675C"/>
    <w:rsid w:val="004069F6"/>
    <w:rsid w:val="00406A17"/>
    <w:rsid w:val="00406BBD"/>
    <w:rsid w:val="00406E31"/>
    <w:rsid w:val="00407160"/>
    <w:rsid w:val="004074A5"/>
    <w:rsid w:val="00407552"/>
    <w:rsid w:val="004076E0"/>
    <w:rsid w:val="00407B99"/>
    <w:rsid w:val="00407EBC"/>
    <w:rsid w:val="0041006F"/>
    <w:rsid w:val="004107B2"/>
    <w:rsid w:val="004109C2"/>
    <w:rsid w:val="00410B0D"/>
    <w:rsid w:val="00410FCB"/>
    <w:rsid w:val="0041116D"/>
    <w:rsid w:val="004112A3"/>
    <w:rsid w:val="0041151B"/>
    <w:rsid w:val="0041160E"/>
    <w:rsid w:val="00411F3E"/>
    <w:rsid w:val="00412837"/>
    <w:rsid w:val="00412874"/>
    <w:rsid w:val="004131A2"/>
    <w:rsid w:val="00413366"/>
    <w:rsid w:val="00413AB6"/>
    <w:rsid w:val="004143C0"/>
    <w:rsid w:val="004146E1"/>
    <w:rsid w:val="00414803"/>
    <w:rsid w:val="00414F79"/>
    <w:rsid w:val="0041512C"/>
    <w:rsid w:val="00415D9E"/>
    <w:rsid w:val="00415F80"/>
    <w:rsid w:val="004160DB"/>
    <w:rsid w:val="004166D8"/>
    <w:rsid w:val="0041688D"/>
    <w:rsid w:val="00416AF5"/>
    <w:rsid w:val="00417687"/>
    <w:rsid w:val="004176C2"/>
    <w:rsid w:val="00417BED"/>
    <w:rsid w:val="00417FAE"/>
    <w:rsid w:val="00417FE7"/>
    <w:rsid w:val="00420065"/>
    <w:rsid w:val="0042031E"/>
    <w:rsid w:val="00420363"/>
    <w:rsid w:val="0042045D"/>
    <w:rsid w:val="00420727"/>
    <w:rsid w:val="0042074B"/>
    <w:rsid w:val="00420EE6"/>
    <w:rsid w:val="0042144F"/>
    <w:rsid w:val="00422349"/>
    <w:rsid w:val="004225AD"/>
    <w:rsid w:val="004226FB"/>
    <w:rsid w:val="00422C16"/>
    <w:rsid w:val="0042340E"/>
    <w:rsid w:val="00423519"/>
    <w:rsid w:val="00423F05"/>
    <w:rsid w:val="004242B4"/>
    <w:rsid w:val="004243BF"/>
    <w:rsid w:val="004244DF"/>
    <w:rsid w:val="00424562"/>
    <w:rsid w:val="0042466D"/>
    <w:rsid w:val="00424AAC"/>
    <w:rsid w:val="00424B2C"/>
    <w:rsid w:val="00424E41"/>
    <w:rsid w:val="00425550"/>
    <w:rsid w:val="00425B01"/>
    <w:rsid w:val="0042609B"/>
    <w:rsid w:val="004260F5"/>
    <w:rsid w:val="0042615E"/>
    <w:rsid w:val="004261EB"/>
    <w:rsid w:val="004271D6"/>
    <w:rsid w:val="004271E2"/>
    <w:rsid w:val="00427429"/>
    <w:rsid w:val="00427633"/>
    <w:rsid w:val="00427926"/>
    <w:rsid w:val="00427DA0"/>
    <w:rsid w:val="00430213"/>
    <w:rsid w:val="004303FB"/>
    <w:rsid w:val="004304C8"/>
    <w:rsid w:val="00430634"/>
    <w:rsid w:val="00430FBC"/>
    <w:rsid w:val="0043120C"/>
    <w:rsid w:val="004316D3"/>
    <w:rsid w:val="00431F1B"/>
    <w:rsid w:val="00431F6B"/>
    <w:rsid w:val="004322B0"/>
    <w:rsid w:val="00432382"/>
    <w:rsid w:val="004323CB"/>
    <w:rsid w:val="00432CD5"/>
    <w:rsid w:val="00432EEF"/>
    <w:rsid w:val="00433579"/>
    <w:rsid w:val="004335CA"/>
    <w:rsid w:val="00433A5A"/>
    <w:rsid w:val="0043408E"/>
    <w:rsid w:val="00434CD9"/>
    <w:rsid w:val="00435346"/>
    <w:rsid w:val="00435837"/>
    <w:rsid w:val="004358FB"/>
    <w:rsid w:val="00435AFB"/>
    <w:rsid w:val="00435D97"/>
    <w:rsid w:val="00435FA1"/>
    <w:rsid w:val="004360D3"/>
    <w:rsid w:val="0043672E"/>
    <w:rsid w:val="00436A1E"/>
    <w:rsid w:val="00436B9D"/>
    <w:rsid w:val="00436D15"/>
    <w:rsid w:val="00436F32"/>
    <w:rsid w:val="00436F5F"/>
    <w:rsid w:val="00437038"/>
    <w:rsid w:val="00437119"/>
    <w:rsid w:val="0043721E"/>
    <w:rsid w:val="0043734E"/>
    <w:rsid w:val="004375A1"/>
    <w:rsid w:val="00437976"/>
    <w:rsid w:val="00437D30"/>
    <w:rsid w:val="00437E4D"/>
    <w:rsid w:val="00440286"/>
    <w:rsid w:val="00440602"/>
    <w:rsid w:val="004407A2"/>
    <w:rsid w:val="00440A07"/>
    <w:rsid w:val="00441118"/>
    <w:rsid w:val="00441360"/>
    <w:rsid w:val="0044143C"/>
    <w:rsid w:val="004417A4"/>
    <w:rsid w:val="00441C1E"/>
    <w:rsid w:val="00442566"/>
    <w:rsid w:val="00442A55"/>
    <w:rsid w:val="0044330A"/>
    <w:rsid w:val="00443349"/>
    <w:rsid w:val="0044344B"/>
    <w:rsid w:val="00443666"/>
    <w:rsid w:val="004437B6"/>
    <w:rsid w:val="004437B8"/>
    <w:rsid w:val="00444443"/>
    <w:rsid w:val="004444BB"/>
    <w:rsid w:val="00444B83"/>
    <w:rsid w:val="00444C7F"/>
    <w:rsid w:val="00445170"/>
    <w:rsid w:val="004453B3"/>
    <w:rsid w:val="00445961"/>
    <w:rsid w:val="00445AF4"/>
    <w:rsid w:val="00445E5C"/>
    <w:rsid w:val="004463E2"/>
    <w:rsid w:val="00446693"/>
    <w:rsid w:val="00446D3C"/>
    <w:rsid w:val="00446E2B"/>
    <w:rsid w:val="00447D67"/>
    <w:rsid w:val="00447E3A"/>
    <w:rsid w:val="00447E5D"/>
    <w:rsid w:val="00447ED5"/>
    <w:rsid w:val="00450C39"/>
    <w:rsid w:val="004510A0"/>
    <w:rsid w:val="0045130C"/>
    <w:rsid w:val="004513EE"/>
    <w:rsid w:val="00451856"/>
    <w:rsid w:val="00451B24"/>
    <w:rsid w:val="00451BE3"/>
    <w:rsid w:val="00451BF8"/>
    <w:rsid w:val="00451D71"/>
    <w:rsid w:val="00451E18"/>
    <w:rsid w:val="00451FDC"/>
    <w:rsid w:val="004520EC"/>
    <w:rsid w:val="00452191"/>
    <w:rsid w:val="004521BC"/>
    <w:rsid w:val="00452BC1"/>
    <w:rsid w:val="00453254"/>
    <w:rsid w:val="004532F0"/>
    <w:rsid w:val="00453952"/>
    <w:rsid w:val="00453A50"/>
    <w:rsid w:val="004541A3"/>
    <w:rsid w:val="00454428"/>
    <w:rsid w:val="00454644"/>
    <w:rsid w:val="00454D54"/>
    <w:rsid w:val="004550A9"/>
    <w:rsid w:val="00455423"/>
    <w:rsid w:val="004556CB"/>
    <w:rsid w:val="00455714"/>
    <w:rsid w:val="00455A0B"/>
    <w:rsid w:val="00455CE9"/>
    <w:rsid w:val="00455EA0"/>
    <w:rsid w:val="00455F4A"/>
    <w:rsid w:val="00456137"/>
    <w:rsid w:val="004566C5"/>
    <w:rsid w:val="0045741C"/>
    <w:rsid w:val="00457440"/>
    <w:rsid w:val="00457519"/>
    <w:rsid w:val="00457789"/>
    <w:rsid w:val="00457A11"/>
    <w:rsid w:val="00457C38"/>
    <w:rsid w:val="00460228"/>
    <w:rsid w:val="00460472"/>
    <w:rsid w:val="00460634"/>
    <w:rsid w:val="004609C9"/>
    <w:rsid w:val="00460DF1"/>
    <w:rsid w:val="004625BF"/>
    <w:rsid w:val="00462AA8"/>
    <w:rsid w:val="00462D85"/>
    <w:rsid w:val="00462EBB"/>
    <w:rsid w:val="00463363"/>
    <w:rsid w:val="00463804"/>
    <w:rsid w:val="00463B1A"/>
    <w:rsid w:val="004643DD"/>
    <w:rsid w:val="004645CF"/>
    <w:rsid w:val="00464808"/>
    <w:rsid w:val="00464C16"/>
    <w:rsid w:val="004653F3"/>
    <w:rsid w:val="0046559D"/>
    <w:rsid w:val="00465721"/>
    <w:rsid w:val="00465CC6"/>
    <w:rsid w:val="00465CF0"/>
    <w:rsid w:val="0046602B"/>
    <w:rsid w:val="00466347"/>
    <w:rsid w:val="00466835"/>
    <w:rsid w:val="00466884"/>
    <w:rsid w:val="004668A7"/>
    <w:rsid w:val="00466B3C"/>
    <w:rsid w:val="00466BD1"/>
    <w:rsid w:val="00466C5E"/>
    <w:rsid w:val="004676DA"/>
    <w:rsid w:val="004677D0"/>
    <w:rsid w:val="00467A1B"/>
    <w:rsid w:val="00467A3B"/>
    <w:rsid w:val="00467C07"/>
    <w:rsid w:val="00467D35"/>
    <w:rsid w:val="00467D80"/>
    <w:rsid w:val="00467F7F"/>
    <w:rsid w:val="00470141"/>
    <w:rsid w:val="00470250"/>
    <w:rsid w:val="0047090B"/>
    <w:rsid w:val="004713F8"/>
    <w:rsid w:val="0047177C"/>
    <w:rsid w:val="00471D0B"/>
    <w:rsid w:val="00471D98"/>
    <w:rsid w:val="00472143"/>
    <w:rsid w:val="004728F2"/>
    <w:rsid w:val="00472A37"/>
    <w:rsid w:val="00472A50"/>
    <w:rsid w:val="00472CE1"/>
    <w:rsid w:val="004733EA"/>
    <w:rsid w:val="0047394A"/>
    <w:rsid w:val="00473AA3"/>
    <w:rsid w:val="00473CCB"/>
    <w:rsid w:val="00473D2D"/>
    <w:rsid w:val="004749BA"/>
    <w:rsid w:val="00474B58"/>
    <w:rsid w:val="0047509C"/>
    <w:rsid w:val="00475696"/>
    <w:rsid w:val="0047585C"/>
    <w:rsid w:val="00475D50"/>
    <w:rsid w:val="004762DB"/>
    <w:rsid w:val="0047634C"/>
    <w:rsid w:val="00476BE1"/>
    <w:rsid w:val="00476C5A"/>
    <w:rsid w:val="00476D2C"/>
    <w:rsid w:val="00476D75"/>
    <w:rsid w:val="00476EF6"/>
    <w:rsid w:val="0047722F"/>
    <w:rsid w:val="0047740C"/>
    <w:rsid w:val="00477640"/>
    <w:rsid w:val="00480625"/>
    <w:rsid w:val="00480668"/>
    <w:rsid w:val="00480946"/>
    <w:rsid w:val="00480B15"/>
    <w:rsid w:val="00480DF1"/>
    <w:rsid w:val="00481267"/>
    <w:rsid w:val="00481343"/>
    <w:rsid w:val="004813EF"/>
    <w:rsid w:val="00481D3F"/>
    <w:rsid w:val="00481D82"/>
    <w:rsid w:val="00482000"/>
    <w:rsid w:val="004820D1"/>
    <w:rsid w:val="00482344"/>
    <w:rsid w:val="00482679"/>
    <w:rsid w:val="0048316A"/>
    <w:rsid w:val="0048398B"/>
    <w:rsid w:val="00483D35"/>
    <w:rsid w:val="00483D8B"/>
    <w:rsid w:val="00483EA0"/>
    <w:rsid w:val="0048422A"/>
    <w:rsid w:val="00484492"/>
    <w:rsid w:val="00484968"/>
    <w:rsid w:val="0048575D"/>
    <w:rsid w:val="00485A46"/>
    <w:rsid w:val="00485E3E"/>
    <w:rsid w:val="004860F3"/>
    <w:rsid w:val="004861C7"/>
    <w:rsid w:val="00486228"/>
    <w:rsid w:val="004864B1"/>
    <w:rsid w:val="004866FC"/>
    <w:rsid w:val="004867AD"/>
    <w:rsid w:val="00486DB9"/>
    <w:rsid w:val="00487516"/>
    <w:rsid w:val="004875B2"/>
    <w:rsid w:val="004876B7"/>
    <w:rsid w:val="00487BCC"/>
    <w:rsid w:val="00487D55"/>
    <w:rsid w:val="00490227"/>
    <w:rsid w:val="00490A41"/>
    <w:rsid w:val="00490C65"/>
    <w:rsid w:val="004916F4"/>
    <w:rsid w:val="004919F0"/>
    <w:rsid w:val="00492965"/>
    <w:rsid w:val="004929D8"/>
    <w:rsid w:val="00492BA3"/>
    <w:rsid w:val="00492E8D"/>
    <w:rsid w:val="00492EE4"/>
    <w:rsid w:val="004934BC"/>
    <w:rsid w:val="004934E4"/>
    <w:rsid w:val="0049355F"/>
    <w:rsid w:val="00493899"/>
    <w:rsid w:val="0049485E"/>
    <w:rsid w:val="004949DC"/>
    <w:rsid w:val="00494AB2"/>
    <w:rsid w:val="00494E8F"/>
    <w:rsid w:val="004952B0"/>
    <w:rsid w:val="00495359"/>
    <w:rsid w:val="0049540E"/>
    <w:rsid w:val="004955B3"/>
    <w:rsid w:val="004956FB"/>
    <w:rsid w:val="0049586C"/>
    <w:rsid w:val="0049591D"/>
    <w:rsid w:val="00495FBC"/>
    <w:rsid w:val="004961CE"/>
    <w:rsid w:val="004967E6"/>
    <w:rsid w:val="00496B66"/>
    <w:rsid w:val="00496BE4"/>
    <w:rsid w:val="00497316"/>
    <w:rsid w:val="00497E82"/>
    <w:rsid w:val="004A05B9"/>
    <w:rsid w:val="004A0DE6"/>
    <w:rsid w:val="004A0EEF"/>
    <w:rsid w:val="004A1F02"/>
    <w:rsid w:val="004A20A0"/>
    <w:rsid w:val="004A2321"/>
    <w:rsid w:val="004A2586"/>
    <w:rsid w:val="004A2866"/>
    <w:rsid w:val="004A2C77"/>
    <w:rsid w:val="004A3216"/>
    <w:rsid w:val="004A325B"/>
    <w:rsid w:val="004A410D"/>
    <w:rsid w:val="004A453A"/>
    <w:rsid w:val="004A4D3E"/>
    <w:rsid w:val="004A52D9"/>
    <w:rsid w:val="004A5806"/>
    <w:rsid w:val="004A5ECB"/>
    <w:rsid w:val="004A62F6"/>
    <w:rsid w:val="004A65A2"/>
    <w:rsid w:val="004A6E27"/>
    <w:rsid w:val="004A7C97"/>
    <w:rsid w:val="004A7D2C"/>
    <w:rsid w:val="004A7F4D"/>
    <w:rsid w:val="004B0336"/>
    <w:rsid w:val="004B046D"/>
    <w:rsid w:val="004B051F"/>
    <w:rsid w:val="004B0652"/>
    <w:rsid w:val="004B06EC"/>
    <w:rsid w:val="004B0894"/>
    <w:rsid w:val="004B1087"/>
    <w:rsid w:val="004B1625"/>
    <w:rsid w:val="004B1945"/>
    <w:rsid w:val="004B2004"/>
    <w:rsid w:val="004B201E"/>
    <w:rsid w:val="004B21B8"/>
    <w:rsid w:val="004B24C8"/>
    <w:rsid w:val="004B2685"/>
    <w:rsid w:val="004B285B"/>
    <w:rsid w:val="004B2CE5"/>
    <w:rsid w:val="004B2E07"/>
    <w:rsid w:val="004B356A"/>
    <w:rsid w:val="004B3918"/>
    <w:rsid w:val="004B3A7C"/>
    <w:rsid w:val="004B3AA7"/>
    <w:rsid w:val="004B3B1F"/>
    <w:rsid w:val="004B3FEF"/>
    <w:rsid w:val="004B4BBA"/>
    <w:rsid w:val="004B4CCA"/>
    <w:rsid w:val="004B4D9E"/>
    <w:rsid w:val="004B52ED"/>
    <w:rsid w:val="004B5B7A"/>
    <w:rsid w:val="004B6BCA"/>
    <w:rsid w:val="004B6E36"/>
    <w:rsid w:val="004B7086"/>
    <w:rsid w:val="004B71E1"/>
    <w:rsid w:val="004B75FC"/>
    <w:rsid w:val="004B76C1"/>
    <w:rsid w:val="004B77EE"/>
    <w:rsid w:val="004C056C"/>
    <w:rsid w:val="004C095E"/>
    <w:rsid w:val="004C0A8F"/>
    <w:rsid w:val="004C0DB7"/>
    <w:rsid w:val="004C0E10"/>
    <w:rsid w:val="004C0FFA"/>
    <w:rsid w:val="004C107F"/>
    <w:rsid w:val="004C160C"/>
    <w:rsid w:val="004C1A33"/>
    <w:rsid w:val="004C1FD7"/>
    <w:rsid w:val="004C2003"/>
    <w:rsid w:val="004C235D"/>
    <w:rsid w:val="004C2901"/>
    <w:rsid w:val="004C2D63"/>
    <w:rsid w:val="004C2DF8"/>
    <w:rsid w:val="004C315A"/>
    <w:rsid w:val="004C39FF"/>
    <w:rsid w:val="004C3C56"/>
    <w:rsid w:val="004C411C"/>
    <w:rsid w:val="004C45AA"/>
    <w:rsid w:val="004C4B0C"/>
    <w:rsid w:val="004C4B34"/>
    <w:rsid w:val="004C4BAE"/>
    <w:rsid w:val="004C4C6E"/>
    <w:rsid w:val="004C4E08"/>
    <w:rsid w:val="004C50C1"/>
    <w:rsid w:val="004C5610"/>
    <w:rsid w:val="004C56FC"/>
    <w:rsid w:val="004C58D4"/>
    <w:rsid w:val="004C5ADE"/>
    <w:rsid w:val="004C63CD"/>
    <w:rsid w:val="004C6A33"/>
    <w:rsid w:val="004C6FEF"/>
    <w:rsid w:val="004C7013"/>
    <w:rsid w:val="004C756A"/>
    <w:rsid w:val="004D160F"/>
    <w:rsid w:val="004D163C"/>
    <w:rsid w:val="004D17B5"/>
    <w:rsid w:val="004D18A0"/>
    <w:rsid w:val="004D1931"/>
    <w:rsid w:val="004D19AF"/>
    <w:rsid w:val="004D1D8C"/>
    <w:rsid w:val="004D208A"/>
    <w:rsid w:val="004D220F"/>
    <w:rsid w:val="004D22AC"/>
    <w:rsid w:val="004D2462"/>
    <w:rsid w:val="004D253A"/>
    <w:rsid w:val="004D2568"/>
    <w:rsid w:val="004D27B9"/>
    <w:rsid w:val="004D28A6"/>
    <w:rsid w:val="004D2D03"/>
    <w:rsid w:val="004D3117"/>
    <w:rsid w:val="004D322C"/>
    <w:rsid w:val="004D343A"/>
    <w:rsid w:val="004D35AB"/>
    <w:rsid w:val="004D3B2E"/>
    <w:rsid w:val="004D3DF2"/>
    <w:rsid w:val="004D3EA0"/>
    <w:rsid w:val="004D430B"/>
    <w:rsid w:val="004D4630"/>
    <w:rsid w:val="004D5290"/>
    <w:rsid w:val="004D52CE"/>
    <w:rsid w:val="004D5318"/>
    <w:rsid w:val="004D539A"/>
    <w:rsid w:val="004D5411"/>
    <w:rsid w:val="004D5951"/>
    <w:rsid w:val="004D6169"/>
    <w:rsid w:val="004D6217"/>
    <w:rsid w:val="004D69AA"/>
    <w:rsid w:val="004D6CAE"/>
    <w:rsid w:val="004D6EE9"/>
    <w:rsid w:val="004D7143"/>
    <w:rsid w:val="004D75A0"/>
    <w:rsid w:val="004D76CC"/>
    <w:rsid w:val="004D774B"/>
    <w:rsid w:val="004D7787"/>
    <w:rsid w:val="004D7A15"/>
    <w:rsid w:val="004D7A4C"/>
    <w:rsid w:val="004E046A"/>
    <w:rsid w:val="004E058F"/>
    <w:rsid w:val="004E0890"/>
    <w:rsid w:val="004E09D6"/>
    <w:rsid w:val="004E0BCC"/>
    <w:rsid w:val="004E0EA3"/>
    <w:rsid w:val="004E21EE"/>
    <w:rsid w:val="004E220F"/>
    <w:rsid w:val="004E22A7"/>
    <w:rsid w:val="004E2758"/>
    <w:rsid w:val="004E36DB"/>
    <w:rsid w:val="004E37DC"/>
    <w:rsid w:val="004E3C23"/>
    <w:rsid w:val="004E3F0B"/>
    <w:rsid w:val="004E3FCE"/>
    <w:rsid w:val="004E4580"/>
    <w:rsid w:val="004E47CC"/>
    <w:rsid w:val="004E4D2E"/>
    <w:rsid w:val="004E5135"/>
    <w:rsid w:val="004E5457"/>
    <w:rsid w:val="004E56B6"/>
    <w:rsid w:val="004E5B6E"/>
    <w:rsid w:val="004E5CDF"/>
    <w:rsid w:val="004E636F"/>
    <w:rsid w:val="004E6478"/>
    <w:rsid w:val="004E64E5"/>
    <w:rsid w:val="004E6759"/>
    <w:rsid w:val="004E6789"/>
    <w:rsid w:val="004E712C"/>
    <w:rsid w:val="004E741F"/>
    <w:rsid w:val="004E7953"/>
    <w:rsid w:val="004E7BEC"/>
    <w:rsid w:val="004E7D6B"/>
    <w:rsid w:val="004F0096"/>
    <w:rsid w:val="004F011A"/>
    <w:rsid w:val="004F0431"/>
    <w:rsid w:val="004F0743"/>
    <w:rsid w:val="004F0A8C"/>
    <w:rsid w:val="004F0B46"/>
    <w:rsid w:val="004F0C7D"/>
    <w:rsid w:val="004F0C9D"/>
    <w:rsid w:val="004F0ED2"/>
    <w:rsid w:val="004F1350"/>
    <w:rsid w:val="004F17A4"/>
    <w:rsid w:val="004F17EE"/>
    <w:rsid w:val="004F1A1B"/>
    <w:rsid w:val="004F1B1D"/>
    <w:rsid w:val="004F1BE5"/>
    <w:rsid w:val="004F1CFE"/>
    <w:rsid w:val="004F1E04"/>
    <w:rsid w:val="004F2012"/>
    <w:rsid w:val="004F231B"/>
    <w:rsid w:val="004F23AF"/>
    <w:rsid w:val="004F2442"/>
    <w:rsid w:val="004F24A1"/>
    <w:rsid w:val="004F2511"/>
    <w:rsid w:val="004F2896"/>
    <w:rsid w:val="004F292B"/>
    <w:rsid w:val="004F2A6F"/>
    <w:rsid w:val="004F3447"/>
    <w:rsid w:val="004F3BCF"/>
    <w:rsid w:val="004F4122"/>
    <w:rsid w:val="004F4516"/>
    <w:rsid w:val="004F4D4B"/>
    <w:rsid w:val="004F501F"/>
    <w:rsid w:val="004F538B"/>
    <w:rsid w:val="004F538D"/>
    <w:rsid w:val="004F57B6"/>
    <w:rsid w:val="004F593F"/>
    <w:rsid w:val="004F5ED0"/>
    <w:rsid w:val="004F6367"/>
    <w:rsid w:val="004F6583"/>
    <w:rsid w:val="004F673E"/>
    <w:rsid w:val="004F6910"/>
    <w:rsid w:val="004F6F9C"/>
    <w:rsid w:val="004F71EC"/>
    <w:rsid w:val="004F7624"/>
    <w:rsid w:val="004F7BFF"/>
    <w:rsid w:val="004F7CA5"/>
    <w:rsid w:val="004F7E19"/>
    <w:rsid w:val="00500336"/>
    <w:rsid w:val="00500F01"/>
    <w:rsid w:val="00501014"/>
    <w:rsid w:val="005015E1"/>
    <w:rsid w:val="00501821"/>
    <w:rsid w:val="005019EA"/>
    <w:rsid w:val="005019EE"/>
    <w:rsid w:val="00501D63"/>
    <w:rsid w:val="00501F3A"/>
    <w:rsid w:val="00502205"/>
    <w:rsid w:val="0050225C"/>
    <w:rsid w:val="00502A99"/>
    <w:rsid w:val="00502D28"/>
    <w:rsid w:val="00503139"/>
    <w:rsid w:val="00503C55"/>
    <w:rsid w:val="005040E3"/>
    <w:rsid w:val="0050457E"/>
    <w:rsid w:val="005047E2"/>
    <w:rsid w:val="00504ACB"/>
    <w:rsid w:val="00504EC0"/>
    <w:rsid w:val="00504F64"/>
    <w:rsid w:val="00505673"/>
    <w:rsid w:val="00505BE5"/>
    <w:rsid w:val="00505C5E"/>
    <w:rsid w:val="00506286"/>
    <w:rsid w:val="00506446"/>
    <w:rsid w:val="00506C4F"/>
    <w:rsid w:val="0050799D"/>
    <w:rsid w:val="00507E2E"/>
    <w:rsid w:val="00507E41"/>
    <w:rsid w:val="00510179"/>
    <w:rsid w:val="0051024F"/>
    <w:rsid w:val="00510A6C"/>
    <w:rsid w:val="00511CAF"/>
    <w:rsid w:val="00512024"/>
    <w:rsid w:val="005124D7"/>
    <w:rsid w:val="00512F36"/>
    <w:rsid w:val="00513FC5"/>
    <w:rsid w:val="005140E4"/>
    <w:rsid w:val="0051446F"/>
    <w:rsid w:val="00514482"/>
    <w:rsid w:val="00514693"/>
    <w:rsid w:val="0051515B"/>
    <w:rsid w:val="005152CE"/>
    <w:rsid w:val="00515F04"/>
    <w:rsid w:val="005164E3"/>
    <w:rsid w:val="005164FB"/>
    <w:rsid w:val="005165BA"/>
    <w:rsid w:val="005166FB"/>
    <w:rsid w:val="00516D4A"/>
    <w:rsid w:val="00517047"/>
    <w:rsid w:val="005172AD"/>
    <w:rsid w:val="005172E6"/>
    <w:rsid w:val="0051769B"/>
    <w:rsid w:val="00517909"/>
    <w:rsid w:val="00517AA1"/>
    <w:rsid w:val="00517F35"/>
    <w:rsid w:val="00517F63"/>
    <w:rsid w:val="00520587"/>
    <w:rsid w:val="00520680"/>
    <w:rsid w:val="0052086C"/>
    <w:rsid w:val="005209F1"/>
    <w:rsid w:val="00520A57"/>
    <w:rsid w:val="00520DF9"/>
    <w:rsid w:val="00521310"/>
    <w:rsid w:val="005215E8"/>
    <w:rsid w:val="005217CD"/>
    <w:rsid w:val="00521C27"/>
    <w:rsid w:val="00521CD5"/>
    <w:rsid w:val="005224DC"/>
    <w:rsid w:val="0052252E"/>
    <w:rsid w:val="005228AC"/>
    <w:rsid w:val="005238A8"/>
    <w:rsid w:val="00523FC4"/>
    <w:rsid w:val="00524205"/>
    <w:rsid w:val="00524726"/>
    <w:rsid w:val="00524CBD"/>
    <w:rsid w:val="0052589F"/>
    <w:rsid w:val="0052608E"/>
    <w:rsid w:val="00526D45"/>
    <w:rsid w:val="00526D5F"/>
    <w:rsid w:val="00526F2A"/>
    <w:rsid w:val="0052705E"/>
    <w:rsid w:val="00527247"/>
    <w:rsid w:val="005275BD"/>
    <w:rsid w:val="00527E7D"/>
    <w:rsid w:val="00527F3D"/>
    <w:rsid w:val="00530027"/>
    <w:rsid w:val="0053006C"/>
    <w:rsid w:val="0053038D"/>
    <w:rsid w:val="005304BD"/>
    <w:rsid w:val="005305D3"/>
    <w:rsid w:val="00530C43"/>
    <w:rsid w:val="00530C47"/>
    <w:rsid w:val="00530CDC"/>
    <w:rsid w:val="00531673"/>
    <w:rsid w:val="005316F0"/>
    <w:rsid w:val="005317D3"/>
    <w:rsid w:val="00531816"/>
    <w:rsid w:val="00531C1B"/>
    <w:rsid w:val="0053206C"/>
    <w:rsid w:val="005324B7"/>
    <w:rsid w:val="005326DC"/>
    <w:rsid w:val="0053277B"/>
    <w:rsid w:val="005328AD"/>
    <w:rsid w:val="005332B8"/>
    <w:rsid w:val="00533424"/>
    <w:rsid w:val="00533429"/>
    <w:rsid w:val="00533936"/>
    <w:rsid w:val="00533B8E"/>
    <w:rsid w:val="00533F26"/>
    <w:rsid w:val="00534254"/>
    <w:rsid w:val="0053429E"/>
    <w:rsid w:val="005342F4"/>
    <w:rsid w:val="0053430E"/>
    <w:rsid w:val="005349B8"/>
    <w:rsid w:val="00535DA0"/>
    <w:rsid w:val="00536128"/>
    <w:rsid w:val="005362B6"/>
    <w:rsid w:val="005362F6"/>
    <w:rsid w:val="0053635E"/>
    <w:rsid w:val="005367DD"/>
    <w:rsid w:val="005368A0"/>
    <w:rsid w:val="00536C4D"/>
    <w:rsid w:val="00536EFC"/>
    <w:rsid w:val="005375C1"/>
    <w:rsid w:val="00537ACA"/>
    <w:rsid w:val="005402E0"/>
    <w:rsid w:val="00540654"/>
    <w:rsid w:val="00540B32"/>
    <w:rsid w:val="00540BD0"/>
    <w:rsid w:val="00540D6B"/>
    <w:rsid w:val="00540E4D"/>
    <w:rsid w:val="00540F90"/>
    <w:rsid w:val="00541097"/>
    <w:rsid w:val="0054129C"/>
    <w:rsid w:val="005422B9"/>
    <w:rsid w:val="00542FAA"/>
    <w:rsid w:val="00543034"/>
    <w:rsid w:val="00543E0F"/>
    <w:rsid w:val="00544822"/>
    <w:rsid w:val="00544959"/>
    <w:rsid w:val="00544DB7"/>
    <w:rsid w:val="00544E34"/>
    <w:rsid w:val="005453E4"/>
    <w:rsid w:val="0054582C"/>
    <w:rsid w:val="0054604B"/>
    <w:rsid w:val="0054677D"/>
    <w:rsid w:val="00546A47"/>
    <w:rsid w:val="00546EB0"/>
    <w:rsid w:val="00547084"/>
    <w:rsid w:val="005471B4"/>
    <w:rsid w:val="0054767B"/>
    <w:rsid w:val="00547B09"/>
    <w:rsid w:val="00547C82"/>
    <w:rsid w:val="00547DC8"/>
    <w:rsid w:val="005504CB"/>
    <w:rsid w:val="00550BFE"/>
    <w:rsid w:val="00550C57"/>
    <w:rsid w:val="005511F9"/>
    <w:rsid w:val="0055137D"/>
    <w:rsid w:val="00552218"/>
    <w:rsid w:val="005522DD"/>
    <w:rsid w:val="005525C1"/>
    <w:rsid w:val="0055262B"/>
    <w:rsid w:val="00552D45"/>
    <w:rsid w:val="00554712"/>
    <w:rsid w:val="005549FC"/>
    <w:rsid w:val="00554A27"/>
    <w:rsid w:val="00554B8C"/>
    <w:rsid w:val="0055616A"/>
    <w:rsid w:val="00556246"/>
    <w:rsid w:val="00556DE4"/>
    <w:rsid w:val="00557142"/>
    <w:rsid w:val="0055776D"/>
    <w:rsid w:val="005577EA"/>
    <w:rsid w:val="005578FD"/>
    <w:rsid w:val="00557A16"/>
    <w:rsid w:val="00557E3A"/>
    <w:rsid w:val="0056069B"/>
    <w:rsid w:val="00560762"/>
    <w:rsid w:val="00560C18"/>
    <w:rsid w:val="00561231"/>
    <w:rsid w:val="005613EE"/>
    <w:rsid w:val="005615B7"/>
    <w:rsid w:val="00561664"/>
    <w:rsid w:val="00561C42"/>
    <w:rsid w:val="00561DD6"/>
    <w:rsid w:val="00561F20"/>
    <w:rsid w:val="005620D6"/>
    <w:rsid w:val="005622C5"/>
    <w:rsid w:val="005623DF"/>
    <w:rsid w:val="00562DD6"/>
    <w:rsid w:val="005630EE"/>
    <w:rsid w:val="00563543"/>
    <w:rsid w:val="00563730"/>
    <w:rsid w:val="00563857"/>
    <w:rsid w:val="005638C3"/>
    <w:rsid w:val="0056393C"/>
    <w:rsid w:val="00563E00"/>
    <w:rsid w:val="005642C8"/>
    <w:rsid w:val="005649B2"/>
    <w:rsid w:val="00564A19"/>
    <w:rsid w:val="005651EF"/>
    <w:rsid w:val="005656AF"/>
    <w:rsid w:val="00566B96"/>
    <w:rsid w:val="00566D59"/>
    <w:rsid w:val="00566DB3"/>
    <w:rsid w:val="00566E86"/>
    <w:rsid w:val="005678A6"/>
    <w:rsid w:val="00567AFE"/>
    <w:rsid w:val="00567C82"/>
    <w:rsid w:val="00567FE5"/>
    <w:rsid w:val="005702F1"/>
    <w:rsid w:val="005704E8"/>
    <w:rsid w:val="00570732"/>
    <w:rsid w:val="005707AA"/>
    <w:rsid w:val="0057111C"/>
    <w:rsid w:val="00571247"/>
    <w:rsid w:val="00571300"/>
    <w:rsid w:val="00571580"/>
    <w:rsid w:val="005716EA"/>
    <w:rsid w:val="005719F9"/>
    <w:rsid w:val="00571E05"/>
    <w:rsid w:val="005720F6"/>
    <w:rsid w:val="005721B9"/>
    <w:rsid w:val="005723B5"/>
    <w:rsid w:val="00572BC2"/>
    <w:rsid w:val="00572BDD"/>
    <w:rsid w:val="005733A8"/>
    <w:rsid w:val="00573444"/>
    <w:rsid w:val="00573A35"/>
    <w:rsid w:val="00573FF1"/>
    <w:rsid w:val="005745E2"/>
    <w:rsid w:val="00574A2D"/>
    <w:rsid w:val="00575548"/>
    <w:rsid w:val="005757AC"/>
    <w:rsid w:val="00575A00"/>
    <w:rsid w:val="00575BB0"/>
    <w:rsid w:val="00575EAC"/>
    <w:rsid w:val="00576219"/>
    <w:rsid w:val="005763EC"/>
    <w:rsid w:val="005769FC"/>
    <w:rsid w:val="00576BDE"/>
    <w:rsid w:val="00576DC3"/>
    <w:rsid w:val="00576E5A"/>
    <w:rsid w:val="00576F6B"/>
    <w:rsid w:val="0057718C"/>
    <w:rsid w:val="005772B5"/>
    <w:rsid w:val="0057734F"/>
    <w:rsid w:val="005775B0"/>
    <w:rsid w:val="005779F7"/>
    <w:rsid w:val="00577A4B"/>
    <w:rsid w:val="00577D66"/>
    <w:rsid w:val="00577DF2"/>
    <w:rsid w:val="00580114"/>
    <w:rsid w:val="00580806"/>
    <w:rsid w:val="005816A8"/>
    <w:rsid w:val="005816C2"/>
    <w:rsid w:val="005817E4"/>
    <w:rsid w:val="005829C7"/>
    <w:rsid w:val="00582F31"/>
    <w:rsid w:val="005837DC"/>
    <w:rsid w:val="005838B7"/>
    <w:rsid w:val="00583973"/>
    <w:rsid w:val="00583DF6"/>
    <w:rsid w:val="00583F8D"/>
    <w:rsid w:val="00583FAD"/>
    <w:rsid w:val="00584580"/>
    <w:rsid w:val="0058481B"/>
    <w:rsid w:val="00585398"/>
    <w:rsid w:val="005859C4"/>
    <w:rsid w:val="00585CCA"/>
    <w:rsid w:val="00585FC2"/>
    <w:rsid w:val="00585FF1"/>
    <w:rsid w:val="00586050"/>
    <w:rsid w:val="0058652F"/>
    <w:rsid w:val="0058677B"/>
    <w:rsid w:val="00586E2F"/>
    <w:rsid w:val="005874E9"/>
    <w:rsid w:val="00587585"/>
    <w:rsid w:val="005876A0"/>
    <w:rsid w:val="00587726"/>
    <w:rsid w:val="00587DFE"/>
    <w:rsid w:val="00587E67"/>
    <w:rsid w:val="00587EF4"/>
    <w:rsid w:val="005900B6"/>
    <w:rsid w:val="00590696"/>
    <w:rsid w:val="0059095F"/>
    <w:rsid w:val="00590DD0"/>
    <w:rsid w:val="00590E92"/>
    <w:rsid w:val="0059161E"/>
    <w:rsid w:val="005916B9"/>
    <w:rsid w:val="0059176F"/>
    <w:rsid w:val="00591EB1"/>
    <w:rsid w:val="005920AF"/>
    <w:rsid w:val="00592366"/>
    <w:rsid w:val="0059279F"/>
    <w:rsid w:val="00592CDD"/>
    <w:rsid w:val="00593140"/>
    <w:rsid w:val="005934A2"/>
    <w:rsid w:val="00593871"/>
    <w:rsid w:val="00593AD9"/>
    <w:rsid w:val="00593BD7"/>
    <w:rsid w:val="00593DC6"/>
    <w:rsid w:val="00593F2A"/>
    <w:rsid w:val="00594116"/>
    <w:rsid w:val="00594119"/>
    <w:rsid w:val="00594985"/>
    <w:rsid w:val="00594A3F"/>
    <w:rsid w:val="005958E1"/>
    <w:rsid w:val="0059590E"/>
    <w:rsid w:val="00595CFC"/>
    <w:rsid w:val="00595D29"/>
    <w:rsid w:val="00595DED"/>
    <w:rsid w:val="00595EC7"/>
    <w:rsid w:val="0059672E"/>
    <w:rsid w:val="00596ADA"/>
    <w:rsid w:val="00596BC7"/>
    <w:rsid w:val="00596FDB"/>
    <w:rsid w:val="005972AC"/>
    <w:rsid w:val="005972B3"/>
    <w:rsid w:val="00597328"/>
    <w:rsid w:val="005974C9"/>
    <w:rsid w:val="00597507"/>
    <w:rsid w:val="005976B5"/>
    <w:rsid w:val="005976C8"/>
    <w:rsid w:val="00597A22"/>
    <w:rsid w:val="00597B35"/>
    <w:rsid w:val="00597BD7"/>
    <w:rsid w:val="00597F42"/>
    <w:rsid w:val="005A03D2"/>
    <w:rsid w:val="005A0818"/>
    <w:rsid w:val="005A0CCF"/>
    <w:rsid w:val="005A0E64"/>
    <w:rsid w:val="005A0EA5"/>
    <w:rsid w:val="005A1119"/>
    <w:rsid w:val="005A15FD"/>
    <w:rsid w:val="005A1771"/>
    <w:rsid w:val="005A17AA"/>
    <w:rsid w:val="005A1B6C"/>
    <w:rsid w:val="005A1D72"/>
    <w:rsid w:val="005A210F"/>
    <w:rsid w:val="005A2485"/>
    <w:rsid w:val="005A2C00"/>
    <w:rsid w:val="005A2C10"/>
    <w:rsid w:val="005A3AB8"/>
    <w:rsid w:val="005A3DCD"/>
    <w:rsid w:val="005A4170"/>
    <w:rsid w:val="005A41C4"/>
    <w:rsid w:val="005A4622"/>
    <w:rsid w:val="005A463C"/>
    <w:rsid w:val="005A49DF"/>
    <w:rsid w:val="005A4DEB"/>
    <w:rsid w:val="005A56E4"/>
    <w:rsid w:val="005A5B7A"/>
    <w:rsid w:val="005A5D2D"/>
    <w:rsid w:val="005A5DEA"/>
    <w:rsid w:val="005A6C3A"/>
    <w:rsid w:val="005A6E0E"/>
    <w:rsid w:val="005A7760"/>
    <w:rsid w:val="005A7962"/>
    <w:rsid w:val="005B0A8A"/>
    <w:rsid w:val="005B0BFA"/>
    <w:rsid w:val="005B1256"/>
    <w:rsid w:val="005B149A"/>
    <w:rsid w:val="005B1B39"/>
    <w:rsid w:val="005B2098"/>
    <w:rsid w:val="005B23AE"/>
    <w:rsid w:val="005B2C23"/>
    <w:rsid w:val="005B2C4E"/>
    <w:rsid w:val="005B3FD4"/>
    <w:rsid w:val="005B408A"/>
    <w:rsid w:val="005B40C8"/>
    <w:rsid w:val="005B4139"/>
    <w:rsid w:val="005B42CC"/>
    <w:rsid w:val="005B4309"/>
    <w:rsid w:val="005B4682"/>
    <w:rsid w:val="005B48B5"/>
    <w:rsid w:val="005B497D"/>
    <w:rsid w:val="005B4C6F"/>
    <w:rsid w:val="005B4E02"/>
    <w:rsid w:val="005B52E9"/>
    <w:rsid w:val="005B5410"/>
    <w:rsid w:val="005B57CC"/>
    <w:rsid w:val="005B587A"/>
    <w:rsid w:val="005B5D86"/>
    <w:rsid w:val="005B64B4"/>
    <w:rsid w:val="005B66B6"/>
    <w:rsid w:val="005B6893"/>
    <w:rsid w:val="005B6AD7"/>
    <w:rsid w:val="005B6E38"/>
    <w:rsid w:val="005B70DC"/>
    <w:rsid w:val="005B714A"/>
    <w:rsid w:val="005B74A7"/>
    <w:rsid w:val="005B7B31"/>
    <w:rsid w:val="005B7C20"/>
    <w:rsid w:val="005C00C0"/>
    <w:rsid w:val="005C01DB"/>
    <w:rsid w:val="005C0A49"/>
    <w:rsid w:val="005C0BFF"/>
    <w:rsid w:val="005C13E6"/>
    <w:rsid w:val="005C1734"/>
    <w:rsid w:val="005C1CED"/>
    <w:rsid w:val="005C22DC"/>
    <w:rsid w:val="005C25CB"/>
    <w:rsid w:val="005C26A0"/>
    <w:rsid w:val="005C296F"/>
    <w:rsid w:val="005C2E76"/>
    <w:rsid w:val="005C3631"/>
    <w:rsid w:val="005C376D"/>
    <w:rsid w:val="005C378C"/>
    <w:rsid w:val="005C456E"/>
    <w:rsid w:val="005C47BC"/>
    <w:rsid w:val="005C4F18"/>
    <w:rsid w:val="005C5038"/>
    <w:rsid w:val="005C503B"/>
    <w:rsid w:val="005C50F6"/>
    <w:rsid w:val="005C5188"/>
    <w:rsid w:val="005C566D"/>
    <w:rsid w:val="005C5AE5"/>
    <w:rsid w:val="005C5C4E"/>
    <w:rsid w:val="005C5C4F"/>
    <w:rsid w:val="005C70B0"/>
    <w:rsid w:val="005D06D2"/>
    <w:rsid w:val="005D077E"/>
    <w:rsid w:val="005D09AC"/>
    <w:rsid w:val="005D0FEB"/>
    <w:rsid w:val="005D1595"/>
    <w:rsid w:val="005D15AF"/>
    <w:rsid w:val="005D18A8"/>
    <w:rsid w:val="005D1D52"/>
    <w:rsid w:val="005D1E0C"/>
    <w:rsid w:val="005D1E37"/>
    <w:rsid w:val="005D1ED6"/>
    <w:rsid w:val="005D2A1E"/>
    <w:rsid w:val="005D2CCE"/>
    <w:rsid w:val="005D33CB"/>
    <w:rsid w:val="005D3569"/>
    <w:rsid w:val="005D3AA5"/>
    <w:rsid w:val="005D3D34"/>
    <w:rsid w:val="005D3F11"/>
    <w:rsid w:val="005D487E"/>
    <w:rsid w:val="005D55B0"/>
    <w:rsid w:val="005D589B"/>
    <w:rsid w:val="005D59B5"/>
    <w:rsid w:val="005D5CD0"/>
    <w:rsid w:val="005D6310"/>
    <w:rsid w:val="005D6315"/>
    <w:rsid w:val="005D6700"/>
    <w:rsid w:val="005D67CF"/>
    <w:rsid w:val="005D692C"/>
    <w:rsid w:val="005D6D3E"/>
    <w:rsid w:val="005D7098"/>
    <w:rsid w:val="005D747E"/>
    <w:rsid w:val="005D77A4"/>
    <w:rsid w:val="005D7A7C"/>
    <w:rsid w:val="005D7C11"/>
    <w:rsid w:val="005E0C7D"/>
    <w:rsid w:val="005E0E75"/>
    <w:rsid w:val="005E14B3"/>
    <w:rsid w:val="005E14C9"/>
    <w:rsid w:val="005E1A8E"/>
    <w:rsid w:val="005E224F"/>
    <w:rsid w:val="005E2684"/>
    <w:rsid w:val="005E29CE"/>
    <w:rsid w:val="005E2F1F"/>
    <w:rsid w:val="005E3A25"/>
    <w:rsid w:val="005E3A3F"/>
    <w:rsid w:val="005E3D86"/>
    <w:rsid w:val="005E417C"/>
    <w:rsid w:val="005E420C"/>
    <w:rsid w:val="005E42AD"/>
    <w:rsid w:val="005E467F"/>
    <w:rsid w:val="005E4811"/>
    <w:rsid w:val="005E494E"/>
    <w:rsid w:val="005E4A0F"/>
    <w:rsid w:val="005E4B19"/>
    <w:rsid w:val="005E4DB0"/>
    <w:rsid w:val="005E4FDD"/>
    <w:rsid w:val="005E50E6"/>
    <w:rsid w:val="005E53D9"/>
    <w:rsid w:val="005E549F"/>
    <w:rsid w:val="005E5CBF"/>
    <w:rsid w:val="005E5D10"/>
    <w:rsid w:val="005E6620"/>
    <w:rsid w:val="005E6A89"/>
    <w:rsid w:val="005E714C"/>
    <w:rsid w:val="005E732F"/>
    <w:rsid w:val="005E764B"/>
    <w:rsid w:val="005E7677"/>
    <w:rsid w:val="005E7C21"/>
    <w:rsid w:val="005E7C3A"/>
    <w:rsid w:val="005E7E3E"/>
    <w:rsid w:val="005F00D9"/>
    <w:rsid w:val="005F0754"/>
    <w:rsid w:val="005F0EEE"/>
    <w:rsid w:val="005F19DE"/>
    <w:rsid w:val="005F1F41"/>
    <w:rsid w:val="005F216A"/>
    <w:rsid w:val="005F218D"/>
    <w:rsid w:val="005F273F"/>
    <w:rsid w:val="005F29DD"/>
    <w:rsid w:val="005F2D23"/>
    <w:rsid w:val="005F2EBD"/>
    <w:rsid w:val="005F2F1D"/>
    <w:rsid w:val="005F3AD9"/>
    <w:rsid w:val="005F3E8F"/>
    <w:rsid w:val="005F3F2E"/>
    <w:rsid w:val="005F40C7"/>
    <w:rsid w:val="005F421C"/>
    <w:rsid w:val="005F451E"/>
    <w:rsid w:val="005F45D3"/>
    <w:rsid w:val="005F473F"/>
    <w:rsid w:val="005F47C8"/>
    <w:rsid w:val="005F5197"/>
    <w:rsid w:val="005F554C"/>
    <w:rsid w:val="005F56D4"/>
    <w:rsid w:val="005F5EC0"/>
    <w:rsid w:val="005F611D"/>
    <w:rsid w:val="005F6686"/>
    <w:rsid w:val="005F6766"/>
    <w:rsid w:val="005F6B46"/>
    <w:rsid w:val="005F6B84"/>
    <w:rsid w:val="005F6C41"/>
    <w:rsid w:val="005F6CAF"/>
    <w:rsid w:val="005F730B"/>
    <w:rsid w:val="005F741A"/>
    <w:rsid w:val="005F74CE"/>
    <w:rsid w:val="005F75EA"/>
    <w:rsid w:val="005F7661"/>
    <w:rsid w:val="005F7BE9"/>
    <w:rsid w:val="005F7C50"/>
    <w:rsid w:val="00600031"/>
    <w:rsid w:val="0060005B"/>
    <w:rsid w:val="0060073C"/>
    <w:rsid w:val="00600A84"/>
    <w:rsid w:val="00600FE8"/>
    <w:rsid w:val="0060127C"/>
    <w:rsid w:val="0060172F"/>
    <w:rsid w:val="0060193B"/>
    <w:rsid w:val="00601A94"/>
    <w:rsid w:val="00601AA8"/>
    <w:rsid w:val="00601C23"/>
    <w:rsid w:val="006020EA"/>
    <w:rsid w:val="00602380"/>
    <w:rsid w:val="006028E8"/>
    <w:rsid w:val="00602E6B"/>
    <w:rsid w:val="00603174"/>
    <w:rsid w:val="006035D3"/>
    <w:rsid w:val="00603E07"/>
    <w:rsid w:val="00604127"/>
    <w:rsid w:val="0060455E"/>
    <w:rsid w:val="00604642"/>
    <w:rsid w:val="00604C77"/>
    <w:rsid w:val="006050E1"/>
    <w:rsid w:val="006052D7"/>
    <w:rsid w:val="00605737"/>
    <w:rsid w:val="00605C6A"/>
    <w:rsid w:val="00605F7F"/>
    <w:rsid w:val="006062CC"/>
    <w:rsid w:val="006064A2"/>
    <w:rsid w:val="00606996"/>
    <w:rsid w:val="00606BF6"/>
    <w:rsid w:val="00606C41"/>
    <w:rsid w:val="00606DB6"/>
    <w:rsid w:val="006071BE"/>
    <w:rsid w:val="006076C9"/>
    <w:rsid w:val="00607ADD"/>
    <w:rsid w:val="00607B0C"/>
    <w:rsid w:val="00607B78"/>
    <w:rsid w:val="00607C95"/>
    <w:rsid w:val="00610281"/>
    <w:rsid w:val="0061059B"/>
    <w:rsid w:val="00610648"/>
    <w:rsid w:val="006106FE"/>
    <w:rsid w:val="006108C3"/>
    <w:rsid w:val="00610E5B"/>
    <w:rsid w:val="00610F57"/>
    <w:rsid w:val="006111B0"/>
    <w:rsid w:val="0061155D"/>
    <w:rsid w:val="00611CE0"/>
    <w:rsid w:val="00612169"/>
    <w:rsid w:val="00612DE7"/>
    <w:rsid w:val="00613E73"/>
    <w:rsid w:val="00614580"/>
    <w:rsid w:val="006146C4"/>
    <w:rsid w:val="0061574F"/>
    <w:rsid w:val="00615823"/>
    <w:rsid w:val="00615A18"/>
    <w:rsid w:val="006162A9"/>
    <w:rsid w:val="00616A38"/>
    <w:rsid w:val="00616A58"/>
    <w:rsid w:val="00616A79"/>
    <w:rsid w:val="00616E2A"/>
    <w:rsid w:val="00616EA1"/>
    <w:rsid w:val="0061705E"/>
    <w:rsid w:val="006171E8"/>
    <w:rsid w:val="00617579"/>
    <w:rsid w:val="006177E9"/>
    <w:rsid w:val="0061785E"/>
    <w:rsid w:val="00620C48"/>
    <w:rsid w:val="00620C90"/>
    <w:rsid w:val="006212B0"/>
    <w:rsid w:val="00621B6B"/>
    <w:rsid w:val="00622B79"/>
    <w:rsid w:val="00622D49"/>
    <w:rsid w:val="0062468C"/>
    <w:rsid w:val="006246B6"/>
    <w:rsid w:val="00624705"/>
    <w:rsid w:val="00624B5E"/>
    <w:rsid w:val="00624D70"/>
    <w:rsid w:val="006250D7"/>
    <w:rsid w:val="00625271"/>
    <w:rsid w:val="00625314"/>
    <w:rsid w:val="00625699"/>
    <w:rsid w:val="00625B85"/>
    <w:rsid w:val="00626087"/>
    <w:rsid w:val="00626693"/>
    <w:rsid w:val="0062680B"/>
    <w:rsid w:val="00626A08"/>
    <w:rsid w:val="00626AD5"/>
    <w:rsid w:val="00626B3C"/>
    <w:rsid w:val="00626C32"/>
    <w:rsid w:val="00626C5F"/>
    <w:rsid w:val="00626DE7"/>
    <w:rsid w:val="00627524"/>
    <w:rsid w:val="006276C6"/>
    <w:rsid w:val="00627C46"/>
    <w:rsid w:val="00630275"/>
    <w:rsid w:val="00630470"/>
    <w:rsid w:val="0063059A"/>
    <w:rsid w:val="006307F2"/>
    <w:rsid w:val="006309F4"/>
    <w:rsid w:val="00630C37"/>
    <w:rsid w:val="006314FA"/>
    <w:rsid w:val="00631773"/>
    <w:rsid w:val="00631D4B"/>
    <w:rsid w:val="00631EB7"/>
    <w:rsid w:val="0063214E"/>
    <w:rsid w:val="00632820"/>
    <w:rsid w:val="00633D34"/>
    <w:rsid w:val="00634975"/>
    <w:rsid w:val="00635465"/>
    <w:rsid w:val="006354B8"/>
    <w:rsid w:val="00635801"/>
    <w:rsid w:val="00635E3D"/>
    <w:rsid w:val="00635ECA"/>
    <w:rsid w:val="00635F56"/>
    <w:rsid w:val="00636245"/>
    <w:rsid w:val="00636700"/>
    <w:rsid w:val="00636F06"/>
    <w:rsid w:val="00637272"/>
    <w:rsid w:val="006379B2"/>
    <w:rsid w:val="00640009"/>
    <w:rsid w:val="006401AC"/>
    <w:rsid w:val="0064077D"/>
    <w:rsid w:val="006407D3"/>
    <w:rsid w:val="00640A1C"/>
    <w:rsid w:val="00640F86"/>
    <w:rsid w:val="0064169A"/>
    <w:rsid w:val="00641C35"/>
    <w:rsid w:val="00641D44"/>
    <w:rsid w:val="00641ECE"/>
    <w:rsid w:val="0064258E"/>
    <w:rsid w:val="00642D18"/>
    <w:rsid w:val="00642D63"/>
    <w:rsid w:val="00643CFA"/>
    <w:rsid w:val="00643FC3"/>
    <w:rsid w:val="006440C2"/>
    <w:rsid w:val="00644162"/>
    <w:rsid w:val="00644323"/>
    <w:rsid w:val="00644B8A"/>
    <w:rsid w:val="0064514F"/>
    <w:rsid w:val="006451A0"/>
    <w:rsid w:val="006452D9"/>
    <w:rsid w:val="006453BD"/>
    <w:rsid w:val="00645626"/>
    <w:rsid w:val="006456A3"/>
    <w:rsid w:val="00645ADD"/>
    <w:rsid w:val="00645C46"/>
    <w:rsid w:val="00645F3B"/>
    <w:rsid w:val="0064614B"/>
    <w:rsid w:val="006464D5"/>
    <w:rsid w:val="0064684B"/>
    <w:rsid w:val="00646BDF"/>
    <w:rsid w:val="00646C28"/>
    <w:rsid w:val="006471A4"/>
    <w:rsid w:val="00647517"/>
    <w:rsid w:val="00647B05"/>
    <w:rsid w:val="00647D79"/>
    <w:rsid w:val="00650333"/>
    <w:rsid w:val="00650CBF"/>
    <w:rsid w:val="00651036"/>
    <w:rsid w:val="0065110A"/>
    <w:rsid w:val="00651232"/>
    <w:rsid w:val="0065199D"/>
    <w:rsid w:val="00651BD2"/>
    <w:rsid w:val="006524A0"/>
    <w:rsid w:val="006525F3"/>
    <w:rsid w:val="006527AB"/>
    <w:rsid w:val="00652C50"/>
    <w:rsid w:val="006530D5"/>
    <w:rsid w:val="006532BA"/>
    <w:rsid w:val="0065330D"/>
    <w:rsid w:val="0065345F"/>
    <w:rsid w:val="00653646"/>
    <w:rsid w:val="00653721"/>
    <w:rsid w:val="00653DE9"/>
    <w:rsid w:val="00655AAD"/>
    <w:rsid w:val="00655D32"/>
    <w:rsid w:val="00655ECA"/>
    <w:rsid w:val="006567BB"/>
    <w:rsid w:val="006601B1"/>
    <w:rsid w:val="00660557"/>
    <w:rsid w:val="00660918"/>
    <w:rsid w:val="00660A2C"/>
    <w:rsid w:val="00661C6A"/>
    <w:rsid w:val="0066208E"/>
    <w:rsid w:val="006620D1"/>
    <w:rsid w:val="006621C9"/>
    <w:rsid w:val="0066291C"/>
    <w:rsid w:val="0066316E"/>
    <w:rsid w:val="00663245"/>
    <w:rsid w:val="00663397"/>
    <w:rsid w:val="006638AC"/>
    <w:rsid w:val="00663D69"/>
    <w:rsid w:val="00663DD2"/>
    <w:rsid w:val="00664291"/>
    <w:rsid w:val="0066437B"/>
    <w:rsid w:val="00664415"/>
    <w:rsid w:val="006644B5"/>
    <w:rsid w:val="0066459C"/>
    <w:rsid w:val="00664732"/>
    <w:rsid w:val="00664983"/>
    <w:rsid w:val="00664AD8"/>
    <w:rsid w:val="00664B72"/>
    <w:rsid w:val="00664D49"/>
    <w:rsid w:val="00664D78"/>
    <w:rsid w:val="00665051"/>
    <w:rsid w:val="00665236"/>
    <w:rsid w:val="006655FB"/>
    <w:rsid w:val="00665E59"/>
    <w:rsid w:val="00666697"/>
    <w:rsid w:val="00667337"/>
    <w:rsid w:val="006673EB"/>
    <w:rsid w:val="006676C8"/>
    <w:rsid w:val="00667765"/>
    <w:rsid w:val="0067041D"/>
    <w:rsid w:val="006705CD"/>
    <w:rsid w:val="006709BE"/>
    <w:rsid w:val="00670DF3"/>
    <w:rsid w:val="00670E5F"/>
    <w:rsid w:val="00671DF9"/>
    <w:rsid w:val="00671E9D"/>
    <w:rsid w:val="00672051"/>
    <w:rsid w:val="0067243A"/>
    <w:rsid w:val="00672653"/>
    <w:rsid w:val="0067285C"/>
    <w:rsid w:val="0067298D"/>
    <w:rsid w:val="00672CE0"/>
    <w:rsid w:val="006735A1"/>
    <w:rsid w:val="00673839"/>
    <w:rsid w:val="00673D6B"/>
    <w:rsid w:val="006745D5"/>
    <w:rsid w:val="006745EC"/>
    <w:rsid w:val="006748B3"/>
    <w:rsid w:val="006749AD"/>
    <w:rsid w:val="00674BAE"/>
    <w:rsid w:val="00675C79"/>
    <w:rsid w:val="00676299"/>
    <w:rsid w:val="00677053"/>
    <w:rsid w:val="006770A6"/>
    <w:rsid w:val="00677BC2"/>
    <w:rsid w:val="0068040A"/>
    <w:rsid w:val="0068059B"/>
    <w:rsid w:val="0068073C"/>
    <w:rsid w:val="00680789"/>
    <w:rsid w:val="00681AC2"/>
    <w:rsid w:val="00681C41"/>
    <w:rsid w:val="00681C42"/>
    <w:rsid w:val="006827CA"/>
    <w:rsid w:val="0068297D"/>
    <w:rsid w:val="00682A7C"/>
    <w:rsid w:val="00682B7B"/>
    <w:rsid w:val="00682FC2"/>
    <w:rsid w:val="00683163"/>
    <w:rsid w:val="0068327A"/>
    <w:rsid w:val="006832DB"/>
    <w:rsid w:val="0068359A"/>
    <w:rsid w:val="00683726"/>
    <w:rsid w:val="00683C82"/>
    <w:rsid w:val="006846C5"/>
    <w:rsid w:val="006847B5"/>
    <w:rsid w:val="006858B7"/>
    <w:rsid w:val="00685C84"/>
    <w:rsid w:val="00685E80"/>
    <w:rsid w:val="00686452"/>
    <w:rsid w:val="006868D4"/>
    <w:rsid w:val="00686A1A"/>
    <w:rsid w:val="00687430"/>
    <w:rsid w:val="00687471"/>
    <w:rsid w:val="006876FB"/>
    <w:rsid w:val="00687D5B"/>
    <w:rsid w:val="00690158"/>
    <w:rsid w:val="00690CB3"/>
    <w:rsid w:val="006913B7"/>
    <w:rsid w:val="00691471"/>
    <w:rsid w:val="006916E0"/>
    <w:rsid w:val="00691A3E"/>
    <w:rsid w:val="006922DF"/>
    <w:rsid w:val="00692443"/>
    <w:rsid w:val="006927FF"/>
    <w:rsid w:val="00692839"/>
    <w:rsid w:val="00693303"/>
    <w:rsid w:val="00693740"/>
    <w:rsid w:val="0069379E"/>
    <w:rsid w:val="006939D3"/>
    <w:rsid w:val="006939D5"/>
    <w:rsid w:val="00693BEB"/>
    <w:rsid w:val="00694AA0"/>
    <w:rsid w:val="00694ABF"/>
    <w:rsid w:val="00694C3D"/>
    <w:rsid w:val="00694D0D"/>
    <w:rsid w:val="0069515C"/>
    <w:rsid w:val="006951EA"/>
    <w:rsid w:val="00695688"/>
    <w:rsid w:val="00695AC8"/>
    <w:rsid w:val="00695B64"/>
    <w:rsid w:val="00695C3B"/>
    <w:rsid w:val="00695C90"/>
    <w:rsid w:val="00696006"/>
    <w:rsid w:val="006966DD"/>
    <w:rsid w:val="00696D08"/>
    <w:rsid w:val="006974FD"/>
    <w:rsid w:val="0069758C"/>
    <w:rsid w:val="00697758"/>
    <w:rsid w:val="00697AD2"/>
    <w:rsid w:val="00697B3D"/>
    <w:rsid w:val="00697CBE"/>
    <w:rsid w:val="00697EA0"/>
    <w:rsid w:val="00697FE9"/>
    <w:rsid w:val="006A0522"/>
    <w:rsid w:val="006A1344"/>
    <w:rsid w:val="006A146E"/>
    <w:rsid w:val="006A1FD9"/>
    <w:rsid w:val="006A2095"/>
    <w:rsid w:val="006A2C73"/>
    <w:rsid w:val="006A2E83"/>
    <w:rsid w:val="006A3A0B"/>
    <w:rsid w:val="006A40F1"/>
    <w:rsid w:val="006A44FC"/>
    <w:rsid w:val="006A4793"/>
    <w:rsid w:val="006A4810"/>
    <w:rsid w:val="006A49E2"/>
    <w:rsid w:val="006A4F24"/>
    <w:rsid w:val="006A4FEE"/>
    <w:rsid w:val="006A52F3"/>
    <w:rsid w:val="006A5A19"/>
    <w:rsid w:val="006A6178"/>
    <w:rsid w:val="006A62D5"/>
    <w:rsid w:val="006A676D"/>
    <w:rsid w:val="006A6D49"/>
    <w:rsid w:val="006A6E0D"/>
    <w:rsid w:val="006A6F01"/>
    <w:rsid w:val="006A7576"/>
    <w:rsid w:val="006A760E"/>
    <w:rsid w:val="006A79AB"/>
    <w:rsid w:val="006A7DB0"/>
    <w:rsid w:val="006A7F8C"/>
    <w:rsid w:val="006B0527"/>
    <w:rsid w:val="006B05FB"/>
    <w:rsid w:val="006B06DA"/>
    <w:rsid w:val="006B098F"/>
    <w:rsid w:val="006B1740"/>
    <w:rsid w:val="006B19D2"/>
    <w:rsid w:val="006B1A72"/>
    <w:rsid w:val="006B2186"/>
    <w:rsid w:val="006B2303"/>
    <w:rsid w:val="006B2703"/>
    <w:rsid w:val="006B2755"/>
    <w:rsid w:val="006B2AF2"/>
    <w:rsid w:val="006B2DC3"/>
    <w:rsid w:val="006B3399"/>
    <w:rsid w:val="006B3AD3"/>
    <w:rsid w:val="006B3EF4"/>
    <w:rsid w:val="006B406E"/>
    <w:rsid w:val="006B413E"/>
    <w:rsid w:val="006B44AF"/>
    <w:rsid w:val="006B45D9"/>
    <w:rsid w:val="006B46A9"/>
    <w:rsid w:val="006B4C50"/>
    <w:rsid w:val="006B4DE3"/>
    <w:rsid w:val="006B5097"/>
    <w:rsid w:val="006B550F"/>
    <w:rsid w:val="006B5650"/>
    <w:rsid w:val="006B5DB6"/>
    <w:rsid w:val="006B5DDA"/>
    <w:rsid w:val="006B6090"/>
    <w:rsid w:val="006B656B"/>
    <w:rsid w:val="006B6A38"/>
    <w:rsid w:val="006B74B5"/>
    <w:rsid w:val="006B7849"/>
    <w:rsid w:val="006B787D"/>
    <w:rsid w:val="006B7E0C"/>
    <w:rsid w:val="006B7F4C"/>
    <w:rsid w:val="006C047E"/>
    <w:rsid w:val="006C13DF"/>
    <w:rsid w:val="006C181B"/>
    <w:rsid w:val="006C185E"/>
    <w:rsid w:val="006C22EF"/>
    <w:rsid w:val="006C2BA8"/>
    <w:rsid w:val="006C2F29"/>
    <w:rsid w:val="006C307D"/>
    <w:rsid w:val="006C3731"/>
    <w:rsid w:val="006C3C44"/>
    <w:rsid w:val="006C3EE4"/>
    <w:rsid w:val="006C405E"/>
    <w:rsid w:val="006C4606"/>
    <w:rsid w:val="006C4958"/>
    <w:rsid w:val="006C4BE7"/>
    <w:rsid w:val="006C4D91"/>
    <w:rsid w:val="006C587C"/>
    <w:rsid w:val="006C5CAC"/>
    <w:rsid w:val="006C5E88"/>
    <w:rsid w:val="006C64B1"/>
    <w:rsid w:val="006C665B"/>
    <w:rsid w:val="006C6773"/>
    <w:rsid w:val="006C6C97"/>
    <w:rsid w:val="006C71F2"/>
    <w:rsid w:val="006C7A4D"/>
    <w:rsid w:val="006D078A"/>
    <w:rsid w:val="006D099A"/>
    <w:rsid w:val="006D0C14"/>
    <w:rsid w:val="006D1132"/>
    <w:rsid w:val="006D13D1"/>
    <w:rsid w:val="006D19C8"/>
    <w:rsid w:val="006D1B48"/>
    <w:rsid w:val="006D1DA4"/>
    <w:rsid w:val="006D26EF"/>
    <w:rsid w:val="006D2827"/>
    <w:rsid w:val="006D31ED"/>
    <w:rsid w:val="006D33B3"/>
    <w:rsid w:val="006D3475"/>
    <w:rsid w:val="006D3580"/>
    <w:rsid w:val="006D3C4A"/>
    <w:rsid w:val="006D3F1B"/>
    <w:rsid w:val="006D45F5"/>
    <w:rsid w:val="006D46AE"/>
    <w:rsid w:val="006D49B1"/>
    <w:rsid w:val="006D4FB6"/>
    <w:rsid w:val="006D5337"/>
    <w:rsid w:val="006D56CD"/>
    <w:rsid w:val="006D61FC"/>
    <w:rsid w:val="006D6296"/>
    <w:rsid w:val="006D6506"/>
    <w:rsid w:val="006D6E4B"/>
    <w:rsid w:val="006D6FCB"/>
    <w:rsid w:val="006D74C1"/>
    <w:rsid w:val="006D7ADC"/>
    <w:rsid w:val="006D7C08"/>
    <w:rsid w:val="006D7DA5"/>
    <w:rsid w:val="006D7EF1"/>
    <w:rsid w:val="006E0313"/>
    <w:rsid w:val="006E1251"/>
    <w:rsid w:val="006E169D"/>
    <w:rsid w:val="006E1752"/>
    <w:rsid w:val="006E19BA"/>
    <w:rsid w:val="006E22F6"/>
    <w:rsid w:val="006E2741"/>
    <w:rsid w:val="006E2ADA"/>
    <w:rsid w:val="006E2D67"/>
    <w:rsid w:val="006E3017"/>
    <w:rsid w:val="006E3427"/>
    <w:rsid w:val="006E3437"/>
    <w:rsid w:val="006E36FC"/>
    <w:rsid w:val="006E399A"/>
    <w:rsid w:val="006E3BD2"/>
    <w:rsid w:val="006E3E1A"/>
    <w:rsid w:val="006E3FDC"/>
    <w:rsid w:val="006E4092"/>
    <w:rsid w:val="006E413E"/>
    <w:rsid w:val="006E43E5"/>
    <w:rsid w:val="006E4436"/>
    <w:rsid w:val="006E447D"/>
    <w:rsid w:val="006E4A24"/>
    <w:rsid w:val="006E4D82"/>
    <w:rsid w:val="006E4DDD"/>
    <w:rsid w:val="006E4E9F"/>
    <w:rsid w:val="006E5878"/>
    <w:rsid w:val="006E5B6B"/>
    <w:rsid w:val="006E607F"/>
    <w:rsid w:val="006E6CAF"/>
    <w:rsid w:val="006E70C1"/>
    <w:rsid w:val="006E70DF"/>
    <w:rsid w:val="006E74E7"/>
    <w:rsid w:val="006E750F"/>
    <w:rsid w:val="006E7AAC"/>
    <w:rsid w:val="006E7DD2"/>
    <w:rsid w:val="006E7E4A"/>
    <w:rsid w:val="006F0784"/>
    <w:rsid w:val="006F0979"/>
    <w:rsid w:val="006F0D0F"/>
    <w:rsid w:val="006F0DFE"/>
    <w:rsid w:val="006F13F5"/>
    <w:rsid w:val="006F14A8"/>
    <w:rsid w:val="006F1A69"/>
    <w:rsid w:val="006F1A7C"/>
    <w:rsid w:val="006F1B03"/>
    <w:rsid w:val="006F1D85"/>
    <w:rsid w:val="006F206E"/>
    <w:rsid w:val="006F2400"/>
    <w:rsid w:val="006F2BC4"/>
    <w:rsid w:val="006F2E9B"/>
    <w:rsid w:val="006F32C3"/>
    <w:rsid w:val="006F3B2D"/>
    <w:rsid w:val="006F4421"/>
    <w:rsid w:val="006F469B"/>
    <w:rsid w:val="006F4B86"/>
    <w:rsid w:val="006F577C"/>
    <w:rsid w:val="006F58C8"/>
    <w:rsid w:val="006F5D43"/>
    <w:rsid w:val="006F5DAA"/>
    <w:rsid w:val="006F5EAB"/>
    <w:rsid w:val="006F62F8"/>
    <w:rsid w:val="006F6390"/>
    <w:rsid w:val="006F63C7"/>
    <w:rsid w:val="006F72C0"/>
    <w:rsid w:val="006F7634"/>
    <w:rsid w:val="006F77E7"/>
    <w:rsid w:val="006F7937"/>
    <w:rsid w:val="006F7D1F"/>
    <w:rsid w:val="00700410"/>
    <w:rsid w:val="00700510"/>
    <w:rsid w:val="0070081D"/>
    <w:rsid w:val="00700E18"/>
    <w:rsid w:val="00701430"/>
    <w:rsid w:val="00701AE8"/>
    <w:rsid w:val="0070200B"/>
    <w:rsid w:val="0070215B"/>
    <w:rsid w:val="0070273D"/>
    <w:rsid w:val="00702AFE"/>
    <w:rsid w:val="00702FD7"/>
    <w:rsid w:val="0070322D"/>
    <w:rsid w:val="0070323A"/>
    <w:rsid w:val="00703886"/>
    <w:rsid w:val="0070399C"/>
    <w:rsid w:val="0070408A"/>
    <w:rsid w:val="0070426B"/>
    <w:rsid w:val="00704B8E"/>
    <w:rsid w:val="00705099"/>
    <w:rsid w:val="0070593A"/>
    <w:rsid w:val="00705A0D"/>
    <w:rsid w:val="00705AF5"/>
    <w:rsid w:val="00705E2D"/>
    <w:rsid w:val="00705E97"/>
    <w:rsid w:val="007068D9"/>
    <w:rsid w:val="00706D66"/>
    <w:rsid w:val="0070710C"/>
    <w:rsid w:val="00707AE3"/>
    <w:rsid w:val="0071031F"/>
    <w:rsid w:val="0071045C"/>
    <w:rsid w:val="00710A63"/>
    <w:rsid w:val="007111C7"/>
    <w:rsid w:val="007115CC"/>
    <w:rsid w:val="007115D4"/>
    <w:rsid w:val="00711DA8"/>
    <w:rsid w:val="00711DB4"/>
    <w:rsid w:val="00711EBA"/>
    <w:rsid w:val="007121C3"/>
    <w:rsid w:val="00712260"/>
    <w:rsid w:val="0071228D"/>
    <w:rsid w:val="00712DD4"/>
    <w:rsid w:val="00713463"/>
    <w:rsid w:val="00713869"/>
    <w:rsid w:val="007138E5"/>
    <w:rsid w:val="00713A08"/>
    <w:rsid w:val="00713AF9"/>
    <w:rsid w:val="00713B12"/>
    <w:rsid w:val="00713BE8"/>
    <w:rsid w:val="00713F55"/>
    <w:rsid w:val="0071427D"/>
    <w:rsid w:val="007146BE"/>
    <w:rsid w:val="00714E20"/>
    <w:rsid w:val="0071503E"/>
    <w:rsid w:val="00715232"/>
    <w:rsid w:val="007154B5"/>
    <w:rsid w:val="007161C8"/>
    <w:rsid w:val="007167BA"/>
    <w:rsid w:val="00716C06"/>
    <w:rsid w:val="00716DEA"/>
    <w:rsid w:val="00716E24"/>
    <w:rsid w:val="00717800"/>
    <w:rsid w:val="00717A5A"/>
    <w:rsid w:val="00717B3A"/>
    <w:rsid w:val="007200ED"/>
    <w:rsid w:val="007204CD"/>
    <w:rsid w:val="00720508"/>
    <w:rsid w:val="007205ED"/>
    <w:rsid w:val="0072125E"/>
    <w:rsid w:val="0072143D"/>
    <w:rsid w:val="00721550"/>
    <w:rsid w:val="00721777"/>
    <w:rsid w:val="00721889"/>
    <w:rsid w:val="0072224E"/>
    <w:rsid w:val="00722398"/>
    <w:rsid w:val="007225B9"/>
    <w:rsid w:val="007226B7"/>
    <w:rsid w:val="0072291B"/>
    <w:rsid w:val="00722A71"/>
    <w:rsid w:val="00722DA2"/>
    <w:rsid w:val="00722EA7"/>
    <w:rsid w:val="0072304F"/>
    <w:rsid w:val="00723266"/>
    <w:rsid w:val="007233DB"/>
    <w:rsid w:val="0072368A"/>
    <w:rsid w:val="00723A3E"/>
    <w:rsid w:val="00723F39"/>
    <w:rsid w:val="00724195"/>
    <w:rsid w:val="00724294"/>
    <w:rsid w:val="00724338"/>
    <w:rsid w:val="00724AC1"/>
    <w:rsid w:val="00724C26"/>
    <w:rsid w:val="00724C42"/>
    <w:rsid w:val="00724DE0"/>
    <w:rsid w:val="00724F10"/>
    <w:rsid w:val="007250F3"/>
    <w:rsid w:val="00725356"/>
    <w:rsid w:val="00725BD7"/>
    <w:rsid w:val="00725E20"/>
    <w:rsid w:val="00725F69"/>
    <w:rsid w:val="00726073"/>
    <w:rsid w:val="00726442"/>
    <w:rsid w:val="0072669A"/>
    <w:rsid w:val="00726704"/>
    <w:rsid w:val="00726AF6"/>
    <w:rsid w:val="00726DDC"/>
    <w:rsid w:val="00727187"/>
    <w:rsid w:val="00727826"/>
    <w:rsid w:val="00727A7A"/>
    <w:rsid w:val="00727C0F"/>
    <w:rsid w:val="00727C64"/>
    <w:rsid w:val="00730104"/>
    <w:rsid w:val="007301CE"/>
    <w:rsid w:val="00730398"/>
    <w:rsid w:val="00730643"/>
    <w:rsid w:val="007309CE"/>
    <w:rsid w:val="00730E04"/>
    <w:rsid w:val="007318CC"/>
    <w:rsid w:val="00731DBE"/>
    <w:rsid w:val="00731DE2"/>
    <w:rsid w:val="00731E6C"/>
    <w:rsid w:val="00731E9D"/>
    <w:rsid w:val="00731FB7"/>
    <w:rsid w:val="0073217C"/>
    <w:rsid w:val="007321AB"/>
    <w:rsid w:val="007322FB"/>
    <w:rsid w:val="0073251D"/>
    <w:rsid w:val="00732855"/>
    <w:rsid w:val="007329F1"/>
    <w:rsid w:val="00732C09"/>
    <w:rsid w:val="00732E0D"/>
    <w:rsid w:val="0073309D"/>
    <w:rsid w:val="00733890"/>
    <w:rsid w:val="00733BB2"/>
    <w:rsid w:val="00734404"/>
    <w:rsid w:val="007346DC"/>
    <w:rsid w:val="00734996"/>
    <w:rsid w:val="007350F7"/>
    <w:rsid w:val="00735230"/>
    <w:rsid w:val="00735587"/>
    <w:rsid w:val="007355AD"/>
    <w:rsid w:val="0073583B"/>
    <w:rsid w:val="007358BD"/>
    <w:rsid w:val="00735C5C"/>
    <w:rsid w:val="00735E2F"/>
    <w:rsid w:val="00735F09"/>
    <w:rsid w:val="007365EA"/>
    <w:rsid w:val="007369CB"/>
    <w:rsid w:val="00736B57"/>
    <w:rsid w:val="00736F29"/>
    <w:rsid w:val="0073767B"/>
    <w:rsid w:val="007376A6"/>
    <w:rsid w:val="0073771B"/>
    <w:rsid w:val="007378AB"/>
    <w:rsid w:val="007378BE"/>
    <w:rsid w:val="00737C26"/>
    <w:rsid w:val="00737D68"/>
    <w:rsid w:val="00737D96"/>
    <w:rsid w:val="00737E4A"/>
    <w:rsid w:val="00740096"/>
    <w:rsid w:val="00740539"/>
    <w:rsid w:val="007405CE"/>
    <w:rsid w:val="00740C94"/>
    <w:rsid w:val="007410DC"/>
    <w:rsid w:val="007411C5"/>
    <w:rsid w:val="007416A6"/>
    <w:rsid w:val="00741A13"/>
    <w:rsid w:val="00741BFF"/>
    <w:rsid w:val="00741CA5"/>
    <w:rsid w:val="00742230"/>
    <w:rsid w:val="007423E5"/>
    <w:rsid w:val="007423EC"/>
    <w:rsid w:val="007428CE"/>
    <w:rsid w:val="00742F86"/>
    <w:rsid w:val="0074326E"/>
    <w:rsid w:val="00743404"/>
    <w:rsid w:val="007436A7"/>
    <w:rsid w:val="0074399A"/>
    <w:rsid w:val="00743DE2"/>
    <w:rsid w:val="00744158"/>
    <w:rsid w:val="00744A10"/>
    <w:rsid w:val="00744C2D"/>
    <w:rsid w:val="00744DA5"/>
    <w:rsid w:val="007453DF"/>
    <w:rsid w:val="00745F8B"/>
    <w:rsid w:val="007464C8"/>
    <w:rsid w:val="00746A73"/>
    <w:rsid w:val="00746B01"/>
    <w:rsid w:val="0074709C"/>
    <w:rsid w:val="00750118"/>
    <w:rsid w:val="00750698"/>
    <w:rsid w:val="0075095F"/>
    <w:rsid w:val="00750CF8"/>
    <w:rsid w:val="007516B1"/>
    <w:rsid w:val="00751890"/>
    <w:rsid w:val="007518CB"/>
    <w:rsid w:val="00751E53"/>
    <w:rsid w:val="007520A5"/>
    <w:rsid w:val="007522CF"/>
    <w:rsid w:val="00752552"/>
    <w:rsid w:val="0075263B"/>
    <w:rsid w:val="007529EB"/>
    <w:rsid w:val="00752A08"/>
    <w:rsid w:val="00752A7B"/>
    <w:rsid w:val="00752D3E"/>
    <w:rsid w:val="0075309F"/>
    <w:rsid w:val="007533FC"/>
    <w:rsid w:val="00753B45"/>
    <w:rsid w:val="00753DE3"/>
    <w:rsid w:val="00753E7B"/>
    <w:rsid w:val="00753F66"/>
    <w:rsid w:val="00754185"/>
    <w:rsid w:val="00754253"/>
    <w:rsid w:val="00754370"/>
    <w:rsid w:val="007549F3"/>
    <w:rsid w:val="0075509D"/>
    <w:rsid w:val="00755A0C"/>
    <w:rsid w:val="00755DE6"/>
    <w:rsid w:val="007561D3"/>
    <w:rsid w:val="0075643A"/>
    <w:rsid w:val="00756B38"/>
    <w:rsid w:val="00756CB0"/>
    <w:rsid w:val="00756F93"/>
    <w:rsid w:val="0075702D"/>
    <w:rsid w:val="007571E1"/>
    <w:rsid w:val="007579AD"/>
    <w:rsid w:val="00760519"/>
    <w:rsid w:val="00760BDD"/>
    <w:rsid w:val="007610AC"/>
    <w:rsid w:val="007616B1"/>
    <w:rsid w:val="00761733"/>
    <w:rsid w:val="00761B72"/>
    <w:rsid w:val="00761D2F"/>
    <w:rsid w:val="00761E46"/>
    <w:rsid w:val="007620C9"/>
    <w:rsid w:val="00762710"/>
    <w:rsid w:val="00762B36"/>
    <w:rsid w:val="00762CB3"/>
    <w:rsid w:val="00762CDA"/>
    <w:rsid w:val="0076369F"/>
    <w:rsid w:val="00763A08"/>
    <w:rsid w:val="00763B0D"/>
    <w:rsid w:val="007640BE"/>
    <w:rsid w:val="00764538"/>
    <w:rsid w:val="00764566"/>
    <w:rsid w:val="00764640"/>
    <w:rsid w:val="007649C2"/>
    <w:rsid w:val="0076524F"/>
    <w:rsid w:val="0076530C"/>
    <w:rsid w:val="007653B4"/>
    <w:rsid w:val="00765451"/>
    <w:rsid w:val="00765B13"/>
    <w:rsid w:val="00765C38"/>
    <w:rsid w:val="00765C6C"/>
    <w:rsid w:val="00766085"/>
    <w:rsid w:val="007664DD"/>
    <w:rsid w:val="00766B86"/>
    <w:rsid w:val="00766CE1"/>
    <w:rsid w:val="00766F1A"/>
    <w:rsid w:val="00767A07"/>
    <w:rsid w:val="0077040B"/>
    <w:rsid w:val="0077075E"/>
    <w:rsid w:val="00771880"/>
    <w:rsid w:val="0077202C"/>
    <w:rsid w:val="007722D8"/>
    <w:rsid w:val="0077237A"/>
    <w:rsid w:val="00772551"/>
    <w:rsid w:val="00772B99"/>
    <w:rsid w:val="00772C7E"/>
    <w:rsid w:val="00772EEC"/>
    <w:rsid w:val="00773415"/>
    <w:rsid w:val="00773613"/>
    <w:rsid w:val="00773706"/>
    <w:rsid w:val="00773ABC"/>
    <w:rsid w:val="00774537"/>
    <w:rsid w:val="00774A4E"/>
    <w:rsid w:val="00774A6D"/>
    <w:rsid w:val="00774B46"/>
    <w:rsid w:val="00774BDD"/>
    <w:rsid w:val="00774CBC"/>
    <w:rsid w:val="00774E62"/>
    <w:rsid w:val="007754F0"/>
    <w:rsid w:val="007758E4"/>
    <w:rsid w:val="00775BA9"/>
    <w:rsid w:val="00776285"/>
    <w:rsid w:val="00776524"/>
    <w:rsid w:val="007765E2"/>
    <w:rsid w:val="0077678C"/>
    <w:rsid w:val="00776818"/>
    <w:rsid w:val="00776B62"/>
    <w:rsid w:val="00776E74"/>
    <w:rsid w:val="007770E6"/>
    <w:rsid w:val="00777291"/>
    <w:rsid w:val="007774C9"/>
    <w:rsid w:val="00777A65"/>
    <w:rsid w:val="00777C0C"/>
    <w:rsid w:val="00777D04"/>
    <w:rsid w:val="00777F5C"/>
    <w:rsid w:val="00780215"/>
    <w:rsid w:val="0078057F"/>
    <w:rsid w:val="00780C57"/>
    <w:rsid w:val="00780FE2"/>
    <w:rsid w:val="007810FC"/>
    <w:rsid w:val="007812EA"/>
    <w:rsid w:val="007819CB"/>
    <w:rsid w:val="00781A48"/>
    <w:rsid w:val="00781D27"/>
    <w:rsid w:val="0078241E"/>
    <w:rsid w:val="00782AE6"/>
    <w:rsid w:val="00782B86"/>
    <w:rsid w:val="00782D1B"/>
    <w:rsid w:val="00782E65"/>
    <w:rsid w:val="0078307F"/>
    <w:rsid w:val="00783113"/>
    <w:rsid w:val="007836AB"/>
    <w:rsid w:val="00783D44"/>
    <w:rsid w:val="00783E92"/>
    <w:rsid w:val="0078488F"/>
    <w:rsid w:val="00784D28"/>
    <w:rsid w:val="0078545E"/>
    <w:rsid w:val="007855CB"/>
    <w:rsid w:val="00785B4F"/>
    <w:rsid w:val="00785F79"/>
    <w:rsid w:val="00786886"/>
    <w:rsid w:val="00786D9B"/>
    <w:rsid w:val="00786DAC"/>
    <w:rsid w:val="0078716C"/>
    <w:rsid w:val="0078725D"/>
    <w:rsid w:val="00787538"/>
    <w:rsid w:val="00787624"/>
    <w:rsid w:val="00787691"/>
    <w:rsid w:val="00787AE3"/>
    <w:rsid w:val="00790896"/>
    <w:rsid w:val="00790AAC"/>
    <w:rsid w:val="00790ACB"/>
    <w:rsid w:val="00790BAB"/>
    <w:rsid w:val="00790CE8"/>
    <w:rsid w:val="00791C69"/>
    <w:rsid w:val="00791DF2"/>
    <w:rsid w:val="00791E6B"/>
    <w:rsid w:val="00792382"/>
    <w:rsid w:val="00792680"/>
    <w:rsid w:val="00792ECC"/>
    <w:rsid w:val="00792F8A"/>
    <w:rsid w:val="007935EC"/>
    <w:rsid w:val="00793B26"/>
    <w:rsid w:val="00793EE2"/>
    <w:rsid w:val="007949A7"/>
    <w:rsid w:val="00794B9B"/>
    <w:rsid w:val="00794DF6"/>
    <w:rsid w:val="0079528D"/>
    <w:rsid w:val="00795856"/>
    <w:rsid w:val="007958AA"/>
    <w:rsid w:val="007959D6"/>
    <w:rsid w:val="00795ED8"/>
    <w:rsid w:val="0079604E"/>
    <w:rsid w:val="0079610B"/>
    <w:rsid w:val="007965AC"/>
    <w:rsid w:val="00796B10"/>
    <w:rsid w:val="00796E82"/>
    <w:rsid w:val="00796EFA"/>
    <w:rsid w:val="00796F4F"/>
    <w:rsid w:val="00796F53"/>
    <w:rsid w:val="007972D3"/>
    <w:rsid w:val="00797980"/>
    <w:rsid w:val="00797A23"/>
    <w:rsid w:val="00797A8B"/>
    <w:rsid w:val="00797ADE"/>
    <w:rsid w:val="00797BC5"/>
    <w:rsid w:val="00797C61"/>
    <w:rsid w:val="00797DB7"/>
    <w:rsid w:val="007A01AB"/>
    <w:rsid w:val="007A02B3"/>
    <w:rsid w:val="007A055F"/>
    <w:rsid w:val="007A0CF2"/>
    <w:rsid w:val="007A1308"/>
    <w:rsid w:val="007A19AC"/>
    <w:rsid w:val="007A1D43"/>
    <w:rsid w:val="007A2255"/>
    <w:rsid w:val="007A2952"/>
    <w:rsid w:val="007A36D7"/>
    <w:rsid w:val="007A394F"/>
    <w:rsid w:val="007A3A0F"/>
    <w:rsid w:val="007A3ED6"/>
    <w:rsid w:val="007A49CC"/>
    <w:rsid w:val="007A4B48"/>
    <w:rsid w:val="007A4CB8"/>
    <w:rsid w:val="007A52C8"/>
    <w:rsid w:val="007A5BF4"/>
    <w:rsid w:val="007A5C5C"/>
    <w:rsid w:val="007A643A"/>
    <w:rsid w:val="007A65D1"/>
    <w:rsid w:val="007A66E9"/>
    <w:rsid w:val="007A694A"/>
    <w:rsid w:val="007A6D4D"/>
    <w:rsid w:val="007A715B"/>
    <w:rsid w:val="007A76D8"/>
    <w:rsid w:val="007B08BF"/>
    <w:rsid w:val="007B0903"/>
    <w:rsid w:val="007B0AC1"/>
    <w:rsid w:val="007B0C52"/>
    <w:rsid w:val="007B0C9F"/>
    <w:rsid w:val="007B1049"/>
    <w:rsid w:val="007B11F6"/>
    <w:rsid w:val="007B141E"/>
    <w:rsid w:val="007B16F6"/>
    <w:rsid w:val="007B18E9"/>
    <w:rsid w:val="007B216C"/>
    <w:rsid w:val="007B219B"/>
    <w:rsid w:val="007B2249"/>
    <w:rsid w:val="007B22F9"/>
    <w:rsid w:val="007B3035"/>
    <w:rsid w:val="007B323C"/>
    <w:rsid w:val="007B339A"/>
    <w:rsid w:val="007B3AF5"/>
    <w:rsid w:val="007B45F0"/>
    <w:rsid w:val="007B52A3"/>
    <w:rsid w:val="007B555F"/>
    <w:rsid w:val="007B58FD"/>
    <w:rsid w:val="007B5C17"/>
    <w:rsid w:val="007B5FE7"/>
    <w:rsid w:val="007B6454"/>
    <w:rsid w:val="007B7123"/>
    <w:rsid w:val="007B7CD9"/>
    <w:rsid w:val="007B7CFA"/>
    <w:rsid w:val="007C0153"/>
    <w:rsid w:val="007C05D1"/>
    <w:rsid w:val="007C05D9"/>
    <w:rsid w:val="007C09A8"/>
    <w:rsid w:val="007C0AF1"/>
    <w:rsid w:val="007C113F"/>
    <w:rsid w:val="007C1143"/>
    <w:rsid w:val="007C1671"/>
    <w:rsid w:val="007C1827"/>
    <w:rsid w:val="007C1ABE"/>
    <w:rsid w:val="007C1B0F"/>
    <w:rsid w:val="007C1C1F"/>
    <w:rsid w:val="007C1E5D"/>
    <w:rsid w:val="007C1FD0"/>
    <w:rsid w:val="007C2075"/>
    <w:rsid w:val="007C209D"/>
    <w:rsid w:val="007C2993"/>
    <w:rsid w:val="007C2994"/>
    <w:rsid w:val="007C36FD"/>
    <w:rsid w:val="007C3B91"/>
    <w:rsid w:val="007C3F46"/>
    <w:rsid w:val="007C406D"/>
    <w:rsid w:val="007C4369"/>
    <w:rsid w:val="007C4502"/>
    <w:rsid w:val="007C4A69"/>
    <w:rsid w:val="007C4E5A"/>
    <w:rsid w:val="007C4E6D"/>
    <w:rsid w:val="007C50E4"/>
    <w:rsid w:val="007C5711"/>
    <w:rsid w:val="007C5F10"/>
    <w:rsid w:val="007C5FE8"/>
    <w:rsid w:val="007C6560"/>
    <w:rsid w:val="007C65F0"/>
    <w:rsid w:val="007C6675"/>
    <w:rsid w:val="007C67EF"/>
    <w:rsid w:val="007C6819"/>
    <w:rsid w:val="007C6BB7"/>
    <w:rsid w:val="007C6C20"/>
    <w:rsid w:val="007C6D7F"/>
    <w:rsid w:val="007C710B"/>
    <w:rsid w:val="007C714A"/>
    <w:rsid w:val="007D08C4"/>
    <w:rsid w:val="007D09B5"/>
    <w:rsid w:val="007D101B"/>
    <w:rsid w:val="007D16CE"/>
    <w:rsid w:val="007D1A83"/>
    <w:rsid w:val="007D26B8"/>
    <w:rsid w:val="007D2978"/>
    <w:rsid w:val="007D2B3E"/>
    <w:rsid w:val="007D2EA4"/>
    <w:rsid w:val="007D32DA"/>
    <w:rsid w:val="007D37A3"/>
    <w:rsid w:val="007D4251"/>
    <w:rsid w:val="007D440C"/>
    <w:rsid w:val="007D477C"/>
    <w:rsid w:val="007D4D83"/>
    <w:rsid w:val="007D531A"/>
    <w:rsid w:val="007D5445"/>
    <w:rsid w:val="007D5E2C"/>
    <w:rsid w:val="007D6013"/>
    <w:rsid w:val="007D618E"/>
    <w:rsid w:val="007D6805"/>
    <w:rsid w:val="007D705D"/>
    <w:rsid w:val="007D7D8F"/>
    <w:rsid w:val="007D7E1B"/>
    <w:rsid w:val="007E0089"/>
    <w:rsid w:val="007E008F"/>
    <w:rsid w:val="007E0B06"/>
    <w:rsid w:val="007E0B5F"/>
    <w:rsid w:val="007E0E1B"/>
    <w:rsid w:val="007E0FD4"/>
    <w:rsid w:val="007E14C9"/>
    <w:rsid w:val="007E1C5A"/>
    <w:rsid w:val="007E1F0F"/>
    <w:rsid w:val="007E2221"/>
    <w:rsid w:val="007E222B"/>
    <w:rsid w:val="007E26D1"/>
    <w:rsid w:val="007E2BE5"/>
    <w:rsid w:val="007E302C"/>
    <w:rsid w:val="007E3547"/>
    <w:rsid w:val="007E36C2"/>
    <w:rsid w:val="007E3811"/>
    <w:rsid w:val="007E3ADC"/>
    <w:rsid w:val="007E3DF4"/>
    <w:rsid w:val="007E3FD6"/>
    <w:rsid w:val="007E3FD8"/>
    <w:rsid w:val="007E400C"/>
    <w:rsid w:val="007E42A1"/>
    <w:rsid w:val="007E43A9"/>
    <w:rsid w:val="007E4A1D"/>
    <w:rsid w:val="007E4C42"/>
    <w:rsid w:val="007E4D44"/>
    <w:rsid w:val="007E4DD0"/>
    <w:rsid w:val="007E568D"/>
    <w:rsid w:val="007E5737"/>
    <w:rsid w:val="007E5D08"/>
    <w:rsid w:val="007E5EFD"/>
    <w:rsid w:val="007E5FD3"/>
    <w:rsid w:val="007E6067"/>
    <w:rsid w:val="007E61DA"/>
    <w:rsid w:val="007E6332"/>
    <w:rsid w:val="007E637A"/>
    <w:rsid w:val="007E6966"/>
    <w:rsid w:val="007E6CAF"/>
    <w:rsid w:val="007E6D55"/>
    <w:rsid w:val="007E7643"/>
    <w:rsid w:val="007E78F4"/>
    <w:rsid w:val="007F034B"/>
    <w:rsid w:val="007F085D"/>
    <w:rsid w:val="007F1009"/>
    <w:rsid w:val="007F13B4"/>
    <w:rsid w:val="007F14AF"/>
    <w:rsid w:val="007F158E"/>
    <w:rsid w:val="007F1D4D"/>
    <w:rsid w:val="007F2128"/>
    <w:rsid w:val="007F23F3"/>
    <w:rsid w:val="007F2EE8"/>
    <w:rsid w:val="007F318D"/>
    <w:rsid w:val="007F34A0"/>
    <w:rsid w:val="007F37D4"/>
    <w:rsid w:val="007F3E39"/>
    <w:rsid w:val="007F4065"/>
    <w:rsid w:val="007F484A"/>
    <w:rsid w:val="007F4863"/>
    <w:rsid w:val="007F4B0F"/>
    <w:rsid w:val="007F4EA6"/>
    <w:rsid w:val="007F55DB"/>
    <w:rsid w:val="007F55F6"/>
    <w:rsid w:val="007F5B86"/>
    <w:rsid w:val="007F5D1B"/>
    <w:rsid w:val="007F71F7"/>
    <w:rsid w:val="007F7607"/>
    <w:rsid w:val="007F7865"/>
    <w:rsid w:val="007F7D84"/>
    <w:rsid w:val="007F7DB0"/>
    <w:rsid w:val="008003CA"/>
    <w:rsid w:val="00800400"/>
    <w:rsid w:val="00800479"/>
    <w:rsid w:val="00800548"/>
    <w:rsid w:val="00800982"/>
    <w:rsid w:val="00800B53"/>
    <w:rsid w:val="0080109F"/>
    <w:rsid w:val="008014FA"/>
    <w:rsid w:val="00801921"/>
    <w:rsid w:val="00801D17"/>
    <w:rsid w:val="00801E30"/>
    <w:rsid w:val="0080211A"/>
    <w:rsid w:val="00803258"/>
    <w:rsid w:val="0080351E"/>
    <w:rsid w:val="00803888"/>
    <w:rsid w:val="008039EF"/>
    <w:rsid w:val="00803A6B"/>
    <w:rsid w:val="00803C92"/>
    <w:rsid w:val="0080417D"/>
    <w:rsid w:val="00804257"/>
    <w:rsid w:val="008047F0"/>
    <w:rsid w:val="00804C22"/>
    <w:rsid w:val="00804CA7"/>
    <w:rsid w:val="00804E11"/>
    <w:rsid w:val="0080502E"/>
    <w:rsid w:val="00805304"/>
    <w:rsid w:val="0080593D"/>
    <w:rsid w:val="0080593F"/>
    <w:rsid w:val="00806068"/>
    <w:rsid w:val="008066D8"/>
    <w:rsid w:val="00806F21"/>
    <w:rsid w:val="0080726C"/>
    <w:rsid w:val="00807A58"/>
    <w:rsid w:val="00807AB3"/>
    <w:rsid w:val="008100B9"/>
    <w:rsid w:val="0081016C"/>
    <w:rsid w:val="00810313"/>
    <w:rsid w:val="008106A1"/>
    <w:rsid w:val="00810EB9"/>
    <w:rsid w:val="00811420"/>
    <w:rsid w:val="008115DF"/>
    <w:rsid w:val="00811A7A"/>
    <w:rsid w:val="00811AAE"/>
    <w:rsid w:val="00811DAF"/>
    <w:rsid w:val="00811E78"/>
    <w:rsid w:val="008122E0"/>
    <w:rsid w:val="008124EC"/>
    <w:rsid w:val="008127B5"/>
    <w:rsid w:val="00812933"/>
    <w:rsid w:val="00813041"/>
    <w:rsid w:val="0081344C"/>
    <w:rsid w:val="00813583"/>
    <w:rsid w:val="008137CA"/>
    <w:rsid w:val="00813EFF"/>
    <w:rsid w:val="00814162"/>
    <w:rsid w:val="0081462E"/>
    <w:rsid w:val="00814ED3"/>
    <w:rsid w:val="00815151"/>
    <w:rsid w:val="00815A4E"/>
    <w:rsid w:val="00815B73"/>
    <w:rsid w:val="00815C4D"/>
    <w:rsid w:val="00815D38"/>
    <w:rsid w:val="00815EC2"/>
    <w:rsid w:val="00816BCC"/>
    <w:rsid w:val="00816CC9"/>
    <w:rsid w:val="0081712A"/>
    <w:rsid w:val="0081759D"/>
    <w:rsid w:val="0081773E"/>
    <w:rsid w:val="0081786F"/>
    <w:rsid w:val="00817A75"/>
    <w:rsid w:val="00817B63"/>
    <w:rsid w:val="00817B96"/>
    <w:rsid w:val="00817CB0"/>
    <w:rsid w:val="00817E1D"/>
    <w:rsid w:val="00820410"/>
    <w:rsid w:val="008205B1"/>
    <w:rsid w:val="00821729"/>
    <w:rsid w:val="00821AF4"/>
    <w:rsid w:val="00822218"/>
    <w:rsid w:val="00822777"/>
    <w:rsid w:val="00822DFF"/>
    <w:rsid w:val="008230C4"/>
    <w:rsid w:val="00823E20"/>
    <w:rsid w:val="00824542"/>
    <w:rsid w:val="00824653"/>
    <w:rsid w:val="008248F8"/>
    <w:rsid w:val="00824EAF"/>
    <w:rsid w:val="0082535E"/>
    <w:rsid w:val="00826069"/>
    <w:rsid w:val="008266D4"/>
    <w:rsid w:val="00826994"/>
    <w:rsid w:val="00826A19"/>
    <w:rsid w:val="00826E73"/>
    <w:rsid w:val="008278F5"/>
    <w:rsid w:val="00827BF7"/>
    <w:rsid w:val="00827C1D"/>
    <w:rsid w:val="00827F79"/>
    <w:rsid w:val="0083024F"/>
    <w:rsid w:val="0083050C"/>
    <w:rsid w:val="00830DB4"/>
    <w:rsid w:val="00830FE4"/>
    <w:rsid w:val="0083120C"/>
    <w:rsid w:val="00831441"/>
    <w:rsid w:val="008318B9"/>
    <w:rsid w:val="00831E40"/>
    <w:rsid w:val="008323B8"/>
    <w:rsid w:val="00832540"/>
    <w:rsid w:val="00832A3B"/>
    <w:rsid w:val="00833466"/>
    <w:rsid w:val="00833871"/>
    <w:rsid w:val="00833889"/>
    <w:rsid w:val="00833929"/>
    <w:rsid w:val="00833BA4"/>
    <w:rsid w:val="00833F38"/>
    <w:rsid w:val="00833F69"/>
    <w:rsid w:val="008341A9"/>
    <w:rsid w:val="008347FD"/>
    <w:rsid w:val="00834830"/>
    <w:rsid w:val="00834896"/>
    <w:rsid w:val="00834D7E"/>
    <w:rsid w:val="00835015"/>
    <w:rsid w:val="00835070"/>
    <w:rsid w:val="00835438"/>
    <w:rsid w:val="0083559A"/>
    <w:rsid w:val="00835781"/>
    <w:rsid w:val="008359DE"/>
    <w:rsid w:val="00835EA2"/>
    <w:rsid w:val="0083617A"/>
    <w:rsid w:val="008362F7"/>
    <w:rsid w:val="00836913"/>
    <w:rsid w:val="00836C32"/>
    <w:rsid w:val="00836FBE"/>
    <w:rsid w:val="0083720A"/>
    <w:rsid w:val="008375BB"/>
    <w:rsid w:val="008375E4"/>
    <w:rsid w:val="008376BE"/>
    <w:rsid w:val="00837A7D"/>
    <w:rsid w:val="00837DBE"/>
    <w:rsid w:val="00837FA1"/>
    <w:rsid w:val="00840236"/>
    <w:rsid w:val="0084048F"/>
    <w:rsid w:val="0084083E"/>
    <w:rsid w:val="00840F75"/>
    <w:rsid w:val="0084115B"/>
    <w:rsid w:val="008413DE"/>
    <w:rsid w:val="00841997"/>
    <w:rsid w:val="008422C7"/>
    <w:rsid w:val="00843911"/>
    <w:rsid w:val="00843918"/>
    <w:rsid w:val="00843BE6"/>
    <w:rsid w:val="00844D66"/>
    <w:rsid w:val="008450F5"/>
    <w:rsid w:val="008451A6"/>
    <w:rsid w:val="0084541D"/>
    <w:rsid w:val="008454C4"/>
    <w:rsid w:val="00845879"/>
    <w:rsid w:val="00845FE7"/>
    <w:rsid w:val="0084674E"/>
    <w:rsid w:val="008469BF"/>
    <w:rsid w:val="00846E8A"/>
    <w:rsid w:val="0084715B"/>
    <w:rsid w:val="008475B6"/>
    <w:rsid w:val="00847F95"/>
    <w:rsid w:val="00850525"/>
    <w:rsid w:val="00850743"/>
    <w:rsid w:val="00850B80"/>
    <w:rsid w:val="00850CF0"/>
    <w:rsid w:val="00850D52"/>
    <w:rsid w:val="0085127B"/>
    <w:rsid w:val="00851826"/>
    <w:rsid w:val="00851913"/>
    <w:rsid w:val="00851FF0"/>
    <w:rsid w:val="0085251A"/>
    <w:rsid w:val="0085259D"/>
    <w:rsid w:val="0085280D"/>
    <w:rsid w:val="008530DF"/>
    <w:rsid w:val="00853103"/>
    <w:rsid w:val="00853508"/>
    <w:rsid w:val="00853577"/>
    <w:rsid w:val="00853649"/>
    <w:rsid w:val="00853E6C"/>
    <w:rsid w:val="0085405C"/>
    <w:rsid w:val="0085415F"/>
    <w:rsid w:val="008544F3"/>
    <w:rsid w:val="00854855"/>
    <w:rsid w:val="008548E5"/>
    <w:rsid w:val="00854B3A"/>
    <w:rsid w:val="00855035"/>
    <w:rsid w:val="00855302"/>
    <w:rsid w:val="008554AB"/>
    <w:rsid w:val="00855AAF"/>
    <w:rsid w:val="00855B2C"/>
    <w:rsid w:val="00855CFD"/>
    <w:rsid w:val="008563EF"/>
    <w:rsid w:val="00856CDC"/>
    <w:rsid w:val="00857905"/>
    <w:rsid w:val="00860B80"/>
    <w:rsid w:val="00860C6A"/>
    <w:rsid w:val="00860E44"/>
    <w:rsid w:val="008613A5"/>
    <w:rsid w:val="00861550"/>
    <w:rsid w:val="00861774"/>
    <w:rsid w:val="008619FA"/>
    <w:rsid w:val="00861A77"/>
    <w:rsid w:val="00861D88"/>
    <w:rsid w:val="00861DB4"/>
    <w:rsid w:val="00862419"/>
    <w:rsid w:val="008624CD"/>
    <w:rsid w:val="00862EFF"/>
    <w:rsid w:val="008630EB"/>
    <w:rsid w:val="00863218"/>
    <w:rsid w:val="0086349A"/>
    <w:rsid w:val="008636CF"/>
    <w:rsid w:val="00863B2A"/>
    <w:rsid w:val="00863DE7"/>
    <w:rsid w:val="00864006"/>
    <w:rsid w:val="008647F4"/>
    <w:rsid w:val="008648A2"/>
    <w:rsid w:val="00864D94"/>
    <w:rsid w:val="00865811"/>
    <w:rsid w:val="00865A44"/>
    <w:rsid w:val="00865A87"/>
    <w:rsid w:val="00865D56"/>
    <w:rsid w:val="00865E8F"/>
    <w:rsid w:val="00865F86"/>
    <w:rsid w:val="008660FB"/>
    <w:rsid w:val="00867A5D"/>
    <w:rsid w:val="00867BBF"/>
    <w:rsid w:val="00867C6D"/>
    <w:rsid w:val="00867D8D"/>
    <w:rsid w:val="00867E7A"/>
    <w:rsid w:val="0087076C"/>
    <w:rsid w:val="008707B1"/>
    <w:rsid w:val="008710F2"/>
    <w:rsid w:val="00871344"/>
    <w:rsid w:val="008715A0"/>
    <w:rsid w:val="00871605"/>
    <w:rsid w:val="0087167C"/>
    <w:rsid w:val="00871A4B"/>
    <w:rsid w:val="00871EC6"/>
    <w:rsid w:val="00871F14"/>
    <w:rsid w:val="008724C5"/>
    <w:rsid w:val="0087278B"/>
    <w:rsid w:val="008729EF"/>
    <w:rsid w:val="00872BFD"/>
    <w:rsid w:val="00872E0E"/>
    <w:rsid w:val="00872F93"/>
    <w:rsid w:val="008734CC"/>
    <w:rsid w:val="0087369F"/>
    <w:rsid w:val="00873A19"/>
    <w:rsid w:val="00873C6A"/>
    <w:rsid w:val="00873C72"/>
    <w:rsid w:val="00874183"/>
    <w:rsid w:val="00874521"/>
    <w:rsid w:val="008749E9"/>
    <w:rsid w:val="00875447"/>
    <w:rsid w:val="00875454"/>
    <w:rsid w:val="00875979"/>
    <w:rsid w:val="00875A8D"/>
    <w:rsid w:val="008761E7"/>
    <w:rsid w:val="008762DA"/>
    <w:rsid w:val="00876341"/>
    <w:rsid w:val="00876735"/>
    <w:rsid w:val="00876889"/>
    <w:rsid w:val="00876AFE"/>
    <w:rsid w:val="0087711C"/>
    <w:rsid w:val="00877242"/>
    <w:rsid w:val="008774A5"/>
    <w:rsid w:val="00880066"/>
    <w:rsid w:val="00880EA0"/>
    <w:rsid w:val="008817BF"/>
    <w:rsid w:val="0088196D"/>
    <w:rsid w:val="00882506"/>
    <w:rsid w:val="008828B9"/>
    <w:rsid w:val="00882F53"/>
    <w:rsid w:val="00882F6B"/>
    <w:rsid w:val="008832C1"/>
    <w:rsid w:val="00883ABA"/>
    <w:rsid w:val="00883ADD"/>
    <w:rsid w:val="00884000"/>
    <w:rsid w:val="00884A69"/>
    <w:rsid w:val="00884DBE"/>
    <w:rsid w:val="00884F90"/>
    <w:rsid w:val="0088586D"/>
    <w:rsid w:val="00885A42"/>
    <w:rsid w:val="00885AE5"/>
    <w:rsid w:val="0088600B"/>
    <w:rsid w:val="0088602B"/>
    <w:rsid w:val="0088673A"/>
    <w:rsid w:val="00886F80"/>
    <w:rsid w:val="0088761C"/>
    <w:rsid w:val="00887CE9"/>
    <w:rsid w:val="00890105"/>
    <w:rsid w:val="008901B4"/>
    <w:rsid w:val="00890753"/>
    <w:rsid w:val="008909AE"/>
    <w:rsid w:val="008915A6"/>
    <w:rsid w:val="00891AED"/>
    <w:rsid w:val="00891B29"/>
    <w:rsid w:val="00891B8C"/>
    <w:rsid w:val="00891E55"/>
    <w:rsid w:val="00891EF9"/>
    <w:rsid w:val="008922CE"/>
    <w:rsid w:val="00892611"/>
    <w:rsid w:val="0089297D"/>
    <w:rsid w:val="00893303"/>
    <w:rsid w:val="0089347B"/>
    <w:rsid w:val="008936F8"/>
    <w:rsid w:val="00893A27"/>
    <w:rsid w:val="00893F4D"/>
    <w:rsid w:val="008943BC"/>
    <w:rsid w:val="008944F5"/>
    <w:rsid w:val="008947ED"/>
    <w:rsid w:val="00894932"/>
    <w:rsid w:val="00894B4F"/>
    <w:rsid w:val="00894CF5"/>
    <w:rsid w:val="00894EC5"/>
    <w:rsid w:val="00895106"/>
    <w:rsid w:val="00895279"/>
    <w:rsid w:val="008953F6"/>
    <w:rsid w:val="00895714"/>
    <w:rsid w:val="00895909"/>
    <w:rsid w:val="00895D10"/>
    <w:rsid w:val="008965E0"/>
    <w:rsid w:val="00896710"/>
    <w:rsid w:val="00896C6A"/>
    <w:rsid w:val="00896D14"/>
    <w:rsid w:val="00897304"/>
    <w:rsid w:val="008A019E"/>
    <w:rsid w:val="008A03E7"/>
    <w:rsid w:val="008A089C"/>
    <w:rsid w:val="008A0C5D"/>
    <w:rsid w:val="008A1306"/>
    <w:rsid w:val="008A138B"/>
    <w:rsid w:val="008A15E3"/>
    <w:rsid w:val="008A17A2"/>
    <w:rsid w:val="008A184D"/>
    <w:rsid w:val="008A1A37"/>
    <w:rsid w:val="008A1CD3"/>
    <w:rsid w:val="008A1ED3"/>
    <w:rsid w:val="008A208F"/>
    <w:rsid w:val="008A27CF"/>
    <w:rsid w:val="008A2B64"/>
    <w:rsid w:val="008A2E18"/>
    <w:rsid w:val="008A30AB"/>
    <w:rsid w:val="008A33CA"/>
    <w:rsid w:val="008A372D"/>
    <w:rsid w:val="008A380A"/>
    <w:rsid w:val="008A3A80"/>
    <w:rsid w:val="008A4016"/>
    <w:rsid w:val="008A409E"/>
    <w:rsid w:val="008A4220"/>
    <w:rsid w:val="008A45EE"/>
    <w:rsid w:val="008A48BC"/>
    <w:rsid w:val="008A4E07"/>
    <w:rsid w:val="008A529D"/>
    <w:rsid w:val="008A5449"/>
    <w:rsid w:val="008A5E6E"/>
    <w:rsid w:val="008A62B4"/>
    <w:rsid w:val="008A72EF"/>
    <w:rsid w:val="008A76DE"/>
    <w:rsid w:val="008A77C8"/>
    <w:rsid w:val="008A793D"/>
    <w:rsid w:val="008A7976"/>
    <w:rsid w:val="008A7C5A"/>
    <w:rsid w:val="008A7D65"/>
    <w:rsid w:val="008B037A"/>
    <w:rsid w:val="008B0574"/>
    <w:rsid w:val="008B0CDA"/>
    <w:rsid w:val="008B0F58"/>
    <w:rsid w:val="008B149A"/>
    <w:rsid w:val="008B1832"/>
    <w:rsid w:val="008B1EE1"/>
    <w:rsid w:val="008B1FDC"/>
    <w:rsid w:val="008B2311"/>
    <w:rsid w:val="008B239D"/>
    <w:rsid w:val="008B2B12"/>
    <w:rsid w:val="008B2D61"/>
    <w:rsid w:val="008B2F31"/>
    <w:rsid w:val="008B3388"/>
    <w:rsid w:val="008B3640"/>
    <w:rsid w:val="008B3A76"/>
    <w:rsid w:val="008B3D9C"/>
    <w:rsid w:val="008B408E"/>
    <w:rsid w:val="008B45A6"/>
    <w:rsid w:val="008B47A8"/>
    <w:rsid w:val="008B47AA"/>
    <w:rsid w:val="008B4A73"/>
    <w:rsid w:val="008B4CBB"/>
    <w:rsid w:val="008B4EE3"/>
    <w:rsid w:val="008B504F"/>
    <w:rsid w:val="008B505E"/>
    <w:rsid w:val="008B5111"/>
    <w:rsid w:val="008B54B5"/>
    <w:rsid w:val="008B54D2"/>
    <w:rsid w:val="008B57B8"/>
    <w:rsid w:val="008B5BBA"/>
    <w:rsid w:val="008B5D15"/>
    <w:rsid w:val="008B5F8F"/>
    <w:rsid w:val="008B615E"/>
    <w:rsid w:val="008B61C9"/>
    <w:rsid w:val="008B655B"/>
    <w:rsid w:val="008B6725"/>
    <w:rsid w:val="008B6B03"/>
    <w:rsid w:val="008B6E64"/>
    <w:rsid w:val="008B78A3"/>
    <w:rsid w:val="008B7981"/>
    <w:rsid w:val="008B7A84"/>
    <w:rsid w:val="008B7D23"/>
    <w:rsid w:val="008C0031"/>
    <w:rsid w:val="008C00D9"/>
    <w:rsid w:val="008C047E"/>
    <w:rsid w:val="008C072D"/>
    <w:rsid w:val="008C0AD4"/>
    <w:rsid w:val="008C0C2B"/>
    <w:rsid w:val="008C13C9"/>
    <w:rsid w:val="008C17AC"/>
    <w:rsid w:val="008C1B7D"/>
    <w:rsid w:val="008C21ED"/>
    <w:rsid w:val="008C223E"/>
    <w:rsid w:val="008C28B2"/>
    <w:rsid w:val="008C2B17"/>
    <w:rsid w:val="008C2D08"/>
    <w:rsid w:val="008C35FE"/>
    <w:rsid w:val="008C36E0"/>
    <w:rsid w:val="008C3A8B"/>
    <w:rsid w:val="008C3C2C"/>
    <w:rsid w:val="008C3C72"/>
    <w:rsid w:val="008C47F5"/>
    <w:rsid w:val="008C4D27"/>
    <w:rsid w:val="008C51C3"/>
    <w:rsid w:val="008C51FD"/>
    <w:rsid w:val="008C55CC"/>
    <w:rsid w:val="008C58FC"/>
    <w:rsid w:val="008C5A6B"/>
    <w:rsid w:val="008C5B2E"/>
    <w:rsid w:val="008C5B49"/>
    <w:rsid w:val="008C5D05"/>
    <w:rsid w:val="008C618E"/>
    <w:rsid w:val="008C659E"/>
    <w:rsid w:val="008C6604"/>
    <w:rsid w:val="008C6A16"/>
    <w:rsid w:val="008C73CB"/>
    <w:rsid w:val="008C7CA5"/>
    <w:rsid w:val="008C7E85"/>
    <w:rsid w:val="008D055F"/>
    <w:rsid w:val="008D06EA"/>
    <w:rsid w:val="008D0B26"/>
    <w:rsid w:val="008D0C5F"/>
    <w:rsid w:val="008D0CBA"/>
    <w:rsid w:val="008D1365"/>
    <w:rsid w:val="008D14C0"/>
    <w:rsid w:val="008D22FB"/>
    <w:rsid w:val="008D2301"/>
    <w:rsid w:val="008D26DE"/>
    <w:rsid w:val="008D2E22"/>
    <w:rsid w:val="008D322D"/>
    <w:rsid w:val="008D3646"/>
    <w:rsid w:val="008D39AB"/>
    <w:rsid w:val="008D3F8C"/>
    <w:rsid w:val="008D431A"/>
    <w:rsid w:val="008D4611"/>
    <w:rsid w:val="008D46E9"/>
    <w:rsid w:val="008D49FB"/>
    <w:rsid w:val="008D4CB3"/>
    <w:rsid w:val="008D54AC"/>
    <w:rsid w:val="008D59BF"/>
    <w:rsid w:val="008D5C7B"/>
    <w:rsid w:val="008D6CD3"/>
    <w:rsid w:val="008D7EE9"/>
    <w:rsid w:val="008D7F7B"/>
    <w:rsid w:val="008E00E3"/>
    <w:rsid w:val="008E0620"/>
    <w:rsid w:val="008E0C60"/>
    <w:rsid w:val="008E0F60"/>
    <w:rsid w:val="008E1364"/>
    <w:rsid w:val="008E14E8"/>
    <w:rsid w:val="008E1CAE"/>
    <w:rsid w:val="008E2905"/>
    <w:rsid w:val="008E2CAB"/>
    <w:rsid w:val="008E2D4B"/>
    <w:rsid w:val="008E2DFA"/>
    <w:rsid w:val="008E31E1"/>
    <w:rsid w:val="008E360A"/>
    <w:rsid w:val="008E365B"/>
    <w:rsid w:val="008E3DBF"/>
    <w:rsid w:val="008E40D0"/>
    <w:rsid w:val="008E49ED"/>
    <w:rsid w:val="008E4A63"/>
    <w:rsid w:val="008E4D46"/>
    <w:rsid w:val="008E4F92"/>
    <w:rsid w:val="008E5083"/>
    <w:rsid w:val="008E51C2"/>
    <w:rsid w:val="008E57C3"/>
    <w:rsid w:val="008E5983"/>
    <w:rsid w:val="008E59DD"/>
    <w:rsid w:val="008E5BC7"/>
    <w:rsid w:val="008E5F1F"/>
    <w:rsid w:val="008E5F79"/>
    <w:rsid w:val="008E6397"/>
    <w:rsid w:val="008E66B2"/>
    <w:rsid w:val="008E6855"/>
    <w:rsid w:val="008E6F8A"/>
    <w:rsid w:val="008E729B"/>
    <w:rsid w:val="008E7366"/>
    <w:rsid w:val="008E745F"/>
    <w:rsid w:val="008E75E9"/>
    <w:rsid w:val="008E77B3"/>
    <w:rsid w:val="008E7DBC"/>
    <w:rsid w:val="008E7ED9"/>
    <w:rsid w:val="008F0331"/>
    <w:rsid w:val="008F071B"/>
    <w:rsid w:val="008F0B38"/>
    <w:rsid w:val="008F1304"/>
    <w:rsid w:val="008F186C"/>
    <w:rsid w:val="008F1A40"/>
    <w:rsid w:val="008F1BCE"/>
    <w:rsid w:val="008F1C35"/>
    <w:rsid w:val="008F2602"/>
    <w:rsid w:val="008F26E9"/>
    <w:rsid w:val="008F2F3B"/>
    <w:rsid w:val="008F34B9"/>
    <w:rsid w:val="008F3DC7"/>
    <w:rsid w:val="008F410A"/>
    <w:rsid w:val="008F4475"/>
    <w:rsid w:val="008F494F"/>
    <w:rsid w:val="008F4B29"/>
    <w:rsid w:val="008F5015"/>
    <w:rsid w:val="008F505E"/>
    <w:rsid w:val="008F51D2"/>
    <w:rsid w:val="008F58D6"/>
    <w:rsid w:val="008F58F5"/>
    <w:rsid w:val="008F5FB3"/>
    <w:rsid w:val="008F604E"/>
    <w:rsid w:val="008F64AA"/>
    <w:rsid w:val="008F6AD5"/>
    <w:rsid w:val="008F6ED6"/>
    <w:rsid w:val="008F7484"/>
    <w:rsid w:val="008F7829"/>
    <w:rsid w:val="008F7EBD"/>
    <w:rsid w:val="008F7EC9"/>
    <w:rsid w:val="0090038A"/>
    <w:rsid w:val="009003C8"/>
    <w:rsid w:val="009005A8"/>
    <w:rsid w:val="00900619"/>
    <w:rsid w:val="00900A32"/>
    <w:rsid w:val="0090116F"/>
    <w:rsid w:val="00901268"/>
    <w:rsid w:val="009014F6"/>
    <w:rsid w:val="0090156F"/>
    <w:rsid w:val="009019EB"/>
    <w:rsid w:val="00901A72"/>
    <w:rsid w:val="00901E09"/>
    <w:rsid w:val="009027A3"/>
    <w:rsid w:val="009030EE"/>
    <w:rsid w:val="0090332F"/>
    <w:rsid w:val="00903396"/>
    <w:rsid w:val="00903DD9"/>
    <w:rsid w:val="00904687"/>
    <w:rsid w:val="00904B6F"/>
    <w:rsid w:val="00904C82"/>
    <w:rsid w:val="00904D3B"/>
    <w:rsid w:val="00904DFB"/>
    <w:rsid w:val="00905537"/>
    <w:rsid w:val="009058A4"/>
    <w:rsid w:val="009059A3"/>
    <w:rsid w:val="009059C8"/>
    <w:rsid w:val="00905F6B"/>
    <w:rsid w:val="00906578"/>
    <w:rsid w:val="00906579"/>
    <w:rsid w:val="0090665A"/>
    <w:rsid w:val="00906788"/>
    <w:rsid w:val="00906B95"/>
    <w:rsid w:val="00907210"/>
    <w:rsid w:val="00907EEA"/>
    <w:rsid w:val="0091041F"/>
    <w:rsid w:val="009105AC"/>
    <w:rsid w:val="0091091A"/>
    <w:rsid w:val="00910B58"/>
    <w:rsid w:val="00911005"/>
    <w:rsid w:val="0091146F"/>
    <w:rsid w:val="00911DCD"/>
    <w:rsid w:val="00911FBF"/>
    <w:rsid w:val="00912803"/>
    <w:rsid w:val="00912AE2"/>
    <w:rsid w:val="00912B99"/>
    <w:rsid w:val="00912EB4"/>
    <w:rsid w:val="00912EF2"/>
    <w:rsid w:val="009136DB"/>
    <w:rsid w:val="00913BDD"/>
    <w:rsid w:val="00915A93"/>
    <w:rsid w:val="00915BBA"/>
    <w:rsid w:val="00915DAF"/>
    <w:rsid w:val="00916007"/>
    <w:rsid w:val="00916123"/>
    <w:rsid w:val="00916644"/>
    <w:rsid w:val="0091670C"/>
    <w:rsid w:val="0091689C"/>
    <w:rsid w:val="00917209"/>
    <w:rsid w:val="00917A68"/>
    <w:rsid w:val="00917A8C"/>
    <w:rsid w:val="00917C8B"/>
    <w:rsid w:val="00917D98"/>
    <w:rsid w:val="00920468"/>
    <w:rsid w:val="009208CD"/>
    <w:rsid w:val="00920AC9"/>
    <w:rsid w:val="00920F3E"/>
    <w:rsid w:val="0092104C"/>
    <w:rsid w:val="00921059"/>
    <w:rsid w:val="009210E2"/>
    <w:rsid w:val="00921236"/>
    <w:rsid w:val="009214B1"/>
    <w:rsid w:val="009220FD"/>
    <w:rsid w:val="00922A28"/>
    <w:rsid w:val="00922C39"/>
    <w:rsid w:val="00922CF8"/>
    <w:rsid w:val="009233F7"/>
    <w:rsid w:val="0092405F"/>
    <w:rsid w:val="00924308"/>
    <w:rsid w:val="0092442A"/>
    <w:rsid w:val="00924615"/>
    <w:rsid w:val="00924741"/>
    <w:rsid w:val="00925298"/>
    <w:rsid w:val="009252F5"/>
    <w:rsid w:val="009257C9"/>
    <w:rsid w:val="009257F4"/>
    <w:rsid w:val="009258C9"/>
    <w:rsid w:val="009259BE"/>
    <w:rsid w:val="00925B56"/>
    <w:rsid w:val="00925C82"/>
    <w:rsid w:val="00925E24"/>
    <w:rsid w:val="0092641B"/>
    <w:rsid w:val="009264DB"/>
    <w:rsid w:val="009266FE"/>
    <w:rsid w:val="00926B66"/>
    <w:rsid w:val="00926B76"/>
    <w:rsid w:val="009279F2"/>
    <w:rsid w:val="00930540"/>
    <w:rsid w:val="0093063F"/>
    <w:rsid w:val="00930824"/>
    <w:rsid w:val="0093084C"/>
    <w:rsid w:val="00930DA0"/>
    <w:rsid w:val="00930E20"/>
    <w:rsid w:val="00930F02"/>
    <w:rsid w:val="00930F52"/>
    <w:rsid w:val="009312C9"/>
    <w:rsid w:val="00931603"/>
    <w:rsid w:val="0093194A"/>
    <w:rsid w:val="00931CB0"/>
    <w:rsid w:val="00932292"/>
    <w:rsid w:val="00932845"/>
    <w:rsid w:val="00932847"/>
    <w:rsid w:val="0093332E"/>
    <w:rsid w:val="0093333B"/>
    <w:rsid w:val="00933F7E"/>
    <w:rsid w:val="009342E4"/>
    <w:rsid w:val="00934617"/>
    <w:rsid w:val="00934E00"/>
    <w:rsid w:val="00934F0E"/>
    <w:rsid w:val="00935069"/>
    <w:rsid w:val="009351DB"/>
    <w:rsid w:val="009353BE"/>
    <w:rsid w:val="009354C0"/>
    <w:rsid w:val="009357B1"/>
    <w:rsid w:val="00935ABC"/>
    <w:rsid w:val="00935D08"/>
    <w:rsid w:val="00935D3A"/>
    <w:rsid w:val="00935E4F"/>
    <w:rsid w:val="00935F8D"/>
    <w:rsid w:val="00936199"/>
    <w:rsid w:val="009365AD"/>
    <w:rsid w:val="00936A0A"/>
    <w:rsid w:val="00936EDB"/>
    <w:rsid w:val="00936F37"/>
    <w:rsid w:val="00936F4D"/>
    <w:rsid w:val="00936F74"/>
    <w:rsid w:val="0093752E"/>
    <w:rsid w:val="00937A76"/>
    <w:rsid w:val="009406CE"/>
    <w:rsid w:val="009409C1"/>
    <w:rsid w:val="00940AC6"/>
    <w:rsid w:val="00941595"/>
    <w:rsid w:val="0094165E"/>
    <w:rsid w:val="009419F4"/>
    <w:rsid w:val="00941DA4"/>
    <w:rsid w:val="00942140"/>
    <w:rsid w:val="009422B0"/>
    <w:rsid w:val="0094250E"/>
    <w:rsid w:val="0094301B"/>
    <w:rsid w:val="009431C9"/>
    <w:rsid w:val="0094350D"/>
    <w:rsid w:val="00943980"/>
    <w:rsid w:val="00943F18"/>
    <w:rsid w:val="00944025"/>
    <w:rsid w:val="0094498B"/>
    <w:rsid w:val="00944C02"/>
    <w:rsid w:val="00944CF1"/>
    <w:rsid w:val="00944EC6"/>
    <w:rsid w:val="009451BB"/>
    <w:rsid w:val="00945238"/>
    <w:rsid w:val="00945480"/>
    <w:rsid w:val="00945880"/>
    <w:rsid w:val="009458EF"/>
    <w:rsid w:val="00946461"/>
    <w:rsid w:val="00946ADE"/>
    <w:rsid w:val="00946AF6"/>
    <w:rsid w:val="00946F94"/>
    <w:rsid w:val="00947009"/>
    <w:rsid w:val="00947419"/>
    <w:rsid w:val="009474F0"/>
    <w:rsid w:val="00947536"/>
    <w:rsid w:val="00947D7D"/>
    <w:rsid w:val="00950606"/>
    <w:rsid w:val="009506E7"/>
    <w:rsid w:val="0095070F"/>
    <w:rsid w:val="0095081D"/>
    <w:rsid w:val="00951862"/>
    <w:rsid w:val="00952120"/>
    <w:rsid w:val="00952132"/>
    <w:rsid w:val="009521DE"/>
    <w:rsid w:val="00952690"/>
    <w:rsid w:val="00952800"/>
    <w:rsid w:val="00952D48"/>
    <w:rsid w:val="009535EE"/>
    <w:rsid w:val="00953924"/>
    <w:rsid w:val="009539DD"/>
    <w:rsid w:val="00953CEE"/>
    <w:rsid w:val="00953FBA"/>
    <w:rsid w:val="009544D9"/>
    <w:rsid w:val="00954884"/>
    <w:rsid w:val="0095518E"/>
    <w:rsid w:val="00955318"/>
    <w:rsid w:val="009556EB"/>
    <w:rsid w:val="00955757"/>
    <w:rsid w:val="0095587F"/>
    <w:rsid w:val="00955A96"/>
    <w:rsid w:val="00955CE7"/>
    <w:rsid w:val="009561B1"/>
    <w:rsid w:val="00956290"/>
    <w:rsid w:val="00956353"/>
    <w:rsid w:val="009563CC"/>
    <w:rsid w:val="0095663E"/>
    <w:rsid w:val="00957114"/>
    <w:rsid w:val="009572ED"/>
    <w:rsid w:val="00957A30"/>
    <w:rsid w:val="00957EB1"/>
    <w:rsid w:val="009602E4"/>
    <w:rsid w:val="0096156F"/>
    <w:rsid w:val="00962ED9"/>
    <w:rsid w:val="00963675"/>
    <w:rsid w:val="009637F8"/>
    <w:rsid w:val="009637FC"/>
    <w:rsid w:val="00963CF8"/>
    <w:rsid w:val="0096413D"/>
    <w:rsid w:val="00964EE2"/>
    <w:rsid w:val="00965102"/>
    <w:rsid w:val="00965C1E"/>
    <w:rsid w:val="00965CCA"/>
    <w:rsid w:val="009666EC"/>
    <w:rsid w:val="00966746"/>
    <w:rsid w:val="00966C17"/>
    <w:rsid w:val="0096727B"/>
    <w:rsid w:val="00967505"/>
    <w:rsid w:val="009703F3"/>
    <w:rsid w:val="0097101B"/>
    <w:rsid w:val="0097131B"/>
    <w:rsid w:val="009714EF"/>
    <w:rsid w:val="00971814"/>
    <w:rsid w:val="00971834"/>
    <w:rsid w:val="00971BE1"/>
    <w:rsid w:val="00972319"/>
    <w:rsid w:val="00972486"/>
    <w:rsid w:val="009726E7"/>
    <w:rsid w:val="00972955"/>
    <w:rsid w:val="00972A18"/>
    <w:rsid w:val="00972FEF"/>
    <w:rsid w:val="009731CD"/>
    <w:rsid w:val="0097323D"/>
    <w:rsid w:val="0097330A"/>
    <w:rsid w:val="0097355C"/>
    <w:rsid w:val="00973778"/>
    <w:rsid w:val="00973F09"/>
    <w:rsid w:val="00973F24"/>
    <w:rsid w:val="009744BE"/>
    <w:rsid w:val="0097454A"/>
    <w:rsid w:val="009745E3"/>
    <w:rsid w:val="00974B0C"/>
    <w:rsid w:val="00974D70"/>
    <w:rsid w:val="00974F8B"/>
    <w:rsid w:val="0097511C"/>
    <w:rsid w:val="00975542"/>
    <w:rsid w:val="0097589F"/>
    <w:rsid w:val="00976910"/>
    <w:rsid w:val="00976A28"/>
    <w:rsid w:val="00976ADF"/>
    <w:rsid w:val="00976B08"/>
    <w:rsid w:val="00976C41"/>
    <w:rsid w:val="00976F63"/>
    <w:rsid w:val="0097708E"/>
    <w:rsid w:val="009772C2"/>
    <w:rsid w:val="00977DA7"/>
    <w:rsid w:val="00977DF8"/>
    <w:rsid w:val="00977E93"/>
    <w:rsid w:val="009801B2"/>
    <w:rsid w:val="009802BC"/>
    <w:rsid w:val="0098083E"/>
    <w:rsid w:val="009808C9"/>
    <w:rsid w:val="009811AA"/>
    <w:rsid w:val="00981413"/>
    <w:rsid w:val="009814D5"/>
    <w:rsid w:val="00981A2D"/>
    <w:rsid w:val="00981E1D"/>
    <w:rsid w:val="00981E7B"/>
    <w:rsid w:val="0098219C"/>
    <w:rsid w:val="009822DF"/>
    <w:rsid w:val="009823F1"/>
    <w:rsid w:val="00982529"/>
    <w:rsid w:val="009825CB"/>
    <w:rsid w:val="0098263F"/>
    <w:rsid w:val="009826B0"/>
    <w:rsid w:val="00982B37"/>
    <w:rsid w:val="00982B7F"/>
    <w:rsid w:val="00982E52"/>
    <w:rsid w:val="0098336B"/>
    <w:rsid w:val="0098344A"/>
    <w:rsid w:val="00983480"/>
    <w:rsid w:val="009835E6"/>
    <w:rsid w:val="00983971"/>
    <w:rsid w:val="00984125"/>
    <w:rsid w:val="00984F7B"/>
    <w:rsid w:val="00984FBE"/>
    <w:rsid w:val="00984FCE"/>
    <w:rsid w:val="009857FF"/>
    <w:rsid w:val="00985D83"/>
    <w:rsid w:val="00985E88"/>
    <w:rsid w:val="009863C0"/>
    <w:rsid w:val="009863F8"/>
    <w:rsid w:val="009865E7"/>
    <w:rsid w:val="00986A02"/>
    <w:rsid w:val="00987014"/>
    <w:rsid w:val="00987526"/>
    <w:rsid w:val="00987956"/>
    <w:rsid w:val="00987B43"/>
    <w:rsid w:val="009900D4"/>
    <w:rsid w:val="00990244"/>
    <w:rsid w:val="0099052B"/>
    <w:rsid w:val="00990B47"/>
    <w:rsid w:val="00990C47"/>
    <w:rsid w:val="009911B7"/>
    <w:rsid w:val="00991AE7"/>
    <w:rsid w:val="00991C11"/>
    <w:rsid w:val="00991CAD"/>
    <w:rsid w:val="009928CA"/>
    <w:rsid w:val="0099328E"/>
    <w:rsid w:val="00993694"/>
    <w:rsid w:val="009943A6"/>
    <w:rsid w:val="00995091"/>
    <w:rsid w:val="00995202"/>
    <w:rsid w:val="00995553"/>
    <w:rsid w:val="009958EA"/>
    <w:rsid w:val="00995EBB"/>
    <w:rsid w:val="00996181"/>
    <w:rsid w:val="0099679D"/>
    <w:rsid w:val="009969BA"/>
    <w:rsid w:val="00996AA2"/>
    <w:rsid w:val="00996EDF"/>
    <w:rsid w:val="00997042"/>
    <w:rsid w:val="009974AA"/>
    <w:rsid w:val="00997938"/>
    <w:rsid w:val="009979B5"/>
    <w:rsid w:val="00997A98"/>
    <w:rsid w:val="009A0006"/>
    <w:rsid w:val="009A072D"/>
    <w:rsid w:val="009A0C46"/>
    <w:rsid w:val="009A11E9"/>
    <w:rsid w:val="009A15BB"/>
    <w:rsid w:val="009A176A"/>
    <w:rsid w:val="009A1778"/>
    <w:rsid w:val="009A1F46"/>
    <w:rsid w:val="009A223B"/>
    <w:rsid w:val="009A262B"/>
    <w:rsid w:val="009A28E6"/>
    <w:rsid w:val="009A2AC4"/>
    <w:rsid w:val="009A2B8B"/>
    <w:rsid w:val="009A2BB1"/>
    <w:rsid w:val="009A2F7E"/>
    <w:rsid w:val="009A3999"/>
    <w:rsid w:val="009A3B68"/>
    <w:rsid w:val="009A3E6C"/>
    <w:rsid w:val="009A4480"/>
    <w:rsid w:val="009A44D9"/>
    <w:rsid w:val="009A4800"/>
    <w:rsid w:val="009A4A76"/>
    <w:rsid w:val="009A4B10"/>
    <w:rsid w:val="009A4E09"/>
    <w:rsid w:val="009A53C2"/>
    <w:rsid w:val="009A5540"/>
    <w:rsid w:val="009A5CA2"/>
    <w:rsid w:val="009A5F4E"/>
    <w:rsid w:val="009A62D2"/>
    <w:rsid w:val="009A6323"/>
    <w:rsid w:val="009A6873"/>
    <w:rsid w:val="009A69F3"/>
    <w:rsid w:val="009A6A29"/>
    <w:rsid w:val="009A724A"/>
    <w:rsid w:val="009A7A14"/>
    <w:rsid w:val="009A7ADA"/>
    <w:rsid w:val="009A7BF3"/>
    <w:rsid w:val="009A7DF5"/>
    <w:rsid w:val="009B0D72"/>
    <w:rsid w:val="009B114E"/>
    <w:rsid w:val="009B11B2"/>
    <w:rsid w:val="009B1495"/>
    <w:rsid w:val="009B15A0"/>
    <w:rsid w:val="009B1A65"/>
    <w:rsid w:val="009B1AFE"/>
    <w:rsid w:val="009B1CCC"/>
    <w:rsid w:val="009B1D23"/>
    <w:rsid w:val="009B1D9E"/>
    <w:rsid w:val="009B1FEC"/>
    <w:rsid w:val="009B24F7"/>
    <w:rsid w:val="009B268A"/>
    <w:rsid w:val="009B2B80"/>
    <w:rsid w:val="009B2F2F"/>
    <w:rsid w:val="009B2FCE"/>
    <w:rsid w:val="009B33EA"/>
    <w:rsid w:val="009B35D6"/>
    <w:rsid w:val="009B3EF1"/>
    <w:rsid w:val="009B3F37"/>
    <w:rsid w:val="009B4F13"/>
    <w:rsid w:val="009B5347"/>
    <w:rsid w:val="009B5B98"/>
    <w:rsid w:val="009B6056"/>
    <w:rsid w:val="009B6135"/>
    <w:rsid w:val="009B6542"/>
    <w:rsid w:val="009B6A14"/>
    <w:rsid w:val="009B6C0A"/>
    <w:rsid w:val="009B7373"/>
    <w:rsid w:val="009B7404"/>
    <w:rsid w:val="009B74CE"/>
    <w:rsid w:val="009B7A9B"/>
    <w:rsid w:val="009B7C66"/>
    <w:rsid w:val="009C06A9"/>
    <w:rsid w:val="009C0AC9"/>
    <w:rsid w:val="009C0CE2"/>
    <w:rsid w:val="009C0D81"/>
    <w:rsid w:val="009C0F37"/>
    <w:rsid w:val="009C1046"/>
    <w:rsid w:val="009C13C7"/>
    <w:rsid w:val="009C1643"/>
    <w:rsid w:val="009C1709"/>
    <w:rsid w:val="009C1F8F"/>
    <w:rsid w:val="009C31DA"/>
    <w:rsid w:val="009C371D"/>
    <w:rsid w:val="009C3CB9"/>
    <w:rsid w:val="009C3F89"/>
    <w:rsid w:val="009C3FEF"/>
    <w:rsid w:val="009C44C4"/>
    <w:rsid w:val="009C4543"/>
    <w:rsid w:val="009C4B81"/>
    <w:rsid w:val="009C4C5D"/>
    <w:rsid w:val="009C51B2"/>
    <w:rsid w:val="009C5391"/>
    <w:rsid w:val="009C55C1"/>
    <w:rsid w:val="009C57BB"/>
    <w:rsid w:val="009C59B6"/>
    <w:rsid w:val="009C5D99"/>
    <w:rsid w:val="009C67D1"/>
    <w:rsid w:val="009C7067"/>
    <w:rsid w:val="009C72EA"/>
    <w:rsid w:val="009C755C"/>
    <w:rsid w:val="009C7B46"/>
    <w:rsid w:val="009C7D18"/>
    <w:rsid w:val="009D03D7"/>
    <w:rsid w:val="009D050D"/>
    <w:rsid w:val="009D0A2E"/>
    <w:rsid w:val="009D0AFA"/>
    <w:rsid w:val="009D0DC6"/>
    <w:rsid w:val="009D14CA"/>
    <w:rsid w:val="009D1635"/>
    <w:rsid w:val="009D1953"/>
    <w:rsid w:val="009D1C56"/>
    <w:rsid w:val="009D1F6A"/>
    <w:rsid w:val="009D2339"/>
    <w:rsid w:val="009D25D3"/>
    <w:rsid w:val="009D2CA2"/>
    <w:rsid w:val="009D30D1"/>
    <w:rsid w:val="009D3434"/>
    <w:rsid w:val="009D3966"/>
    <w:rsid w:val="009D3985"/>
    <w:rsid w:val="009D4395"/>
    <w:rsid w:val="009D4F8E"/>
    <w:rsid w:val="009D51A4"/>
    <w:rsid w:val="009D5226"/>
    <w:rsid w:val="009D524B"/>
    <w:rsid w:val="009D5291"/>
    <w:rsid w:val="009D56E9"/>
    <w:rsid w:val="009D5E6F"/>
    <w:rsid w:val="009D609C"/>
    <w:rsid w:val="009D6264"/>
    <w:rsid w:val="009D6609"/>
    <w:rsid w:val="009D703F"/>
    <w:rsid w:val="009D743B"/>
    <w:rsid w:val="009D74BB"/>
    <w:rsid w:val="009D7788"/>
    <w:rsid w:val="009D7C96"/>
    <w:rsid w:val="009D7EC5"/>
    <w:rsid w:val="009E009A"/>
    <w:rsid w:val="009E02D1"/>
    <w:rsid w:val="009E0374"/>
    <w:rsid w:val="009E03DD"/>
    <w:rsid w:val="009E05F8"/>
    <w:rsid w:val="009E0B23"/>
    <w:rsid w:val="009E1251"/>
    <w:rsid w:val="009E1905"/>
    <w:rsid w:val="009E1EB4"/>
    <w:rsid w:val="009E3243"/>
    <w:rsid w:val="009E399C"/>
    <w:rsid w:val="009E3B33"/>
    <w:rsid w:val="009E3EED"/>
    <w:rsid w:val="009E40DF"/>
    <w:rsid w:val="009E4112"/>
    <w:rsid w:val="009E432F"/>
    <w:rsid w:val="009E4407"/>
    <w:rsid w:val="009E4441"/>
    <w:rsid w:val="009E485A"/>
    <w:rsid w:val="009E4F2B"/>
    <w:rsid w:val="009E4F3E"/>
    <w:rsid w:val="009E50F7"/>
    <w:rsid w:val="009E51C1"/>
    <w:rsid w:val="009E5B81"/>
    <w:rsid w:val="009E5BA7"/>
    <w:rsid w:val="009E5E0B"/>
    <w:rsid w:val="009E68EB"/>
    <w:rsid w:val="009E6D4A"/>
    <w:rsid w:val="009E70E0"/>
    <w:rsid w:val="009E730B"/>
    <w:rsid w:val="009E76FA"/>
    <w:rsid w:val="009E7B9A"/>
    <w:rsid w:val="009E7E81"/>
    <w:rsid w:val="009E7EDF"/>
    <w:rsid w:val="009F052E"/>
    <w:rsid w:val="009F0BF3"/>
    <w:rsid w:val="009F0C21"/>
    <w:rsid w:val="009F1141"/>
    <w:rsid w:val="009F18FB"/>
    <w:rsid w:val="009F1CB9"/>
    <w:rsid w:val="009F1DFE"/>
    <w:rsid w:val="009F21E2"/>
    <w:rsid w:val="009F2267"/>
    <w:rsid w:val="009F24EE"/>
    <w:rsid w:val="009F2B2F"/>
    <w:rsid w:val="009F2DEC"/>
    <w:rsid w:val="009F3064"/>
    <w:rsid w:val="009F336C"/>
    <w:rsid w:val="009F40E2"/>
    <w:rsid w:val="009F5910"/>
    <w:rsid w:val="009F5914"/>
    <w:rsid w:val="009F593E"/>
    <w:rsid w:val="009F5A27"/>
    <w:rsid w:val="009F64BB"/>
    <w:rsid w:val="009F6521"/>
    <w:rsid w:val="009F6B39"/>
    <w:rsid w:val="009F70FA"/>
    <w:rsid w:val="009F766D"/>
    <w:rsid w:val="009F79D0"/>
    <w:rsid w:val="009F7DDE"/>
    <w:rsid w:val="00A00714"/>
    <w:rsid w:val="00A01A99"/>
    <w:rsid w:val="00A01C0C"/>
    <w:rsid w:val="00A01C4F"/>
    <w:rsid w:val="00A0201F"/>
    <w:rsid w:val="00A02191"/>
    <w:rsid w:val="00A023C8"/>
    <w:rsid w:val="00A02C75"/>
    <w:rsid w:val="00A03239"/>
    <w:rsid w:val="00A03670"/>
    <w:rsid w:val="00A036ED"/>
    <w:rsid w:val="00A03939"/>
    <w:rsid w:val="00A04171"/>
    <w:rsid w:val="00A042CF"/>
    <w:rsid w:val="00A043C3"/>
    <w:rsid w:val="00A0490E"/>
    <w:rsid w:val="00A04B4C"/>
    <w:rsid w:val="00A0583B"/>
    <w:rsid w:val="00A05CC3"/>
    <w:rsid w:val="00A060FC"/>
    <w:rsid w:val="00A06B27"/>
    <w:rsid w:val="00A06BDB"/>
    <w:rsid w:val="00A07060"/>
    <w:rsid w:val="00A071D9"/>
    <w:rsid w:val="00A07B3A"/>
    <w:rsid w:val="00A07C09"/>
    <w:rsid w:val="00A07C23"/>
    <w:rsid w:val="00A07C35"/>
    <w:rsid w:val="00A07E17"/>
    <w:rsid w:val="00A07F15"/>
    <w:rsid w:val="00A1033F"/>
    <w:rsid w:val="00A103FD"/>
    <w:rsid w:val="00A106AC"/>
    <w:rsid w:val="00A1098C"/>
    <w:rsid w:val="00A10D89"/>
    <w:rsid w:val="00A10DB2"/>
    <w:rsid w:val="00A10E6B"/>
    <w:rsid w:val="00A11077"/>
    <w:rsid w:val="00A11346"/>
    <w:rsid w:val="00A11ECB"/>
    <w:rsid w:val="00A129FB"/>
    <w:rsid w:val="00A12D67"/>
    <w:rsid w:val="00A12D99"/>
    <w:rsid w:val="00A12ECB"/>
    <w:rsid w:val="00A135CE"/>
    <w:rsid w:val="00A136CC"/>
    <w:rsid w:val="00A13C98"/>
    <w:rsid w:val="00A14026"/>
    <w:rsid w:val="00A1402D"/>
    <w:rsid w:val="00A140C8"/>
    <w:rsid w:val="00A1445A"/>
    <w:rsid w:val="00A146EC"/>
    <w:rsid w:val="00A1552A"/>
    <w:rsid w:val="00A155C5"/>
    <w:rsid w:val="00A15782"/>
    <w:rsid w:val="00A1591B"/>
    <w:rsid w:val="00A15B97"/>
    <w:rsid w:val="00A15E42"/>
    <w:rsid w:val="00A163B6"/>
    <w:rsid w:val="00A163D6"/>
    <w:rsid w:val="00A165F2"/>
    <w:rsid w:val="00A16F84"/>
    <w:rsid w:val="00A1709D"/>
    <w:rsid w:val="00A17688"/>
    <w:rsid w:val="00A17B95"/>
    <w:rsid w:val="00A17C01"/>
    <w:rsid w:val="00A2070A"/>
    <w:rsid w:val="00A20D3E"/>
    <w:rsid w:val="00A21F67"/>
    <w:rsid w:val="00A2345B"/>
    <w:rsid w:val="00A236F0"/>
    <w:rsid w:val="00A23E91"/>
    <w:rsid w:val="00A2457A"/>
    <w:rsid w:val="00A24640"/>
    <w:rsid w:val="00A24884"/>
    <w:rsid w:val="00A24C1F"/>
    <w:rsid w:val="00A24C89"/>
    <w:rsid w:val="00A24F5E"/>
    <w:rsid w:val="00A2500F"/>
    <w:rsid w:val="00A255BF"/>
    <w:rsid w:val="00A25613"/>
    <w:rsid w:val="00A2582F"/>
    <w:rsid w:val="00A25B9C"/>
    <w:rsid w:val="00A26228"/>
    <w:rsid w:val="00A264B3"/>
    <w:rsid w:val="00A26834"/>
    <w:rsid w:val="00A26C96"/>
    <w:rsid w:val="00A26D87"/>
    <w:rsid w:val="00A26DD5"/>
    <w:rsid w:val="00A26E47"/>
    <w:rsid w:val="00A2701E"/>
    <w:rsid w:val="00A270AA"/>
    <w:rsid w:val="00A27201"/>
    <w:rsid w:val="00A2786A"/>
    <w:rsid w:val="00A27C02"/>
    <w:rsid w:val="00A27F21"/>
    <w:rsid w:val="00A27F8A"/>
    <w:rsid w:val="00A30520"/>
    <w:rsid w:val="00A308CC"/>
    <w:rsid w:val="00A30D15"/>
    <w:rsid w:val="00A31107"/>
    <w:rsid w:val="00A31643"/>
    <w:rsid w:val="00A31A1A"/>
    <w:rsid w:val="00A31EF0"/>
    <w:rsid w:val="00A320EA"/>
    <w:rsid w:val="00A3217A"/>
    <w:rsid w:val="00A323B6"/>
    <w:rsid w:val="00A32D71"/>
    <w:rsid w:val="00A32E93"/>
    <w:rsid w:val="00A32F68"/>
    <w:rsid w:val="00A330DE"/>
    <w:rsid w:val="00A33300"/>
    <w:rsid w:val="00A333A9"/>
    <w:rsid w:val="00A33509"/>
    <w:rsid w:val="00A33835"/>
    <w:rsid w:val="00A33A62"/>
    <w:rsid w:val="00A3466E"/>
    <w:rsid w:val="00A34C29"/>
    <w:rsid w:val="00A34D0F"/>
    <w:rsid w:val="00A34D76"/>
    <w:rsid w:val="00A34F9F"/>
    <w:rsid w:val="00A3526D"/>
    <w:rsid w:val="00A35292"/>
    <w:rsid w:val="00A35442"/>
    <w:rsid w:val="00A356C4"/>
    <w:rsid w:val="00A357FA"/>
    <w:rsid w:val="00A35A80"/>
    <w:rsid w:val="00A35E35"/>
    <w:rsid w:val="00A361A0"/>
    <w:rsid w:val="00A36271"/>
    <w:rsid w:val="00A3663F"/>
    <w:rsid w:val="00A367BA"/>
    <w:rsid w:val="00A36CD8"/>
    <w:rsid w:val="00A36FBD"/>
    <w:rsid w:val="00A370F0"/>
    <w:rsid w:val="00A37EF4"/>
    <w:rsid w:val="00A37F3D"/>
    <w:rsid w:val="00A400A0"/>
    <w:rsid w:val="00A40662"/>
    <w:rsid w:val="00A407AC"/>
    <w:rsid w:val="00A40997"/>
    <w:rsid w:val="00A40A69"/>
    <w:rsid w:val="00A40F19"/>
    <w:rsid w:val="00A41054"/>
    <w:rsid w:val="00A41592"/>
    <w:rsid w:val="00A4194C"/>
    <w:rsid w:val="00A42018"/>
    <w:rsid w:val="00A42048"/>
    <w:rsid w:val="00A42202"/>
    <w:rsid w:val="00A4243F"/>
    <w:rsid w:val="00A42A7A"/>
    <w:rsid w:val="00A434E8"/>
    <w:rsid w:val="00A4393F"/>
    <w:rsid w:val="00A43FF5"/>
    <w:rsid w:val="00A44695"/>
    <w:rsid w:val="00A44B8A"/>
    <w:rsid w:val="00A44D86"/>
    <w:rsid w:val="00A4613F"/>
    <w:rsid w:val="00A4650F"/>
    <w:rsid w:val="00A46AA5"/>
    <w:rsid w:val="00A46B77"/>
    <w:rsid w:val="00A46E0A"/>
    <w:rsid w:val="00A47065"/>
    <w:rsid w:val="00A472CA"/>
    <w:rsid w:val="00A4746B"/>
    <w:rsid w:val="00A47729"/>
    <w:rsid w:val="00A47B68"/>
    <w:rsid w:val="00A508A8"/>
    <w:rsid w:val="00A5092A"/>
    <w:rsid w:val="00A511CF"/>
    <w:rsid w:val="00A5142C"/>
    <w:rsid w:val="00A5143A"/>
    <w:rsid w:val="00A51621"/>
    <w:rsid w:val="00A51CE0"/>
    <w:rsid w:val="00A52225"/>
    <w:rsid w:val="00A5226D"/>
    <w:rsid w:val="00A52BF1"/>
    <w:rsid w:val="00A52E06"/>
    <w:rsid w:val="00A538DA"/>
    <w:rsid w:val="00A53AD1"/>
    <w:rsid w:val="00A53C89"/>
    <w:rsid w:val="00A541CC"/>
    <w:rsid w:val="00A5441C"/>
    <w:rsid w:val="00A5453A"/>
    <w:rsid w:val="00A54CED"/>
    <w:rsid w:val="00A5535A"/>
    <w:rsid w:val="00A55513"/>
    <w:rsid w:val="00A557FF"/>
    <w:rsid w:val="00A55A34"/>
    <w:rsid w:val="00A57330"/>
    <w:rsid w:val="00A603D9"/>
    <w:rsid w:val="00A60841"/>
    <w:rsid w:val="00A60993"/>
    <w:rsid w:val="00A60C49"/>
    <w:rsid w:val="00A60F27"/>
    <w:rsid w:val="00A60F99"/>
    <w:rsid w:val="00A61273"/>
    <w:rsid w:val="00A61437"/>
    <w:rsid w:val="00A61559"/>
    <w:rsid w:val="00A615C0"/>
    <w:rsid w:val="00A616DC"/>
    <w:rsid w:val="00A61C36"/>
    <w:rsid w:val="00A61CF7"/>
    <w:rsid w:val="00A620F1"/>
    <w:rsid w:val="00A62198"/>
    <w:rsid w:val="00A62AE2"/>
    <w:rsid w:val="00A63127"/>
    <w:rsid w:val="00A63198"/>
    <w:rsid w:val="00A632B4"/>
    <w:rsid w:val="00A632DF"/>
    <w:rsid w:val="00A63C76"/>
    <w:rsid w:val="00A63CE6"/>
    <w:rsid w:val="00A64712"/>
    <w:rsid w:val="00A649D8"/>
    <w:rsid w:val="00A64ABB"/>
    <w:rsid w:val="00A65803"/>
    <w:rsid w:val="00A65A36"/>
    <w:rsid w:val="00A65AF7"/>
    <w:rsid w:val="00A65B40"/>
    <w:rsid w:val="00A65BA5"/>
    <w:rsid w:val="00A66891"/>
    <w:rsid w:val="00A670AA"/>
    <w:rsid w:val="00A670DD"/>
    <w:rsid w:val="00A67280"/>
    <w:rsid w:val="00A673D9"/>
    <w:rsid w:val="00A700D6"/>
    <w:rsid w:val="00A700F4"/>
    <w:rsid w:val="00A70113"/>
    <w:rsid w:val="00A7030F"/>
    <w:rsid w:val="00A70602"/>
    <w:rsid w:val="00A7090F"/>
    <w:rsid w:val="00A709B3"/>
    <w:rsid w:val="00A70F09"/>
    <w:rsid w:val="00A71679"/>
    <w:rsid w:val="00A71696"/>
    <w:rsid w:val="00A72173"/>
    <w:rsid w:val="00A721E8"/>
    <w:rsid w:val="00A722EA"/>
    <w:rsid w:val="00A724CB"/>
    <w:rsid w:val="00A72632"/>
    <w:rsid w:val="00A7283D"/>
    <w:rsid w:val="00A73863"/>
    <w:rsid w:val="00A73AD1"/>
    <w:rsid w:val="00A73D88"/>
    <w:rsid w:val="00A741F8"/>
    <w:rsid w:val="00A7472D"/>
    <w:rsid w:val="00A74947"/>
    <w:rsid w:val="00A74C58"/>
    <w:rsid w:val="00A75F92"/>
    <w:rsid w:val="00A766DE"/>
    <w:rsid w:val="00A7686D"/>
    <w:rsid w:val="00A76B94"/>
    <w:rsid w:val="00A76DEF"/>
    <w:rsid w:val="00A76E66"/>
    <w:rsid w:val="00A76E76"/>
    <w:rsid w:val="00A77111"/>
    <w:rsid w:val="00A772CA"/>
    <w:rsid w:val="00A772EC"/>
    <w:rsid w:val="00A77575"/>
    <w:rsid w:val="00A77F6A"/>
    <w:rsid w:val="00A801BE"/>
    <w:rsid w:val="00A80501"/>
    <w:rsid w:val="00A80D38"/>
    <w:rsid w:val="00A81801"/>
    <w:rsid w:val="00A81CE3"/>
    <w:rsid w:val="00A8201C"/>
    <w:rsid w:val="00A8244D"/>
    <w:rsid w:val="00A83008"/>
    <w:rsid w:val="00A83201"/>
    <w:rsid w:val="00A83554"/>
    <w:rsid w:val="00A83E08"/>
    <w:rsid w:val="00A83E09"/>
    <w:rsid w:val="00A83E39"/>
    <w:rsid w:val="00A83F2C"/>
    <w:rsid w:val="00A84185"/>
    <w:rsid w:val="00A841EA"/>
    <w:rsid w:val="00A845CE"/>
    <w:rsid w:val="00A84A53"/>
    <w:rsid w:val="00A84E9D"/>
    <w:rsid w:val="00A85195"/>
    <w:rsid w:val="00A852D6"/>
    <w:rsid w:val="00A85345"/>
    <w:rsid w:val="00A85373"/>
    <w:rsid w:val="00A8563B"/>
    <w:rsid w:val="00A8567A"/>
    <w:rsid w:val="00A856FD"/>
    <w:rsid w:val="00A8603D"/>
    <w:rsid w:val="00A86182"/>
    <w:rsid w:val="00A86298"/>
    <w:rsid w:val="00A86355"/>
    <w:rsid w:val="00A86500"/>
    <w:rsid w:val="00A86603"/>
    <w:rsid w:val="00A86629"/>
    <w:rsid w:val="00A866A5"/>
    <w:rsid w:val="00A86746"/>
    <w:rsid w:val="00A86AFA"/>
    <w:rsid w:val="00A87642"/>
    <w:rsid w:val="00A87895"/>
    <w:rsid w:val="00A90172"/>
    <w:rsid w:val="00A904E1"/>
    <w:rsid w:val="00A90776"/>
    <w:rsid w:val="00A90975"/>
    <w:rsid w:val="00A912D5"/>
    <w:rsid w:val="00A91665"/>
    <w:rsid w:val="00A91A13"/>
    <w:rsid w:val="00A91A8F"/>
    <w:rsid w:val="00A91C5D"/>
    <w:rsid w:val="00A91EDA"/>
    <w:rsid w:val="00A9239F"/>
    <w:rsid w:val="00A925A6"/>
    <w:rsid w:val="00A92929"/>
    <w:rsid w:val="00A929E0"/>
    <w:rsid w:val="00A92FAA"/>
    <w:rsid w:val="00A9394C"/>
    <w:rsid w:val="00A93C2D"/>
    <w:rsid w:val="00A93CD7"/>
    <w:rsid w:val="00A94172"/>
    <w:rsid w:val="00A941D3"/>
    <w:rsid w:val="00A94E07"/>
    <w:rsid w:val="00A950F4"/>
    <w:rsid w:val="00A95464"/>
    <w:rsid w:val="00A955FF"/>
    <w:rsid w:val="00A959A5"/>
    <w:rsid w:val="00A95B4A"/>
    <w:rsid w:val="00A96464"/>
    <w:rsid w:val="00A96877"/>
    <w:rsid w:val="00A96AEC"/>
    <w:rsid w:val="00A96DFF"/>
    <w:rsid w:val="00A96FC4"/>
    <w:rsid w:val="00A97D03"/>
    <w:rsid w:val="00A97DAC"/>
    <w:rsid w:val="00A97E16"/>
    <w:rsid w:val="00A97FE2"/>
    <w:rsid w:val="00AA069D"/>
    <w:rsid w:val="00AA0A18"/>
    <w:rsid w:val="00AA0E13"/>
    <w:rsid w:val="00AA10BC"/>
    <w:rsid w:val="00AA16C6"/>
    <w:rsid w:val="00AA1903"/>
    <w:rsid w:val="00AA1952"/>
    <w:rsid w:val="00AA1980"/>
    <w:rsid w:val="00AA254B"/>
    <w:rsid w:val="00AA31AE"/>
    <w:rsid w:val="00AA32EE"/>
    <w:rsid w:val="00AA343F"/>
    <w:rsid w:val="00AA373F"/>
    <w:rsid w:val="00AA3A94"/>
    <w:rsid w:val="00AA3CA0"/>
    <w:rsid w:val="00AA3EE1"/>
    <w:rsid w:val="00AA4372"/>
    <w:rsid w:val="00AA43E1"/>
    <w:rsid w:val="00AA46C6"/>
    <w:rsid w:val="00AA4CB9"/>
    <w:rsid w:val="00AA5CF6"/>
    <w:rsid w:val="00AA5E6E"/>
    <w:rsid w:val="00AA5F5D"/>
    <w:rsid w:val="00AA6328"/>
    <w:rsid w:val="00AA6603"/>
    <w:rsid w:val="00AA67B4"/>
    <w:rsid w:val="00AA74C3"/>
    <w:rsid w:val="00AA787B"/>
    <w:rsid w:val="00AA79F1"/>
    <w:rsid w:val="00AB0471"/>
    <w:rsid w:val="00AB04DD"/>
    <w:rsid w:val="00AB0C78"/>
    <w:rsid w:val="00AB0CEE"/>
    <w:rsid w:val="00AB0D4B"/>
    <w:rsid w:val="00AB0F07"/>
    <w:rsid w:val="00AB1BBA"/>
    <w:rsid w:val="00AB1BC2"/>
    <w:rsid w:val="00AB1E9C"/>
    <w:rsid w:val="00AB22C6"/>
    <w:rsid w:val="00AB33F7"/>
    <w:rsid w:val="00AB35C5"/>
    <w:rsid w:val="00AB3610"/>
    <w:rsid w:val="00AB3C34"/>
    <w:rsid w:val="00AB3CFC"/>
    <w:rsid w:val="00AB410C"/>
    <w:rsid w:val="00AB46DD"/>
    <w:rsid w:val="00AB4899"/>
    <w:rsid w:val="00AB4A6B"/>
    <w:rsid w:val="00AB4D19"/>
    <w:rsid w:val="00AB4DE0"/>
    <w:rsid w:val="00AB5306"/>
    <w:rsid w:val="00AB55EE"/>
    <w:rsid w:val="00AB58D3"/>
    <w:rsid w:val="00AB5A79"/>
    <w:rsid w:val="00AB608F"/>
    <w:rsid w:val="00AB7F83"/>
    <w:rsid w:val="00AC0B95"/>
    <w:rsid w:val="00AC0DE8"/>
    <w:rsid w:val="00AC0F64"/>
    <w:rsid w:val="00AC1330"/>
    <w:rsid w:val="00AC144A"/>
    <w:rsid w:val="00AC1950"/>
    <w:rsid w:val="00AC2F07"/>
    <w:rsid w:val="00AC327E"/>
    <w:rsid w:val="00AC3338"/>
    <w:rsid w:val="00AC36BC"/>
    <w:rsid w:val="00AC3900"/>
    <w:rsid w:val="00AC3E10"/>
    <w:rsid w:val="00AC3E7A"/>
    <w:rsid w:val="00AC41C4"/>
    <w:rsid w:val="00AC4C89"/>
    <w:rsid w:val="00AC53D2"/>
    <w:rsid w:val="00AC5403"/>
    <w:rsid w:val="00AC57DF"/>
    <w:rsid w:val="00AC580B"/>
    <w:rsid w:val="00AC66D3"/>
    <w:rsid w:val="00AC6AF4"/>
    <w:rsid w:val="00AC7083"/>
    <w:rsid w:val="00AC7139"/>
    <w:rsid w:val="00AC7E22"/>
    <w:rsid w:val="00AD0028"/>
    <w:rsid w:val="00AD004E"/>
    <w:rsid w:val="00AD05A5"/>
    <w:rsid w:val="00AD0833"/>
    <w:rsid w:val="00AD09FD"/>
    <w:rsid w:val="00AD10BB"/>
    <w:rsid w:val="00AD18EB"/>
    <w:rsid w:val="00AD191B"/>
    <w:rsid w:val="00AD1D79"/>
    <w:rsid w:val="00AD1F51"/>
    <w:rsid w:val="00AD2445"/>
    <w:rsid w:val="00AD3282"/>
    <w:rsid w:val="00AD33AA"/>
    <w:rsid w:val="00AD3435"/>
    <w:rsid w:val="00AD3644"/>
    <w:rsid w:val="00AD3A0F"/>
    <w:rsid w:val="00AD4493"/>
    <w:rsid w:val="00AD477D"/>
    <w:rsid w:val="00AD4DEF"/>
    <w:rsid w:val="00AD4ED3"/>
    <w:rsid w:val="00AD55E1"/>
    <w:rsid w:val="00AD5782"/>
    <w:rsid w:val="00AD5981"/>
    <w:rsid w:val="00AD5CF4"/>
    <w:rsid w:val="00AD5D67"/>
    <w:rsid w:val="00AD6114"/>
    <w:rsid w:val="00AD63F9"/>
    <w:rsid w:val="00AD650D"/>
    <w:rsid w:val="00AD65E0"/>
    <w:rsid w:val="00AD65F1"/>
    <w:rsid w:val="00AD6D6B"/>
    <w:rsid w:val="00AD6EEB"/>
    <w:rsid w:val="00AD7CB0"/>
    <w:rsid w:val="00AE00B8"/>
    <w:rsid w:val="00AE0160"/>
    <w:rsid w:val="00AE1067"/>
    <w:rsid w:val="00AE11AB"/>
    <w:rsid w:val="00AE1523"/>
    <w:rsid w:val="00AE1B04"/>
    <w:rsid w:val="00AE1C02"/>
    <w:rsid w:val="00AE1E50"/>
    <w:rsid w:val="00AE20F8"/>
    <w:rsid w:val="00AE21AD"/>
    <w:rsid w:val="00AE22B3"/>
    <w:rsid w:val="00AE2641"/>
    <w:rsid w:val="00AE2A8A"/>
    <w:rsid w:val="00AE2CF1"/>
    <w:rsid w:val="00AE2FB4"/>
    <w:rsid w:val="00AE303C"/>
    <w:rsid w:val="00AE3185"/>
    <w:rsid w:val="00AE329B"/>
    <w:rsid w:val="00AE35FA"/>
    <w:rsid w:val="00AE3B4A"/>
    <w:rsid w:val="00AE4469"/>
    <w:rsid w:val="00AE466E"/>
    <w:rsid w:val="00AE499E"/>
    <w:rsid w:val="00AE4A74"/>
    <w:rsid w:val="00AE5041"/>
    <w:rsid w:val="00AE5430"/>
    <w:rsid w:val="00AE5449"/>
    <w:rsid w:val="00AE5476"/>
    <w:rsid w:val="00AE5713"/>
    <w:rsid w:val="00AE5CA1"/>
    <w:rsid w:val="00AE5EA3"/>
    <w:rsid w:val="00AE6079"/>
    <w:rsid w:val="00AE639E"/>
    <w:rsid w:val="00AE6866"/>
    <w:rsid w:val="00AE6A4E"/>
    <w:rsid w:val="00AE7526"/>
    <w:rsid w:val="00AE75A0"/>
    <w:rsid w:val="00AE769E"/>
    <w:rsid w:val="00AE7898"/>
    <w:rsid w:val="00AE7EE2"/>
    <w:rsid w:val="00AE7F7E"/>
    <w:rsid w:val="00AF0160"/>
    <w:rsid w:val="00AF0487"/>
    <w:rsid w:val="00AF0B45"/>
    <w:rsid w:val="00AF1528"/>
    <w:rsid w:val="00AF17E3"/>
    <w:rsid w:val="00AF1A5E"/>
    <w:rsid w:val="00AF1AD4"/>
    <w:rsid w:val="00AF1C9A"/>
    <w:rsid w:val="00AF1EBC"/>
    <w:rsid w:val="00AF1EFE"/>
    <w:rsid w:val="00AF260A"/>
    <w:rsid w:val="00AF270C"/>
    <w:rsid w:val="00AF2822"/>
    <w:rsid w:val="00AF2AC1"/>
    <w:rsid w:val="00AF3178"/>
    <w:rsid w:val="00AF3CC1"/>
    <w:rsid w:val="00AF3E3D"/>
    <w:rsid w:val="00AF4A5D"/>
    <w:rsid w:val="00AF5A7D"/>
    <w:rsid w:val="00AF5A97"/>
    <w:rsid w:val="00AF5F33"/>
    <w:rsid w:val="00AF609D"/>
    <w:rsid w:val="00AF6157"/>
    <w:rsid w:val="00AF671B"/>
    <w:rsid w:val="00AF68D7"/>
    <w:rsid w:val="00AF7200"/>
    <w:rsid w:val="00AF79B6"/>
    <w:rsid w:val="00AF7FCF"/>
    <w:rsid w:val="00B0040E"/>
    <w:rsid w:val="00B007C5"/>
    <w:rsid w:val="00B00835"/>
    <w:rsid w:val="00B0116D"/>
    <w:rsid w:val="00B011E2"/>
    <w:rsid w:val="00B0142C"/>
    <w:rsid w:val="00B01B97"/>
    <w:rsid w:val="00B01C03"/>
    <w:rsid w:val="00B02186"/>
    <w:rsid w:val="00B026C1"/>
    <w:rsid w:val="00B02A01"/>
    <w:rsid w:val="00B02FFB"/>
    <w:rsid w:val="00B03111"/>
    <w:rsid w:val="00B03C1D"/>
    <w:rsid w:val="00B03E70"/>
    <w:rsid w:val="00B045F9"/>
    <w:rsid w:val="00B04935"/>
    <w:rsid w:val="00B04B79"/>
    <w:rsid w:val="00B04C5C"/>
    <w:rsid w:val="00B04CFB"/>
    <w:rsid w:val="00B051E6"/>
    <w:rsid w:val="00B05351"/>
    <w:rsid w:val="00B053CA"/>
    <w:rsid w:val="00B0580A"/>
    <w:rsid w:val="00B0598E"/>
    <w:rsid w:val="00B05A44"/>
    <w:rsid w:val="00B05BC4"/>
    <w:rsid w:val="00B05E0C"/>
    <w:rsid w:val="00B06769"/>
    <w:rsid w:val="00B069BD"/>
    <w:rsid w:val="00B06E9A"/>
    <w:rsid w:val="00B06EC7"/>
    <w:rsid w:val="00B071D3"/>
    <w:rsid w:val="00B07534"/>
    <w:rsid w:val="00B075F9"/>
    <w:rsid w:val="00B07AEC"/>
    <w:rsid w:val="00B07E96"/>
    <w:rsid w:val="00B07EA7"/>
    <w:rsid w:val="00B100E3"/>
    <w:rsid w:val="00B10E48"/>
    <w:rsid w:val="00B110D0"/>
    <w:rsid w:val="00B1158D"/>
    <w:rsid w:val="00B11DC5"/>
    <w:rsid w:val="00B120DC"/>
    <w:rsid w:val="00B1234B"/>
    <w:rsid w:val="00B12A73"/>
    <w:rsid w:val="00B12A92"/>
    <w:rsid w:val="00B13218"/>
    <w:rsid w:val="00B135CF"/>
    <w:rsid w:val="00B135FB"/>
    <w:rsid w:val="00B14019"/>
    <w:rsid w:val="00B1409C"/>
    <w:rsid w:val="00B1438E"/>
    <w:rsid w:val="00B15482"/>
    <w:rsid w:val="00B164BA"/>
    <w:rsid w:val="00B164F6"/>
    <w:rsid w:val="00B16601"/>
    <w:rsid w:val="00B1670E"/>
    <w:rsid w:val="00B16A00"/>
    <w:rsid w:val="00B1742E"/>
    <w:rsid w:val="00B175F3"/>
    <w:rsid w:val="00B17EC9"/>
    <w:rsid w:val="00B20322"/>
    <w:rsid w:val="00B203A5"/>
    <w:rsid w:val="00B206B3"/>
    <w:rsid w:val="00B20AC8"/>
    <w:rsid w:val="00B20E75"/>
    <w:rsid w:val="00B21233"/>
    <w:rsid w:val="00B2142D"/>
    <w:rsid w:val="00B21C54"/>
    <w:rsid w:val="00B21DF6"/>
    <w:rsid w:val="00B21EAC"/>
    <w:rsid w:val="00B21FA7"/>
    <w:rsid w:val="00B22072"/>
    <w:rsid w:val="00B22230"/>
    <w:rsid w:val="00B2243F"/>
    <w:rsid w:val="00B226AF"/>
    <w:rsid w:val="00B22750"/>
    <w:rsid w:val="00B22A37"/>
    <w:rsid w:val="00B22B33"/>
    <w:rsid w:val="00B23047"/>
    <w:rsid w:val="00B23143"/>
    <w:rsid w:val="00B239AD"/>
    <w:rsid w:val="00B23AFF"/>
    <w:rsid w:val="00B23C55"/>
    <w:rsid w:val="00B23DCB"/>
    <w:rsid w:val="00B23F19"/>
    <w:rsid w:val="00B243C8"/>
    <w:rsid w:val="00B24641"/>
    <w:rsid w:val="00B24844"/>
    <w:rsid w:val="00B24A7C"/>
    <w:rsid w:val="00B24B9A"/>
    <w:rsid w:val="00B24CA1"/>
    <w:rsid w:val="00B24D95"/>
    <w:rsid w:val="00B2541B"/>
    <w:rsid w:val="00B25BA5"/>
    <w:rsid w:val="00B265B0"/>
    <w:rsid w:val="00B268FE"/>
    <w:rsid w:val="00B272BA"/>
    <w:rsid w:val="00B272EB"/>
    <w:rsid w:val="00B273EB"/>
    <w:rsid w:val="00B27934"/>
    <w:rsid w:val="00B27953"/>
    <w:rsid w:val="00B30424"/>
    <w:rsid w:val="00B304A5"/>
    <w:rsid w:val="00B3061E"/>
    <w:rsid w:val="00B307F5"/>
    <w:rsid w:val="00B309B3"/>
    <w:rsid w:val="00B30E2E"/>
    <w:rsid w:val="00B3123F"/>
    <w:rsid w:val="00B312CE"/>
    <w:rsid w:val="00B31688"/>
    <w:rsid w:val="00B316E6"/>
    <w:rsid w:val="00B31924"/>
    <w:rsid w:val="00B31E80"/>
    <w:rsid w:val="00B31F4C"/>
    <w:rsid w:val="00B32642"/>
    <w:rsid w:val="00B32AF2"/>
    <w:rsid w:val="00B32DF0"/>
    <w:rsid w:val="00B3306E"/>
    <w:rsid w:val="00B33106"/>
    <w:rsid w:val="00B33314"/>
    <w:rsid w:val="00B33572"/>
    <w:rsid w:val="00B33B8A"/>
    <w:rsid w:val="00B33DA0"/>
    <w:rsid w:val="00B33E21"/>
    <w:rsid w:val="00B33F71"/>
    <w:rsid w:val="00B33FB3"/>
    <w:rsid w:val="00B33FE8"/>
    <w:rsid w:val="00B3412A"/>
    <w:rsid w:val="00B34A42"/>
    <w:rsid w:val="00B354AB"/>
    <w:rsid w:val="00B354C6"/>
    <w:rsid w:val="00B35F12"/>
    <w:rsid w:val="00B35F65"/>
    <w:rsid w:val="00B3631C"/>
    <w:rsid w:val="00B3648C"/>
    <w:rsid w:val="00B367E1"/>
    <w:rsid w:val="00B36AA8"/>
    <w:rsid w:val="00B36D28"/>
    <w:rsid w:val="00B3713E"/>
    <w:rsid w:val="00B3775B"/>
    <w:rsid w:val="00B378C3"/>
    <w:rsid w:val="00B4006D"/>
    <w:rsid w:val="00B40098"/>
    <w:rsid w:val="00B401FE"/>
    <w:rsid w:val="00B402F5"/>
    <w:rsid w:val="00B403AD"/>
    <w:rsid w:val="00B40459"/>
    <w:rsid w:val="00B40672"/>
    <w:rsid w:val="00B4087F"/>
    <w:rsid w:val="00B40D11"/>
    <w:rsid w:val="00B416FE"/>
    <w:rsid w:val="00B4174D"/>
    <w:rsid w:val="00B41AD8"/>
    <w:rsid w:val="00B41EAE"/>
    <w:rsid w:val="00B424F8"/>
    <w:rsid w:val="00B42A76"/>
    <w:rsid w:val="00B42FB0"/>
    <w:rsid w:val="00B4318D"/>
    <w:rsid w:val="00B437B7"/>
    <w:rsid w:val="00B43FBF"/>
    <w:rsid w:val="00B445BB"/>
    <w:rsid w:val="00B448D5"/>
    <w:rsid w:val="00B4495C"/>
    <w:rsid w:val="00B4510F"/>
    <w:rsid w:val="00B45881"/>
    <w:rsid w:val="00B45ADD"/>
    <w:rsid w:val="00B45DFB"/>
    <w:rsid w:val="00B45E3E"/>
    <w:rsid w:val="00B466E1"/>
    <w:rsid w:val="00B467D2"/>
    <w:rsid w:val="00B4687A"/>
    <w:rsid w:val="00B4698E"/>
    <w:rsid w:val="00B46A14"/>
    <w:rsid w:val="00B46FC3"/>
    <w:rsid w:val="00B47232"/>
    <w:rsid w:val="00B4725D"/>
    <w:rsid w:val="00B4752F"/>
    <w:rsid w:val="00B476C6"/>
    <w:rsid w:val="00B47FFB"/>
    <w:rsid w:val="00B50CE9"/>
    <w:rsid w:val="00B50D3D"/>
    <w:rsid w:val="00B50D8D"/>
    <w:rsid w:val="00B51154"/>
    <w:rsid w:val="00B517D6"/>
    <w:rsid w:val="00B51879"/>
    <w:rsid w:val="00B5190C"/>
    <w:rsid w:val="00B51E4D"/>
    <w:rsid w:val="00B5205B"/>
    <w:rsid w:val="00B52648"/>
    <w:rsid w:val="00B527BD"/>
    <w:rsid w:val="00B52AF8"/>
    <w:rsid w:val="00B52B7C"/>
    <w:rsid w:val="00B52D88"/>
    <w:rsid w:val="00B52DF6"/>
    <w:rsid w:val="00B52F2E"/>
    <w:rsid w:val="00B530DD"/>
    <w:rsid w:val="00B533E7"/>
    <w:rsid w:val="00B53EEE"/>
    <w:rsid w:val="00B542C9"/>
    <w:rsid w:val="00B544AD"/>
    <w:rsid w:val="00B546FA"/>
    <w:rsid w:val="00B548AE"/>
    <w:rsid w:val="00B55064"/>
    <w:rsid w:val="00B557A5"/>
    <w:rsid w:val="00B55983"/>
    <w:rsid w:val="00B55BA0"/>
    <w:rsid w:val="00B55E70"/>
    <w:rsid w:val="00B5605C"/>
    <w:rsid w:val="00B564CD"/>
    <w:rsid w:val="00B566CD"/>
    <w:rsid w:val="00B56803"/>
    <w:rsid w:val="00B56CBE"/>
    <w:rsid w:val="00B56CDB"/>
    <w:rsid w:val="00B5726D"/>
    <w:rsid w:val="00B579A4"/>
    <w:rsid w:val="00B606BC"/>
    <w:rsid w:val="00B609A2"/>
    <w:rsid w:val="00B60A23"/>
    <w:rsid w:val="00B60E16"/>
    <w:rsid w:val="00B61939"/>
    <w:rsid w:val="00B61E3F"/>
    <w:rsid w:val="00B61FB2"/>
    <w:rsid w:val="00B62951"/>
    <w:rsid w:val="00B62DB8"/>
    <w:rsid w:val="00B62FB5"/>
    <w:rsid w:val="00B6352D"/>
    <w:rsid w:val="00B635C3"/>
    <w:rsid w:val="00B636C1"/>
    <w:rsid w:val="00B6411C"/>
    <w:rsid w:val="00B64ED0"/>
    <w:rsid w:val="00B66979"/>
    <w:rsid w:val="00B6698E"/>
    <w:rsid w:val="00B66B74"/>
    <w:rsid w:val="00B67474"/>
    <w:rsid w:val="00B6775B"/>
    <w:rsid w:val="00B67DFD"/>
    <w:rsid w:val="00B67E02"/>
    <w:rsid w:val="00B70389"/>
    <w:rsid w:val="00B70C28"/>
    <w:rsid w:val="00B711A1"/>
    <w:rsid w:val="00B711A8"/>
    <w:rsid w:val="00B71298"/>
    <w:rsid w:val="00B7130C"/>
    <w:rsid w:val="00B714A3"/>
    <w:rsid w:val="00B717D9"/>
    <w:rsid w:val="00B71982"/>
    <w:rsid w:val="00B71AA0"/>
    <w:rsid w:val="00B7200F"/>
    <w:rsid w:val="00B72729"/>
    <w:rsid w:val="00B732A9"/>
    <w:rsid w:val="00B735F1"/>
    <w:rsid w:val="00B73C5F"/>
    <w:rsid w:val="00B73CCD"/>
    <w:rsid w:val="00B73DD2"/>
    <w:rsid w:val="00B740B0"/>
    <w:rsid w:val="00B747CE"/>
    <w:rsid w:val="00B74B2A"/>
    <w:rsid w:val="00B74C26"/>
    <w:rsid w:val="00B74D3F"/>
    <w:rsid w:val="00B74DF8"/>
    <w:rsid w:val="00B7535A"/>
    <w:rsid w:val="00B757D7"/>
    <w:rsid w:val="00B75CF4"/>
    <w:rsid w:val="00B75F69"/>
    <w:rsid w:val="00B7618A"/>
    <w:rsid w:val="00B769CF"/>
    <w:rsid w:val="00B76A8E"/>
    <w:rsid w:val="00B773B9"/>
    <w:rsid w:val="00B77458"/>
    <w:rsid w:val="00B775D7"/>
    <w:rsid w:val="00B77930"/>
    <w:rsid w:val="00B77E6B"/>
    <w:rsid w:val="00B800D6"/>
    <w:rsid w:val="00B80534"/>
    <w:rsid w:val="00B8065A"/>
    <w:rsid w:val="00B81375"/>
    <w:rsid w:val="00B81555"/>
    <w:rsid w:val="00B82564"/>
    <w:rsid w:val="00B829BD"/>
    <w:rsid w:val="00B82A39"/>
    <w:rsid w:val="00B82A7F"/>
    <w:rsid w:val="00B82CCC"/>
    <w:rsid w:val="00B82DFE"/>
    <w:rsid w:val="00B82F88"/>
    <w:rsid w:val="00B83361"/>
    <w:rsid w:val="00B8337C"/>
    <w:rsid w:val="00B834C3"/>
    <w:rsid w:val="00B83BC1"/>
    <w:rsid w:val="00B83CEC"/>
    <w:rsid w:val="00B843C9"/>
    <w:rsid w:val="00B843CC"/>
    <w:rsid w:val="00B84518"/>
    <w:rsid w:val="00B84731"/>
    <w:rsid w:val="00B84908"/>
    <w:rsid w:val="00B851A2"/>
    <w:rsid w:val="00B85474"/>
    <w:rsid w:val="00B8547E"/>
    <w:rsid w:val="00B8580C"/>
    <w:rsid w:val="00B85CE4"/>
    <w:rsid w:val="00B85F5D"/>
    <w:rsid w:val="00B85FBB"/>
    <w:rsid w:val="00B868F3"/>
    <w:rsid w:val="00B8696C"/>
    <w:rsid w:val="00B86BF6"/>
    <w:rsid w:val="00B87151"/>
    <w:rsid w:val="00B875BE"/>
    <w:rsid w:val="00B875CC"/>
    <w:rsid w:val="00B87E1E"/>
    <w:rsid w:val="00B90840"/>
    <w:rsid w:val="00B90937"/>
    <w:rsid w:val="00B90951"/>
    <w:rsid w:val="00B90A0D"/>
    <w:rsid w:val="00B90C72"/>
    <w:rsid w:val="00B90D46"/>
    <w:rsid w:val="00B913FE"/>
    <w:rsid w:val="00B91537"/>
    <w:rsid w:val="00B9154F"/>
    <w:rsid w:val="00B9170C"/>
    <w:rsid w:val="00B918BC"/>
    <w:rsid w:val="00B91CD0"/>
    <w:rsid w:val="00B92DAE"/>
    <w:rsid w:val="00B92FC9"/>
    <w:rsid w:val="00B93060"/>
    <w:rsid w:val="00B937BF"/>
    <w:rsid w:val="00B93C2C"/>
    <w:rsid w:val="00B93E71"/>
    <w:rsid w:val="00B9438A"/>
    <w:rsid w:val="00B947A0"/>
    <w:rsid w:val="00B948B1"/>
    <w:rsid w:val="00B948E0"/>
    <w:rsid w:val="00B949BC"/>
    <w:rsid w:val="00B94C60"/>
    <w:rsid w:val="00B94D01"/>
    <w:rsid w:val="00B94E49"/>
    <w:rsid w:val="00B95350"/>
    <w:rsid w:val="00B95798"/>
    <w:rsid w:val="00B95906"/>
    <w:rsid w:val="00B95A52"/>
    <w:rsid w:val="00B96642"/>
    <w:rsid w:val="00B96F64"/>
    <w:rsid w:val="00B96FA7"/>
    <w:rsid w:val="00B977EB"/>
    <w:rsid w:val="00B97E01"/>
    <w:rsid w:val="00B97FBF"/>
    <w:rsid w:val="00BA0534"/>
    <w:rsid w:val="00BA0771"/>
    <w:rsid w:val="00BA07DA"/>
    <w:rsid w:val="00BA0C26"/>
    <w:rsid w:val="00BA1018"/>
    <w:rsid w:val="00BA1CCF"/>
    <w:rsid w:val="00BA1ED6"/>
    <w:rsid w:val="00BA2252"/>
    <w:rsid w:val="00BA258D"/>
    <w:rsid w:val="00BA2F14"/>
    <w:rsid w:val="00BA3F13"/>
    <w:rsid w:val="00BA4036"/>
    <w:rsid w:val="00BA4334"/>
    <w:rsid w:val="00BA479F"/>
    <w:rsid w:val="00BA4C80"/>
    <w:rsid w:val="00BA52AF"/>
    <w:rsid w:val="00BA52BD"/>
    <w:rsid w:val="00BA57F9"/>
    <w:rsid w:val="00BA5AE6"/>
    <w:rsid w:val="00BA5B6E"/>
    <w:rsid w:val="00BA5B80"/>
    <w:rsid w:val="00BA5C07"/>
    <w:rsid w:val="00BA5D0C"/>
    <w:rsid w:val="00BA5EBA"/>
    <w:rsid w:val="00BA62D4"/>
    <w:rsid w:val="00BA66DD"/>
    <w:rsid w:val="00BA6D3A"/>
    <w:rsid w:val="00BA6F3E"/>
    <w:rsid w:val="00BA74CC"/>
    <w:rsid w:val="00BA7B47"/>
    <w:rsid w:val="00BA7FD4"/>
    <w:rsid w:val="00BB0171"/>
    <w:rsid w:val="00BB0172"/>
    <w:rsid w:val="00BB03F0"/>
    <w:rsid w:val="00BB0EBD"/>
    <w:rsid w:val="00BB0FA9"/>
    <w:rsid w:val="00BB1BEE"/>
    <w:rsid w:val="00BB1C34"/>
    <w:rsid w:val="00BB282A"/>
    <w:rsid w:val="00BB2979"/>
    <w:rsid w:val="00BB2A03"/>
    <w:rsid w:val="00BB2A28"/>
    <w:rsid w:val="00BB2B3E"/>
    <w:rsid w:val="00BB2DCF"/>
    <w:rsid w:val="00BB2EE1"/>
    <w:rsid w:val="00BB389E"/>
    <w:rsid w:val="00BB3AAD"/>
    <w:rsid w:val="00BB44D4"/>
    <w:rsid w:val="00BB487A"/>
    <w:rsid w:val="00BB4AA6"/>
    <w:rsid w:val="00BB4E5C"/>
    <w:rsid w:val="00BB5875"/>
    <w:rsid w:val="00BB60B5"/>
    <w:rsid w:val="00BB67F5"/>
    <w:rsid w:val="00BB6EA2"/>
    <w:rsid w:val="00BB6ED1"/>
    <w:rsid w:val="00BB6F62"/>
    <w:rsid w:val="00BB703B"/>
    <w:rsid w:val="00BB7D65"/>
    <w:rsid w:val="00BC00AE"/>
    <w:rsid w:val="00BC00C8"/>
    <w:rsid w:val="00BC0138"/>
    <w:rsid w:val="00BC0246"/>
    <w:rsid w:val="00BC09A2"/>
    <w:rsid w:val="00BC1347"/>
    <w:rsid w:val="00BC1944"/>
    <w:rsid w:val="00BC2165"/>
    <w:rsid w:val="00BC2A58"/>
    <w:rsid w:val="00BC2F00"/>
    <w:rsid w:val="00BC2FC9"/>
    <w:rsid w:val="00BC31DA"/>
    <w:rsid w:val="00BC3207"/>
    <w:rsid w:val="00BC33BA"/>
    <w:rsid w:val="00BC3807"/>
    <w:rsid w:val="00BC4219"/>
    <w:rsid w:val="00BC47CC"/>
    <w:rsid w:val="00BC480E"/>
    <w:rsid w:val="00BC4A09"/>
    <w:rsid w:val="00BC4AEA"/>
    <w:rsid w:val="00BC4B40"/>
    <w:rsid w:val="00BC58DB"/>
    <w:rsid w:val="00BC58F0"/>
    <w:rsid w:val="00BC615F"/>
    <w:rsid w:val="00BC61AA"/>
    <w:rsid w:val="00BC62BF"/>
    <w:rsid w:val="00BC6C53"/>
    <w:rsid w:val="00BC6CC5"/>
    <w:rsid w:val="00BC758F"/>
    <w:rsid w:val="00BC75BC"/>
    <w:rsid w:val="00BC7B82"/>
    <w:rsid w:val="00BD02DB"/>
    <w:rsid w:val="00BD0505"/>
    <w:rsid w:val="00BD0731"/>
    <w:rsid w:val="00BD147A"/>
    <w:rsid w:val="00BD2A69"/>
    <w:rsid w:val="00BD3BDE"/>
    <w:rsid w:val="00BD3D7C"/>
    <w:rsid w:val="00BD41D4"/>
    <w:rsid w:val="00BD43C1"/>
    <w:rsid w:val="00BD492B"/>
    <w:rsid w:val="00BD4CE6"/>
    <w:rsid w:val="00BD4F8B"/>
    <w:rsid w:val="00BD5157"/>
    <w:rsid w:val="00BD52E0"/>
    <w:rsid w:val="00BD5798"/>
    <w:rsid w:val="00BD69EA"/>
    <w:rsid w:val="00BD6F25"/>
    <w:rsid w:val="00BD772E"/>
    <w:rsid w:val="00BD788B"/>
    <w:rsid w:val="00BD7B65"/>
    <w:rsid w:val="00BD7BBA"/>
    <w:rsid w:val="00BD7BE7"/>
    <w:rsid w:val="00BE04DF"/>
    <w:rsid w:val="00BE07FD"/>
    <w:rsid w:val="00BE09A8"/>
    <w:rsid w:val="00BE09AD"/>
    <w:rsid w:val="00BE15AA"/>
    <w:rsid w:val="00BE1CA3"/>
    <w:rsid w:val="00BE1E6E"/>
    <w:rsid w:val="00BE241B"/>
    <w:rsid w:val="00BE2935"/>
    <w:rsid w:val="00BE29BD"/>
    <w:rsid w:val="00BE30E7"/>
    <w:rsid w:val="00BE3C26"/>
    <w:rsid w:val="00BE400D"/>
    <w:rsid w:val="00BE47FB"/>
    <w:rsid w:val="00BE4A03"/>
    <w:rsid w:val="00BE50C6"/>
    <w:rsid w:val="00BE51C8"/>
    <w:rsid w:val="00BE55C9"/>
    <w:rsid w:val="00BE5A09"/>
    <w:rsid w:val="00BE5CA8"/>
    <w:rsid w:val="00BE6056"/>
    <w:rsid w:val="00BE6207"/>
    <w:rsid w:val="00BE6345"/>
    <w:rsid w:val="00BE6F88"/>
    <w:rsid w:val="00BE7322"/>
    <w:rsid w:val="00BE7379"/>
    <w:rsid w:val="00BE7B7F"/>
    <w:rsid w:val="00BE7CE1"/>
    <w:rsid w:val="00BE7FDC"/>
    <w:rsid w:val="00BF000D"/>
    <w:rsid w:val="00BF0286"/>
    <w:rsid w:val="00BF05E0"/>
    <w:rsid w:val="00BF0CBC"/>
    <w:rsid w:val="00BF0E32"/>
    <w:rsid w:val="00BF0E56"/>
    <w:rsid w:val="00BF1006"/>
    <w:rsid w:val="00BF11D4"/>
    <w:rsid w:val="00BF1269"/>
    <w:rsid w:val="00BF1410"/>
    <w:rsid w:val="00BF1DD6"/>
    <w:rsid w:val="00BF1FDA"/>
    <w:rsid w:val="00BF23A0"/>
    <w:rsid w:val="00BF2436"/>
    <w:rsid w:val="00BF253F"/>
    <w:rsid w:val="00BF2A32"/>
    <w:rsid w:val="00BF2A9F"/>
    <w:rsid w:val="00BF313D"/>
    <w:rsid w:val="00BF318C"/>
    <w:rsid w:val="00BF34B2"/>
    <w:rsid w:val="00BF3C66"/>
    <w:rsid w:val="00BF448F"/>
    <w:rsid w:val="00BF490E"/>
    <w:rsid w:val="00BF4A08"/>
    <w:rsid w:val="00BF4EFC"/>
    <w:rsid w:val="00BF5115"/>
    <w:rsid w:val="00BF5543"/>
    <w:rsid w:val="00BF5BE6"/>
    <w:rsid w:val="00BF5DEA"/>
    <w:rsid w:val="00BF5E97"/>
    <w:rsid w:val="00BF5F38"/>
    <w:rsid w:val="00BF63DF"/>
    <w:rsid w:val="00BF640E"/>
    <w:rsid w:val="00BF67FF"/>
    <w:rsid w:val="00BF700E"/>
    <w:rsid w:val="00C0020E"/>
    <w:rsid w:val="00C0144F"/>
    <w:rsid w:val="00C01467"/>
    <w:rsid w:val="00C01518"/>
    <w:rsid w:val="00C02548"/>
    <w:rsid w:val="00C02BEE"/>
    <w:rsid w:val="00C03254"/>
    <w:rsid w:val="00C0326A"/>
    <w:rsid w:val="00C037F4"/>
    <w:rsid w:val="00C038E1"/>
    <w:rsid w:val="00C03DBB"/>
    <w:rsid w:val="00C03E2E"/>
    <w:rsid w:val="00C0431E"/>
    <w:rsid w:val="00C04631"/>
    <w:rsid w:val="00C04738"/>
    <w:rsid w:val="00C04DCD"/>
    <w:rsid w:val="00C04ECB"/>
    <w:rsid w:val="00C05836"/>
    <w:rsid w:val="00C05BF1"/>
    <w:rsid w:val="00C05CC5"/>
    <w:rsid w:val="00C05DFD"/>
    <w:rsid w:val="00C05E6D"/>
    <w:rsid w:val="00C06B39"/>
    <w:rsid w:val="00C06D96"/>
    <w:rsid w:val="00C06DF1"/>
    <w:rsid w:val="00C06E30"/>
    <w:rsid w:val="00C070A6"/>
    <w:rsid w:val="00C07909"/>
    <w:rsid w:val="00C079D6"/>
    <w:rsid w:val="00C07AB9"/>
    <w:rsid w:val="00C100BD"/>
    <w:rsid w:val="00C10235"/>
    <w:rsid w:val="00C10731"/>
    <w:rsid w:val="00C10BA8"/>
    <w:rsid w:val="00C10D76"/>
    <w:rsid w:val="00C113D3"/>
    <w:rsid w:val="00C1164B"/>
    <w:rsid w:val="00C116AF"/>
    <w:rsid w:val="00C1179C"/>
    <w:rsid w:val="00C11957"/>
    <w:rsid w:val="00C1207C"/>
    <w:rsid w:val="00C12173"/>
    <w:rsid w:val="00C12344"/>
    <w:rsid w:val="00C12393"/>
    <w:rsid w:val="00C12B0B"/>
    <w:rsid w:val="00C12CB5"/>
    <w:rsid w:val="00C12E2A"/>
    <w:rsid w:val="00C131AD"/>
    <w:rsid w:val="00C133AB"/>
    <w:rsid w:val="00C13D81"/>
    <w:rsid w:val="00C14D31"/>
    <w:rsid w:val="00C14ED2"/>
    <w:rsid w:val="00C152FA"/>
    <w:rsid w:val="00C15457"/>
    <w:rsid w:val="00C15D48"/>
    <w:rsid w:val="00C15DCA"/>
    <w:rsid w:val="00C15F4F"/>
    <w:rsid w:val="00C16424"/>
    <w:rsid w:val="00C16617"/>
    <w:rsid w:val="00C16779"/>
    <w:rsid w:val="00C173F7"/>
    <w:rsid w:val="00C20017"/>
    <w:rsid w:val="00C20056"/>
    <w:rsid w:val="00C202D4"/>
    <w:rsid w:val="00C20558"/>
    <w:rsid w:val="00C20576"/>
    <w:rsid w:val="00C20AC1"/>
    <w:rsid w:val="00C21A1D"/>
    <w:rsid w:val="00C21CF2"/>
    <w:rsid w:val="00C21D4F"/>
    <w:rsid w:val="00C2242F"/>
    <w:rsid w:val="00C22653"/>
    <w:rsid w:val="00C22970"/>
    <w:rsid w:val="00C22CE6"/>
    <w:rsid w:val="00C22D86"/>
    <w:rsid w:val="00C22FCB"/>
    <w:rsid w:val="00C231E9"/>
    <w:rsid w:val="00C23581"/>
    <w:rsid w:val="00C237EA"/>
    <w:rsid w:val="00C23BB8"/>
    <w:rsid w:val="00C23E50"/>
    <w:rsid w:val="00C245A0"/>
    <w:rsid w:val="00C2486C"/>
    <w:rsid w:val="00C24880"/>
    <w:rsid w:val="00C248D4"/>
    <w:rsid w:val="00C249F6"/>
    <w:rsid w:val="00C24EB5"/>
    <w:rsid w:val="00C24F27"/>
    <w:rsid w:val="00C254BA"/>
    <w:rsid w:val="00C2558A"/>
    <w:rsid w:val="00C2598F"/>
    <w:rsid w:val="00C25ABA"/>
    <w:rsid w:val="00C25C1F"/>
    <w:rsid w:val="00C26443"/>
    <w:rsid w:val="00C2682D"/>
    <w:rsid w:val="00C268AF"/>
    <w:rsid w:val="00C26B5C"/>
    <w:rsid w:val="00C26BC0"/>
    <w:rsid w:val="00C26D5C"/>
    <w:rsid w:val="00C2747F"/>
    <w:rsid w:val="00C274C7"/>
    <w:rsid w:val="00C2766B"/>
    <w:rsid w:val="00C2791D"/>
    <w:rsid w:val="00C27E19"/>
    <w:rsid w:val="00C27FEF"/>
    <w:rsid w:val="00C3011F"/>
    <w:rsid w:val="00C3029F"/>
    <w:rsid w:val="00C30340"/>
    <w:rsid w:val="00C3037B"/>
    <w:rsid w:val="00C30526"/>
    <w:rsid w:val="00C309EA"/>
    <w:rsid w:val="00C30A64"/>
    <w:rsid w:val="00C30B74"/>
    <w:rsid w:val="00C30D9C"/>
    <w:rsid w:val="00C30E38"/>
    <w:rsid w:val="00C31414"/>
    <w:rsid w:val="00C3161B"/>
    <w:rsid w:val="00C318AD"/>
    <w:rsid w:val="00C31F2D"/>
    <w:rsid w:val="00C323DD"/>
    <w:rsid w:val="00C32489"/>
    <w:rsid w:val="00C326B8"/>
    <w:rsid w:val="00C329E7"/>
    <w:rsid w:val="00C32D1F"/>
    <w:rsid w:val="00C336AF"/>
    <w:rsid w:val="00C33E11"/>
    <w:rsid w:val="00C33E64"/>
    <w:rsid w:val="00C3422C"/>
    <w:rsid w:val="00C34909"/>
    <w:rsid w:val="00C34936"/>
    <w:rsid w:val="00C34EE2"/>
    <w:rsid w:val="00C356DB"/>
    <w:rsid w:val="00C356E9"/>
    <w:rsid w:val="00C3630E"/>
    <w:rsid w:val="00C36382"/>
    <w:rsid w:val="00C36CE4"/>
    <w:rsid w:val="00C370CD"/>
    <w:rsid w:val="00C37587"/>
    <w:rsid w:val="00C37A11"/>
    <w:rsid w:val="00C400C7"/>
    <w:rsid w:val="00C40122"/>
    <w:rsid w:val="00C40EEC"/>
    <w:rsid w:val="00C40FA0"/>
    <w:rsid w:val="00C4146C"/>
    <w:rsid w:val="00C41A73"/>
    <w:rsid w:val="00C41F0E"/>
    <w:rsid w:val="00C41F1F"/>
    <w:rsid w:val="00C4267A"/>
    <w:rsid w:val="00C426C8"/>
    <w:rsid w:val="00C42BB3"/>
    <w:rsid w:val="00C42D18"/>
    <w:rsid w:val="00C42FD3"/>
    <w:rsid w:val="00C437F7"/>
    <w:rsid w:val="00C43A3A"/>
    <w:rsid w:val="00C43E8A"/>
    <w:rsid w:val="00C44456"/>
    <w:rsid w:val="00C444CF"/>
    <w:rsid w:val="00C4466C"/>
    <w:rsid w:val="00C4493D"/>
    <w:rsid w:val="00C44DF6"/>
    <w:rsid w:val="00C44E29"/>
    <w:rsid w:val="00C44E42"/>
    <w:rsid w:val="00C44F6A"/>
    <w:rsid w:val="00C4535D"/>
    <w:rsid w:val="00C45A01"/>
    <w:rsid w:val="00C45B9C"/>
    <w:rsid w:val="00C45BFA"/>
    <w:rsid w:val="00C45C51"/>
    <w:rsid w:val="00C463F1"/>
    <w:rsid w:val="00C469EC"/>
    <w:rsid w:val="00C47328"/>
    <w:rsid w:val="00C47569"/>
    <w:rsid w:val="00C477D9"/>
    <w:rsid w:val="00C47B3A"/>
    <w:rsid w:val="00C47F93"/>
    <w:rsid w:val="00C501CB"/>
    <w:rsid w:val="00C502CD"/>
    <w:rsid w:val="00C50315"/>
    <w:rsid w:val="00C5034C"/>
    <w:rsid w:val="00C504D2"/>
    <w:rsid w:val="00C505AD"/>
    <w:rsid w:val="00C50853"/>
    <w:rsid w:val="00C50EF7"/>
    <w:rsid w:val="00C51286"/>
    <w:rsid w:val="00C51859"/>
    <w:rsid w:val="00C51948"/>
    <w:rsid w:val="00C525FB"/>
    <w:rsid w:val="00C526EF"/>
    <w:rsid w:val="00C52A2C"/>
    <w:rsid w:val="00C52E3C"/>
    <w:rsid w:val="00C53222"/>
    <w:rsid w:val="00C535C7"/>
    <w:rsid w:val="00C53A27"/>
    <w:rsid w:val="00C53E88"/>
    <w:rsid w:val="00C54628"/>
    <w:rsid w:val="00C54C7A"/>
    <w:rsid w:val="00C55183"/>
    <w:rsid w:val="00C55BAB"/>
    <w:rsid w:val="00C55CA7"/>
    <w:rsid w:val="00C55E38"/>
    <w:rsid w:val="00C561A7"/>
    <w:rsid w:val="00C5644F"/>
    <w:rsid w:val="00C564D6"/>
    <w:rsid w:val="00C567A7"/>
    <w:rsid w:val="00C56A67"/>
    <w:rsid w:val="00C56D03"/>
    <w:rsid w:val="00C56DDF"/>
    <w:rsid w:val="00C56EC3"/>
    <w:rsid w:val="00C57071"/>
    <w:rsid w:val="00C571B5"/>
    <w:rsid w:val="00C57429"/>
    <w:rsid w:val="00C5764F"/>
    <w:rsid w:val="00C57AB0"/>
    <w:rsid w:val="00C57AF5"/>
    <w:rsid w:val="00C57DFD"/>
    <w:rsid w:val="00C6054E"/>
    <w:rsid w:val="00C607FF"/>
    <w:rsid w:val="00C60CA0"/>
    <w:rsid w:val="00C60DC9"/>
    <w:rsid w:val="00C61032"/>
    <w:rsid w:val="00C610BB"/>
    <w:rsid w:val="00C612D0"/>
    <w:rsid w:val="00C6169A"/>
    <w:rsid w:val="00C619DA"/>
    <w:rsid w:val="00C61A16"/>
    <w:rsid w:val="00C61AED"/>
    <w:rsid w:val="00C61CA2"/>
    <w:rsid w:val="00C621A8"/>
    <w:rsid w:val="00C629FE"/>
    <w:rsid w:val="00C62D96"/>
    <w:rsid w:val="00C62E39"/>
    <w:rsid w:val="00C62FD8"/>
    <w:rsid w:val="00C63486"/>
    <w:rsid w:val="00C63790"/>
    <w:rsid w:val="00C63A49"/>
    <w:rsid w:val="00C63AE1"/>
    <w:rsid w:val="00C63C51"/>
    <w:rsid w:val="00C641AC"/>
    <w:rsid w:val="00C64301"/>
    <w:rsid w:val="00C64D06"/>
    <w:rsid w:val="00C6551E"/>
    <w:rsid w:val="00C65692"/>
    <w:rsid w:val="00C65C29"/>
    <w:rsid w:val="00C65E05"/>
    <w:rsid w:val="00C65FC7"/>
    <w:rsid w:val="00C6609C"/>
    <w:rsid w:val="00C6621C"/>
    <w:rsid w:val="00C669F6"/>
    <w:rsid w:val="00C66B1D"/>
    <w:rsid w:val="00C6702C"/>
    <w:rsid w:val="00C6717E"/>
    <w:rsid w:val="00C67261"/>
    <w:rsid w:val="00C672F3"/>
    <w:rsid w:val="00C675AA"/>
    <w:rsid w:val="00C67D83"/>
    <w:rsid w:val="00C67F9D"/>
    <w:rsid w:val="00C705E0"/>
    <w:rsid w:val="00C70634"/>
    <w:rsid w:val="00C70CCA"/>
    <w:rsid w:val="00C70CD9"/>
    <w:rsid w:val="00C70D6E"/>
    <w:rsid w:val="00C70F6C"/>
    <w:rsid w:val="00C712C2"/>
    <w:rsid w:val="00C7146D"/>
    <w:rsid w:val="00C7153C"/>
    <w:rsid w:val="00C722A2"/>
    <w:rsid w:val="00C728FD"/>
    <w:rsid w:val="00C72934"/>
    <w:rsid w:val="00C72E5E"/>
    <w:rsid w:val="00C7324F"/>
    <w:rsid w:val="00C735CE"/>
    <w:rsid w:val="00C735F6"/>
    <w:rsid w:val="00C73B38"/>
    <w:rsid w:val="00C74146"/>
    <w:rsid w:val="00C7418C"/>
    <w:rsid w:val="00C742D1"/>
    <w:rsid w:val="00C74593"/>
    <w:rsid w:val="00C74A13"/>
    <w:rsid w:val="00C74C90"/>
    <w:rsid w:val="00C74E78"/>
    <w:rsid w:val="00C75A61"/>
    <w:rsid w:val="00C75A68"/>
    <w:rsid w:val="00C75B74"/>
    <w:rsid w:val="00C760D0"/>
    <w:rsid w:val="00C765BD"/>
    <w:rsid w:val="00C769AD"/>
    <w:rsid w:val="00C769C7"/>
    <w:rsid w:val="00C76EB2"/>
    <w:rsid w:val="00C77039"/>
    <w:rsid w:val="00C772F3"/>
    <w:rsid w:val="00C77AD0"/>
    <w:rsid w:val="00C77E89"/>
    <w:rsid w:val="00C77F4A"/>
    <w:rsid w:val="00C8008B"/>
    <w:rsid w:val="00C80C08"/>
    <w:rsid w:val="00C80DD3"/>
    <w:rsid w:val="00C80E61"/>
    <w:rsid w:val="00C80EE4"/>
    <w:rsid w:val="00C815B7"/>
    <w:rsid w:val="00C819B8"/>
    <w:rsid w:val="00C81C18"/>
    <w:rsid w:val="00C81E4F"/>
    <w:rsid w:val="00C81EA6"/>
    <w:rsid w:val="00C82144"/>
    <w:rsid w:val="00C82348"/>
    <w:rsid w:val="00C825DA"/>
    <w:rsid w:val="00C82633"/>
    <w:rsid w:val="00C8275D"/>
    <w:rsid w:val="00C8295A"/>
    <w:rsid w:val="00C835EA"/>
    <w:rsid w:val="00C83746"/>
    <w:rsid w:val="00C837A7"/>
    <w:rsid w:val="00C83CE3"/>
    <w:rsid w:val="00C8471D"/>
    <w:rsid w:val="00C848D5"/>
    <w:rsid w:val="00C84B01"/>
    <w:rsid w:val="00C84C5D"/>
    <w:rsid w:val="00C84D10"/>
    <w:rsid w:val="00C84F3F"/>
    <w:rsid w:val="00C852E9"/>
    <w:rsid w:val="00C85333"/>
    <w:rsid w:val="00C857BF"/>
    <w:rsid w:val="00C858C4"/>
    <w:rsid w:val="00C859B3"/>
    <w:rsid w:val="00C85D13"/>
    <w:rsid w:val="00C8654E"/>
    <w:rsid w:val="00C867F5"/>
    <w:rsid w:val="00C86BE2"/>
    <w:rsid w:val="00C86C72"/>
    <w:rsid w:val="00C86DAB"/>
    <w:rsid w:val="00C870CE"/>
    <w:rsid w:val="00C87A17"/>
    <w:rsid w:val="00C9042C"/>
    <w:rsid w:val="00C907CE"/>
    <w:rsid w:val="00C90D18"/>
    <w:rsid w:val="00C90FAF"/>
    <w:rsid w:val="00C9114A"/>
    <w:rsid w:val="00C912AA"/>
    <w:rsid w:val="00C91326"/>
    <w:rsid w:val="00C917D7"/>
    <w:rsid w:val="00C91A52"/>
    <w:rsid w:val="00C91D1D"/>
    <w:rsid w:val="00C91F7C"/>
    <w:rsid w:val="00C92275"/>
    <w:rsid w:val="00C9233B"/>
    <w:rsid w:val="00C9280D"/>
    <w:rsid w:val="00C934B9"/>
    <w:rsid w:val="00C93CC0"/>
    <w:rsid w:val="00C93F93"/>
    <w:rsid w:val="00C940AE"/>
    <w:rsid w:val="00C94DF9"/>
    <w:rsid w:val="00C9503C"/>
    <w:rsid w:val="00C950D8"/>
    <w:rsid w:val="00C95ABA"/>
    <w:rsid w:val="00C95B43"/>
    <w:rsid w:val="00C95DD8"/>
    <w:rsid w:val="00C9667B"/>
    <w:rsid w:val="00C96723"/>
    <w:rsid w:val="00C96D41"/>
    <w:rsid w:val="00C96E21"/>
    <w:rsid w:val="00C9726C"/>
    <w:rsid w:val="00C97518"/>
    <w:rsid w:val="00C978C7"/>
    <w:rsid w:val="00C97C56"/>
    <w:rsid w:val="00C97DB2"/>
    <w:rsid w:val="00CA05A5"/>
    <w:rsid w:val="00CA06DF"/>
    <w:rsid w:val="00CA0A5F"/>
    <w:rsid w:val="00CA0ABE"/>
    <w:rsid w:val="00CA1567"/>
    <w:rsid w:val="00CA1571"/>
    <w:rsid w:val="00CA17A2"/>
    <w:rsid w:val="00CA1874"/>
    <w:rsid w:val="00CA1B3C"/>
    <w:rsid w:val="00CA22A0"/>
    <w:rsid w:val="00CA244F"/>
    <w:rsid w:val="00CA2BEB"/>
    <w:rsid w:val="00CA3191"/>
    <w:rsid w:val="00CA428D"/>
    <w:rsid w:val="00CA4517"/>
    <w:rsid w:val="00CA47E1"/>
    <w:rsid w:val="00CA4898"/>
    <w:rsid w:val="00CA48D4"/>
    <w:rsid w:val="00CA4A64"/>
    <w:rsid w:val="00CA4C70"/>
    <w:rsid w:val="00CA4F8B"/>
    <w:rsid w:val="00CA4FB0"/>
    <w:rsid w:val="00CA57F1"/>
    <w:rsid w:val="00CA5AD8"/>
    <w:rsid w:val="00CA5B53"/>
    <w:rsid w:val="00CA5E1C"/>
    <w:rsid w:val="00CA5EFF"/>
    <w:rsid w:val="00CA5FB5"/>
    <w:rsid w:val="00CA62B5"/>
    <w:rsid w:val="00CA6C80"/>
    <w:rsid w:val="00CA6FFC"/>
    <w:rsid w:val="00CA737A"/>
    <w:rsid w:val="00CA741B"/>
    <w:rsid w:val="00CA7772"/>
    <w:rsid w:val="00CA7FA2"/>
    <w:rsid w:val="00CB03EF"/>
    <w:rsid w:val="00CB0801"/>
    <w:rsid w:val="00CB0808"/>
    <w:rsid w:val="00CB0C59"/>
    <w:rsid w:val="00CB0E31"/>
    <w:rsid w:val="00CB1AE3"/>
    <w:rsid w:val="00CB2036"/>
    <w:rsid w:val="00CB259D"/>
    <w:rsid w:val="00CB2748"/>
    <w:rsid w:val="00CB2B64"/>
    <w:rsid w:val="00CB2D57"/>
    <w:rsid w:val="00CB3204"/>
    <w:rsid w:val="00CB367C"/>
    <w:rsid w:val="00CB36B4"/>
    <w:rsid w:val="00CB378E"/>
    <w:rsid w:val="00CB39D4"/>
    <w:rsid w:val="00CB432C"/>
    <w:rsid w:val="00CB4395"/>
    <w:rsid w:val="00CB44F5"/>
    <w:rsid w:val="00CB47C4"/>
    <w:rsid w:val="00CB4F0B"/>
    <w:rsid w:val="00CB5464"/>
    <w:rsid w:val="00CB58A3"/>
    <w:rsid w:val="00CB63CD"/>
    <w:rsid w:val="00CB64B5"/>
    <w:rsid w:val="00CB6792"/>
    <w:rsid w:val="00CB67E4"/>
    <w:rsid w:val="00CB6B36"/>
    <w:rsid w:val="00CB7771"/>
    <w:rsid w:val="00CB77C6"/>
    <w:rsid w:val="00CB7D03"/>
    <w:rsid w:val="00CC0140"/>
    <w:rsid w:val="00CC03E7"/>
    <w:rsid w:val="00CC03EE"/>
    <w:rsid w:val="00CC089B"/>
    <w:rsid w:val="00CC08BE"/>
    <w:rsid w:val="00CC0A18"/>
    <w:rsid w:val="00CC0B8D"/>
    <w:rsid w:val="00CC0D0A"/>
    <w:rsid w:val="00CC0FC2"/>
    <w:rsid w:val="00CC1FE1"/>
    <w:rsid w:val="00CC2644"/>
    <w:rsid w:val="00CC2943"/>
    <w:rsid w:val="00CC29BA"/>
    <w:rsid w:val="00CC35A1"/>
    <w:rsid w:val="00CC38E4"/>
    <w:rsid w:val="00CC3A90"/>
    <w:rsid w:val="00CC3C2E"/>
    <w:rsid w:val="00CC3D2E"/>
    <w:rsid w:val="00CC42E6"/>
    <w:rsid w:val="00CC4317"/>
    <w:rsid w:val="00CC4408"/>
    <w:rsid w:val="00CC4BCB"/>
    <w:rsid w:val="00CC5371"/>
    <w:rsid w:val="00CC548A"/>
    <w:rsid w:val="00CC5F7D"/>
    <w:rsid w:val="00CC7642"/>
    <w:rsid w:val="00CC764F"/>
    <w:rsid w:val="00CD0145"/>
    <w:rsid w:val="00CD07F5"/>
    <w:rsid w:val="00CD0891"/>
    <w:rsid w:val="00CD0CA8"/>
    <w:rsid w:val="00CD11A5"/>
    <w:rsid w:val="00CD145B"/>
    <w:rsid w:val="00CD1A97"/>
    <w:rsid w:val="00CD1C2D"/>
    <w:rsid w:val="00CD2689"/>
    <w:rsid w:val="00CD27D8"/>
    <w:rsid w:val="00CD3EF3"/>
    <w:rsid w:val="00CD4239"/>
    <w:rsid w:val="00CD4A9D"/>
    <w:rsid w:val="00CD4ABD"/>
    <w:rsid w:val="00CD4B77"/>
    <w:rsid w:val="00CD4E93"/>
    <w:rsid w:val="00CD4EA7"/>
    <w:rsid w:val="00CD4F46"/>
    <w:rsid w:val="00CD500C"/>
    <w:rsid w:val="00CD5823"/>
    <w:rsid w:val="00CD5918"/>
    <w:rsid w:val="00CD5D0E"/>
    <w:rsid w:val="00CD5F33"/>
    <w:rsid w:val="00CD5F5A"/>
    <w:rsid w:val="00CD6182"/>
    <w:rsid w:val="00CD6A68"/>
    <w:rsid w:val="00CD6A90"/>
    <w:rsid w:val="00CD6B54"/>
    <w:rsid w:val="00CD7025"/>
    <w:rsid w:val="00CD73CA"/>
    <w:rsid w:val="00CD78CF"/>
    <w:rsid w:val="00CD7931"/>
    <w:rsid w:val="00CE062E"/>
    <w:rsid w:val="00CE06BF"/>
    <w:rsid w:val="00CE0A7E"/>
    <w:rsid w:val="00CE0B24"/>
    <w:rsid w:val="00CE11FB"/>
    <w:rsid w:val="00CE158E"/>
    <w:rsid w:val="00CE1D75"/>
    <w:rsid w:val="00CE1E6E"/>
    <w:rsid w:val="00CE1EBA"/>
    <w:rsid w:val="00CE29BD"/>
    <w:rsid w:val="00CE2C9C"/>
    <w:rsid w:val="00CE2DD3"/>
    <w:rsid w:val="00CE3516"/>
    <w:rsid w:val="00CE46FD"/>
    <w:rsid w:val="00CE4C1A"/>
    <w:rsid w:val="00CE4D56"/>
    <w:rsid w:val="00CE5393"/>
    <w:rsid w:val="00CE54E2"/>
    <w:rsid w:val="00CE5B63"/>
    <w:rsid w:val="00CE5DB6"/>
    <w:rsid w:val="00CE73A6"/>
    <w:rsid w:val="00CE7625"/>
    <w:rsid w:val="00CE7AEB"/>
    <w:rsid w:val="00CE7F6E"/>
    <w:rsid w:val="00CF0634"/>
    <w:rsid w:val="00CF0716"/>
    <w:rsid w:val="00CF0BE9"/>
    <w:rsid w:val="00CF0C2D"/>
    <w:rsid w:val="00CF10F9"/>
    <w:rsid w:val="00CF1165"/>
    <w:rsid w:val="00CF15C0"/>
    <w:rsid w:val="00CF16B6"/>
    <w:rsid w:val="00CF16C2"/>
    <w:rsid w:val="00CF1BBB"/>
    <w:rsid w:val="00CF27A2"/>
    <w:rsid w:val="00CF2A5F"/>
    <w:rsid w:val="00CF2E02"/>
    <w:rsid w:val="00CF2F62"/>
    <w:rsid w:val="00CF312F"/>
    <w:rsid w:val="00CF38F8"/>
    <w:rsid w:val="00CF3C0B"/>
    <w:rsid w:val="00CF3C9A"/>
    <w:rsid w:val="00CF3EB8"/>
    <w:rsid w:val="00CF4326"/>
    <w:rsid w:val="00CF4720"/>
    <w:rsid w:val="00CF48E9"/>
    <w:rsid w:val="00CF4BF9"/>
    <w:rsid w:val="00CF4E36"/>
    <w:rsid w:val="00CF4EA5"/>
    <w:rsid w:val="00CF515C"/>
    <w:rsid w:val="00CF51EF"/>
    <w:rsid w:val="00CF54C6"/>
    <w:rsid w:val="00CF5DBC"/>
    <w:rsid w:val="00CF66AE"/>
    <w:rsid w:val="00CF72AF"/>
    <w:rsid w:val="00CF76AF"/>
    <w:rsid w:val="00CF7A34"/>
    <w:rsid w:val="00CF7BB2"/>
    <w:rsid w:val="00CF7BE9"/>
    <w:rsid w:val="00CF7D6F"/>
    <w:rsid w:val="00D00827"/>
    <w:rsid w:val="00D00B91"/>
    <w:rsid w:val="00D01404"/>
    <w:rsid w:val="00D016B5"/>
    <w:rsid w:val="00D016ED"/>
    <w:rsid w:val="00D01B8B"/>
    <w:rsid w:val="00D01DCB"/>
    <w:rsid w:val="00D01E83"/>
    <w:rsid w:val="00D025FA"/>
    <w:rsid w:val="00D027C0"/>
    <w:rsid w:val="00D02832"/>
    <w:rsid w:val="00D031DF"/>
    <w:rsid w:val="00D03B43"/>
    <w:rsid w:val="00D044D5"/>
    <w:rsid w:val="00D04E46"/>
    <w:rsid w:val="00D05587"/>
    <w:rsid w:val="00D05827"/>
    <w:rsid w:val="00D05ED4"/>
    <w:rsid w:val="00D05F59"/>
    <w:rsid w:val="00D0624A"/>
    <w:rsid w:val="00D06325"/>
    <w:rsid w:val="00D066BD"/>
    <w:rsid w:val="00D06A36"/>
    <w:rsid w:val="00D06A5F"/>
    <w:rsid w:val="00D06B7C"/>
    <w:rsid w:val="00D0703F"/>
    <w:rsid w:val="00D0752E"/>
    <w:rsid w:val="00D07B53"/>
    <w:rsid w:val="00D10264"/>
    <w:rsid w:val="00D107C2"/>
    <w:rsid w:val="00D10BF3"/>
    <w:rsid w:val="00D10C00"/>
    <w:rsid w:val="00D10F85"/>
    <w:rsid w:val="00D1110A"/>
    <w:rsid w:val="00D11685"/>
    <w:rsid w:val="00D11C1C"/>
    <w:rsid w:val="00D11D34"/>
    <w:rsid w:val="00D121E1"/>
    <w:rsid w:val="00D12286"/>
    <w:rsid w:val="00D124B7"/>
    <w:rsid w:val="00D125BB"/>
    <w:rsid w:val="00D1275B"/>
    <w:rsid w:val="00D12768"/>
    <w:rsid w:val="00D132FB"/>
    <w:rsid w:val="00D140B5"/>
    <w:rsid w:val="00D140C2"/>
    <w:rsid w:val="00D14153"/>
    <w:rsid w:val="00D14175"/>
    <w:rsid w:val="00D14308"/>
    <w:rsid w:val="00D149C6"/>
    <w:rsid w:val="00D14C26"/>
    <w:rsid w:val="00D14C41"/>
    <w:rsid w:val="00D14D80"/>
    <w:rsid w:val="00D14EAD"/>
    <w:rsid w:val="00D159F1"/>
    <w:rsid w:val="00D15DFE"/>
    <w:rsid w:val="00D161EF"/>
    <w:rsid w:val="00D169C9"/>
    <w:rsid w:val="00D16CDF"/>
    <w:rsid w:val="00D16F82"/>
    <w:rsid w:val="00D17158"/>
    <w:rsid w:val="00D17392"/>
    <w:rsid w:val="00D17692"/>
    <w:rsid w:val="00D17746"/>
    <w:rsid w:val="00D17F0A"/>
    <w:rsid w:val="00D2005C"/>
    <w:rsid w:val="00D2006C"/>
    <w:rsid w:val="00D20F60"/>
    <w:rsid w:val="00D211B0"/>
    <w:rsid w:val="00D21B3B"/>
    <w:rsid w:val="00D21BE8"/>
    <w:rsid w:val="00D21F90"/>
    <w:rsid w:val="00D223A7"/>
    <w:rsid w:val="00D22493"/>
    <w:rsid w:val="00D229DF"/>
    <w:rsid w:val="00D22B03"/>
    <w:rsid w:val="00D231A0"/>
    <w:rsid w:val="00D232C0"/>
    <w:rsid w:val="00D23FE7"/>
    <w:rsid w:val="00D24133"/>
    <w:rsid w:val="00D246BB"/>
    <w:rsid w:val="00D2494F"/>
    <w:rsid w:val="00D24E89"/>
    <w:rsid w:val="00D25181"/>
    <w:rsid w:val="00D25C95"/>
    <w:rsid w:val="00D26276"/>
    <w:rsid w:val="00D262D7"/>
    <w:rsid w:val="00D2643A"/>
    <w:rsid w:val="00D26C1D"/>
    <w:rsid w:val="00D27B30"/>
    <w:rsid w:val="00D27B93"/>
    <w:rsid w:val="00D306AA"/>
    <w:rsid w:val="00D30A24"/>
    <w:rsid w:val="00D30C24"/>
    <w:rsid w:val="00D30C7F"/>
    <w:rsid w:val="00D3111E"/>
    <w:rsid w:val="00D3128A"/>
    <w:rsid w:val="00D313CB"/>
    <w:rsid w:val="00D31DD8"/>
    <w:rsid w:val="00D31EA4"/>
    <w:rsid w:val="00D3222C"/>
    <w:rsid w:val="00D32266"/>
    <w:rsid w:val="00D32300"/>
    <w:rsid w:val="00D327C6"/>
    <w:rsid w:val="00D32A24"/>
    <w:rsid w:val="00D32AE5"/>
    <w:rsid w:val="00D32FD8"/>
    <w:rsid w:val="00D33103"/>
    <w:rsid w:val="00D333C6"/>
    <w:rsid w:val="00D33873"/>
    <w:rsid w:val="00D33949"/>
    <w:rsid w:val="00D3399D"/>
    <w:rsid w:val="00D341AA"/>
    <w:rsid w:val="00D3438D"/>
    <w:rsid w:val="00D34576"/>
    <w:rsid w:val="00D349D8"/>
    <w:rsid w:val="00D34A6A"/>
    <w:rsid w:val="00D34C47"/>
    <w:rsid w:val="00D34CA3"/>
    <w:rsid w:val="00D34E59"/>
    <w:rsid w:val="00D34EC8"/>
    <w:rsid w:val="00D34F5F"/>
    <w:rsid w:val="00D35341"/>
    <w:rsid w:val="00D35725"/>
    <w:rsid w:val="00D357A6"/>
    <w:rsid w:val="00D3607A"/>
    <w:rsid w:val="00D363D1"/>
    <w:rsid w:val="00D363E1"/>
    <w:rsid w:val="00D37298"/>
    <w:rsid w:val="00D3782F"/>
    <w:rsid w:val="00D37F53"/>
    <w:rsid w:val="00D37FB8"/>
    <w:rsid w:val="00D37FD1"/>
    <w:rsid w:val="00D40002"/>
    <w:rsid w:val="00D40004"/>
    <w:rsid w:val="00D401BE"/>
    <w:rsid w:val="00D4042E"/>
    <w:rsid w:val="00D40495"/>
    <w:rsid w:val="00D408EC"/>
    <w:rsid w:val="00D409E8"/>
    <w:rsid w:val="00D40FA3"/>
    <w:rsid w:val="00D4104D"/>
    <w:rsid w:val="00D41E50"/>
    <w:rsid w:val="00D42846"/>
    <w:rsid w:val="00D42950"/>
    <w:rsid w:val="00D42AC0"/>
    <w:rsid w:val="00D42B12"/>
    <w:rsid w:val="00D435C2"/>
    <w:rsid w:val="00D438FC"/>
    <w:rsid w:val="00D43BCA"/>
    <w:rsid w:val="00D43D41"/>
    <w:rsid w:val="00D43E97"/>
    <w:rsid w:val="00D440EF"/>
    <w:rsid w:val="00D4440C"/>
    <w:rsid w:val="00D4458A"/>
    <w:rsid w:val="00D445A0"/>
    <w:rsid w:val="00D44A35"/>
    <w:rsid w:val="00D44A38"/>
    <w:rsid w:val="00D44A5A"/>
    <w:rsid w:val="00D4572C"/>
    <w:rsid w:val="00D45845"/>
    <w:rsid w:val="00D45848"/>
    <w:rsid w:val="00D45C55"/>
    <w:rsid w:val="00D46189"/>
    <w:rsid w:val="00D4635F"/>
    <w:rsid w:val="00D464E9"/>
    <w:rsid w:val="00D46882"/>
    <w:rsid w:val="00D46B1A"/>
    <w:rsid w:val="00D46DF2"/>
    <w:rsid w:val="00D46F7C"/>
    <w:rsid w:val="00D47179"/>
    <w:rsid w:val="00D47334"/>
    <w:rsid w:val="00D477FC"/>
    <w:rsid w:val="00D479A9"/>
    <w:rsid w:val="00D50157"/>
    <w:rsid w:val="00D505E3"/>
    <w:rsid w:val="00D50724"/>
    <w:rsid w:val="00D50B74"/>
    <w:rsid w:val="00D510E1"/>
    <w:rsid w:val="00D51480"/>
    <w:rsid w:val="00D5193D"/>
    <w:rsid w:val="00D51C10"/>
    <w:rsid w:val="00D51C13"/>
    <w:rsid w:val="00D51D8D"/>
    <w:rsid w:val="00D52148"/>
    <w:rsid w:val="00D5264B"/>
    <w:rsid w:val="00D526B2"/>
    <w:rsid w:val="00D527E7"/>
    <w:rsid w:val="00D52ACD"/>
    <w:rsid w:val="00D52ED3"/>
    <w:rsid w:val="00D52FC9"/>
    <w:rsid w:val="00D537DF"/>
    <w:rsid w:val="00D53B31"/>
    <w:rsid w:val="00D53F87"/>
    <w:rsid w:val="00D5405F"/>
    <w:rsid w:val="00D544AB"/>
    <w:rsid w:val="00D54701"/>
    <w:rsid w:val="00D5479C"/>
    <w:rsid w:val="00D54F8C"/>
    <w:rsid w:val="00D55218"/>
    <w:rsid w:val="00D55C52"/>
    <w:rsid w:val="00D55F47"/>
    <w:rsid w:val="00D56582"/>
    <w:rsid w:val="00D5680F"/>
    <w:rsid w:val="00D56FFC"/>
    <w:rsid w:val="00D57656"/>
    <w:rsid w:val="00D57DC9"/>
    <w:rsid w:val="00D60000"/>
    <w:rsid w:val="00D60021"/>
    <w:rsid w:val="00D60037"/>
    <w:rsid w:val="00D6005F"/>
    <w:rsid w:val="00D60319"/>
    <w:rsid w:val="00D607CC"/>
    <w:rsid w:val="00D60835"/>
    <w:rsid w:val="00D61269"/>
    <w:rsid w:val="00D617F7"/>
    <w:rsid w:val="00D61C1B"/>
    <w:rsid w:val="00D62017"/>
    <w:rsid w:val="00D624BB"/>
    <w:rsid w:val="00D62564"/>
    <w:rsid w:val="00D62867"/>
    <w:rsid w:val="00D62CBD"/>
    <w:rsid w:val="00D6352C"/>
    <w:rsid w:val="00D64276"/>
    <w:rsid w:val="00D642D3"/>
    <w:rsid w:val="00D648E9"/>
    <w:rsid w:val="00D64902"/>
    <w:rsid w:val="00D64B2F"/>
    <w:rsid w:val="00D65A1D"/>
    <w:rsid w:val="00D66247"/>
    <w:rsid w:val="00D66E2B"/>
    <w:rsid w:val="00D67AB9"/>
    <w:rsid w:val="00D67B35"/>
    <w:rsid w:val="00D706BD"/>
    <w:rsid w:val="00D7081E"/>
    <w:rsid w:val="00D7084E"/>
    <w:rsid w:val="00D70B5C"/>
    <w:rsid w:val="00D70E9C"/>
    <w:rsid w:val="00D70FB6"/>
    <w:rsid w:val="00D7154C"/>
    <w:rsid w:val="00D71858"/>
    <w:rsid w:val="00D71B1F"/>
    <w:rsid w:val="00D71CF5"/>
    <w:rsid w:val="00D71D90"/>
    <w:rsid w:val="00D71ECF"/>
    <w:rsid w:val="00D72061"/>
    <w:rsid w:val="00D72313"/>
    <w:rsid w:val="00D72555"/>
    <w:rsid w:val="00D72D42"/>
    <w:rsid w:val="00D7340C"/>
    <w:rsid w:val="00D73AE2"/>
    <w:rsid w:val="00D73F13"/>
    <w:rsid w:val="00D74013"/>
    <w:rsid w:val="00D74113"/>
    <w:rsid w:val="00D744C6"/>
    <w:rsid w:val="00D74AC3"/>
    <w:rsid w:val="00D74EC1"/>
    <w:rsid w:val="00D7504D"/>
    <w:rsid w:val="00D7515A"/>
    <w:rsid w:val="00D75289"/>
    <w:rsid w:val="00D75679"/>
    <w:rsid w:val="00D75DF2"/>
    <w:rsid w:val="00D75E92"/>
    <w:rsid w:val="00D75FA9"/>
    <w:rsid w:val="00D76096"/>
    <w:rsid w:val="00D76703"/>
    <w:rsid w:val="00D77419"/>
    <w:rsid w:val="00D8058C"/>
    <w:rsid w:val="00D80B95"/>
    <w:rsid w:val="00D80F12"/>
    <w:rsid w:val="00D8120A"/>
    <w:rsid w:val="00D81527"/>
    <w:rsid w:val="00D81647"/>
    <w:rsid w:val="00D81924"/>
    <w:rsid w:val="00D81CCA"/>
    <w:rsid w:val="00D82586"/>
    <w:rsid w:val="00D8273D"/>
    <w:rsid w:val="00D829F1"/>
    <w:rsid w:val="00D82CAB"/>
    <w:rsid w:val="00D82F9C"/>
    <w:rsid w:val="00D8336E"/>
    <w:rsid w:val="00D839A9"/>
    <w:rsid w:val="00D845F8"/>
    <w:rsid w:val="00D84771"/>
    <w:rsid w:val="00D84B8E"/>
    <w:rsid w:val="00D84B91"/>
    <w:rsid w:val="00D84C16"/>
    <w:rsid w:val="00D84F04"/>
    <w:rsid w:val="00D852D2"/>
    <w:rsid w:val="00D853C1"/>
    <w:rsid w:val="00D8577B"/>
    <w:rsid w:val="00D85BE4"/>
    <w:rsid w:val="00D86023"/>
    <w:rsid w:val="00D86066"/>
    <w:rsid w:val="00D867F2"/>
    <w:rsid w:val="00D8699A"/>
    <w:rsid w:val="00D86A33"/>
    <w:rsid w:val="00D86AD9"/>
    <w:rsid w:val="00D86BC8"/>
    <w:rsid w:val="00D87336"/>
    <w:rsid w:val="00D87959"/>
    <w:rsid w:val="00D87BDB"/>
    <w:rsid w:val="00D9005A"/>
    <w:rsid w:val="00D901CB"/>
    <w:rsid w:val="00D90B49"/>
    <w:rsid w:val="00D90ECC"/>
    <w:rsid w:val="00D91E87"/>
    <w:rsid w:val="00D92434"/>
    <w:rsid w:val="00D92874"/>
    <w:rsid w:val="00D92C62"/>
    <w:rsid w:val="00D92D98"/>
    <w:rsid w:val="00D934B3"/>
    <w:rsid w:val="00D936CE"/>
    <w:rsid w:val="00D936F9"/>
    <w:rsid w:val="00D93967"/>
    <w:rsid w:val="00D93CE1"/>
    <w:rsid w:val="00D93EF5"/>
    <w:rsid w:val="00D93FA4"/>
    <w:rsid w:val="00D940F0"/>
    <w:rsid w:val="00D95648"/>
    <w:rsid w:val="00D96441"/>
    <w:rsid w:val="00D96B57"/>
    <w:rsid w:val="00D9719C"/>
    <w:rsid w:val="00D9735C"/>
    <w:rsid w:val="00D975CA"/>
    <w:rsid w:val="00D97843"/>
    <w:rsid w:val="00DA0388"/>
    <w:rsid w:val="00DA08E1"/>
    <w:rsid w:val="00DA0C73"/>
    <w:rsid w:val="00DA0D6C"/>
    <w:rsid w:val="00DA1165"/>
    <w:rsid w:val="00DA1325"/>
    <w:rsid w:val="00DA139F"/>
    <w:rsid w:val="00DA174C"/>
    <w:rsid w:val="00DA1765"/>
    <w:rsid w:val="00DA1BA8"/>
    <w:rsid w:val="00DA1EA0"/>
    <w:rsid w:val="00DA2063"/>
    <w:rsid w:val="00DA2714"/>
    <w:rsid w:val="00DA2B0C"/>
    <w:rsid w:val="00DA2D72"/>
    <w:rsid w:val="00DA32D5"/>
    <w:rsid w:val="00DA35D2"/>
    <w:rsid w:val="00DA37F2"/>
    <w:rsid w:val="00DA3897"/>
    <w:rsid w:val="00DA3CB1"/>
    <w:rsid w:val="00DA3CD1"/>
    <w:rsid w:val="00DA3D93"/>
    <w:rsid w:val="00DA429C"/>
    <w:rsid w:val="00DA5045"/>
    <w:rsid w:val="00DA50D0"/>
    <w:rsid w:val="00DA512E"/>
    <w:rsid w:val="00DA564C"/>
    <w:rsid w:val="00DA5660"/>
    <w:rsid w:val="00DA5729"/>
    <w:rsid w:val="00DA6495"/>
    <w:rsid w:val="00DA67ED"/>
    <w:rsid w:val="00DA6A37"/>
    <w:rsid w:val="00DA71C9"/>
    <w:rsid w:val="00DA730D"/>
    <w:rsid w:val="00DA750C"/>
    <w:rsid w:val="00DA7634"/>
    <w:rsid w:val="00DA7722"/>
    <w:rsid w:val="00DB02E0"/>
    <w:rsid w:val="00DB105D"/>
    <w:rsid w:val="00DB2E44"/>
    <w:rsid w:val="00DB328A"/>
    <w:rsid w:val="00DB383E"/>
    <w:rsid w:val="00DB3B3E"/>
    <w:rsid w:val="00DB3DBF"/>
    <w:rsid w:val="00DB43CC"/>
    <w:rsid w:val="00DB474F"/>
    <w:rsid w:val="00DB4A82"/>
    <w:rsid w:val="00DB4AB2"/>
    <w:rsid w:val="00DB4DB2"/>
    <w:rsid w:val="00DB514C"/>
    <w:rsid w:val="00DB5393"/>
    <w:rsid w:val="00DB58BE"/>
    <w:rsid w:val="00DB5C42"/>
    <w:rsid w:val="00DB5F1B"/>
    <w:rsid w:val="00DB6721"/>
    <w:rsid w:val="00DB7145"/>
    <w:rsid w:val="00DB752D"/>
    <w:rsid w:val="00DB77F9"/>
    <w:rsid w:val="00DB7A84"/>
    <w:rsid w:val="00DC0273"/>
    <w:rsid w:val="00DC0518"/>
    <w:rsid w:val="00DC0578"/>
    <w:rsid w:val="00DC0603"/>
    <w:rsid w:val="00DC08FF"/>
    <w:rsid w:val="00DC0BC3"/>
    <w:rsid w:val="00DC0E4A"/>
    <w:rsid w:val="00DC0ED5"/>
    <w:rsid w:val="00DC0EE1"/>
    <w:rsid w:val="00DC121A"/>
    <w:rsid w:val="00DC1D59"/>
    <w:rsid w:val="00DC25D5"/>
    <w:rsid w:val="00DC2EDA"/>
    <w:rsid w:val="00DC2F69"/>
    <w:rsid w:val="00DC2F84"/>
    <w:rsid w:val="00DC3202"/>
    <w:rsid w:val="00DC3271"/>
    <w:rsid w:val="00DC3A33"/>
    <w:rsid w:val="00DC3FC0"/>
    <w:rsid w:val="00DC4027"/>
    <w:rsid w:val="00DC4059"/>
    <w:rsid w:val="00DC40E3"/>
    <w:rsid w:val="00DC463C"/>
    <w:rsid w:val="00DC46CB"/>
    <w:rsid w:val="00DC4706"/>
    <w:rsid w:val="00DC51E6"/>
    <w:rsid w:val="00DC588B"/>
    <w:rsid w:val="00DC5DCA"/>
    <w:rsid w:val="00DC625D"/>
    <w:rsid w:val="00DC6C32"/>
    <w:rsid w:val="00DC75DC"/>
    <w:rsid w:val="00DC79D6"/>
    <w:rsid w:val="00DC7E94"/>
    <w:rsid w:val="00DC7FB5"/>
    <w:rsid w:val="00DD0002"/>
    <w:rsid w:val="00DD030E"/>
    <w:rsid w:val="00DD03A5"/>
    <w:rsid w:val="00DD04D9"/>
    <w:rsid w:val="00DD0C5B"/>
    <w:rsid w:val="00DD10B3"/>
    <w:rsid w:val="00DD146C"/>
    <w:rsid w:val="00DD147F"/>
    <w:rsid w:val="00DD1505"/>
    <w:rsid w:val="00DD2009"/>
    <w:rsid w:val="00DD22F9"/>
    <w:rsid w:val="00DD25DA"/>
    <w:rsid w:val="00DD264D"/>
    <w:rsid w:val="00DD294F"/>
    <w:rsid w:val="00DD2BD9"/>
    <w:rsid w:val="00DD2C74"/>
    <w:rsid w:val="00DD336B"/>
    <w:rsid w:val="00DD3644"/>
    <w:rsid w:val="00DD3662"/>
    <w:rsid w:val="00DD4272"/>
    <w:rsid w:val="00DD48C7"/>
    <w:rsid w:val="00DD4E3B"/>
    <w:rsid w:val="00DD4E3F"/>
    <w:rsid w:val="00DD5947"/>
    <w:rsid w:val="00DD5E27"/>
    <w:rsid w:val="00DD5E65"/>
    <w:rsid w:val="00DD65DD"/>
    <w:rsid w:val="00DD67AC"/>
    <w:rsid w:val="00DD69D6"/>
    <w:rsid w:val="00DD70E4"/>
    <w:rsid w:val="00DD7705"/>
    <w:rsid w:val="00DD7737"/>
    <w:rsid w:val="00DE059B"/>
    <w:rsid w:val="00DE0894"/>
    <w:rsid w:val="00DE09C1"/>
    <w:rsid w:val="00DE09C6"/>
    <w:rsid w:val="00DE0C2D"/>
    <w:rsid w:val="00DE1169"/>
    <w:rsid w:val="00DE1470"/>
    <w:rsid w:val="00DE179A"/>
    <w:rsid w:val="00DE17D8"/>
    <w:rsid w:val="00DE196D"/>
    <w:rsid w:val="00DE1FE0"/>
    <w:rsid w:val="00DE27FB"/>
    <w:rsid w:val="00DE2A1B"/>
    <w:rsid w:val="00DE2E21"/>
    <w:rsid w:val="00DE2E88"/>
    <w:rsid w:val="00DE35DA"/>
    <w:rsid w:val="00DE38F6"/>
    <w:rsid w:val="00DE3B5A"/>
    <w:rsid w:val="00DE4073"/>
    <w:rsid w:val="00DE4791"/>
    <w:rsid w:val="00DE4D8E"/>
    <w:rsid w:val="00DE4EF9"/>
    <w:rsid w:val="00DE5288"/>
    <w:rsid w:val="00DE52BA"/>
    <w:rsid w:val="00DE5915"/>
    <w:rsid w:val="00DE5A62"/>
    <w:rsid w:val="00DE5BAC"/>
    <w:rsid w:val="00DE6244"/>
    <w:rsid w:val="00DE668E"/>
    <w:rsid w:val="00DE692C"/>
    <w:rsid w:val="00DE694F"/>
    <w:rsid w:val="00DE6A5E"/>
    <w:rsid w:val="00DE6CA4"/>
    <w:rsid w:val="00DE71ED"/>
    <w:rsid w:val="00DE7A95"/>
    <w:rsid w:val="00DF0024"/>
    <w:rsid w:val="00DF0479"/>
    <w:rsid w:val="00DF06FF"/>
    <w:rsid w:val="00DF0883"/>
    <w:rsid w:val="00DF0B13"/>
    <w:rsid w:val="00DF1075"/>
    <w:rsid w:val="00DF163B"/>
    <w:rsid w:val="00DF16E2"/>
    <w:rsid w:val="00DF1A4A"/>
    <w:rsid w:val="00DF1D19"/>
    <w:rsid w:val="00DF1ECF"/>
    <w:rsid w:val="00DF20FF"/>
    <w:rsid w:val="00DF2176"/>
    <w:rsid w:val="00DF36B2"/>
    <w:rsid w:val="00DF3896"/>
    <w:rsid w:val="00DF3C49"/>
    <w:rsid w:val="00DF3EB1"/>
    <w:rsid w:val="00DF3EDE"/>
    <w:rsid w:val="00DF4340"/>
    <w:rsid w:val="00DF45A8"/>
    <w:rsid w:val="00DF4856"/>
    <w:rsid w:val="00DF4DD6"/>
    <w:rsid w:val="00DF50A7"/>
    <w:rsid w:val="00DF5118"/>
    <w:rsid w:val="00DF57A4"/>
    <w:rsid w:val="00DF5866"/>
    <w:rsid w:val="00DF596C"/>
    <w:rsid w:val="00DF5A2E"/>
    <w:rsid w:val="00DF5B06"/>
    <w:rsid w:val="00DF5DB1"/>
    <w:rsid w:val="00DF6041"/>
    <w:rsid w:val="00DF6396"/>
    <w:rsid w:val="00DF639A"/>
    <w:rsid w:val="00DF678A"/>
    <w:rsid w:val="00DF68EC"/>
    <w:rsid w:val="00DF6AD6"/>
    <w:rsid w:val="00DF6E73"/>
    <w:rsid w:val="00DF73A8"/>
    <w:rsid w:val="00DF7961"/>
    <w:rsid w:val="00DF7A23"/>
    <w:rsid w:val="00DF7BB9"/>
    <w:rsid w:val="00E00103"/>
    <w:rsid w:val="00E0064C"/>
    <w:rsid w:val="00E00822"/>
    <w:rsid w:val="00E00D34"/>
    <w:rsid w:val="00E00DEE"/>
    <w:rsid w:val="00E016A8"/>
    <w:rsid w:val="00E018CC"/>
    <w:rsid w:val="00E01DFC"/>
    <w:rsid w:val="00E02407"/>
    <w:rsid w:val="00E02424"/>
    <w:rsid w:val="00E026F1"/>
    <w:rsid w:val="00E02724"/>
    <w:rsid w:val="00E02884"/>
    <w:rsid w:val="00E03121"/>
    <w:rsid w:val="00E0313E"/>
    <w:rsid w:val="00E032A3"/>
    <w:rsid w:val="00E03338"/>
    <w:rsid w:val="00E03354"/>
    <w:rsid w:val="00E033D2"/>
    <w:rsid w:val="00E034D8"/>
    <w:rsid w:val="00E03505"/>
    <w:rsid w:val="00E03B44"/>
    <w:rsid w:val="00E04DA6"/>
    <w:rsid w:val="00E050D2"/>
    <w:rsid w:val="00E05266"/>
    <w:rsid w:val="00E05F56"/>
    <w:rsid w:val="00E06085"/>
    <w:rsid w:val="00E06402"/>
    <w:rsid w:val="00E06FBF"/>
    <w:rsid w:val="00E07104"/>
    <w:rsid w:val="00E071C0"/>
    <w:rsid w:val="00E0727B"/>
    <w:rsid w:val="00E075F9"/>
    <w:rsid w:val="00E07900"/>
    <w:rsid w:val="00E07C42"/>
    <w:rsid w:val="00E07CBA"/>
    <w:rsid w:val="00E07D18"/>
    <w:rsid w:val="00E07D92"/>
    <w:rsid w:val="00E10600"/>
    <w:rsid w:val="00E10A72"/>
    <w:rsid w:val="00E10EF7"/>
    <w:rsid w:val="00E110F7"/>
    <w:rsid w:val="00E11336"/>
    <w:rsid w:val="00E11880"/>
    <w:rsid w:val="00E11B70"/>
    <w:rsid w:val="00E11C5B"/>
    <w:rsid w:val="00E11EF2"/>
    <w:rsid w:val="00E125DA"/>
    <w:rsid w:val="00E1281D"/>
    <w:rsid w:val="00E12989"/>
    <w:rsid w:val="00E12C79"/>
    <w:rsid w:val="00E1334C"/>
    <w:rsid w:val="00E13403"/>
    <w:rsid w:val="00E13494"/>
    <w:rsid w:val="00E13815"/>
    <w:rsid w:val="00E13C8B"/>
    <w:rsid w:val="00E13CDC"/>
    <w:rsid w:val="00E13D4C"/>
    <w:rsid w:val="00E14AA4"/>
    <w:rsid w:val="00E14D5E"/>
    <w:rsid w:val="00E14ECE"/>
    <w:rsid w:val="00E14FAC"/>
    <w:rsid w:val="00E15090"/>
    <w:rsid w:val="00E152F0"/>
    <w:rsid w:val="00E154D0"/>
    <w:rsid w:val="00E15755"/>
    <w:rsid w:val="00E157A4"/>
    <w:rsid w:val="00E15876"/>
    <w:rsid w:val="00E15AF3"/>
    <w:rsid w:val="00E15FFE"/>
    <w:rsid w:val="00E1601F"/>
    <w:rsid w:val="00E16037"/>
    <w:rsid w:val="00E16200"/>
    <w:rsid w:val="00E16243"/>
    <w:rsid w:val="00E162A8"/>
    <w:rsid w:val="00E16855"/>
    <w:rsid w:val="00E16996"/>
    <w:rsid w:val="00E16A70"/>
    <w:rsid w:val="00E16B8F"/>
    <w:rsid w:val="00E16C1C"/>
    <w:rsid w:val="00E16C34"/>
    <w:rsid w:val="00E16E63"/>
    <w:rsid w:val="00E174DC"/>
    <w:rsid w:val="00E178A6"/>
    <w:rsid w:val="00E17B80"/>
    <w:rsid w:val="00E17DDD"/>
    <w:rsid w:val="00E17DFC"/>
    <w:rsid w:val="00E201F2"/>
    <w:rsid w:val="00E203F7"/>
    <w:rsid w:val="00E2090F"/>
    <w:rsid w:val="00E20951"/>
    <w:rsid w:val="00E20BD2"/>
    <w:rsid w:val="00E20C2B"/>
    <w:rsid w:val="00E212D4"/>
    <w:rsid w:val="00E214BA"/>
    <w:rsid w:val="00E222E3"/>
    <w:rsid w:val="00E22362"/>
    <w:rsid w:val="00E22795"/>
    <w:rsid w:val="00E22BA7"/>
    <w:rsid w:val="00E22E48"/>
    <w:rsid w:val="00E23542"/>
    <w:rsid w:val="00E23DDD"/>
    <w:rsid w:val="00E24226"/>
    <w:rsid w:val="00E2459E"/>
    <w:rsid w:val="00E246B4"/>
    <w:rsid w:val="00E24DF4"/>
    <w:rsid w:val="00E24E49"/>
    <w:rsid w:val="00E25081"/>
    <w:rsid w:val="00E253F8"/>
    <w:rsid w:val="00E255F0"/>
    <w:rsid w:val="00E256B9"/>
    <w:rsid w:val="00E2590B"/>
    <w:rsid w:val="00E25CB2"/>
    <w:rsid w:val="00E264F4"/>
    <w:rsid w:val="00E267CA"/>
    <w:rsid w:val="00E26CA3"/>
    <w:rsid w:val="00E26F73"/>
    <w:rsid w:val="00E27098"/>
    <w:rsid w:val="00E27BA0"/>
    <w:rsid w:val="00E30249"/>
    <w:rsid w:val="00E30425"/>
    <w:rsid w:val="00E30467"/>
    <w:rsid w:val="00E305CE"/>
    <w:rsid w:val="00E30A83"/>
    <w:rsid w:val="00E317DF"/>
    <w:rsid w:val="00E3182D"/>
    <w:rsid w:val="00E3194F"/>
    <w:rsid w:val="00E31EEC"/>
    <w:rsid w:val="00E322B9"/>
    <w:rsid w:val="00E328EC"/>
    <w:rsid w:val="00E3325D"/>
    <w:rsid w:val="00E33324"/>
    <w:rsid w:val="00E333BC"/>
    <w:rsid w:val="00E33978"/>
    <w:rsid w:val="00E33F3B"/>
    <w:rsid w:val="00E33F7A"/>
    <w:rsid w:val="00E34000"/>
    <w:rsid w:val="00E341DF"/>
    <w:rsid w:val="00E342AA"/>
    <w:rsid w:val="00E34697"/>
    <w:rsid w:val="00E348AD"/>
    <w:rsid w:val="00E34D29"/>
    <w:rsid w:val="00E35649"/>
    <w:rsid w:val="00E3565B"/>
    <w:rsid w:val="00E359DB"/>
    <w:rsid w:val="00E35CD4"/>
    <w:rsid w:val="00E360BF"/>
    <w:rsid w:val="00E3626F"/>
    <w:rsid w:val="00E36548"/>
    <w:rsid w:val="00E36F1E"/>
    <w:rsid w:val="00E3749C"/>
    <w:rsid w:val="00E374BB"/>
    <w:rsid w:val="00E37692"/>
    <w:rsid w:val="00E404D4"/>
    <w:rsid w:val="00E4070E"/>
    <w:rsid w:val="00E408CF"/>
    <w:rsid w:val="00E4091C"/>
    <w:rsid w:val="00E40D1C"/>
    <w:rsid w:val="00E41004"/>
    <w:rsid w:val="00E411FE"/>
    <w:rsid w:val="00E41427"/>
    <w:rsid w:val="00E414FD"/>
    <w:rsid w:val="00E41BBD"/>
    <w:rsid w:val="00E41D0E"/>
    <w:rsid w:val="00E41E27"/>
    <w:rsid w:val="00E427A7"/>
    <w:rsid w:val="00E42F96"/>
    <w:rsid w:val="00E430C9"/>
    <w:rsid w:val="00E43581"/>
    <w:rsid w:val="00E43853"/>
    <w:rsid w:val="00E43B74"/>
    <w:rsid w:val="00E44235"/>
    <w:rsid w:val="00E44893"/>
    <w:rsid w:val="00E44E46"/>
    <w:rsid w:val="00E45083"/>
    <w:rsid w:val="00E4582D"/>
    <w:rsid w:val="00E45E58"/>
    <w:rsid w:val="00E45FC7"/>
    <w:rsid w:val="00E46083"/>
    <w:rsid w:val="00E4680C"/>
    <w:rsid w:val="00E469BF"/>
    <w:rsid w:val="00E469F9"/>
    <w:rsid w:val="00E46F16"/>
    <w:rsid w:val="00E4712B"/>
    <w:rsid w:val="00E472FC"/>
    <w:rsid w:val="00E47361"/>
    <w:rsid w:val="00E477F7"/>
    <w:rsid w:val="00E50389"/>
    <w:rsid w:val="00E50791"/>
    <w:rsid w:val="00E513FA"/>
    <w:rsid w:val="00E515C6"/>
    <w:rsid w:val="00E52184"/>
    <w:rsid w:val="00E5237D"/>
    <w:rsid w:val="00E5246A"/>
    <w:rsid w:val="00E529AE"/>
    <w:rsid w:val="00E52A13"/>
    <w:rsid w:val="00E52BEA"/>
    <w:rsid w:val="00E52C28"/>
    <w:rsid w:val="00E52F2C"/>
    <w:rsid w:val="00E53913"/>
    <w:rsid w:val="00E53C7E"/>
    <w:rsid w:val="00E53D47"/>
    <w:rsid w:val="00E547C9"/>
    <w:rsid w:val="00E549F1"/>
    <w:rsid w:val="00E54C30"/>
    <w:rsid w:val="00E54ECB"/>
    <w:rsid w:val="00E55489"/>
    <w:rsid w:val="00E554CD"/>
    <w:rsid w:val="00E55E23"/>
    <w:rsid w:val="00E566B8"/>
    <w:rsid w:val="00E56BD1"/>
    <w:rsid w:val="00E56CF1"/>
    <w:rsid w:val="00E57E73"/>
    <w:rsid w:val="00E604FB"/>
    <w:rsid w:val="00E60856"/>
    <w:rsid w:val="00E60D87"/>
    <w:rsid w:val="00E610A9"/>
    <w:rsid w:val="00E61186"/>
    <w:rsid w:val="00E61233"/>
    <w:rsid w:val="00E61334"/>
    <w:rsid w:val="00E6134D"/>
    <w:rsid w:val="00E6193D"/>
    <w:rsid w:val="00E61A06"/>
    <w:rsid w:val="00E61E17"/>
    <w:rsid w:val="00E625D0"/>
    <w:rsid w:val="00E62776"/>
    <w:rsid w:val="00E62BC4"/>
    <w:rsid w:val="00E62C43"/>
    <w:rsid w:val="00E63879"/>
    <w:rsid w:val="00E63A97"/>
    <w:rsid w:val="00E63ADA"/>
    <w:rsid w:val="00E63BCA"/>
    <w:rsid w:val="00E63C69"/>
    <w:rsid w:val="00E63E15"/>
    <w:rsid w:val="00E63EF7"/>
    <w:rsid w:val="00E640C9"/>
    <w:rsid w:val="00E64301"/>
    <w:rsid w:val="00E64C8D"/>
    <w:rsid w:val="00E64DD1"/>
    <w:rsid w:val="00E659C0"/>
    <w:rsid w:val="00E65ACD"/>
    <w:rsid w:val="00E65D56"/>
    <w:rsid w:val="00E66181"/>
    <w:rsid w:val="00E6681A"/>
    <w:rsid w:val="00E66875"/>
    <w:rsid w:val="00E66F4A"/>
    <w:rsid w:val="00E6726D"/>
    <w:rsid w:val="00E6774F"/>
    <w:rsid w:val="00E678DA"/>
    <w:rsid w:val="00E67B87"/>
    <w:rsid w:val="00E67D08"/>
    <w:rsid w:val="00E67FD9"/>
    <w:rsid w:val="00E7063D"/>
    <w:rsid w:val="00E707AD"/>
    <w:rsid w:val="00E70A62"/>
    <w:rsid w:val="00E70C07"/>
    <w:rsid w:val="00E70D37"/>
    <w:rsid w:val="00E70FBA"/>
    <w:rsid w:val="00E71271"/>
    <w:rsid w:val="00E715E9"/>
    <w:rsid w:val="00E722C9"/>
    <w:rsid w:val="00E7238A"/>
    <w:rsid w:val="00E723F3"/>
    <w:rsid w:val="00E72831"/>
    <w:rsid w:val="00E72BBB"/>
    <w:rsid w:val="00E7322F"/>
    <w:rsid w:val="00E7343F"/>
    <w:rsid w:val="00E73786"/>
    <w:rsid w:val="00E73A3D"/>
    <w:rsid w:val="00E7424F"/>
    <w:rsid w:val="00E74592"/>
    <w:rsid w:val="00E7481E"/>
    <w:rsid w:val="00E74B2C"/>
    <w:rsid w:val="00E75015"/>
    <w:rsid w:val="00E753FD"/>
    <w:rsid w:val="00E758E9"/>
    <w:rsid w:val="00E75AAA"/>
    <w:rsid w:val="00E75F02"/>
    <w:rsid w:val="00E760B9"/>
    <w:rsid w:val="00E761DF"/>
    <w:rsid w:val="00E7626E"/>
    <w:rsid w:val="00E76385"/>
    <w:rsid w:val="00E76D85"/>
    <w:rsid w:val="00E76FB3"/>
    <w:rsid w:val="00E77064"/>
    <w:rsid w:val="00E775AB"/>
    <w:rsid w:val="00E7760F"/>
    <w:rsid w:val="00E777B2"/>
    <w:rsid w:val="00E801A3"/>
    <w:rsid w:val="00E8041A"/>
    <w:rsid w:val="00E80429"/>
    <w:rsid w:val="00E80716"/>
    <w:rsid w:val="00E807CA"/>
    <w:rsid w:val="00E80BFF"/>
    <w:rsid w:val="00E80F4F"/>
    <w:rsid w:val="00E8135F"/>
    <w:rsid w:val="00E818EC"/>
    <w:rsid w:val="00E81CA5"/>
    <w:rsid w:val="00E81F20"/>
    <w:rsid w:val="00E82383"/>
    <w:rsid w:val="00E825CA"/>
    <w:rsid w:val="00E82A2D"/>
    <w:rsid w:val="00E82D4B"/>
    <w:rsid w:val="00E831C2"/>
    <w:rsid w:val="00E83816"/>
    <w:rsid w:val="00E83DE5"/>
    <w:rsid w:val="00E83EAB"/>
    <w:rsid w:val="00E8434F"/>
    <w:rsid w:val="00E843D5"/>
    <w:rsid w:val="00E846F1"/>
    <w:rsid w:val="00E847D0"/>
    <w:rsid w:val="00E85A37"/>
    <w:rsid w:val="00E85C36"/>
    <w:rsid w:val="00E85CF3"/>
    <w:rsid w:val="00E863A8"/>
    <w:rsid w:val="00E8659D"/>
    <w:rsid w:val="00E8695C"/>
    <w:rsid w:val="00E86C6F"/>
    <w:rsid w:val="00E87000"/>
    <w:rsid w:val="00E871CE"/>
    <w:rsid w:val="00E87685"/>
    <w:rsid w:val="00E87E00"/>
    <w:rsid w:val="00E87EF7"/>
    <w:rsid w:val="00E90442"/>
    <w:rsid w:val="00E907A2"/>
    <w:rsid w:val="00E90982"/>
    <w:rsid w:val="00E909AA"/>
    <w:rsid w:val="00E90E91"/>
    <w:rsid w:val="00E9106D"/>
    <w:rsid w:val="00E9125A"/>
    <w:rsid w:val="00E91347"/>
    <w:rsid w:val="00E91932"/>
    <w:rsid w:val="00E919DC"/>
    <w:rsid w:val="00E91F82"/>
    <w:rsid w:val="00E9247E"/>
    <w:rsid w:val="00E9250C"/>
    <w:rsid w:val="00E926C0"/>
    <w:rsid w:val="00E92985"/>
    <w:rsid w:val="00E92BE7"/>
    <w:rsid w:val="00E9336C"/>
    <w:rsid w:val="00E93757"/>
    <w:rsid w:val="00E937CF"/>
    <w:rsid w:val="00E9393C"/>
    <w:rsid w:val="00E93A4D"/>
    <w:rsid w:val="00E93BDE"/>
    <w:rsid w:val="00E93D4E"/>
    <w:rsid w:val="00E944BA"/>
    <w:rsid w:val="00E945C8"/>
    <w:rsid w:val="00E947DA"/>
    <w:rsid w:val="00E94C07"/>
    <w:rsid w:val="00E94D5C"/>
    <w:rsid w:val="00E951B6"/>
    <w:rsid w:val="00E952DC"/>
    <w:rsid w:val="00E955B4"/>
    <w:rsid w:val="00E958BF"/>
    <w:rsid w:val="00E95A5B"/>
    <w:rsid w:val="00E95CB7"/>
    <w:rsid w:val="00E96C40"/>
    <w:rsid w:val="00E96F3E"/>
    <w:rsid w:val="00E9718C"/>
    <w:rsid w:val="00E97724"/>
    <w:rsid w:val="00EA07C4"/>
    <w:rsid w:val="00EA0BFB"/>
    <w:rsid w:val="00EA0F8E"/>
    <w:rsid w:val="00EA14AA"/>
    <w:rsid w:val="00EA1562"/>
    <w:rsid w:val="00EA161E"/>
    <w:rsid w:val="00EA1792"/>
    <w:rsid w:val="00EA1848"/>
    <w:rsid w:val="00EA1D99"/>
    <w:rsid w:val="00EA1DBF"/>
    <w:rsid w:val="00EA255C"/>
    <w:rsid w:val="00EA2594"/>
    <w:rsid w:val="00EA26C5"/>
    <w:rsid w:val="00EA3100"/>
    <w:rsid w:val="00EA3947"/>
    <w:rsid w:val="00EA3D3C"/>
    <w:rsid w:val="00EA3E8D"/>
    <w:rsid w:val="00EA43D8"/>
    <w:rsid w:val="00EA488A"/>
    <w:rsid w:val="00EA49E1"/>
    <w:rsid w:val="00EA4B72"/>
    <w:rsid w:val="00EA4BA1"/>
    <w:rsid w:val="00EA4EAC"/>
    <w:rsid w:val="00EA502A"/>
    <w:rsid w:val="00EA52C2"/>
    <w:rsid w:val="00EA530F"/>
    <w:rsid w:val="00EA5571"/>
    <w:rsid w:val="00EA5599"/>
    <w:rsid w:val="00EA6274"/>
    <w:rsid w:val="00EA643F"/>
    <w:rsid w:val="00EA6A31"/>
    <w:rsid w:val="00EA7D81"/>
    <w:rsid w:val="00EA7E3D"/>
    <w:rsid w:val="00EB050B"/>
    <w:rsid w:val="00EB06A2"/>
    <w:rsid w:val="00EB08B6"/>
    <w:rsid w:val="00EB09A6"/>
    <w:rsid w:val="00EB0AF3"/>
    <w:rsid w:val="00EB0B80"/>
    <w:rsid w:val="00EB0BA4"/>
    <w:rsid w:val="00EB0F4D"/>
    <w:rsid w:val="00EB1202"/>
    <w:rsid w:val="00EB1633"/>
    <w:rsid w:val="00EB17E4"/>
    <w:rsid w:val="00EB1A0E"/>
    <w:rsid w:val="00EB1A35"/>
    <w:rsid w:val="00EB1EFF"/>
    <w:rsid w:val="00EB21F8"/>
    <w:rsid w:val="00EB264C"/>
    <w:rsid w:val="00EB2D3C"/>
    <w:rsid w:val="00EB2EB1"/>
    <w:rsid w:val="00EB2F19"/>
    <w:rsid w:val="00EB3163"/>
    <w:rsid w:val="00EB338A"/>
    <w:rsid w:val="00EB3752"/>
    <w:rsid w:val="00EB376D"/>
    <w:rsid w:val="00EB379D"/>
    <w:rsid w:val="00EB3EE5"/>
    <w:rsid w:val="00EB41A7"/>
    <w:rsid w:val="00EB42A3"/>
    <w:rsid w:val="00EB4613"/>
    <w:rsid w:val="00EB471A"/>
    <w:rsid w:val="00EB4DF8"/>
    <w:rsid w:val="00EB4FC6"/>
    <w:rsid w:val="00EB5025"/>
    <w:rsid w:val="00EB5673"/>
    <w:rsid w:val="00EB638D"/>
    <w:rsid w:val="00EB639F"/>
    <w:rsid w:val="00EB640E"/>
    <w:rsid w:val="00EB64BF"/>
    <w:rsid w:val="00EB6BA1"/>
    <w:rsid w:val="00EB6C63"/>
    <w:rsid w:val="00EB743E"/>
    <w:rsid w:val="00EB7E86"/>
    <w:rsid w:val="00EB7F5E"/>
    <w:rsid w:val="00EC01D8"/>
    <w:rsid w:val="00EC02C2"/>
    <w:rsid w:val="00EC064E"/>
    <w:rsid w:val="00EC0F33"/>
    <w:rsid w:val="00EC1916"/>
    <w:rsid w:val="00EC1F7E"/>
    <w:rsid w:val="00EC2099"/>
    <w:rsid w:val="00EC214B"/>
    <w:rsid w:val="00EC2157"/>
    <w:rsid w:val="00EC2381"/>
    <w:rsid w:val="00EC2462"/>
    <w:rsid w:val="00EC29E1"/>
    <w:rsid w:val="00EC2A49"/>
    <w:rsid w:val="00EC2CFB"/>
    <w:rsid w:val="00EC34AF"/>
    <w:rsid w:val="00EC3CA2"/>
    <w:rsid w:val="00EC3E92"/>
    <w:rsid w:val="00EC42D0"/>
    <w:rsid w:val="00EC4365"/>
    <w:rsid w:val="00EC447A"/>
    <w:rsid w:val="00EC49CE"/>
    <w:rsid w:val="00EC519E"/>
    <w:rsid w:val="00EC52D7"/>
    <w:rsid w:val="00EC53C1"/>
    <w:rsid w:val="00EC5BC1"/>
    <w:rsid w:val="00EC5CFC"/>
    <w:rsid w:val="00EC5FA0"/>
    <w:rsid w:val="00EC635A"/>
    <w:rsid w:val="00EC63B7"/>
    <w:rsid w:val="00EC63E6"/>
    <w:rsid w:val="00EC69AA"/>
    <w:rsid w:val="00EC69F4"/>
    <w:rsid w:val="00EC6B44"/>
    <w:rsid w:val="00EC6E0B"/>
    <w:rsid w:val="00EC71A2"/>
    <w:rsid w:val="00EC7250"/>
    <w:rsid w:val="00EC7907"/>
    <w:rsid w:val="00EC7A01"/>
    <w:rsid w:val="00EC7AF5"/>
    <w:rsid w:val="00ED006D"/>
    <w:rsid w:val="00ED0F88"/>
    <w:rsid w:val="00ED1952"/>
    <w:rsid w:val="00ED1B0E"/>
    <w:rsid w:val="00ED1E37"/>
    <w:rsid w:val="00ED213A"/>
    <w:rsid w:val="00ED2401"/>
    <w:rsid w:val="00ED2662"/>
    <w:rsid w:val="00ED2969"/>
    <w:rsid w:val="00ED2AA1"/>
    <w:rsid w:val="00ED2AB8"/>
    <w:rsid w:val="00ED2ECA"/>
    <w:rsid w:val="00ED31B9"/>
    <w:rsid w:val="00ED34B8"/>
    <w:rsid w:val="00ED34DD"/>
    <w:rsid w:val="00ED37AA"/>
    <w:rsid w:val="00ED3C03"/>
    <w:rsid w:val="00ED3C3E"/>
    <w:rsid w:val="00ED4105"/>
    <w:rsid w:val="00ED4155"/>
    <w:rsid w:val="00ED41B5"/>
    <w:rsid w:val="00ED460F"/>
    <w:rsid w:val="00ED50E3"/>
    <w:rsid w:val="00ED5371"/>
    <w:rsid w:val="00ED53E7"/>
    <w:rsid w:val="00ED54F1"/>
    <w:rsid w:val="00ED5A68"/>
    <w:rsid w:val="00ED5F79"/>
    <w:rsid w:val="00ED689A"/>
    <w:rsid w:val="00ED68FE"/>
    <w:rsid w:val="00ED6A91"/>
    <w:rsid w:val="00ED7563"/>
    <w:rsid w:val="00ED77CF"/>
    <w:rsid w:val="00ED7C7B"/>
    <w:rsid w:val="00ED7DEA"/>
    <w:rsid w:val="00EE00BF"/>
    <w:rsid w:val="00EE0311"/>
    <w:rsid w:val="00EE0340"/>
    <w:rsid w:val="00EE08E9"/>
    <w:rsid w:val="00EE0B97"/>
    <w:rsid w:val="00EE110D"/>
    <w:rsid w:val="00EE11B7"/>
    <w:rsid w:val="00EE1A3B"/>
    <w:rsid w:val="00EE1A7B"/>
    <w:rsid w:val="00EE1AC6"/>
    <w:rsid w:val="00EE1CD8"/>
    <w:rsid w:val="00EE1E52"/>
    <w:rsid w:val="00EE235D"/>
    <w:rsid w:val="00EE2AC8"/>
    <w:rsid w:val="00EE2C58"/>
    <w:rsid w:val="00EE2C87"/>
    <w:rsid w:val="00EE3067"/>
    <w:rsid w:val="00EE34A9"/>
    <w:rsid w:val="00EE34AF"/>
    <w:rsid w:val="00EE418D"/>
    <w:rsid w:val="00EE4927"/>
    <w:rsid w:val="00EE4959"/>
    <w:rsid w:val="00EE4A3C"/>
    <w:rsid w:val="00EE4C44"/>
    <w:rsid w:val="00EE4D8B"/>
    <w:rsid w:val="00EE4E99"/>
    <w:rsid w:val="00EE50A3"/>
    <w:rsid w:val="00EE5402"/>
    <w:rsid w:val="00EE56EE"/>
    <w:rsid w:val="00EE583C"/>
    <w:rsid w:val="00EE5B06"/>
    <w:rsid w:val="00EE5C83"/>
    <w:rsid w:val="00EE5FAA"/>
    <w:rsid w:val="00EE6141"/>
    <w:rsid w:val="00EE62A4"/>
    <w:rsid w:val="00EE6BBE"/>
    <w:rsid w:val="00EE6D0F"/>
    <w:rsid w:val="00EE6E4B"/>
    <w:rsid w:val="00EE74A4"/>
    <w:rsid w:val="00EE75F0"/>
    <w:rsid w:val="00EE777D"/>
    <w:rsid w:val="00EE782B"/>
    <w:rsid w:val="00EE7ECF"/>
    <w:rsid w:val="00EF034F"/>
    <w:rsid w:val="00EF0697"/>
    <w:rsid w:val="00EF087E"/>
    <w:rsid w:val="00EF09DC"/>
    <w:rsid w:val="00EF0B44"/>
    <w:rsid w:val="00EF0B83"/>
    <w:rsid w:val="00EF105E"/>
    <w:rsid w:val="00EF1312"/>
    <w:rsid w:val="00EF151E"/>
    <w:rsid w:val="00EF1986"/>
    <w:rsid w:val="00EF2089"/>
    <w:rsid w:val="00EF24E5"/>
    <w:rsid w:val="00EF2778"/>
    <w:rsid w:val="00EF2964"/>
    <w:rsid w:val="00EF29AC"/>
    <w:rsid w:val="00EF2C4A"/>
    <w:rsid w:val="00EF2FA6"/>
    <w:rsid w:val="00EF3371"/>
    <w:rsid w:val="00EF417F"/>
    <w:rsid w:val="00EF41B2"/>
    <w:rsid w:val="00EF41D1"/>
    <w:rsid w:val="00EF434C"/>
    <w:rsid w:val="00EF4CE8"/>
    <w:rsid w:val="00EF4EF4"/>
    <w:rsid w:val="00EF5201"/>
    <w:rsid w:val="00EF52AA"/>
    <w:rsid w:val="00EF5697"/>
    <w:rsid w:val="00EF56D0"/>
    <w:rsid w:val="00EF5EF8"/>
    <w:rsid w:val="00EF6542"/>
    <w:rsid w:val="00EF6690"/>
    <w:rsid w:val="00EF6986"/>
    <w:rsid w:val="00EF6D45"/>
    <w:rsid w:val="00EF726F"/>
    <w:rsid w:val="00EF72BA"/>
    <w:rsid w:val="00EF72BD"/>
    <w:rsid w:val="00EF78C8"/>
    <w:rsid w:val="00F00492"/>
    <w:rsid w:val="00F004F2"/>
    <w:rsid w:val="00F00689"/>
    <w:rsid w:val="00F009A9"/>
    <w:rsid w:val="00F00B6D"/>
    <w:rsid w:val="00F014CD"/>
    <w:rsid w:val="00F01828"/>
    <w:rsid w:val="00F01A56"/>
    <w:rsid w:val="00F01E71"/>
    <w:rsid w:val="00F0215F"/>
    <w:rsid w:val="00F02266"/>
    <w:rsid w:val="00F02D87"/>
    <w:rsid w:val="00F03299"/>
    <w:rsid w:val="00F03821"/>
    <w:rsid w:val="00F038C3"/>
    <w:rsid w:val="00F038EF"/>
    <w:rsid w:val="00F03BD6"/>
    <w:rsid w:val="00F0423F"/>
    <w:rsid w:val="00F04909"/>
    <w:rsid w:val="00F04ED7"/>
    <w:rsid w:val="00F04FEF"/>
    <w:rsid w:val="00F05029"/>
    <w:rsid w:val="00F05478"/>
    <w:rsid w:val="00F05586"/>
    <w:rsid w:val="00F055A9"/>
    <w:rsid w:val="00F059C1"/>
    <w:rsid w:val="00F05DCB"/>
    <w:rsid w:val="00F064F4"/>
    <w:rsid w:val="00F0679D"/>
    <w:rsid w:val="00F06D79"/>
    <w:rsid w:val="00F06E9E"/>
    <w:rsid w:val="00F0709E"/>
    <w:rsid w:val="00F0740A"/>
    <w:rsid w:val="00F076EC"/>
    <w:rsid w:val="00F0779F"/>
    <w:rsid w:val="00F1043D"/>
    <w:rsid w:val="00F10633"/>
    <w:rsid w:val="00F10834"/>
    <w:rsid w:val="00F10A0C"/>
    <w:rsid w:val="00F10C02"/>
    <w:rsid w:val="00F10CBA"/>
    <w:rsid w:val="00F1115F"/>
    <w:rsid w:val="00F1130A"/>
    <w:rsid w:val="00F117E1"/>
    <w:rsid w:val="00F11DDF"/>
    <w:rsid w:val="00F12192"/>
    <w:rsid w:val="00F126DE"/>
    <w:rsid w:val="00F12E16"/>
    <w:rsid w:val="00F1369B"/>
    <w:rsid w:val="00F1391E"/>
    <w:rsid w:val="00F13951"/>
    <w:rsid w:val="00F13B4B"/>
    <w:rsid w:val="00F1411F"/>
    <w:rsid w:val="00F14539"/>
    <w:rsid w:val="00F14630"/>
    <w:rsid w:val="00F14713"/>
    <w:rsid w:val="00F1506F"/>
    <w:rsid w:val="00F156FF"/>
    <w:rsid w:val="00F158E1"/>
    <w:rsid w:val="00F161F0"/>
    <w:rsid w:val="00F1654A"/>
    <w:rsid w:val="00F16569"/>
    <w:rsid w:val="00F16A64"/>
    <w:rsid w:val="00F16A8F"/>
    <w:rsid w:val="00F1734E"/>
    <w:rsid w:val="00F174DC"/>
    <w:rsid w:val="00F17DD0"/>
    <w:rsid w:val="00F20791"/>
    <w:rsid w:val="00F20C56"/>
    <w:rsid w:val="00F210D9"/>
    <w:rsid w:val="00F2172B"/>
    <w:rsid w:val="00F21B7F"/>
    <w:rsid w:val="00F21BFC"/>
    <w:rsid w:val="00F21EEC"/>
    <w:rsid w:val="00F22047"/>
    <w:rsid w:val="00F22233"/>
    <w:rsid w:val="00F225FF"/>
    <w:rsid w:val="00F2264D"/>
    <w:rsid w:val="00F2295C"/>
    <w:rsid w:val="00F22CB9"/>
    <w:rsid w:val="00F22FBC"/>
    <w:rsid w:val="00F23044"/>
    <w:rsid w:val="00F23296"/>
    <w:rsid w:val="00F2343F"/>
    <w:rsid w:val="00F23989"/>
    <w:rsid w:val="00F23D4C"/>
    <w:rsid w:val="00F2431C"/>
    <w:rsid w:val="00F24563"/>
    <w:rsid w:val="00F245FC"/>
    <w:rsid w:val="00F24B15"/>
    <w:rsid w:val="00F24D29"/>
    <w:rsid w:val="00F251A7"/>
    <w:rsid w:val="00F251E2"/>
    <w:rsid w:val="00F258B1"/>
    <w:rsid w:val="00F25C4F"/>
    <w:rsid w:val="00F27057"/>
    <w:rsid w:val="00F27111"/>
    <w:rsid w:val="00F27364"/>
    <w:rsid w:val="00F273E9"/>
    <w:rsid w:val="00F2748F"/>
    <w:rsid w:val="00F27C90"/>
    <w:rsid w:val="00F27D1A"/>
    <w:rsid w:val="00F30312"/>
    <w:rsid w:val="00F304EE"/>
    <w:rsid w:val="00F3068B"/>
    <w:rsid w:val="00F30B9E"/>
    <w:rsid w:val="00F315CE"/>
    <w:rsid w:val="00F32476"/>
    <w:rsid w:val="00F32501"/>
    <w:rsid w:val="00F32636"/>
    <w:rsid w:val="00F32803"/>
    <w:rsid w:val="00F3288A"/>
    <w:rsid w:val="00F329A4"/>
    <w:rsid w:val="00F32F36"/>
    <w:rsid w:val="00F332A0"/>
    <w:rsid w:val="00F33381"/>
    <w:rsid w:val="00F3372E"/>
    <w:rsid w:val="00F3393C"/>
    <w:rsid w:val="00F33E45"/>
    <w:rsid w:val="00F3404D"/>
    <w:rsid w:val="00F346B5"/>
    <w:rsid w:val="00F34CA9"/>
    <w:rsid w:val="00F34FF8"/>
    <w:rsid w:val="00F350C8"/>
    <w:rsid w:val="00F351E0"/>
    <w:rsid w:val="00F35279"/>
    <w:rsid w:val="00F352A0"/>
    <w:rsid w:val="00F35609"/>
    <w:rsid w:val="00F35794"/>
    <w:rsid w:val="00F359ED"/>
    <w:rsid w:val="00F361E7"/>
    <w:rsid w:val="00F36AEA"/>
    <w:rsid w:val="00F37A5A"/>
    <w:rsid w:val="00F37E3C"/>
    <w:rsid w:val="00F404BB"/>
    <w:rsid w:val="00F41356"/>
    <w:rsid w:val="00F41841"/>
    <w:rsid w:val="00F41859"/>
    <w:rsid w:val="00F41A43"/>
    <w:rsid w:val="00F41D35"/>
    <w:rsid w:val="00F420D8"/>
    <w:rsid w:val="00F4220C"/>
    <w:rsid w:val="00F4237E"/>
    <w:rsid w:val="00F42ED6"/>
    <w:rsid w:val="00F43AC6"/>
    <w:rsid w:val="00F43BBD"/>
    <w:rsid w:val="00F444E7"/>
    <w:rsid w:val="00F44663"/>
    <w:rsid w:val="00F449E9"/>
    <w:rsid w:val="00F449EE"/>
    <w:rsid w:val="00F44FAB"/>
    <w:rsid w:val="00F453A0"/>
    <w:rsid w:val="00F45570"/>
    <w:rsid w:val="00F455BF"/>
    <w:rsid w:val="00F459C5"/>
    <w:rsid w:val="00F45CCC"/>
    <w:rsid w:val="00F45F2D"/>
    <w:rsid w:val="00F45F8C"/>
    <w:rsid w:val="00F460C4"/>
    <w:rsid w:val="00F463F4"/>
    <w:rsid w:val="00F4660C"/>
    <w:rsid w:val="00F467AC"/>
    <w:rsid w:val="00F46A49"/>
    <w:rsid w:val="00F46AFE"/>
    <w:rsid w:val="00F46B17"/>
    <w:rsid w:val="00F4701F"/>
    <w:rsid w:val="00F472DB"/>
    <w:rsid w:val="00F47691"/>
    <w:rsid w:val="00F47C46"/>
    <w:rsid w:val="00F47D12"/>
    <w:rsid w:val="00F500BB"/>
    <w:rsid w:val="00F5038A"/>
    <w:rsid w:val="00F5054A"/>
    <w:rsid w:val="00F50795"/>
    <w:rsid w:val="00F507D7"/>
    <w:rsid w:val="00F508AD"/>
    <w:rsid w:val="00F50FB0"/>
    <w:rsid w:val="00F5110C"/>
    <w:rsid w:val="00F51848"/>
    <w:rsid w:val="00F52986"/>
    <w:rsid w:val="00F53AFC"/>
    <w:rsid w:val="00F53D88"/>
    <w:rsid w:val="00F53E60"/>
    <w:rsid w:val="00F54043"/>
    <w:rsid w:val="00F54AB9"/>
    <w:rsid w:val="00F54EBB"/>
    <w:rsid w:val="00F54F02"/>
    <w:rsid w:val="00F5543F"/>
    <w:rsid w:val="00F55654"/>
    <w:rsid w:val="00F55834"/>
    <w:rsid w:val="00F55C38"/>
    <w:rsid w:val="00F55DBB"/>
    <w:rsid w:val="00F56BA1"/>
    <w:rsid w:val="00F57125"/>
    <w:rsid w:val="00F57789"/>
    <w:rsid w:val="00F57AC0"/>
    <w:rsid w:val="00F602B4"/>
    <w:rsid w:val="00F60648"/>
    <w:rsid w:val="00F6070D"/>
    <w:rsid w:val="00F60DA4"/>
    <w:rsid w:val="00F60EE7"/>
    <w:rsid w:val="00F61098"/>
    <w:rsid w:val="00F61447"/>
    <w:rsid w:val="00F61A3F"/>
    <w:rsid w:val="00F61D0D"/>
    <w:rsid w:val="00F61FB0"/>
    <w:rsid w:val="00F620B7"/>
    <w:rsid w:val="00F62A94"/>
    <w:rsid w:val="00F62F2C"/>
    <w:rsid w:val="00F631EF"/>
    <w:rsid w:val="00F635D1"/>
    <w:rsid w:val="00F636F0"/>
    <w:rsid w:val="00F639D2"/>
    <w:rsid w:val="00F63C6C"/>
    <w:rsid w:val="00F63DA5"/>
    <w:rsid w:val="00F64018"/>
    <w:rsid w:val="00F64022"/>
    <w:rsid w:val="00F64B9D"/>
    <w:rsid w:val="00F64D68"/>
    <w:rsid w:val="00F64E0A"/>
    <w:rsid w:val="00F64FEC"/>
    <w:rsid w:val="00F65243"/>
    <w:rsid w:val="00F65CB4"/>
    <w:rsid w:val="00F66262"/>
    <w:rsid w:val="00F66394"/>
    <w:rsid w:val="00F66475"/>
    <w:rsid w:val="00F66760"/>
    <w:rsid w:val="00F667D4"/>
    <w:rsid w:val="00F66D1E"/>
    <w:rsid w:val="00F66E2A"/>
    <w:rsid w:val="00F67150"/>
    <w:rsid w:val="00F672F4"/>
    <w:rsid w:val="00F67302"/>
    <w:rsid w:val="00F673D6"/>
    <w:rsid w:val="00F67758"/>
    <w:rsid w:val="00F67F4F"/>
    <w:rsid w:val="00F71004"/>
    <w:rsid w:val="00F7120B"/>
    <w:rsid w:val="00F7121D"/>
    <w:rsid w:val="00F712AF"/>
    <w:rsid w:val="00F721B0"/>
    <w:rsid w:val="00F7224C"/>
    <w:rsid w:val="00F72496"/>
    <w:rsid w:val="00F72813"/>
    <w:rsid w:val="00F72986"/>
    <w:rsid w:val="00F72A15"/>
    <w:rsid w:val="00F72E1C"/>
    <w:rsid w:val="00F7332B"/>
    <w:rsid w:val="00F73403"/>
    <w:rsid w:val="00F73E4A"/>
    <w:rsid w:val="00F742A5"/>
    <w:rsid w:val="00F74749"/>
    <w:rsid w:val="00F749E2"/>
    <w:rsid w:val="00F7507F"/>
    <w:rsid w:val="00F7514A"/>
    <w:rsid w:val="00F751A1"/>
    <w:rsid w:val="00F75349"/>
    <w:rsid w:val="00F7564E"/>
    <w:rsid w:val="00F75A6E"/>
    <w:rsid w:val="00F75B9E"/>
    <w:rsid w:val="00F762B5"/>
    <w:rsid w:val="00F767CB"/>
    <w:rsid w:val="00F76825"/>
    <w:rsid w:val="00F769D1"/>
    <w:rsid w:val="00F76AC3"/>
    <w:rsid w:val="00F76D45"/>
    <w:rsid w:val="00F76D95"/>
    <w:rsid w:val="00F77342"/>
    <w:rsid w:val="00F774A3"/>
    <w:rsid w:val="00F779DF"/>
    <w:rsid w:val="00F77E5D"/>
    <w:rsid w:val="00F8009A"/>
    <w:rsid w:val="00F802D8"/>
    <w:rsid w:val="00F8075E"/>
    <w:rsid w:val="00F807C1"/>
    <w:rsid w:val="00F80CB2"/>
    <w:rsid w:val="00F80DE1"/>
    <w:rsid w:val="00F80E77"/>
    <w:rsid w:val="00F81837"/>
    <w:rsid w:val="00F81B17"/>
    <w:rsid w:val="00F81B9B"/>
    <w:rsid w:val="00F81F08"/>
    <w:rsid w:val="00F820C8"/>
    <w:rsid w:val="00F823DB"/>
    <w:rsid w:val="00F82708"/>
    <w:rsid w:val="00F82890"/>
    <w:rsid w:val="00F828AA"/>
    <w:rsid w:val="00F82D07"/>
    <w:rsid w:val="00F82EFF"/>
    <w:rsid w:val="00F8312B"/>
    <w:rsid w:val="00F83354"/>
    <w:rsid w:val="00F835D6"/>
    <w:rsid w:val="00F839BD"/>
    <w:rsid w:val="00F83D38"/>
    <w:rsid w:val="00F83D3F"/>
    <w:rsid w:val="00F84ECB"/>
    <w:rsid w:val="00F852FC"/>
    <w:rsid w:val="00F85414"/>
    <w:rsid w:val="00F8557C"/>
    <w:rsid w:val="00F85674"/>
    <w:rsid w:val="00F85B67"/>
    <w:rsid w:val="00F85E81"/>
    <w:rsid w:val="00F85EC1"/>
    <w:rsid w:val="00F85F03"/>
    <w:rsid w:val="00F8618F"/>
    <w:rsid w:val="00F863EA"/>
    <w:rsid w:val="00F86638"/>
    <w:rsid w:val="00F86B87"/>
    <w:rsid w:val="00F877AF"/>
    <w:rsid w:val="00F87937"/>
    <w:rsid w:val="00F87F3C"/>
    <w:rsid w:val="00F9068D"/>
    <w:rsid w:val="00F9078B"/>
    <w:rsid w:val="00F9086A"/>
    <w:rsid w:val="00F909A0"/>
    <w:rsid w:val="00F9137C"/>
    <w:rsid w:val="00F92413"/>
    <w:rsid w:val="00F924E6"/>
    <w:rsid w:val="00F92839"/>
    <w:rsid w:val="00F92AF7"/>
    <w:rsid w:val="00F934D2"/>
    <w:rsid w:val="00F93602"/>
    <w:rsid w:val="00F937B9"/>
    <w:rsid w:val="00F938CA"/>
    <w:rsid w:val="00F93C61"/>
    <w:rsid w:val="00F93F3D"/>
    <w:rsid w:val="00F94213"/>
    <w:rsid w:val="00F9524C"/>
    <w:rsid w:val="00F956ED"/>
    <w:rsid w:val="00F957F2"/>
    <w:rsid w:val="00F959D0"/>
    <w:rsid w:val="00F9623A"/>
    <w:rsid w:val="00F9638A"/>
    <w:rsid w:val="00F9640D"/>
    <w:rsid w:val="00F96475"/>
    <w:rsid w:val="00F9647F"/>
    <w:rsid w:val="00F964BA"/>
    <w:rsid w:val="00F96600"/>
    <w:rsid w:val="00F9698F"/>
    <w:rsid w:val="00F96A29"/>
    <w:rsid w:val="00F96B50"/>
    <w:rsid w:val="00F96B70"/>
    <w:rsid w:val="00F96CA7"/>
    <w:rsid w:val="00F96E05"/>
    <w:rsid w:val="00F96FF2"/>
    <w:rsid w:val="00F971F1"/>
    <w:rsid w:val="00F9783B"/>
    <w:rsid w:val="00F978D2"/>
    <w:rsid w:val="00F97927"/>
    <w:rsid w:val="00F97B84"/>
    <w:rsid w:val="00F97FE1"/>
    <w:rsid w:val="00FA06F5"/>
    <w:rsid w:val="00FA0A79"/>
    <w:rsid w:val="00FA10BD"/>
    <w:rsid w:val="00FA1306"/>
    <w:rsid w:val="00FA139C"/>
    <w:rsid w:val="00FA151A"/>
    <w:rsid w:val="00FA1B39"/>
    <w:rsid w:val="00FA1B46"/>
    <w:rsid w:val="00FA1B9A"/>
    <w:rsid w:val="00FA1D2A"/>
    <w:rsid w:val="00FA1D4A"/>
    <w:rsid w:val="00FA1DE9"/>
    <w:rsid w:val="00FA22DC"/>
    <w:rsid w:val="00FA288E"/>
    <w:rsid w:val="00FA289B"/>
    <w:rsid w:val="00FA3262"/>
    <w:rsid w:val="00FA32A8"/>
    <w:rsid w:val="00FA3598"/>
    <w:rsid w:val="00FA36DE"/>
    <w:rsid w:val="00FA3737"/>
    <w:rsid w:val="00FA37E6"/>
    <w:rsid w:val="00FA388B"/>
    <w:rsid w:val="00FA474C"/>
    <w:rsid w:val="00FA4920"/>
    <w:rsid w:val="00FA565C"/>
    <w:rsid w:val="00FA5892"/>
    <w:rsid w:val="00FA5AE8"/>
    <w:rsid w:val="00FA61BB"/>
    <w:rsid w:val="00FA633E"/>
    <w:rsid w:val="00FA665A"/>
    <w:rsid w:val="00FA697C"/>
    <w:rsid w:val="00FA6FB0"/>
    <w:rsid w:val="00FA7039"/>
    <w:rsid w:val="00FA7289"/>
    <w:rsid w:val="00FA7815"/>
    <w:rsid w:val="00FA7D40"/>
    <w:rsid w:val="00FA7EDC"/>
    <w:rsid w:val="00FB006E"/>
    <w:rsid w:val="00FB010E"/>
    <w:rsid w:val="00FB01E0"/>
    <w:rsid w:val="00FB04ED"/>
    <w:rsid w:val="00FB05EE"/>
    <w:rsid w:val="00FB069A"/>
    <w:rsid w:val="00FB09F8"/>
    <w:rsid w:val="00FB0AA0"/>
    <w:rsid w:val="00FB0E37"/>
    <w:rsid w:val="00FB0FB6"/>
    <w:rsid w:val="00FB131C"/>
    <w:rsid w:val="00FB224D"/>
    <w:rsid w:val="00FB244D"/>
    <w:rsid w:val="00FB2554"/>
    <w:rsid w:val="00FB2BEB"/>
    <w:rsid w:val="00FB2E28"/>
    <w:rsid w:val="00FB2F73"/>
    <w:rsid w:val="00FB3609"/>
    <w:rsid w:val="00FB37F3"/>
    <w:rsid w:val="00FB382E"/>
    <w:rsid w:val="00FB3949"/>
    <w:rsid w:val="00FB3B9D"/>
    <w:rsid w:val="00FB3F16"/>
    <w:rsid w:val="00FB4076"/>
    <w:rsid w:val="00FB43BC"/>
    <w:rsid w:val="00FB4496"/>
    <w:rsid w:val="00FB530B"/>
    <w:rsid w:val="00FB59FB"/>
    <w:rsid w:val="00FB5B1A"/>
    <w:rsid w:val="00FB5D1B"/>
    <w:rsid w:val="00FB5DE9"/>
    <w:rsid w:val="00FB6008"/>
    <w:rsid w:val="00FB61F8"/>
    <w:rsid w:val="00FB63AF"/>
    <w:rsid w:val="00FB6527"/>
    <w:rsid w:val="00FB67D8"/>
    <w:rsid w:val="00FB730E"/>
    <w:rsid w:val="00FB7822"/>
    <w:rsid w:val="00FB7AC3"/>
    <w:rsid w:val="00FB7BD3"/>
    <w:rsid w:val="00FB7DE3"/>
    <w:rsid w:val="00FC000E"/>
    <w:rsid w:val="00FC008E"/>
    <w:rsid w:val="00FC057A"/>
    <w:rsid w:val="00FC063B"/>
    <w:rsid w:val="00FC0840"/>
    <w:rsid w:val="00FC0C2B"/>
    <w:rsid w:val="00FC1185"/>
    <w:rsid w:val="00FC127E"/>
    <w:rsid w:val="00FC1712"/>
    <w:rsid w:val="00FC1BF5"/>
    <w:rsid w:val="00FC2C91"/>
    <w:rsid w:val="00FC3037"/>
    <w:rsid w:val="00FC313B"/>
    <w:rsid w:val="00FC32A9"/>
    <w:rsid w:val="00FC3402"/>
    <w:rsid w:val="00FC34B0"/>
    <w:rsid w:val="00FC3EEF"/>
    <w:rsid w:val="00FC428D"/>
    <w:rsid w:val="00FC436C"/>
    <w:rsid w:val="00FC4A23"/>
    <w:rsid w:val="00FC533C"/>
    <w:rsid w:val="00FC6090"/>
    <w:rsid w:val="00FC6C88"/>
    <w:rsid w:val="00FC6E5A"/>
    <w:rsid w:val="00FC6FD9"/>
    <w:rsid w:val="00FC7126"/>
    <w:rsid w:val="00FC72D2"/>
    <w:rsid w:val="00FC730D"/>
    <w:rsid w:val="00FC77DB"/>
    <w:rsid w:val="00FC7997"/>
    <w:rsid w:val="00FD0A4B"/>
    <w:rsid w:val="00FD0B96"/>
    <w:rsid w:val="00FD0C78"/>
    <w:rsid w:val="00FD0D6A"/>
    <w:rsid w:val="00FD103C"/>
    <w:rsid w:val="00FD16F3"/>
    <w:rsid w:val="00FD171A"/>
    <w:rsid w:val="00FD1DE2"/>
    <w:rsid w:val="00FD21E1"/>
    <w:rsid w:val="00FD239B"/>
    <w:rsid w:val="00FD26DC"/>
    <w:rsid w:val="00FD26F9"/>
    <w:rsid w:val="00FD2723"/>
    <w:rsid w:val="00FD2D7A"/>
    <w:rsid w:val="00FD2FA6"/>
    <w:rsid w:val="00FD32E9"/>
    <w:rsid w:val="00FD36DD"/>
    <w:rsid w:val="00FD3782"/>
    <w:rsid w:val="00FD39CC"/>
    <w:rsid w:val="00FD4188"/>
    <w:rsid w:val="00FD4665"/>
    <w:rsid w:val="00FD4811"/>
    <w:rsid w:val="00FD4852"/>
    <w:rsid w:val="00FD4990"/>
    <w:rsid w:val="00FD4CF9"/>
    <w:rsid w:val="00FD5285"/>
    <w:rsid w:val="00FD5529"/>
    <w:rsid w:val="00FD5AC2"/>
    <w:rsid w:val="00FD6AAC"/>
    <w:rsid w:val="00FD6E77"/>
    <w:rsid w:val="00FD6FA3"/>
    <w:rsid w:val="00FD7239"/>
    <w:rsid w:val="00FD7287"/>
    <w:rsid w:val="00FD7ACE"/>
    <w:rsid w:val="00FD7B97"/>
    <w:rsid w:val="00FD7CCF"/>
    <w:rsid w:val="00FE004A"/>
    <w:rsid w:val="00FE01F4"/>
    <w:rsid w:val="00FE040B"/>
    <w:rsid w:val="00FE061B"/>
    <w:rsid w:val="00FE0B74"/>
    <w:rsid w:val="00FE0BEC"/>
    <w:rsid w:val="00FE1144"/>
    <w:rsid w:val="00FE175A"/>
    <w:rsid w:val="00FE2175"/>
    <w:rsid w:val="00FE23D3"/>
    <w:rsid w:val="00FE2464"/>
    <w:rsid w:val="00FE2B57"/>
    <w:rsid w:val="00FE2C83"/>
    <w:rsid w:val="00FE3131"/>
    <w:rsid w:val="00FE317C"/>
    <w:rsid w:val="00FE32FA"/>
    <w:rsid w:val="00FE33FC"/>
    <w:rsid w:val="00FE3813"/>
    <w:rsid w:val="00FE3BE5"/>
    <w:rsid w:val="00FE3C23"/>
    <w:rsid w:val="00FE3E3D"/>
    <w:rsid w:val="00FE44FB"/>
    <w:rsid w:val="00FE4B11"/>
    <w:rsid w:val="00FE5D75"/>
    <w:rsid w:val="00FE5EA9"/>
    <w:rsid w:val="00FE654D"/>
    <w:rsid w:val="00FE667F"/>
    <w:rsid w:val="00FE6ABA"/>
    <w:rsid w:val="00FE6B61"/>
    <w:rsid w:val="00FE6C33"/>
    <w:rsid w:val="00FE6E89"/>
    <w:rsid w:val="00FE734D"/>
    <w:rsid w:val="00FE7F26"/>
    <w:rsid w:val="00FF00AA"/>
    <w:rsid w:val="00FF0718"/>
    <w:rsid w:val="00FF078F"/>
    <w:rsid w:val="00FF0CB0"/>
    <w:rsid w:val="00FF1053"/>
    <w:rsid w:val="00FF1167"/>
    <w:rsid w:val="00FF15F8"/>
    <w:rsid w:val="00FF1EC7"/>
    <w:rsid w:val="00FF24BB"/>
    <w:rsid w:val="00FF26D3"/>
    <w:rsid w:val="00FF2750"/>
    <w:rsid w:val="00FF376B"/>
    <w:rsid w:val="00FF3D64"/>
    <w:rsid w:val="00FF41E8"/>
    <w:rsid w:val="00FF42FD"/>
    <w:rsid w:val="00FF44B2"/>
    <w:rsid w:val="00FF4923"/>
    <w:rsid w:val="00FF4B68"/>
    <w:rsid w:val="00FF4BE2"/>
    <w:rsid w:val="00FF4BFD"/>
    <w:rsid w:val="00FF5128"/>
    <w:rsid w:val="00FF51A8"/>
    <w:rsid w:val="00FF52E7"/>
    <w:rsid w:val="00FF58E3"/>
    <w:rsid w:val="00FF5B56"/>
    <w:rsid w:val="00FF64D7"/>
    <w:rsid w:val="00FF69C5"/>
    <w:rsid w:val="00FF69D9"/>
    <w:rsid w:val="00FF6EDB"/>
    <w:rsid w:val="00FF72B5"/>
    <w:rsid w:val="00FF72D2"/>
    <w:rsid w:val="00FF7624"/>
    <w:rsid w:val="00FF7642"/>
    <w:rsid w:val="00FF7701"/>
    <w:rsid w:val="00FF7B65"/>
    <w:rsid w:val="00FF7E58"/>
    <w:rsid w:val="01255120"/>
    <w:rsid w:val="0295277A"/>
    <w:rsid w:val="02F25ADA"/>
    <w:rsid w:val="063F6C84"/>
    <w:rsid w:val="0737795B"/>
    <w:rsid w:val="07DC6755"/>
    <w:rsid w:val="0D0B5B12"/>
    <w:rsid w:val="0E1E3623"/>
    <w:rsid w:val="0EF373A2"/>
    <w:rsid w:val="1183104A"/>
    <w:rsid w:val="11D04147"/>
    <w:rsid w:val="125D0492"/>
    <w:rsid w:val="14BE346A"/>
    <w:rsid w:val="15204125"/>
    <w:rsid w:val="15860523"/>
    <w:rsid w:val="189664AC"/>
    <w:rsid w:val="1D2A0352"/>
    <w:rsid w:val="1F103BB4"/>
    <w:rsid w:val="20631369"/>
    <w:rsid w:val="218E68BA"/>
    <w:rsid w:val="25FC3DF2"/>
    <w:rsid w:val="26667E05"/>
    <w:rsid w:val="2C0B1233"/>
    <w:rsid w:val="2DEF06E0"/>
    <w:rsid w:val="30A9101A"/>
    <w:rsid w:val="31E367AE"/>
    <w:rsid w:val="32036508"/>
    <w:rsid w:val="34B955A4"/>
    <w:rsid w:val="350E769E"/>
    <w:rsid w:val="374C2700"/>
    <w:rsid w:val="377F67EC"/>
    <w:rsid w:val="38156683"/>
    <w:rsid w:val="3AFC1092"/>
    <w:rsid w:val="3DF1587D"/>
    <w:rsid w:val="40F63E08"/>
    <w:rsid w:val="429D16AB"/>
    <w:rsid w:val="438356FB"/>
    <w:rsid w:val="470B7CB9"/>
    <w:rsid w:val="4A372D9B"/>
    <w:rsid w:val="4AE66C9B"/>
    <w:rsid w:val="4AF56EDE"/>
    <w:rsid w:val="4DD059E1"/>
    <w:rsid w:val="4EF37BD9"/>
    <w:rsid w:val="50B11AF9"/>
    <w:rsid w:val="526037D7"/>
    <w:rsid w:val="56114DE8"/>
    <w:rsid w:val="574C257C"/>
    <w:rsid w:val="58E97957"/>
    <w:rsid w:val="5DC63E62"/>
    <w:rsid w:val="60636240"/>
    <w:rsid w:val="648953C9"/>
    <w:rsid w:val="6EFC4430"/>
    <w:rsid w:val="6F3751B8"/>
    <w:rsid w:val="6FB70357"/>
    <w:rsid w:val="6FE50A20"/>
    <w:rsid w:val="70DC0075"/>
    <w:rsid w:val="718304F0"/>
    <w:rsid w:val="746E36DA"/>
    <w:rsid w:val="75A1188D"/>
    <w:rsid w:val="75F93477"/>
    <w:rsid w:val="75FF0362"/>
    <w:rsid w:val="78FB3062"/>
    <w:rsid w:val="7B690757"/>
    <w:rsid w:val="7B7A6F95"/>
    <w:rsid w:val="7F3B240A"/>
    <w:rsid w:val="7F533BF8"/>
    <w:rsid w:val="7F9A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CF6A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Char3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8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annotation subject"/>
    <w:basedOn w:val="a3"/>
    <w:next w:val="a3"/>
    <w:link w:val="Char4"/>
    <w:uiPriority w:val="99"/>
    <w:semiHidden/>
    <w:unhideWhenUsed/>
    <w:rPr>
      <w:b/>
      <w:bCs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Char3">
    <w:name w:val="副标题 Char"/>
    <w:basedOn w:val="a0"/>
    <w:link w:val="a7"/>
    <w:uiPriority w:val="1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table" w:customStyle="1" w:styleId="1">
    <w:name w:val="网格型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文字 Char"/>
    <w:basedOn w:val="a0"/>
    <w:link w:val="a3"/>
    <w:uiPriority w:val="99"/>
    <w:semiHidden/>
  </w:style>
  <w:style w:type="character" w:customStyle="1" w:styleId="Char4">
    <w:name w:val="批注主题 Char"/>
    <w:basedOn w:val="Char"/>
    <w:link w:val="a9"/>
    <w:uiPriority w:val="99"/>
    <w:semiHidden/>
    <w:rPr>
      <w:b/>
      <w:bCs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paragraph" w:styleId="ae">
    <w:name w:val="Revision"/>
    <w:hidden/>
    <w:uiPriority w:val="99"/>
    <w:semiHidden/>
    <w:rsid w:val="00685C84"/>
    <w:rPr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rsid w:val="00693BEB"/>
    <w:rPr>
      <w:color w:val="605E5C"/>
      <w:shd w:val="clear" w:color="auto" w:fill="E1DFDD"/>
    </w:rPr>
  </w:style>
  <w:style w:type="character" w:customStyle="1" w:styleId="c-color-gray2">
    <w:name w:val="c-color-gray2"/>
    <w:basedOn w:val="a0"/>
    <w:rsid w:val="0029619D"/>
  </w:style>
  <w:style w:type="character" w:customStyle="1" w:styleId="opdicttext2">
    <w:name w:val="op_dict_text2"/>
    <w:basedOn w:val="a0"/>
    <w:rsid w:val="0029619D"/>
  </w:style>
  <w:style w:type="character" w:customStyle="1" w:styleId="3">
    <w:name w:val="未处理的提及3"/>
    <w:basedOn w:val="a0"/>
    <w:uiPriority w:val="99"/>
    <w:semiHidden/>
    <w:unhideWhenUsed/>
    <w:rsid w:val="00BC61AA"/>
    <w:rPr>
      <w:color w:val="605E5C"/>
      <w:shd w:val="clear" w:color="auto" w:fill="E1DFDD"/>
    </w:rPr>
  </w:style>
  <w:style w:type="paragraph" w:customStyle="1" w:styleId="MDPI13authornames">
    <w:name w:val="MDPI_1.3_authornames"/>
    <w:next w:val="a"/>
    <w:qFormat/>
    <w:rsid w:val="008E736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character" w:styleId="af">
    <w:name w:val="line number"/>
    <w:basedOn w:val="a0"/>
    <w:uiPriority w:val="99"/>
    <w:semiHidden/>
    <w:unhideWhenUsed/>
    <w:rsid w:val="003819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Char3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8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annotation subject"/>
    <w:basedOn w:val="a3"/>
    <w:next w:val="a3"/>
    <w:link w:val="Char4"/>
    <w:uiPriority w:val="99"/>
    <w:semiHidden/>
    <w:unhideWhenUsed/>
    <w:rPr>
      <w:b/>
      <w:bCs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Char3">
    <w:name w:val="副标题 Char"/>
    <w:basedOn w:val="a0"/>
    <w:link w:val="a7"/>
    <w:uiPriority w:val="1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table" w:customStyle="1" w:styleId="1">
    <w:name w:val="网格型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文字 Char"/>
    <w:basedOn w:val="a0"/>
    <w:link w:val="a3"/>
    <w:uiPriority w:val="99"/>
    <w:semiHidden/>
  </w:style>
  <w:style w:type="character" w:customStyle="1" w:styleId="Char4">
    <w:name w:val="批注主题 Char"/>
    <w:basedOn w:val="Char"/>
    <w:link w:val="a9"/>
    <w:uiPriority w:val="99"/>
    <w:semiHidden/>
    <w:rPr>
      <w:b/>
      <w:bCs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paragraph" w:styleId="ae">
    <w:name w:val="Revision"/>
    <w:hidden/>
    <w:uiPriority w:val="99"/>
    <w:semiHidden/>
    <w:rsid w:val="00685C84"/>
    <w:rPr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rsid w:val="00693BEB"/>
    <w:rPr>
      <w:color w:val="605E5C"/>
      <w:shd w:val="clear" w:color="auto" w:fill="E1DFDD"/>
    </w:rPr>
  </w:style>
  <w:style w:type="character" w:customStyle="1" w:styleId="c-color-gray2">
    <w:name w:val="c-color-gray2"/>
    <w:basedOn w:val="a0"/>
    <w:rsid w:val="0029619D"/>
  </w:style>
  <w:style w:type="character" w:customStyle="1" w:styleId="opdicttext2">
    <w:name w:val="op_dict_text2"/>
    <w:basedOn w:val="a0"/>
    <w:rsid w:val="0029619D"/>
  </w:style>
  <w:style w:type="character" w:customStyle="1" w:styleId="3">
    <w:name w:val="未处理的提及3"/>
    <w:basedOn w:val="a0"/>
    <w:uiPriority w:val="99"/>
    <w:semiHidden/>
    <w:unhideWhenUsed/>
    <w:rsid w:val="00BC61AA"/>
    <w:rPr>
      <w:color w:val="605E5C"/>
      <w:shd w:val="clear" w:color="auto" w:fill="E1DFDD"/>
    </w:rPr>
  </w:style>
  <w:style w:type="paragraph" w:customStyle="1" w:styleId="MDPI13authornames">
    <w:name w:val="MDPI_1.3_authornames"/>
    <w:next w:val="a"/>
    <w:qFormat/>
    <w:rsid w:val="008E736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character" w:styleId="af">
    <w:name w:val="line number"/>
    <w:basedOn w:val="a0"/>
    <w:uiPriority w:val="99"/>
    <w:semiHidden/>
    <w:unhideWhenUsed/>
    <w:rsid w:val="00381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1DB7963-BCB4-4BC6-A2B3-3DA486D14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34</TotalTime>
  <Pages>4</Pages>
  <Words>1112</Words>
  <Characters>6344</Characters>
  <Application>Microsoft Office Word</Application>
  <DocSecurity>0</DocSecurity>
  <Lines>52</Lines>
  <Paragraphs>14</Paragraphs>
  <ScaleCrop>false</ScaleCrop>
  <Company/>
  <LinksUpToDate>false</LinksUpToDate>
  <CharactersWithSpaces>7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00158590</dc:creator>
  <cp:lastModifiedBy>8618800158590</cp:lastModifiedBy>
  <cp:revision>26435</cp:revision>
  <dcterms:created xsi:type="dcterms:W3CDTF">2022-02-05T23:46:00Z</dcterms:created>
  <dcterms:modified xsi:type="dcterms:W3CDTF">2023-05-1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72BA712BFF444FAB1B5DA801AD0534E</vt:lpwstr>
  </property>
</Properties>
</file>